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23BA64" w14:textId="413BE414" w:rsidR="00362420" w:rsidRPr="00EE5AE5" w:rsidRDefault="00362420" w:rsidP="00362420"/>
    <w:tbl>
      <w:tblPr>
        <w:tblpPr w:leftFromText="180" w:rightFromText="180" w:horzAnchor="margin" w:tblpXSpec="center" w:tblpY="-540"/>
        <w:tblW w:w="10080" w:type="dxa"/>
        <w:tblLayout w:type="fixed"/>
        <w:tblCellMar>
          <w:left w:w="0" w:type="dxa"/>
          <w:right w:w="0" w:type="dxa"/>
        </w:tblCellMar>
        <w:tblLook w:val="0000" w:firstRow="0" w:lastRow="0" w:firstColumn="0" w:lastColumn="0" w:noHBand="0" w:noVBand="0"/>
      </w:tblPr>
      <w:tblGrid>
        <w:gridCol w:w="10080"/>
      </w:tblGrid>
      <w:tr w:rsidR="00362420" w:rsidRPr="00EE5AE5" w14:paraId="228085BE" w14:textId="77777777" w:rsidTr="000F71A6">
        <w:trPr>
          <w:cantSplit/>
          <w:trHeight w:hRule="exact" w:val="1629"/>
        </w:trPr>
        <w:tc>
          <w:tcPr>
            <w:tcW w:w="10080" w:type="dxa"/>
          </w:tcPr>
          <w:p w14:paraId="78B26C5C" w14:textId="77777777" w:rsidR="00362420" w:rsidRPr="00EE5AE5" w:rsidRDefault="00362420" w:rsidP="000F71A6">
            <w:pPr>
              <w:tabs>
                <w:tab w:val="left" w:pos="5055"/>
                <w:tab w:val="right" w:pos="10080"/>
              </w:tabs>
              <w:rPr>
                <w:b/>
                <w:noProof/>
                <w:sz w:val="36"/>
                <w:szCs w:val="36"/>
                <w:lang w:val="en-GB"/>
              </w:rPr>
            </w:pPr>
            <w:r w:rsidRPr="00EE5AE5">
              <w:rPr>
                <w:b/>
                <w:noProof/>
                <w:sz w:val="36"/>
                <w:szCs w:val="36"/>
                <w:lang w:val="en-GB"/>
              </w:rPr>
              <w:tab/>
            </w:r>
            <w:r w:rsidRPr="00EE5AE5">
              <w:rPr>
                <w:b/>
                <w:noProof/>
                <w:sz w:val="36"/>
                <w:szCs w:val="36"/>
                <w:lang w:val="en-GB"/>
              </w:rPr>
              <w:tab/>
            </w:r>
          </w:p>
          <w:p w14:paraId="6FF4040C" w14:textId="77777777" w:rsidR="00362420" w:rsidRPr="00EE5AE5" w:rsidRDefault="00362420" w:rsidP="000F71A6">
            <w:pPr>
              <w:jc w:val="right"/>
              <w:rPr>
                <w:b/>
                <w:noProof/>
                <w:sz w:val="36"/>
                <w:szCs w:val="36"/>
                <w:lang w:val="en-GB"/>
              </w:rPr>
            </w:pPr>
          </w:p>
          <w:p w14:paraId="7F4C3FA9" w14:textId="77777777" w:rsidR="00362420" w:rsidRPr="00EE5AE5" w:rsidRDefault="00362420" w:rsidP="000F71A6">
            <w:pPr>
              <w:jc w:val="right"/>
              <w:rPr>
                <w:b/>
                <w:noProof/>
                <w:sz w:val="32"/>
                <w:szCs w:val="32"/>
                <w:lang w:val="en-GB"/>
              </w:rPr>
            </w:pPr>
          </w:p>
          <w:p w14:paraId="2B33279D" w14:textId="77777777" w:rsidR="00362420" w:rsidRPr="00EE5AE5" w:rsidRDefault="00362420" w:rsidP="000F71A6">
            <w:pPr>
              <w:jc w:val="right"/>
              <w:rPr>
                <w:b/>
                <w:sz w:val="22"/>
                <w:szCs w:val="22"/>
                <w:lang w:val="en-GB"/>
              </w:rPr>
            </w:pPr>
          </w:p>
          <w:p w14:paraId="64837731" w14:textId="77777777" w:rsidR="00362420" w:rsidRPr="00EE5AE5" w:rsidRDefault="00362420" w:rsidP="000F71A6">
            <w:pPr>
              <w:jc w:val="right"/>
              <w:rPr>
                <w:sz w:val="20"/>
                <w:lang w:val="en-GB"/>
              </w:rPr>
            </w:pPr>
            <w:r w:rsidRPr="00EE5AE5">
              <w:rPr>
                <w:sz w:val="20"/>
                <w:lang w:val="en-GB"/>
              </w:rPr>
              <w:t xml:space="preserve">                                                     </w:t>
            </w:r>
          </w:p>
        </w:tc>
      </w:tr>
      <w:tr w:rsidR="00362420" w:rsidRPr="00EE5AE5" w14:paraId="4D5F7F03" w14:textId="77777777" w:rsidTr="00FD7DC6">
        <w:trPr>
          <w:cantSplit/>
          <w:trHeight w:hRule="exact" w:val="183"/>
        </w:trPr>
        <w:tc>
          <w:tcPr>
            <w:tcW w:w="10080" w:type="dxa"/>
          </w:tcPr>
          <w:p w14:paraId="379795ED" w14:textId="77777777" w:rsidR="00362420" w:rsidRPr="00EE5AE5" w:rsidRDefault="00362420" w:rsidP="000F71A6">
            <w:pPr>
              <w:jc w:val="right"/>
              <w:rPr>
                <w:sz w:val="96"/>
                <w:lang w:val="en-GB"/>
              </w:rPr>
            </w:pPr>
          </w:p>
        </w:tc>
      </w:tr>
    </w:tbl>
    <w:p w14:paraId="7400FF3B" w14:textId="77777777" w:rsidR="00362420" w:rsidRPr="00EE5AE5" w:rsidRDefault="00362420" w:rsidP="00362420"/>
    <w:p w14:paraId="654C7C35" w14:textId="315C13B3" w:rsidR="00362420" w:rsidRPr="00EE5AE5" w:rsidRDefault="00727212" w:rsidP="00727212">
      <w:pPr>
        <w:tabs>
          <w:tab w:val="left" w:pos="3270"/>
        </w:tabs>
      </w:pPr>
      <w:r>
        <w:tab/>
      </w:r>
    </w:p>
    <w:p w14:paraId="103859FC" w14:textId="77777777" w:rsidR="005B0434" w:rsidRDefault="00362420" w:rsidP="00362420">
      <w:pPr>
        <w:jc w:val="center"/>
        <w:rPr>
          <w:sz w:val="44"/>
          <w:szCs w:val="44"/>
        </w:rPr>
      </w:pPr>
      <w:r w:rsidRPr="00EE5AE5">
        <w:rPr>
          <w:sz w:val="44"/>
          <w:szCs w:val="44"/>
        </w:rPr>
        <w:t>V</w:t>
      </w:r>
      <w:r w:rsidR="00DF4CCD" w:rsidRPr="00EE5AE5">
        <w:rPr>
          <w:sz w:val="44"/>
          <w:szCs w:val="44"/>
        </w:rPr>
        <w:t>ERITAS</w:t>
      </w:r>
      <w:r w:rsidR="003969FD">
        <w:rPr>
          <w:sz w:val="44"/>
          <w:szCs w:val="44"/>
        </w:rPr>
        <w:t xml:space="preserve"> </w:t>
      </w:r>
    </w:p>
    <w:p w14:paraId="4245EE2C" w14:textId="2A2CB56A" w:rsidR="00362420" w:rsidRPr="00EE5AE5" w:rsidRDefault="003969FD" w:rsidP="00362420">
      <w:pPr>
        <w:jc w:val="center"/>
        <w:rPr>
          <w:sz w:val="44"/>
          <w:szCs w:val="44"/>
        </w:rPr>
      </w:pPr>
      <w:r>
        <w:rPr>
          <w:sz w:val="44"/>
          <w:szCs w:val="44"/>
        </w:rPr>
        <w:t>Statistical Analysis Plan</w:t>
      </w:r>
    </w:p>
    <w:p w14:paraId="0FCEDD90" w14:textId="77777777" w:rsidR="00362420" w:rsidRPr="00EE5AE5" w:rsidRDefault="00362420" w:rsidP="00362420"/>
    <w:p w14:paraId="0E168D0C" w14:textId="7F27B7AF" w:rsidR="00362420" w:rsidRPr="00EE5AE5" w:rsidRDefault="00E1693D" w:rsidP="00727212">
      <w:r w:rsidRPr="00EE5AE5">
        <w:rPr>
          <w:noProof/>
        </w:rPr>
        <w:drawing>
          <wp:anchor distT="0" distB="0" distL="114300" distR="114300" simplePos="0" relativeHeight="251658240" behindDoc="0" locked="0" layoutInCell="1" allowOverlap="1" wp14:anchorId="5E7F9B33" wp14:editId="7EFAE389">
            <wp:simplePos x="3295650" y="2867025"/>
            <wp:positionH relativeFrom="margin">
              <wp:align>center</wp:align>
            </wp:positionH>
            <wp:positionV relativeFrom="paragraph">
              <wp:align>top</wp:align>
            </wp:positionV>
            <wp:extent cx="1185295" cy="971120"/>
            <wp:effectExtent l="0" t="0" r="0" b="635"/>
            <wp:wrapSquare wrapText="bothSides"/>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85295" cy="971120"/>
                    </a:xfrm>
                    <a:prstGeom prst="rect">
                      <a:avLst/>
                    </a:prstGeom>
                  </pic:spPr>
                </pic:pic>
              </a:graphicData>
            </a:graphic>
          </wp:anchor>
        </w:drawing>
      </w:r>
      <w:r w:rsidR="00727212">
        <w:br w:type="textWrapping" w:clear="all"/>
      </w:r>
    </w:p>
    <w:p w14:paraId="122DAD86" w14:textId="77777777" w:rsidR="00362420" w:rsidRPr="00EE5AE5" w:rsidRDefault="00362420" w:rsidP="00362420"/>
    <w:p w14:paraId="363B85E1" w14:textId="4F5B54F8" w:rsidR="00DF4CCD" w:rsidRPr="00EE5AE5" w:rsidRDefault="00EF11B7" w:rsidP="00D204AB">
      <w:pPr>
        <w:jc w:val="center"/>
        <w:rPr>
          <w:sz w:val="32"/>
          <w:szCs w:val="32"/>
        </w:rPr>
      </w:pPr>
      <w:bookmarkStart w:id="0" w:name="_Hlk3189647"/>
      <w:r w:rsidRPr="00EE5AE5">
        <w:rPr>
          <w:color w:val="000000"/>
          <w:sz w:val="32"/>
          <w:szCs w:val="32"/>
        </w:rPr>
        <w:t xml:space="preserve">THO 19102: </w:t>
      </w:r>
      <w:proofErr w:type="spellStart"/>
      <w:r w:rsidR="00DF4CCD" w:rsidRPr="00EE5AE5">
        <w:rPr>
          <w:color w:val="000000"/>
          <w:sz w:val="32"/>
          <w:szCs w:val="32"/>
        </w:rPr>
        <w:t>Na</w:t>
      </w:r>
      <w:r w:rsidR="00DF4CCD" w:rsidRPr="00EE5AE5">
        <w:rPr>
          <w:b/>
          <w:bCs/>
          <w:color w:val="000000"/>
          <w:sz w:val="32"/>
          <w:szCs w:val="32"/>
        </w:rPr>
        <w:t>V</w:t>
      </w:r>
      <w:r w:rsidR="00DF4CCD" w:rsidRPr="00EE5AE5">
        <w:rPr>
          <w:color w:val="000000"/>
          <w:sz w:val="32"/>
          <w:szCs w:val="32"/>
        </w:rPr>
        <w:t>igation</w:t>
      </w:r>
      <w:proofErr w:type="spellEnd"/>
      <w:r w:rsidR="00DF4CCD" w:rsidRPr="00EE5AE5">
        <w:rPr>
          <w:color w:val="000000"/>
          <w:sz w:val="32"/>
          <w:szCs w:val="32"/>
        </w:rPr>
        <w:t> </w:t>
      </w:r>
      <w:r w:rsidR="00DF4CCD" w:rsidRPr="00EE5AE5">
        <w:rPr>
          <w:b/>
          <w:bCs/>
          <w:color w:val="000000"/>
          <w:sz w:val="32"/>
          <w:szCs w:val="32"/>
        </w:rPr>
        <w:t>E</w:t>
      </w:r>
      <w:r w:rsidR="00DF4CCD" w:rsidRPr="00EE5AE5">
        <w:rPr>
          <w:color w:val="000000"/>
          <w:sz w:val="32"/>
          <w:szCs w:val="32"/>
        </w:rPr>
        <w:t>ndoscopy to </w:t>
      </w:r>
      <w:r w:rsidR="00DF4CCD" w:rsidRPr="00EE5AE5">
        <w:rPr>
          <w:b/>
          <w:bCs/>
          <w:color w:val="000000"/>
          <w:sz w:val="32"/>
          <w:szCs w:val="32"/>
        </w:rPr>
        <w:t>R</w:t>
      </w:r>
      <w:r w:rsidR="00DF4CCD" w:rsidRPr="00EE5AE5">
        <w:rPr>
          <w:color w:val="000000"/>
          <w:sz w:val="32"/>
          <w:szCs w:val="32"/>
        </w:rPr>
        <w:t>each </w:t>
      </w:r>
      <w:r w:rsidR="00DF4CCD" w:rsidRPr="00EE5AE5">
        <w:rPr>
          <w:b/>
          <w:bCs/>
          <w:color w:val="000000"/>
          <w:sz w:val="32"/>
          <w:szCs w:val="32"/>
        </w:rPr>
        <w:t>I</w:t>
      </w:r>
      <w:r w:rsidR="00DF4CCD" w:rsidRPr="00EE5AE5">
        <w:rPr>
          <w:color w:val="000000"/>
          <w:sz w:val="32"/>
          <w:szCs w:val="32"/>
        </w:rPr>
        <w:t>ndeterminate lung nodules versus </w:t>
      </w:r>
      <w:r w:rsidR="00DF4CCD" w:rsidRPr="00EE5AE5">
        <w:rPr>
          <w:b/>
          <w:bCs/>
          <w:color w:val="000000"/>
          <w:sz w:val="32"/>
          <w:szCs w:val="32"/>
        </w:rPr>
        <w:t>T</w:t>
      </w:r>
      <w:r w:rsidR="00DF4CCD" w:rsidRPr="00EE5AE5">
        <w:rPr>
          <w:color w:val="000000"/>
          <w:sz w:val="32"/>
          <w:szCs w:val="32"/>
        </w:rPr>
        <w:t>ransthoracic needle </w:t>
      </w:r>
      <w:r w:rsidR="00DF4CCD" w:rsidRPr="00EE5AE5">
        <w:rPr>
          <w:b/>
          <w:bCs/>
          <w:color w:val="000000"/>
          <w:sz w:val="32"/>
          <w:szCs w:val="32"/>
        </w:rPr>
        <w:t>A</w:t>
      </w:r>
      <w:r w:rsidR="00DF4CCD" w:rsidRPr="00EE5AE5">
        <w:rPr>
          <w:color w:val="000000"/>
          <w:sz w:val="32"/>
          <w:szCs w:val="32"/>
        </w:rPr>
        <w:t xml:space="preserve">spiration, a randomized controlled </w:t>
      </w:r>
      <w:r w:rsidR="00DF4CCD" w:rsidRPr="00EE5AE5">
        <w:rPr>
          <w:b/>
          <w:bCs/>
          <w:color w:val="000000"/>
          <w:sz w:val="32"/>
          <w:szCs w:val="32"/>
        </w:rPr>
        <w:t>S</w:t>
      </w:r>
      <w:r w:rsidR="00DF4CCD" w:rsidRPr="00EE5AE5">
        <w:rPr>
          <w:color w:val="000000"/>
          <w:sz w:val="32"/>
          <w:szCs w:val="32"/>
        </w:rPr>
        <w:t>tudy (VERITAS)</w:t>
      </w:r>
    </w:p>
    <w:bookmarkEnd w:id="0"/>
    <w:p w14:paraId="67523568" w14:textId="77777777" w:rsidR="00362420" w:rsidRPr="00EE5AE5" w:rsidRDefault="00362420" w:rsidP="00362420"/>
    <w:p w14:paraId="57D7B950" w14:textId="77777777" w:rsidR="00362420" w:rsidRPr="00EE5AE5" w:rsidRDefault="00362420" w:rsidP="00362420"/>
    <w:p w14:paraId="09ED066F" w14:textId="31A99A73" w:rsidR="00362420" w:rsidRPr="0063615E" w:rsidRDefault="00362420" w:rsidP="00362420">
      <w:pPr>
        <w:jc w:val="center"/>
        <w:rPr>
          <w:u w:val="single"/>
        </w:rPr>
      </w:pPr>
      <w:r w:rsidRPr="0063615E">
        <w:rPr>
          <w:u w:val="single"/>
        </w:rPr>
        <w:t xml:space="preserve">Principal </w:t>
      </w:r>
      <w:r w:rsidR="00FD5769" w:rsidRPr="0063615E">
        <w:rPr>
          <w:u w:val="single"/>
        </w:rPr>
        <w:t>I</w:t>
      </w:r>
      <w:r w:rsidRPr="0063615E">
        <w:rPr>
          <w:u w:val="single"/>
        </w:rPr>
        <w:t>nvestigator:</w:t>
      </w:r>
    </w:p>
    <w:p w14:paraId="651C9807" w14:textId="77777777" w:rsidR="00362420" w:rsidRPr="0063615E" w:rsidRDefault="00362420" w:rsidP="00362420">
      <w:pPr>
        <w:jc w:val="center"/>
      </w:pPr>
      <w:r w:rsidRPr="0063615E">
        <w:t>Fabien Maldonado, MD</w:t>
      </w:r>
    </w:p>
    <w:p w14:paraId="15013E3B" w14:textId="5B300505" w:rsidR="00362420" w:rsidRPr="0063615E" w:rsidRDefault="00362420" w:rsidP="00362420">
      <w:pPr>
        <w:jc w:val="center"/>
      </w:pPr>
      <w:r w:rsidRPr="0063615E">
        <w:t>Professor of Medicine and Thoracic Surgery</w:t>
      </w:r>
    </w:p>
    <w:p w14:paraId="6BBD104F" w14:textId="77777777" w:rsidR="00362420" w:rsidRPr="0063615E" w:rsidRDefault="00362420" w:rsidP="00362420">
      <w:pPr>
        <w:jc w:val="center"/>
      </w:pPr>
      <w:r w:rsidRPr="0063615E">
        <w:t>Associate Professor of Mechanical Engineering</w:t>
      </w:r>
    </w:p>
    <w:p w14:paraId="4F278D5A" w14:textId="77777777" w:rsidR="00362420" w:rsidRPr="00EE5AE5" w:rsidRDefault="00362420" w:rsidP="00362420">
      <w:pPr>
        <w:jc w:val="center"/>
      </w:pPr>
      <w:r w:rsidRPr="0063615E">
        <w:t>Vanderbilt University School of Medicine</w:t>
      </w:r>
    </w:p>
    <w:p w14:paraId="3B6689D7" w14:textId="77777777" w:rsidR="00362420" w:rsidRPr="00EE5AE5" w:rsidRDefault="00362420" w:rsidP="00362420">
      <w:pPr>
        <w:jc w:val="center"/>
      </w:pPr>
    </w:p>
    <w:p w14:paraId="4C83A43B" w14:textId="77777777" w:rsidR="00362420" w:rsidRPr="00EE5AE5" w:rsidRDefault="00362420" w:rsidP="00362420"/>
    <w:p w14:paraId="4D24F30D" w14:textId="1D8D1D9B" w:rsidR="003E5129" w:rsidRPr="00EE5AE5" w:rsidRDefault="003E5129" w:rsidP="0086597B">
      <w:pPr>
        <w:tabs>
          <w:tab w:val="left" w:pos="7953"/>
        </w:tabs>
        <w:jc w:val="center"/>
      </w:pPr>
    </w:p>
    <w:p w14:paraId="49B57BA8" w14:textId="5255A649" w:rsidR="003E5129" w:rsidRPr="00EE5AE5" w:rsidRDefault="003E5129" w:rsidP="0086597B">
      <w:pPr>
        <w:tabs>
          <w:tab w:val="left" w:pos="7953"/>
        </w:tabs>
        <w:jc w:val="center"/>
      </w:pPr>
    </w:p>
    <w:p w14:paraId="3AD91895" w14:textId="77777777" w:rsidR="003E5129" w:rsidRPr="00EE5AE5" w:rsidRDefault="003E5129" w:rsidP="0086597B">
      <w:pPr>
        <w:tabs>
          <w:tab w:val="left" w:pos="7953"/>
        </w:tabs>
        <w:jc w:val="center"/>
      </w:pPr>
    </w:p>
    <w:p w14:paraId="4866BA4F" w14:textId="368DBCE8" w:rsidR="00362420" w:rsidRPr="00EE5AE5" w:rsidRDefault="00362420" w:rsidP="00362420"/>
    <w:p w14:paraId="3CA2BE03" w14:textId="07C4F66D" w:rsidR="006860F4" w:rsidRPr="00EE5AE5" w:rsidRDefault="006860F4" w:rsidP="00362420"/>
    <w:p w14:paraId="5E12CD5D" w14:textId="54551FA5" w:rsidR="00705384" w:rsidRPr="00EE5AE5" w:rsidRDefault="00705384" w:rsidP="003969FD">
      <w:pPr>
        <w:rPr>
          <w:b/>
          <w:bCs/>
        </w:rPr>
      </w:pPr>
    </w:p>
    <w:p w14:paraId="135BB7FF" w14:textId="77777777" w:rsidR="00362420" w:rsidRPr="00EE5AE5" w:rsidRDefault="00362420" w:rsidP="00362420"/>
    <w:p w14:paraId="7D92735E" w14:textId="77777777" w:rsidR="006860F4" w:rsidRPr="00EE5AE5" w:rsidRDefault="006860F4">
      <w:r w:rsidRPr="00EE5AE5">
        <w:br w:type="page"/>
      </w:r>
    </w:p>
    <w:p w14:paraId="30B7BF57" w14:textId="231C6082" w:rsidR="005B0434" w:rsidRPr="00D679B5" w:rsidRDefault="001720B0" w:rsidP="008600F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inorHAnsi" w:hAnsiTheme="minorHAnsi" w:cstheme="minorHAnsi"/>
          <w:b/>
          <w:bCs/>
          <w:color w:val="000000"/>
        </w:rPr>
      </w:pPr>
      <w:r w:rsidRPr="00D679B5">
        <w:rPr>
          <w:rFonts w:asciiTheme="minorHAnsi" w:hAnsiTheme="minorHAnsi" w:cstheme="minorHAnsi"/>
          <w:b/>
          <w:bCs/>
          <w:color w:val="000000"/>
        </w:rPr>
        <w:lastRenderedPageBreak/>
        <w:t>Sample Size</w:t>
      </w:r>
    </w:p>
    <w:p w14:paraId="3E9D2E08" w14:textId="77777777" w:rsidR="00D5115C" w:rsidRPr="00D679B5" w:rsidRDefault="00D5115C" w:rsidP="008600F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inorHAnsi" w:hAnsiTheme="minorHAnsi" w:cstheme="minorHAnsi"/>
          <w:b/>
          <w:bCs/>
          <w:color w:val="000000"/>
        </w:rPr>
      </w:pPr>
    </w:p>
    <w:p w14:paraId="38167402" w14:textId="52D8A70E" w:rsidR="00552CA1" w:rsidRPr="00D679B5" w:rsidRDefault="00D5115C" w:rsidP="008600F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inorHAnsi" w:hAnsiTheme="minorHAnsi" w:cstheme="minorHAnsi"/>
          <w:b/>
          <w:bCs/>
          <w:color w:val="000000"/>
        </w:rPr>
      </w:pPr>
      <w:r w:rsidRPr="00D679B5">
        <w:rPr>
          <w:rFonts w:asciiTheme="minorHAnsi" w:hAnsiTheme="minorHAnsi" w:cstheme="minorHAnsi"/>
          <w:color w:val="333333"/>
        </w:rPr>
        <w:tab/>
        <w:t>A Frequentist approach was used to conduct an initial power calculation. Diagnostic accuracy of CT-TTNB was assessed at 90%, with noninferiority margin of 10%, one-sided type I error rate of 5%, and power of 80%, yielding a sample of n=112 per group, increased 15% to account for attrition to total n=258. The noninferiority margin was chosen in accordance with contemporary NB data utilizing digital tomosynthesis for CT-body divergence correction with diagnostic accuracy reports around 80%. A diminution in diagnostic yield by less than 10% additionally seems balanced by the greater than 20% increase in pneumothorax risk in CT-TTNB versus NB.</w:t>
      </w:r>
    </w:p>
    <w:p w14:paraId="6B8D3C78" w14:textId="7E373436" w:rsidR="00552CA1" w:rsidRPr="00D679B5" w:rsidRDefault="00552CA1" w:rsidP="00552CA1">
      <w:pPr>
        <w:rPr>
          <w:rFonts w:asciiTheme="minorHAnsi" w:hAnsiTheme="minorHAnsi" w:cstheme="minorHAnsi"/>
          <w:color w:val="333333"/>
        </w:rPr>
      </w:pPr>
      <w:r w:rsidRPr="00D679B5">
        <w:rPr>
          <w:rFonts w:asciiTheme="minorHAnsi" w:hAnsiTheme="minorHAnsi" w:cstheme="minorHAnsi"/>
          <w:color w:val="333333"/>
        </w:rPr>
        <w:tab/>
      </w:r>
      <w:r w:rsidR="00F735E1" w:rsidRPr="00D679B5">
        <w:rPr>
          <w:rFonts w:asciiTheme="minorHAnsi" w:hAnsiTheme="minorHAnsi" w:cstheme="minorHAnsi"/>
          <w:color w:val="333333"/>
        </w:rPr>
        <w:t xml:space="preserve">A simulation study confirmed the above operating characterizes remained accurate within a Bayesian paradigm in which there is no type I error rate. </w:t>
      </w:r>
      <w:r w:rsidRPr="00D679B5">
        <w:rPr>
          <w:rFonts w:asciiTheme="minorHAnsi" w:hAnsiTheme="minorHAnsi" w:cstheme="minorHAnsi"/>
          <w:color w:val="333333"/>
        </w:rPr>
        <w:t xml:space="preserve">To generate data, we first postulated the true distribution of the diagnostic accuracy using a Beta distribution, which gives the specific mean and standard deviation. For example, </w:t>
      </w:r>
      <w:proofErr w:type="gramStart"/>
      <w:r w:rsidRPr="00D679B5">
        <w:rPr>
          <w:rFonts w:asciiTheme="minorHAnsi" w:hAnsiTheme="minorHAnsi" w:cstheme="minorHAnsi"/>
          <w:color w:val="333333"/>
        </w:rPr>
        <w:t>Beta(</w:t>
      </w:r>
      <w:proofErr w:type="gramEnd"/>
      <w:r w:rsidRPr="00D679B5">
        <w:rPr>
          <w:rFonts w:asciiTheme="minorHAnsi" w:hAnsiTheme="minorHAnsi" w:cstheme="minorHAnsi"/>
          <w:color w:val="333333"/>
        </w:rPr>
        <w:t xml:space="preserve">141,35) is used to represent a distribution with mean 0.80 and standard deviation 0.03 and 0.01. </w:t>
      </w:r>
    </w:p>
    <w:p w14:paraId="2455C21B" w14:textId="77777777" w:rsidR="00552CA1" w:rsidRPr="00D679B5" w:rsidRDefault="00552CA1" w:rsidP="00552CA1">
      <w:pPr>
        <w:rPr>
          <w:rFonts w:asciiTheme="minorHAnsi" w:hAnsiTheme="minorHAnsi" w:cstheme="minorHAnsi"/>
          <w:color w:val="333333"/>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97"/>
        <w:gridCol w:w="1558"/>
        <w:gridCol w:w="1558"/>
        <w:gridCol w:w="1719"/>
        <w:gridCol w:w="1559"/>
        <w:gridCol w:w="1559"/>
      </w:tblGrid>
      <w:tr w:rsidR="00552CA1" w:rsidRPr="00D679B5" w14:paraId="507FEB92" w14:textId="77777777" w:rsidTr="00D9205A">
        <w:tc>
          <w:tcPr>
            <w:tcW w:w="1558" w:type="dxa"/>
            <w:tcBorders>
              <w:bottom w:val="double" w:sz="4" w:space="0" w:color="auto"/>
            </w:tcBorders>
          </w:tcPr>
          <w:p w14:paraId="090438B0" w14:textId="77777777" w:rsidR="00552CA1" w:rsidRPr="00D679B5" w:rsidRDefault="00552CA1" w:rsidP="00D9205A">
            <w:pPr>
              <w:rPr>
                <w:rFonts w:asciiTheme="minorHAnsi" w:hAnsiTheme="minorHAnsi" w:cstheme="minorHAnsi"/>
                <w:color w:val="333333"/>
              </w:rPr>
            </w:pPr>
            <w:r w:rsidRPr="00D679B5">
              <w:rPr>
                <w:rFonts w:asciiTheme="minorHAnsi" w:hAnsiTheme="minorHAnsi" w:cstheme="minorHAnsi"/>
                <w:color w:val="333333"/>
              </w:rPr>
              <w:t>Distribution</w:t>
            </w:r>
          </w:p>
        </w:tc>
        <w:tc>
          <w:tcPr>
            <w:tcW w:w="1558" w:type="dxa"/>
            <w:tcBorders>
              <w:bottom w:val="double" w:sz="4" w:space="0" w:color="auto"/>
            </w:tcBorders>
          </w:tcPr>
          <w:p w14:paraId="01FF783B" w14:textId="77777777" w:rsidR="00552CA1" w:rsidRPr="00D679B5" w:rsidRDefault="00552CA1" w:rsidP="00D9205A">
            <w:pPr>
              <w:rPr>
                <w:rFonts w:asciiTheme="minorHAnsi" w:hAnsiTheme="minorHAnsi" w:cstheme="minorHAnsi"/>
                <w:color w:val="333333"/>
              </w:rPr>
            </w:pPr>
            <w:r w:rsidRPr="00D679B5">
              <w:rPr>
                <w:rFonts w:asciiTheme="minorHAnsi" w:hAnsiTheme="minorHAnsi" w:cstheme="minorHAnsi"/>
                <w:color w:val="333333"/>
              </w:rPr>
              <w:t>Mean</w:t>
            </w:r>
          </w:p>
        </w:tc>
        <w:tc>
          <w:tcPr>
            <w:tcW w:w="1558" w:type="dxa"/>
            <w:tcBorders>
              <w:bottom w:val="double" w:sz="4" w:space="0" w:color="auto"/>
              <w:right w:val="single" w:sz="4" w:space="0" w:color="auto"/>
            </w:tcBorders>
          </w:tcPr>
          <w:p w14:paraId="40B41D11" w14:textId="77777777" w:rsidR="00552CA1" w:rsidRPr="00D679B5" w:rsidRDefault="00552CA1" w:rsidP="00D9205A">
            <w:pPr>
              <w:rPr>
                <w:rFonts w:asciiTheme="minorHAnsi" w:hAnsiTheme="minorHAnsi" w:cstheme="minorHAnsi"/>
                <w:color w:val="333333"/>
              </w:rPr>
            </w:pPr>
            <w:r w:rsidRPr="00D679B5">
              <w:rPr>
                <w:rFonts w:asciiTheme="minorHAnsi" w:hAnsiTheme="minorHAnsi" w:cstheme="minorHAnsi"/>
                <w:color w:val="333333"/>
              </w:rPr>
              <w:t>SD</w:t>
            </w:r>
          </w:p>
        </w:tc>
        <w:tc>
          <w:tcPr>
            <w:tcW w:w="1558" w:type="dxa"/>
            <w:tcBorders>
              <w:left w:val="single" w:sz="4" w:space="0" w:color="auto"/>
              <w:bottom w:val="double" w:sz="4" w:space="0" w:color="auto"/>
            </w:tcBorders>
          </w:tcPr>
          <w:p w14:paraId="58CBE068" w14:textId="77777777" w:rsidR="00552CA1" w:rsidRPr="00D679B5" w:rsidRDefault="00552CA1" w:rsidP="00D9205A">
            <w:pPr>
              <w:rPr>
                <w:rFonts w:asciiTheme="minorHAnsi" w:hAnsiTheme="minorHAnsi" w:cstheme="minorHAnsi"/>
                <w:color w:val="333333"/>
              </w:rPr>
            </w:pPr>
            <w:r w:rsidRPr="00D679B5">
              <w:rPr>
                <w:rFonts w:asciiTheme="minorHAnsi" w:hAnsiTheme="minorHAnsi" w:cstheme="minorHAnsi"/>
                <w:color w:val="333333"/>
              </w:rPr>
              <w:t>Distribution</w:t>
            </w:r>
          </w:p>
        </w:tc>
        <w:tc>
          <w:tcPr>
            <w:tcW w:w="1559" w:type="dxa"/>
            <w:tcBorders>
              <w:bottom w:val="double" w:sz="4" w:space="0" w:color="auto"/>
            </w:tcBorders>
          </w:tcPr>
          <w:p w14:paraId="206CCE59" w14:textId="77777777" w:rsidR="00552CA1" w:rsidRPr="00D679B5" w:rsidRDefault="00552CA1" w:rsidP="00D9205A">
            <w:pPr>
              <w:rPr>
                <w:rFonts w:asciiTheme="minorHAnsi" w:hAnsiTheme="minorHAnsi" w:cstheme="minorHAnsi"/>
                <w:color w:val="333333"/>
              </w:rPr>
            </w:pPr>
            <w:r w:rsidRPr="00D679B5">
              <w:rPr>
                <w:rFonts w:asciiTheme="minorHAnsi" w:hAnsiTheme="minorHAnsi" w:cstheme="minorHAnsi"/>
                <w:color w:val="333333"/>
              </w:rPr>
              <w:t>Mean</w:t>
            </w:r>
          </w:p>
        </w:tc>
        <w:tc>
          <w:tcPr>
            <w:tcW w:w="1559" w:type="dxa"/>
            <w:tcBorders>
              <w:bottom w:val="double" w:sz="4" w:space="0" w:color="auto"/>
            </w:tcBorders>
          </w:tcPr>
          <w:p w14:paraId="0934FAA3" w14:textId="77777777" w:rsidR="00552CA1" w:rsidRPr="00D679B5" w:rsidRDefault="00552CA1" w:rsidP="00D9205A">
            <w:pPr>
              <w:rPr>
                <w:rFonts w:asciiTheme="minorHAnsi" w:hAnsiTheme="minorHAnsi" w:cstheme="minorHAnsi"/>
                <w:color w:val="333333"/>
              </w:rPr>
            </w:pPr>
            <w:r w:rsidRPr="00D679B5">
              <w:rPr>
                <w:rFonts w:asciiTheme="minorHAnsi" w:hAnsiTheme="minorHAnsi" w:cstheme="minorHAnsi"/>
                <w:color w:val="333333"/>
              </w:rPr>
              <w:t>SD</w:t>
            </w:r>
          </w:p>
        </w:tc>
      </w:tr>
      <w:tr w:rsidR="00552CA1" w:rsidRPr="00D679B5" w14:paraId="4702893B" w14:textId="77777777" w:rsidTr="00D9205A">
        <w:tc>
          <w:tcPr>
            <w:tcW w:w="1558" w:type="dxa"/>
            <w:tcBorders>
              <w:top w:val="double" w:sz="4" w:space="0" w:color="auto"/>
            </w:tcBorders>
          </w:tcPr>
          <w:p w14:paraId="567D2E42" w14:textId="77777777" w:rsidR="00552CA1" w:rsidRPr="00D679B5" w:rsidRDefault="00552CA1" w:rsidP="00D9205A">
            <w:pPr>
              <w:rPr>
                <w:rFonts w:asciiTheme="minorHAnsi" w:hAnsiTheme="minorHAnsi" w:cstheme="minorHAnsi"/>
                <w:color w:val="333333"/>
              </w:rPr>
            </w:pPr>
            <w:proofErr w:type="gramStart"/>
            <w:r w:rsidRPr="00D679B5">
              <w:rPr>
                <w:rFonts w:asciiTheme="minorHAnsi" w:hAnsiTheme="minorHAnsi" w:cstheme="minorHAnsi"/>
                <w:color w:val="333333"/>
              </w:rPr>
              <w:t>Beta(</w:t>
            </w:r>
            <w:proofErr w:type="gramEnd"/>
            <w:r w:rsidRPr="00D679B5">
              <w:rPr>
                <w:rFonts w:asciiTheme="minorHAnsi" w:hAnsiTheme="minorHAnsi" w:cstheme="minorHAnsi"/>
                <w:color w:val="333333"/>
              </w:rPr>
              <w:t>159,106)</w:t>
            </w:r>
          </w:p>
        </w:tc>
        <w:tc>
          <w:tcPr>
            <w:tcW w:w="1558" w:type="dxa"/>
            <w:tcBorders>
              <w:top w:val="double" w:sz="4" w:space="0" w:color="auto"/>
            </w:tcBorders>
          </w:tcPr>
          <w:p w14:paraId="1B647B3C" w14:textId="77777777" w:rsidR="00552CA1" w:rsidRPr="00D679B5" w:rsidRDefault="00552CA1" w:rsidP="00D9205A">
            <w:pPr>
              <w:rPr>
                <w:rFonts w:asciiTheme="minorHAnsi" w:hAnsiTheme="minorHAnsi" w:cstheme="minorHAnsi"/>
                <w:color w:val="333333"/>
              </w:rPr>
            </w:pPr>
            <w:r w:rsidRPr="00D679B5">
              <w:rPr>
                <w:rFonts w:asciiTheme="minorHAnsi" w:hAnsiTheme="minorHAnsi" w:cstheme="minorHAnsi"/>
                <w:color w:val="333333"/>
              </w:rPr>
              <w:t>0.6</w:t>
            </w:r>
          </w:p>
        </w:tc>
        <w:tc>
          <w:tcPr>
            <w:tcW w:w="1558" w:type="dxa"/>
            <w:tcBorders>
              <w:top w:val="double" w:sz="4" w:space="0" w:color="auto"/>
              <w:right w:val="single" w:sz="4" w:space="0" w:color="auto"/>
            </w:tcBorders>
          </w:tcPr>
          <w:p w14:paraId="78D87DCB" w14:textId="77777777" w:rsidR="00552CA1" w:rsidRPr="00D679B5" w:rsidRDefault="00552CA1" w:rsidP="00D9205A">
            <w:pPr>
              <w:rPr>
                <w:rFonts w:asciiTheme="minorHAnsi" w:hAnsiTheme="minorHAnsi" w:cstheme="minorHAnsi"/>
                <w:color w:val="333333"/>
              </w:rPr>
            </w:pPr>
            <w:r w:rsidRPr="00D679B5">
              <w:rPr>
                <w:rFonts w:asciiTheme="minorHAnsi" w:hAnsiTheme="minorHAnsi" w:cstheme="minorHAnsi"/>
                <w:color w:val="333333"/>
              </w:rPr>
              <w:t>0.03</w:t>
            </w:r>
          </w:p>
        </w:tc>
        <w:tc>
          <w:tcPr>
            <w:tcW w:w="1558" w:type="dxa"/>
            <w:tcBorders>
              <w:top w:val="double" w:sz="4" w:space="0" w:color="auto"/>
              <w:left w:val="single" w:sz="4" w:space="0" w:color="auto"/>
            </w:tcBorders>
          </w:tcPr>
          <w:p w14:paraId="245EBC26" w14:textId="77777777" w:rsidR="00552CA1" w:rsidRPr="00D679B5" w:rsidRDefault="00552CA1" w:rsidP="00D9205A">
            <w:pPr>
              <w:rPr>
                <w:rFonts w:asciiTheme="minorHAnsi" w:hAnsiTheme="minorHAnsi" w:cstheme="minorHAnsi"/>
                <w:color w:val="333333"/>
              </w:rPr>
            </w:pPr>
            <w:proofErr w:type="gramStart"/>
            <w:r w:rsidRPr="00D679B5">
              <w:rPr>
                <w:rFonts w:asciiTheme="minorHAnsi" w:hAnsiTheme="minorHAnsi" w:cstheme="minorHAnsi"/>
                <w:color w:val="333333"/>
              </w:rPr>
              <w:t>Beta(</w:t>
            </w:r>
            <w:proofErr w:type="gramEnd"/>
            <w:r w:rsidRPr="00D679B5">
              <w:rPr>
                <w:rFonts w:asciiTheme="minorHAnsi" w:hAnsiTheme="minorHAnsi" w:cstheme="minorHAnsi"/>
                <w:color w:val="333333"/>
              </w:rPr>
              <w:t>1439,960)</w:t>
            </w:r>
          </w:p>
        </w:tc>
        <w:tc>
          <w:tcPr>
            <w:tcW w:w="1559" w:type="dxa"/>
            <w:tcBorders>
              <w:top w:val="double" w:sz="4" w:space="0" w:color="auto"/>
            </w:tcBorders>
          </w:tcPr>
          <w:p w14:paraId="6164CAC1" w14:textId="77777777" w:rsidR="00552CA1" w:rsidRPr="00D679B5" w:rsidRDefault="00552CA1" w:rsidP="00D9205A">
            <w:pPr>
              <w:rPr>
                <w:rFonts w:asciiTheme="minorHAnsi" w:hAnsiTheme="minorHAnsi" w:cstheme="minorHAnsi"/>
                <w:color w:val="333333"/>
              </w:rPr>
            </w:pPr>
            <w:r w:rsidRPr="00D679B5">
              <w:rPr>
                <w:rFonts w:asciiTheme="minorHAnsi" w:hAnsiTheme="minorHAnsi" w:cstheme="minorHAnsi"/>
                <w:color w:val="333333"/>
              </w:rPr>
              <w:t>0.6</w:t>
            </w:r>
          </w:p>
        </w:tc>
        <w:tc>
          <w:tcPr>
            <w:tcW w:w="1559" w:type="dxa"/>
            <w:tcBorders>
              <w:top w:val="double" w:sz="4" w:space="0" w:color="auto"/>
            </w:tcBorders>
          </w:tcPr>
          <w:p w14:paraId="72C33CDB" w14:textId="77777777" w:rsidR="00552CA1" w:rsidRPr="00D679B5" w:rsidRDefault="00552CA1" w:rsidP="00D9205A">
            <w:pPr>
              <w:rPr>
                <w:rFonts w:asciiTheme="minorHAnsi" w:hAnsiTheme="minorHAnsi" w:cstheme="minorHAnsi"/>
                <w:color w:val="333333"/>
              </w:rPr>
            </w:pPr>
            <w:r w:rsidRPr="00D679B5">
              <w:rPr>
                <w:rFonts w:asciiTheme="minorHAnsi" w:hAnsiTheme="minorHAnsi" w:cstheme="minorHAnsi"/>
                <w:color w:val="333333"/>
              </w:rPr>
              <w:t>0.01</w:t>
            </w:r>
          </w:p>
        </w:tc>
      </w:tr>
      <w:tr w:rsidR="00552CA1" w:rsidRPr="00D679B5" w14:paraId="24BEFFA4" w14:textId="77777777" w:rsidTr="00D9205A">
        <w:tc>
          <w:tcPr>
            <w:tcW w:w="1558" w:type="dxa"/>
          </w:tcPr>
          <w:p w14:paraId="47577706" w14:textId="77777777" w:rsidR="00552CA1" w:rsidRPr="00D679B5" w:rsidRDefault="00552CA1" w:rsidP="00D9205A">
            <w:pPr>
              <w:rPr>
                <w:rFonts w:asciiTheme="minorHAnsi" w:hAnsiTheme="minorHAnsi" w:cstheme="minorHAnsi"/>
                <w:color w:val="333333"/>
              </w:rPr>
            </w:pPr>
            <w:proofErr w:type="gramStart"/>
            <w:r w:rsidRPr="00D679B5">
              <w:rPr>
                <w:rFonts w:asciiTheme="minorHAnsi" w:hAnsiTheme="minorHAnsi" w:cstheme="minorHAnsi"/>
                <w:color w:val="333333"/>
              </w:rPr>
              <w:t>Beta(</w:t>
            </w:r>
            <w:proofErr w:type="gramEnd"/>
            <w:r w:rsidRPr="00D679B5">
              <w:rPr>
                <w:rFonts w:asciiTheme="minorHAnsi" w:hAnsiTheme="minorHAnsi" w:cstheme="minorHAnsi"/>
                <w:color w:val="333333"/>
              </w:rPr>
              <w:t>163, 70)</w:t>
            </w:r>
          </w:p>
        </w:tc>
        <w:tc>
          <w:tcPr>
            <w:tcW w:w="1558" w:type="dxa"/>
          </w:tcPr>
          <w:p w14:paraId="017DEBD0" w14:textId="77777777" w:rsidR="00552CA1" w:rsidRPr="00D679B5" w:rsidRDefault="00552CA1" w:rsidP="00D9205A">
            <w:pPr>
              <w:rPr>
                <w:rFonts w:asciiTheme="minorHAnsi" w:hAnsiTheme="minorHAnsi" w:cstheme="minorHAnsi"/>
                <w:color w:val="333333"/>
              </w:rPr>
            </w:pPr>
            <w:r w:rsidRPr="00D679B5">
              <w:rPr>
                <w:rFonts w:asciiTheme="minorHAnsi" w:hAnsiTheme="minorHAnsi" w:cstheme="minorHAnsi"/>
                <w:color w:val="333333"/>
              </w:rPr>
              <w:t>0.7</w:t>
            </w:r>
          </w:p>
        </w:tc>
        <w:tc>
          <w:tcPr>
            <w:tcW w:w="1558" w:type="dxa"/>
            <w:tcBorders>
              <w:right w:val="single" w:sz="4" w:space="0" w:color="auto"/>
            </w:tcBorders>
          </w:tcPr>
          <w:p w14:paraId="56CC3ABE" w14:textId="77777777" w:rsidR="00552CA1" w:rsidRPr="00D679B5" w:rsidRDefault="00552CA1" w:rsidP="00D9205A">
            <w:pPr>
              <w:rPr>
                <w:rFonts w:asciiTheme="minorHAnsi" w:hAnsiTheme="minorHAnsi" w:cstheme="minorHAnsi"/>
                <w:color w:val="333333"/>
              </w:rPr>
            </w:pPr>
            <w:r w:rsidRPr="00D679B5">
              <w:rPr>
                <w:rFonts w:asciiTheme="minorHAnsi" w:hAnsiTheme="minorHAnsi" w:cstheme="minorHAnsi"/>
                <w:color w:val="333333"/>
              </w:rPr>
              <w:t>0.03</w:t>
            </w:r>
          </w:p>
        </w:tc>
        <w:tc>
          <w:tcPr>
            <w:tcW w:w="1558" w:type="dxa"/>
            <w:tcBorders>
              <w:left w:val="single" w:sz="4" w:space="0" w:color="auto"/>
            </w:tcBorders>
          </w:tcPr>
          <w:p w14:paraId="73F65CFE" w14:textId="77777777" w:rsidR="00552CA1" w:rsidRPr="00D679B5" w:rsidRDefault="00552CA1" w:rsidP="00D9205A">
            <w:pPr>
              <w:rPr>
                <w:rFonts w:asciiTheme="minorHAnsi" w:hAnsiTheme="minorHAnsi" w:cstheme="minorHAnsi"/>
                <w:color w:val="333333"/>
              </w:rPr>
            </w:pPr>
            <w:proofErr w:type="gramStart"/>
            <w:r w:rsidRPr="00D679B5">
              <w:rPr>
                <w:rFonts w:asciiTheme="minorHAnsi" w:hAnsiTheme="minorHAnsi" w:cstheme="minorHAnsi"/>
                <w:color w:val="333333"/>
              </w:rPr>
              <w:t>Beta(</w:t>
            </w:r>
            <w:proofErr w:type="gramEnd"/>
            <w:r w:rsidRPr="00D679B5">
              <w:rPr>
                <w:rFonts w:asciiTheme="minorHAnsi" w:hAnsiTheme="minorHAnsi" w:cstheme="minorHAnsi"/>
                <w:color w:val="333333"/>
              </w:rPr>
              <w:t>1469,630)</w:t>
            </w:r>
          </w:p>
        </w:tc>
        <w:tc>
          <w:tcPr>
            <w:tcW w:w="1559" w:type="dxa"/>
          </w:tcPr>
          <w:p w14:paraId="4D5A7D00" w14:textId="77777777" w:rsidR="00552CA1" w:rsidRPr="00D679B5" w:rsidRDefault="00552CA1" w:rsidP="00D9205A">
            <w:pPr>
              <w:rPr>
                <w:rFonts w:asciiTheme="minorHAnsi" w:hAnsiTheme="minorHAnsi" w:cstheme="minorHAnsi"/>
                <w:color w:val="333333"/>
              </w:rPr>
            </w:pPr>
            <w:r w:rsidRPr="00D679B5">
              <w:rPr>
                <w:rFonts w:asciiTheme="minorHAnsi" w:hAnsiTheme="minorHAnsi" w:cstheme="minorHAnsi"/>
                <w:color w:val="333333"/>
              </w:rPr>
              <w:t>0.7</w:t>
            </w:r>
          </w:p>
        </w:tc>
        <w:tc>
          <w:tcPr>
            <w:tcW w:w="1559" w:type="dxa"/>
          </w:tcPr>
          <w:p w14:paraId="237A453D" w14:textId="77777777" w:rsidR="00552CA1" w:rsidRPr="00D679B5" w:rsidRDefault="00552CA1" w:rsidP="00D9205A">
            <w:pPr>
              <w:rPr>
                <w:rFonts w:asciiTheme="minorHAnsi" w:hAnsiTheme="minorHAnsi" w:cstheme="minorHAnsi"/>
                <w:color w:val="333333"/>
              </w:rPr>
            </w:pPr>
            <w:r w:rsidRPr="00D679B5">
              <w:rPr>
                <w:rFonts w:asciiTheme="minorHAnsi" w:hAnsiTheme="minorHAnsi" w:cstheme="minorHAnsi"/>
                <w:color w:val="333333"/>
              </w:rPr>
              <w:t>0.01</w:t>
            </w:r>
          </w:p>
        </w:tc>
      </w:tr>
      <w:tr w:rsidR="00552CA1" w:rsidRPr="00D679B5" w14:paraId="37AFEF2C" w14:textId="77777777" w:rsidTr="00D9205A">
        <w:tc>
          <w:tcPr>
            <w:tcW w:w="1558" w:type="dxa"/>
          </w:tcPr>
          <w:p w14:paraId="4E61FF2F" w14:textId="77777777" w:rsidR="00552CA1" w:rsidRPr="00D679B5" w:rsidRDefault="00552CA1" w:rsidP="00D9205A">
            <w:pPr>
              <w:rPr>
                <w:rFonts w:asciiTheme="minorHAnsi" w:hAnsiTheme="minorHAnsi" w:cstheme="minorHAnsi"/>
                <w:color w:val="333333"/>
              </w:rPr>
            </w:pPr>
            <w:proofErr w:type="gramStart"/>
            <w:r w:rsidRPr="00D679B5">
              <w:rPr>
                <w:rFonts w:asciiTheme="minorHAnsi" w:hAnsiTheme="minorHAnsi" w:cstheme="minorHAnsi"/>
                <w:color w:val="333333"/>
              </w:rPr>
              <w:t>Beta(</w:t>
            </w:r>
            <w:proofErr w:type="gramEnd"/>
            <w:r w:rsidRPr="00D679B5">
              <w:rPr>
                <w:rFonts w:asciiTheme="minorHAnsi" w:hAnsiTheme="minorHAnsi" w:cstheme="minorHAnsi"/>
                <w:color w:val="333333"/>
              </w:rPr>
              <w:t>141,35)</w:t>
            </w:r>
          </w:p>
        </w:tc>
        <w:tc>
          <w:tcPr>
            <w:tcW w:w="1558" w:type="dxa"/>
          </w:tcPr>
          <w:p w14:paraId="2087884A" w14:textId="77777777" w:rsidR="00552CA1" w:rsidRPr="00D679B5" w:rsidRDefault="00552CA1" w:rsidP="00D9205A">
            <w:pPr>
              <w:rPr>
                <w:rFonts w:asciiTheme="minorHAnsi" w:hAnsiTheme="minorHAnsi" w:cstheme="minorHAnsi"/>
                <w:color w:val="333333"/>
              </w:rPr>
            </w:pPr>
            <w:r w:rsidRPr="00D679B5">
              <w:rPr>
                <w:rFonts w:asciiTheme="minorHAnsi" w:hAnsiTheme="minorHAnsi" w:cstheme="minorHAnsi"/>
                <w:color w:val="333333"/>
              </w:rPr>
              <w:t>0.8</w:t>
            </w:r>
          </w:p>
        </w:tc>
        <w:tc>
          <w:tcPr>
            <w:tcW w:w="1558" w:type="dxa"/>
            <w:tcBorders>
              <w:right w:val="single" w:sz="4" w:space="0" w:color="auto"/>
            </w:tcBorders>
          </w:tcPr>
          <w:p w14:paraId="0A844D09" w14:textId="77777777" w:rsidR="00552CA1" w:rsidRPr="00D679B5" w:rsidRDefault="00552CA1" w:rsidP="00D9205A">
            <w:pPr>
              <w:rPr>
                <w:rFonts w:asciiTheme="minorHAnsi" w:hAnsiTheme="minorHAnsi" w:cstheme="minorHAnsi"/>
                <w:color w:val="333333"/>
              </w:rPr>
            </w:pPr>
            <w:r w:rsidRPr="00D679B5">
              <w:rPr>
                <w:rFonts w:asciiTheme="minorHAnsi" w:hAnsiTheme="minorHAnsi" w:cstheme="minorHAnsi"/>
                <w:color w:val="333333"/>
              </w:rPr>
              <w:t>0.03</w:t>
            </w:r>
          </w:p>
        </w:tc>
        <w:tc>
          <w:tcPr>
            <w:tcW w:w="1558" w:type="dxa"/>
            <w:tcBorders>
              <w:left w:val="single" w:sz="4" w:space="0" w:color="auto"/>
            </w:tcBorders>
          </w:tcPr>
          <w:p w14:paraId="108C170F" w14:textId="77777777" w:rsidR="00552CA1" w:rsidRPr="00D679B5" w:rsidRDefault="00552CA1" w:rsidP="00D9205A">
            <w:pPr>
              <w:rPr>
                <w:rFonts w:asciiTheme="minorHAnsi" w:hAnsiTheme="minorHAnsi" w:cstheme="minorHAnsi"/>
                <w:color w:val="333333"/>
              </w:rPr>
            </w:pPr>
            <w:proofErr w:type="gramStart"/>
            <w:r w:rsidRPr="00D679B5">
              <w:rPr>
                <w:rFonts w:asciiTheme="minorHAnsi" w:hAnsiTheme="minorHAnsi" w:cstheme="minorHAnsi"/>
                <w:color w:val="333333"/>
              </w:rPr>
              <w:t>Beta(</w:t>
            </w:r>
            <w:proofErr w:type="gramEnd"/>
            <w:r w:rsidRPr="00D679B5">
              <w:rPr>
                <w:rFonts w:asciiTheme="minorHAnsi" w:hAnsiTheme="minorHAnsi" w:cstheme="minorHAnsi"/>
                <w:color w:val="333333"/>
              </w:rPr>
              <w:t>1279,320)</w:t>
            </w:r>
          </w:p>
        </w:tc>
        <w:tc>
          <w:tcPr>
            <w:tcW w:w="1559" w:type="dxa"/>
          </w:tcPr>
          <w:p w14:paraId="695D442F" w14:textId="77777777" w:rsidR="00552CA1" w:rsidRPr="00D679B5" w:rsidRDefault="00552CA1" w:rsidP="00D9205A">
            <w:pPr>
              <w:rPr>
                <w:rFonts w:asciiTheme="minorHAnsi" w:hAnsiTheme="minorHAnsi" w:cstheme="minorHAnsi"/>
                <w:color w:val="333333"/>
              </w:rPr>
            </w:pPr>
            <w:r w:rsidRPr="00D679B5">
              <w:rPr>
                <w:rFonts w:asciiTheme="minorHAnsi" w:hAnsiTheme="minorHAnsi" w:cstheme="minorHAnsi"/>
                <w:color w:val="333333"/>
              </w:rPr>
              <w:t>0.8</w:t>
            </w:r>
          </w:p>
        </w:tc>
        <w:tc>
          <w:tcPr>
            <w:tcW w:w="1559" w:type="dxa"/>
          </w:tcPr>
          <w:p w14:paraId="3A0D9F95" w14:textId="77777777" w:rsidR="00552CA1" w:rsidRPr="00D679B5" w:rsidRDefault="00552CA1" w:rsidP="00D9205A">
            <w:pPr>
              <w:rPr>
                <w:rFonts w:asciiTheme="minorHAnsi" w:hAnsiTheme="minorHAnsi" w:cstheme="minorHAnsi"/>
                <w:color w:val="333333"/>
              </w:rPr>
            </w:pPr>
            <w:r w:rsidRPr="00D679B5">
              <w:rPr>
                <w:rFonts w:asciiTheme="minorHAnsi" w:hAnsiTheme="minorHAnsi" w:cstheme="minorHAnsi"/>
                <w:color w:val="333333"/>
              </w:rPr>
              <w:t>0.01</w:t>
            </w:r>
          </w:p>
        </w:tc>
      </w:tr>
      <w:tr w:rsidR="00552CA1" w:rsidRPr="00D679B5" w14:paraId="67E41AF6" w14:textId="77777777" w:rsidTr="00D9205A">
        <w:tc>
          <w:tcPr>
            <w:tcW w:w="1558" w:type="dxa"/>
          </w:tcPr>
          <w:p w14:paraId="73772EDE" w14:textId="77777777" w:rsidR="00552CA1" w:rsidRPr="00D679B5" w:rsidRDefault="00552CA1" w:rsidP="00D9205A">
            <w:pPr>
              <w:rPr>
                <w:rFonts w:asciiTheme="minorHAnsi" w:hAnsiTheme="minorHAnsi" w:cstheme="minorHAnsi"/>
                <w:color w:val="333333"/>
              </w:rPr>
            </w:pPr>
            <w:proofErr w:type="gramStart"/>
            <w:r w:rsidRPr="00D679B5">
              <w:rPr>
                <w:rFonts w:asciiTheme="minorHAnsi" w:hAnsiTheme="minorHAnsi" w:cstheme="minorHAnsi"/>
                <w:color w:val="333333"/>
              </w:rPr>
              <w:t>Beta(</w:t>
            </w:r>
            <w:proofErr w:type="gramEnd"/>
            <w:r w:rsidRPr="00D679B5">
              <w:rPr>
                <w:rFonts w:asciiTheme="minorHAnsi" w:hAnsiTheme="minorHAnsi" w:cstheme="minorHAnsi"/>
                <w:color w:val="333333"/>
              </w:rPr>
              <w:t>89,10)</w:t>
            </w:r>
          </w:p>
        </w:tc>
        <w:tc>
          <w:tcPr>
            <w:tcW w:w="1558" w:type="dxa"/>
          </w:tcPr>
          <w:p w14:paraId="3E4DEA38" w14:textId="77777777" w:rsidR="00552CA1" w:rsidRPr="00D679B5" w:rsidRDefault="00552CA1" w:rsidP="00D9205A">
            <w:pPr>
              <w:rPr>
                <w:rFonts w:asciiTheme="minorHAnsi" w:hAnsiTheme="minorHAnsi" w:cstheme="minorHAnsi"/>
                <w:color w:val="333333"/>
              </w:rPr>
            </w:pPr>
            <w:r w:rsidRPr="00D679B5">
              <w:rPr>
                <w:rFonts w:asciiTheme="minorHAnsi" w:hAnsiTheme="minorHAnsi" w:cstheme="minorHAnsi"/>
                <w:color w:val="333333"/>
              </w:rPr>
              <w:t>0.9</w:t>
            </w:r>
          </w:p>
        </w:tc>
        <w:tc>
          <w:tcPr>
            <w:tcW w:w="1558" w:type="dxa"/>
            <w:tcBorders>
              <w:right w:val="single" w:sz="4" w:space="0" w:color="auto"/>
            </w:tcBorders>
          </w:tcPr>
          <w:p w14:paraId="4E1F2BA7" w14:textId="77777777" w:rsidR="00552CA1" w:rsidRPr="00D679B5" w:rsidRDefault="00552CA1" w:rsidP="00D9205A">
            <w:pPr>
              <w:rPr>
                <w:rFonts w:asciiTheme="minorHAnsi" w:hAnsiTheme="minorHAnsi" w:cstheme="minorHAnsi"/>
                <w:color w:val="333333"/>
              </w:rPr>
            </w:pPr>
            <w:r w:rsidRPr="00D679B5">
              <w:rPr>
                <w:rFonts w:asciiTheme="minorHAnsi" w:hAnsiTheme="minorHAnsi" w:cstheme="minorHAnsi"/>
                <w:color w:val="333333"/>
              </w:rPr>
              <w:t>0.03</w:t>
            </w:r>
          </w:p>
        </w:tc>
        <w:tc>
          <w:tcPr>
            <w:tcW w:w="1558" w:type="dxa"/>
            <w:tcBorders>
              <w:left w:val="single" w:sz="4" w:space="0" w:color="auto"/>
            </w:tcBorders>
          </w:tcPr>
          <w:p w14:paraId="1CDA802F" w14:textId="77777777" w:rsidR="00552CA1" w:rsidRPr="00D679B5" w:rsidRDefault="00552CA1" w:rsidP="00D9205A">
            <w:pPr>
              <w:rPr>
                <w:rFonts w:asciiTheme="minorHAnsi" w:hAnsiTheme="minorHAnsi" w:cstheme="minorHAnsi"/>
                <w:color w:val="333333"/>
              </w:rPr>
            </w:pPr>
            <w:proofErr w:type="gramStart"/>
            <w:r w:rsidRPr="00D679B5">
              <w:rPr>
                <w:rFonts w:asciiTheme="minorHAnsi" w:hAnsiTheme="minorHAnsi" w:cstheme="minorHAnsi"/>
                <w:color w:val="333333"/>
              </w:rPr>
              <w:t>Beta(</w:t>
            </w:r>
            <w:proofErr w:type="gramEnd"/>
            <w:r w:rsidRPr="00D679B5">
              <w:rPr>
                <w:rFonts w:asciiTheme="minorHAnsi" w:hAnsiTheme="minorHAnsi" w:cstheme="minorHAnsi"/>
                <w:color w:val="333333"/>
              </w:rPr>
              <w:t>809,90)</w:t>
            </w:r>
          </w:p>
        </w:tc>
        <w:tc>
          <w:tcPr>
            <w:tcW w:w="1559" w:type="dxa"/>
          </w:tcPr>
          <w:p w14:paraId="05744EBD" w14:textId="77777777" w:rsidR="00552CA1" w:rsidRPr="00D679B5" w:rsidRDefault="00552CA1" w:rsidP="00D9205A">
            <w:pPr>
              <w:rPr>
                <w:rFonts w:asciiTheme="minorHAnsi" w:hAnsiTheme="minorHAnsi" w:cstheme="minorHAnsi"/>
                <w:color w:val="333333"/>
              </w:rPr>
            </w:pPr>
            <w:r w:rsidRPr="00D679B5">
              <w:rPr>
                <w:rFonts w:asciiTheme="minorHAnsi" w:hAnsiTheme="minorHAnsi" w:cstheme="minorHAnsi"/>
                <w:color w:val="333333"/>
              </w:rPr>
              <w:t>0.9</w:t>
            </w:r>
          </w:p>
        </w:tc>
        <w:tc>
          <w:tcPr>
            <w:tcW w:w="1559" w:type="dxa"/>
          </w:tcPr>
          <w:p w14:paraId="59FD5CF5" w14:textId="77777777" w:rsidR="00552CA1" w:rsidRPr="00D679B5" w:rsidRDefault="00552CA1" w:rsidP="00D9205A">
            <w:pPr>
              <w:rPr>
                <w:rFonts w:asciiTheme="minorHAnsi" w:hAnsiTheme="minorHAnsi" w:cstheme="minorHAnsi"/>
                <w:color w:val="333333"/>
              </w:rPr>
            </w:pPr>
            <w:r w:rsidRPr="00D679B5">
              <w:rPr>
                <w:rFonts w:asciiTheme="minorHAnsi" w:hAnsiTheme="minorHAnsi" w:cstheme="minorHAnsi"/>
                <w:color w:val="333333"/>
              </w:rPr>
              <w:t>0.01</w:t>
            </w:r>
          </w:p>
        </w:tc>
      </w:tr>
    </w:tbl>
    <w:p w14:paraId="34EB4827" w14:textId="77777777" w:rsidR="00552CA1" w:rsidRPr="00D679B5" w:rsidRDefault="00552CA1" w:rsidP="00552CA1">
      <w:pPr>
        <w:rPr>
          <w:rFonts w:asciiTheme="minorHAnsi" w:hAnsiTheme="minorHAnsi" w:cstheme="minorHAnsi"/>
          <w:color w:val="333333"/>
        </w:rPr>
      </w:pPr>
    </w:p>
    <w:p w14:paraId="413BD284" w14:textId="77777777" w:rsidR="00552CA1" w:rsidRPr="00D679B5" w:rsidRDefault="00552CA1" w:rsidP="00552CA1">
      <w:pPr>
        <w:rPr>
          <w:rFonts w:asciiTheme="minorHAnsi" w:hAnsiTheme="minorHAnsi" w:cstheme="minorHAnsi"/>
          <w:color w:val="333333"/>
        </w:rPr>
      </w:pPr>
    </w:p>
    <w:p w14:paraId="2F07DD55" w14:textId="3B11EDCE" w:rsidR="00552CA1" w:rsidRPr="00D679B5" w:rsidRDefault="00552CA1" w:rsidP="00552CA1">
      <w:pPr>
        <w:rPr>
          <w:rFonts w:asciiTheme="minorHAnsi" w:hAnsiTheme="minorHAnsi" w:cstheme="minorHAnsi"/>
          <w:color w:val="333333"/>
        </w:rPr>
      </w:pPr>
      <w:r w:rsidRPr="00D679B5">
        <w:rPr>
          <w:rFonts w:asciiTheme="minorHAnsi" w:hAnsiTheme="minorHAnsi" w:cstheme="minorHAnsi"/>
          <w:color w:val="333333"/>
        </w:rPr>
        <w:t xml:space="preserve">Based on simulation of 10,000 trials, </w:t>
      </w:r>
      <w:r w:rsidR="00576DF7" w:rsidRPr="00D679B5">
        <w:rPr>
          <w:rFonts w:asciiTheme="minorHAnsi" w:hAnsiTheme="minorHAnsi" w:cstheme="minorHAnsi"/>
          <w:color w:val="333333"/>
        </w:rPr>
        <w:t>we</w:t>
      </w:r>
      <w:r w:rsidRPr="00D679B5">
        <w:rPr>
          <w:rFonts w:asciiTheme="minorHAnsi" w:hAnsiTheme="minorHAnsi" w:cstheme="minorHAnsi"/>
          <w:color w:val="333333"/>
        </w:rPr>
        <w:t xml:space="preserve"> determined </w:t>
      </w:r>
      <w:r w:rsidR="00576DF7" w:rsidRPr="00D679B5">
        <w:rPr>
          <w:rFonts w:asciiTheme="minorHAnsi" w:hAnsiTheme="minorHAnsi" w:cstheme="minorHAnsi"/>
          <w:color w:val="333333"/>
        </w:rPr>
        <w:t xml:space="preserve">a </w:t>
      </w:r>
      <w:r w:rsidRPr="00D679B5">
        <w:rPr>
          <w:rFonts w:asciiTheme="minorHAnsi" w:hAnsiTheme="minorHAnsi" w:cstheme="minorHAnsi"/>
          <w:color w:val="333333"/>
        </w:rPr>
        <w:t xml:space="preserve">final sample size of 112 </w:t>
      </w:r>
      <w:r w:rsidR="00576DF7" w:rsidRPr="00D679B5">
        <w:rPr>
          <w:rFonts w:asciiTheme="minorHAnsi" w:hAnsiTheme="minorHAnsi" w:cstheme="minorHAnsi"/>
          <w:color w:val="333333"/>
        </w:rPr>
        <w:t xml:space="preserve">per arm </w:t>
      </w:r>
      <w:r w:rsidRPr="00D679B5">
        <w:rPr>
          <w:rFonts w:asciiTheme="minorHAnsi" w:hAnsiTheme="minorHAnsi" w:cstheme="minorHAnsi"/>
          <w:color w:val="333333"/>
        </w:rPr>
        <w:t xml:space="preserve">was sufficient to limit the probability of incorrect decisions to acceptable levels. Table </w:t>
      </w:r>
      <w:r w:rsidR="007D7B86" w:rsidRPr="00D679B5">
        <w:rPr>
          <w:rFonts w:asciiTheme="minorHAnsi" w:hAnsiTheme="minorHAnsi" w:cstheme="minorHAnsi"/>
          <w:color w:val="333333"/>
        </w:rPr>
        <w:t>S1</w:t>
      </w:r>
      <w:r w:rsidRPr="00D679B5">
        <w:rPr>
          <w:rFonts w:asciiTheme="minorHAnsi" w:hAnsiTheme="minorHAnsi" w:cstheme="minorHAnsi"/>
          <w:color w:val="333333"/>
        </w:rPr>
        <w:t xml:space="preserve"> summarizes the results of the simulation study, in which we assume the true diagnostic yield is 60 to 90% for each approach. When the true state is inferiority such that the NB is worse than CT-TTNB by 10 percentage points, the probability to incorrectly conclude non-inferiority is around 5%. When the true diagnostic accuracy is equal under CT-TTNB and NB (non-inferiority), the probability of concluding NB’s superiority is slightly below 5%. Thus, n=112, coupled with our decision rule, will limit the probabilities of these errors (type-I-error equivalent) at acceptable levels. The noninferiority margin of 10 percentage-points was chosen in accordance with contemporary NB data utilizing digital tomosynthesis for CT-body divergence correction with diagnostic accuracy reports around 80%. A diminution in diagnostic yield by less than 10% additionally seems balanced by the greater than 20% increase in pneumothorax risk in CT-TTNB versus NB. Finally, accounting for anticipated attrition rate of 15%, a sample size of n=129 (258 total) was ascertained. </w:t>
      </w:r>
    </w:p>
    <w:p w14:paraId="63690351" w14:textId="77777777" w:rsidR="001720B0" w:rsidRPr="00D679B5" w:rsidRDefault="001720B0" w:rsidP="008600F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inorHAnsi" w:hAnsiTheme="minorHAnsi" w:cstheme="minorHAnsi"/>
          <w:color w:val="000000"/>
        </w:rPr>
      </w:pPr>
    </w:p>
    <w:p w14:paraId="34E6D06E" w14:textId="77777777" w:rsidR="005B0434" w:rsidRPr="00D679B5" w:rsidRDefault="005B0434" w:rsidP="008600F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inorHAnsi" w:hAnsiTheme="minorHAnsi" w:cstheme="minorHAnsi"/>
          <w:color w:val="000000"/>
        </w:rPr>
      </w:pPr>
    </w:p>
    <w:p w14:paraId="6E7327A6" w14:textId="77777777" w:rsidR="003A54DC" w:rsidRPr="00D679B5" w:rsidRDefault="003A54DC" w:rsidP="008600F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inorHAnsi" w:hAnsiTheme="minorHAnsi" w:cstheme="minorHAnsi"/>
          <w:color w:val="000000"/>
        </w:rPr>
      </w:pPr>
    </w:p>
    <w:p w14:paraId="6A324499" w14:textId="77777777" w:rsidR="003A54DC" w:rsidRPr="00D679B5" w:rsidRDefault="003A54DC" w:rsidP="008600F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inorHAnsi" w:hAnsiTheme="minorHAnsi" w:cstheme="minorHAnsi"/>
          <w:color w:val="000000"/>
        </w:rPr>
      </w:pPr>
    </w:p>
    <w:p w14:paraId="033A2E6A" w14:textId="77777777" w:rsidR="003A54DC" w:rsidRPr="00D679B5" w:rsidRDefault="003A54DC" w:rsidP="008600F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inorHAnsi" w:hAnsiTheme="minorHAnsi" w:cstheme="minorHAnsi"/>
          <w:color w:val="000000"/>
        </w:rPr>
      </w:pPr>
    </w:p>
    <w:p w14:paraId="024B293C" w14:textId="77777777" w:rsidR="003A54DC" w:rsidRPr="00D679B5" w:rsidRDefault="003A54DC" w:rsidP="008600F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inorHAnsi" w:hAnsiTheme="minorHAnsi" w:cstheme="minorHAnsi"/>
          <w:color w:val="000000"/>
        </w:rPr>
      </w:pPr>
    </w:p>
    <w:p w14:paraId="4522E0E3" w14:textId="784E0458" w:rsidR="009E6865" w:rsidRPr="00D679B5" w:rsidRDefault="009E6865" w:rsidP="009E6865">
      <w:pPr>
        <w:spacing w:line="480" w:lineRule="auto"/>
        <w:rPr>
          <w:rFonts w:asciiTheme="minorHAnsi" w:hAnsiTheme="minorHAnsi" w:cstheme="minorHAnsi"/>
        </w:rPr>
      </w:pPr>
      <w:r w:rsidRPr="00D679B5">
        <w:rPr>
          <w:rFonts w:asciiTheme="minorHAnsi" w:hAnsiTheme="minorHAnsi" w:cstheme="minorHAnsi"/>
        </w:rPr>
        <w:lastRenderedPageBreak/>
        <w:t xml:space="preserve">Table </w:t>
      </w:r>
      <w:r w:rsidR="003A54DC" w:rsidRPr="00D679B5">
        <w:rPr>
          <w:rFonts w:asciiTheme="minorHAnsi" w:hAnsiTheme="minorHAnsi" w:cstheme="minorHAnsi"/>
        </w:rPr>
        <w:t>S1</w:t>
      </w:r>
      <w:r w:rsidRPr="00D679B5">
        <w:rPr>
          <w:rFonts w:asciiTheme="minorHAnsi" w:hAnsiTheme="minorHAnsi" w:cstheme="minorHAnsi"/>
        </w:rPr>
        <w:t>. Bayesian analysis operating characteristics based on simulation study</w:t>
      </w:r>
      <w:r w:rsidR="00B85E91" w:rsidRPr="00D679B5">
        <w:rPr>
          <w:rFonts w:asciiTheme="minorHAnsi" w:hAnsiTheme="minorHAnsi" w:cstheme="minorHAnsi"/>
        </w:rPr>
        <w:t xml:space="preserve"> assuming</w:t>
      </w:r>
      <w:r w:rsidRPr="00D679B5">
        <w:rPr>
          <w:rFonts w:asciiTheme="minorHAnsi" w:hAnsiTheme="minorHAnsi" w:cstheme="minorHAnsi"/>
        </w:rPr>
        <w:t xml:space="preserve"> SD=0.03</w:t>
      </w:r>
      <w:r w:rsidR="00B85E91" w:rsidRPr="00D679B5">
        <w:rPr>
          <w:rFonts w:asciiTheme="minorHAnsi" w:hAnsiTheme="minorHAnsi" w:cstheme="minorHAnsi"/>
        </w:rPr>
        <w:t>.</w:t>
      </w:r>
    </w:p>
    <w:tbl>
      <w:tblPr>
        <w:tblStyle w:val="TableGrid"/>
        <w:tblW w:w="9805" w:type="dxa"/>
        <w:tblLayout w:type="fixed"/>
        <w:tblLook w:val="04A0" w:firstRow="1" w:lastRow="0" w:firstColumn="1" w:lastColumn="0" w:noHBand="0" w:noVBand="1"/>
      </w:tblPr>
      <w:tblGrid>
        <w:gridCol w:w="1165"/>
        <w:gridCol w:w="1080"/>
        <w:gridCol w:w="1620"/>
        <w:gridCol w:w="1170"/>
        <w:gridCol w:w="2250"/>
        <w:gridCol w:w="2520"/>
      </w:tblGrid>
      <w:tr w:rsidR="009E6865" w:rsidRPr="00D679B5" w14:paraId="60C550C4" w14:textId="77777777" w:rsidTr="00D9205A">
        <w:tc>
          <w:tcPr>
            <w:tcW w:w="1165" w:type="dxa"/>
            <w:shd w:val="clear" w:color="auto" w:fill="DBE5F1" w:themeFill="accent1" w:themeFillTint="33"/>
          </w:tcPr>
          <w:p w14:paraId="661A45DF" w14:textId="77777777" w:rsidR="009E6865" w:rsidRPr="00D679B5" w:rsidRDefault="009E6865" w:rsidP="00D9205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inorHAnsi" w:hAnsiTheme="minorHAnsi" w:cstheme="minorHAnsi"/>
              </w:rPr>
            </w:pPr>
          </w:p>
        </w:tc>
        <w:tc>
          <w:tcPr>
            <w:tcW w:w="1080" w:type="dxa"/>
            <w:shd w:val="clear" w:color="auto" w:fill="DBE5F1" w:themeFill="accent1" w:themeFillTint="33"/>
          </w:tcPr>
          <w:p w14:paraId="18F75AF3" w14:textId="77777777" w:rsidR="009E6865" w:rsidRPr="00D679B5" w:rsidRDefault="009E6865" w:rsidP="00D9205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inorHAnsi" w:hAnsiTheme="minorHAnsi" w:cstheme="minorHAnsi"/>
              </w:rPr>
            </w:pPr>
          </w:p>
        </w:tc>
        <w:tc>
          <w:tcPr>
            <w:tcW w:w="1620" w:type="dxa"/>
            <w:shd w:val="clear" w:color="auto" w:fill="DBE5F1" w:themeFill="accent1" w:themeFillTint="33"/>
          </w:tcPr>
          <w:p w14:paraId="6468D512" w14:textId="77777777" w:rsidR="009E6865" w:rsidRPr="00D679B5" w:rsidRDefault="009E6865" w:rsidP="00D9205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inorHAnsi" w:hAnsiTheme="minorHAnsi" w:cstheme="minorHAnsi"/>
              </w:rPr>
            </w:pPr>
          </w:p>
        </w:tc>
        <w:tc>
          <w:tcPr>
            <w:tcW w:w="1170" w:type="dxa"/>
            <w:shd w:val="clear" w:color="auto" w:fill="DBE5F1" w:themeFill="accent1" w:themeFillTint="33"/>
          </w:tcPr>
          <w:p w14:paraId="24C3079B" w14:textId="77777777" w:rsidR="009E6865" w:rsidRPr="00D679B5" w:rsidRDefault="009E6865" w:rsidP="00D9205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heme="minorHAnsi" w:hAnsiTheme="minorHAnsi" w:cstheme="minorHAnsi"/>
              </w:rPr>
            </w:pPr>
          </w:p>
        </w:tc>
        <w:tc>
          <w:tcPr>
            <w:tcW w:w="4770" w:type="dxa"/>
            <w:gridSpan w:val="2"/>
            <w:shd w:val="clear" w:color="auto" w:fill="DBE5F1" w:themeFill="accent1" w:themeFillTint="33"/>
            <w:vAlign w:val="center"/>
          </w:tcPr>
          <w:p w14:paraId="690786A5" w14:textId="77777777" w:rsidR="009E6865" w:rsidRPr="00D679B5" w:rsidRDefault="009E6865" w:rsidP="00D9205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heme="minorHAnsi" w:hAnsiTheme="minorHAnsi" w:cstheme="minorHAnsi"/>
              </w:rPr>
            </w:pPr>
            <w:r w:rsidRPr="00D679B5">
              <w:rPr>
                <w:rFonts w:asciiTheme="minorHAnsi" w:hAnsiTheme="minorHAnsi" w:cstheme="minorHAnsi"/>
              </w:rPr>
              <w:t>Final analysis: probability of concluding…</w:t>
            </w:r>
          </w:p>
        </w:tc>
      </w:tr>
      <w:tr w:rsidR="009E6865" w:rsidRPr="00D679B5" w14:paraId="34333E7C" w14:textId="77777777" w:rsidTr="00D9205A">
        <w:tc>
          <w:tcPr>
            <w:tcW w:w="1165" w:type="dxa"/>
            <w:shd w:val="clear" w:color="auto" w:fill="DBE5F1" w:themeFill="accent1" w:themeFillTint="33"/>
            <w:vAlign w:val="center"/>
          </w:tcPr>
          <w:p w14:paraId="0CB84D77" w14:textId="77777777" w:rsidR="009E6865" w:rsidRPr="00D679B5" w:rsidRDefault="009E6865" w:rsidP="00D9205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heme="minorHAnsi" w:hAnsiTheme="minorHAnsi" w:cstheme="minorHAnsi"/>
                <w:sz w:val="20"/>
                <w:szCs w:val="20"/>
              </w:rPr>
            </w:pPr>
            <w:r w:rsidRPr="00D679B5">
              <w:rPr>
                <w:rFonts w:asciiTheme="minorHAnsi" w:hAnsiTheme="minorHAnsi" w:cstheme="minorHAnsi"/>
                <w:sz w:val="20"/>
                <w:szCs w:val="20"/>
              </w:rPr>
              <w:t>True TTNB</w:t>
            </w:r>
          </w:p>
          <w:p w14:paraId="1580950A" w14:textId="77777777" w:rsidR="009E6865" w:rsidRPr="00D679B5" w:rsidRDefault="009E6865" w:rsidP="00D9205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heme="minorHAnsi" w:hAnsiTheme="minorHAnsi" w:cstheme="minorHAnsi"/>
                <w:sz w:val="20"/>
                <w:szCs w:val="20"/>
              </w:rPr>
            </w:pPr>
            <w:r w:rsidRPr="00D679B5">
              <w:rPr>
                <w:rFonts w:asciiTheme="minorHAnsi" w:hAnsiTheme="minorHAnsi" w:cstheme="minorHAnsi"/>
                <w:sz w:val="20"/>
                <w:szCs w:val="20"/>
              </w:rPr>
              <w:t>Mean</w:t>
            </w:r>
          </w:p>
        </w:tc>
        <w:tc>
          <w:tcPr>
            <w:tcW w:w="1080" w:type="dxa"/>
            <w:shd w:val="clear" w:color="auto" w:fill="DBE5F1" w:themeFill="accent1" w:themeFillTint="33"/>
            <w:vAlign w:val="center"/>
          </w:tcPr>
          <w:p w14:paraId="00E26D10" w14:textId="77777777" w:rsidR="009E6865" w:rsidRPr="00D679B5" w:rsidRDefault="009E6865" w:rsidP="00D9205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heme="minorHAnsi" w:hAnsiTheme="minorHAnsi" w:cstheme="minorHAnsi"/>
                <w:sz w:val="20"/>
                <w:szCs w:val="20"/>
              </w:rPr>
            </w:pPr>
            <w:r w:rsidRPr="00D679B5">
              <w:rPr>
                <w:rFonts w:asciiTheme="minorHAnsi" w:hAnsiTheme="minorHAnsi" w:cstheme="minorHAnsi"/>
                <w:sz w:val="20"/>
                <w:szCs w:val="20"/>
              </w:rPr>
              <w:t>True NB</w:t>
            </w:r>
          </w:p>
          <w:p w14:paraId="097EBCC8" w14:textId="77777777" w:rsidR="009E6865" w:rsidRPr="00D679B5" w:rsidRDefault="009E6865" w:rsidP="00D9205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heme="minorHAnsi" w:hAnsiTheme="minorHAnsi" w:cstheme="minorHAnsi"/>
                <w:sz w:val="20"/>
                <w:szCs w:val="20"/>
              </w:rPr>
            </w:pPr>
            <w:r w:rsidRPr="00D679B5">
              <w:rPr>
                <w:rFonts w:asciiTheme="minorHAnsi" w:hAnsiTheme="minorHAnsi" w:cstheme="minorHAnsi"/>
                <w:sz w:val="20"/>
                <w:szCs w:val="20"/>
              </w:rPr>
              <w:t>Mean</w:t>
            </w:r>
          </w:p>
        </w:tc>
        <w:tc>
          <w:tcPr>
            <w:tcW w:w="1620" w:type="dxa"/>
            <w:shd w:val="clear" w:color="auto" w:fill="DBE5F1" w:themeFill="accent1" w:themeFillTint="33"/>
            <w:vAlign w:val="center"/>
          </w:tcPr>
          <w:p w14:paraId="5E1D0073" w14:textId="77777777" w:rsidR="009E6865" w:rsidRPr="00D679B5" w:rsidRDefault="009E6865" w:rsidP="00D9205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heme="minorHAnsi" w:hAnsiTheme="minorHAnsi" w:cstheme="minorHAnsi"/>
                <w:sz w:val="20"/>
                <w:szCs w:val="20"/>
              </w:rPr>
            </w:pPr>
            <w:r w:rsidRPr="00D679B5">
              <w:rPr>
                <w:rFonts w:asciiTheme="minorHAnsi" w:hAnsiTheme="minorHAnsi" w:cstheme="minorHAnsi"/>
                <w:sz w:val="20"/>
                <w:szCs w:val="20"/>
              </w:rPr>
              <w:t>True State</w:t>
            </w:r>
          </w:p>
        </w:tc>
        <w:tc>
          <w:tcPr>
            <w:tcW w:w="1170" w:type="dxa"/>
            <w:shd w:val="clear" w:color="auto" w:fill="DBE5F1" w:themeFill="accent1" w:themeFillTint="33"/>
            <w:vAlign w:val="center"/>
          </w:tcPr>
          <w:p w14:paraId="19A71F2C" w14:textId="77777777" w:rsidR="009E6865" w:rsidRPr="00D679B5" w:rsidRDefault="009E6865" w:rsidP="00D9205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heme="minorHAnsi" w:hAnsiTheme="minorHAnsi" w:cstheme="minorHAnsi"/>
                <w:sz w:val="20"/>
                <w:szCs w:val="20"/>
              </w:rPr>
            </w:pPr>
            <w:r w:rsidRPr="00D679B5">
              <w:rPr>
                <w:rFonts w:asciiTheme="minorHAnsi" w:hAnsiTheme="minorHAnsi" w:cstheme="minorHAnsi"/>
                <w:sz w:val="20"/>
                <w:szCs w:val="20"/>
              </w:rPr>
              <w:t>Difference</w:t>
            </w:r>
          </w:p>
        </w:tc>
        <w:tc>
          <w:tcPr>
            <w:tcW w:w="2250" w:type="dxa"/>
            <w:shd w:val="clear" w:color="auto" w:fill="DBE5F1" w:themeFill="accent1" w:themeFillTint="33"/>
            <w:vAlign w:val="center"/>
          </w:tcPr>
          <w:p w14:paraId="3B639F9F" w14:textId="77777777" w:rsidR="009E6865" w:rsidRPr="00D679B5" w:rsidRDefault="009E6865" w:rsidP="00D9205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heme="minorHAnsi" w:hAnsiTheme="minorHAnsi" w:cstheme="minorHAnsi"/>
                <w:sz w:val="20"/>
                <w:szCs w:val="20"/>
              </w:rPr>
            </w:pPr>
            <w:r w:rsidRPr="00D679B5">
              <w:rPr>
                <w:rFonts w:asciiTheme="minorHAnsi" w:hAnsiTheme="minorHAnsi" w:cstheme="minorHAnsi"/>
                <w:sz w:val="20"/>
                <w:szCs w:val="20"/>
              </w:rPr>
              <w:t>NB is non-inferior</w:t>
            </w:r>
          </w:p>
        </w:tc>
        <w:tc>
          <w:tcPr>
            <w:tcW w:w="2520" w:type="dxa"/>
            <w:shd w:val="clear" w:color="auto" w:fill="DBE5F1" w:themeFill="accent1" w:themeFillTint="33"/>
            <w:vAlign w:val="center"/>
          </w:tcPr>
          <w:p w14:paraId="77EF58EC" w14:textId="77777777" w:rsidR="009E6865" w:rsidRPr="00D679B5" w:rsidRDefault="009E6865" w:rsidP="00D9205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heme="minorHAnsi" w:hAnsiTheme="minorHAnsi" w:cstheme="minorHAnsi"/>
                <w:sz w:val="20"/>
                <w:szCs w:val="20"/>
              </w:rPr>
            </w:pPr>
            <w:r w:rsidRPr="00D679B5">
              <w:rPr>
                <w:rFonts w:asciiTheme="minorHAnsi" w:hAnsiTheme="minorHAnsi" w:cstheme="minorHAnsi"/>
                <w:sz w:val="20"/>
                <w:szCs w:val="20"/>
              </w:rPr>
              <w:t>NB is superior</w:t>
            </w:r>
          </w:p>
        </w:tc>
      </w:tr>
      <w:tr w:rsidR="009E6865" w:rsidRPr="00D679B5" w14:paraId="11AA5D79" w14:textId="77777777" w:rsidTr="00D9205A">
        <w:tc>
          <w:tcPr>
            <w:tcW w:w="1165" w:type="dxa"/>
            <w:vAlign w:val="center"/>
          </w:tcPr>
          <w:p w14:paraId="2CF0F27D" w14:textId="77777777" w:rsidR="009E6865" w:rsidRPr="00D679B5" w:rsidRDefault="009E6865" w:rsidP="00D9205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heme="minorHAnsi" w:hAnsiTheme="minorHAnsi" w:cstheme="minorHAnsi"/>
                <w:sz w:val="20"/>
                <w:szCs w:val="20"/>
              </w:rPr>
            </w:pPr>
            <w:r w:rsidRPr="00D679B5">
              <w:rPr>
                <w:rFonts w:asciiTheme="minorHAnsi" w:hAnsiTheme="minorHAnsi" w:cstheme="minorHAnsi"/>
                <w:sz w:val="20"/>
                <w:szCs w:val="20"/>
              </w:rPr>
              <w:t>0.7</w:t>
            </w:r>
          </w:p>
        </w:tc>
        <w:tc>
          <w:tcPr>
            <w:tcW w:w="1080" w:type="dxa"/>
            <w:vAlign w:val="center"/>
          </w:tcPr>
          <w:p w14:paraId="32937E47" w14:textId="77777777" w:rsidR="009E6865" w:rsidRPr="00D679B5" w:rsidRDefault="009E6865" w:rsidP="00D9205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heme="minorHAnsi" w:hAnsiTheme="minorHAnsi" w:cstheme="minorHAnsi"/>
                <w:sz w:val="20"/>
                <w:szCs w:val="20"/>
              </w:rPr>
            </w:pPr>
            <w:r w:rsidRPr="00D679B5">
              <w:rPr>
                <w:rFonts w:asciiTheme="minorHAnsi" w:hAnsiTheme="minorHAnsi" w:cstheme="minorHAnsi"/>
                <w:sz w:val="20"/>
                <w:szCs w:val="20"/>
              </w:rPr>
              <w:t>0.6</w:t>
            </w:r>
          </w:p>
        </w:tc>
        <w:tc>
          <w:tcPr>
            <w:tcW w:w="1620" w:type="dxa"/>
            <w:vAlign w:val="center"/>
          </w:tcPr>
          <w:p w14:paraId="5F602D9A" w14:textId="77777777" w:rsidR="009E6865" w:rsidRPr="00D679B5" w:rsidRDefault="009E6865" w:rsidP="00D9205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heme="minorHAnsi" w:hAnsiTheme="minorHAnsi" w:cstheme="minorHAnsi"/>
                <w:sz w:val="20"/>
                <w:szCs w:val="20"/>
              </w:rPr>
            </w:pPr>
            <w:r w:rsidRPr="00D679B5">
              <w:rPr>
                <w:rFonts w:asciiTheme="minorHAnsi" w:hAnsiTheme="minorHAnsi" w:cstheme="minorHAnsi"/>
                <w:sz w:val="20"/>
                <w:szCs w:val="20"/>
              </w:rPr>
              <w:t>Inferiority</w:t>
            </w:r>
          </w:p>
        </w:tc>
        <w:tc>
          <w:tcPr>
            <w:tcW w:w="1170" w:type="dxa"/>
            <w:vAlign w:val="center"/>
          </w:tcPr>
          <w:p w14:paraId="07C2558D" w14:textId="77777777" w:rsidR="009E6865" w:rsidRPr="00D679B5" w:rsidRDefault="009E6865" w:rsidP="00D9205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heme="minorHAnsi" w:hAnsiTheme="minorHAnsi" w:cstheme="minorHAnsi"/>
                <w:sz w:val="20"/>
                <w:szCs w:val="20"/>
              </w:rPr>
            </w:pPr>
            <w:r w:rsidRPr="00D679B5">
              <w:rPr>
                <w:rFonts w:asciiTheme="minorHAnsi" w:hAnsiTheme="minorHAnsi" w:cstheme="minorHAnsi"/>
                <w:sz w:val="20"/>
                <w:szCs w:val="20"/>
              </w:rPr>
              <w:t>-0.1</w:t>
            </w:r>
          </w:p>
        </w:tc>
        <w:tc>
          <w:tcPr>
            <w:tcW w:w="2250" w:type="dxa"/>
            <w:shd w:val="clear" w:color="auto" w:fill="auto"/>
            <w:vAlign w:val="center"/>
          </w:tcPr>
          <w:p w14:paraId="4558A537" w14:textId="77777777" w:rsidR="009E6865" w:rsidRPr="00D679B5" w:rsidRDefault="009E6865" w:rsidP="00D9205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heme="minorHAnsi" w:hAnsiTheme="minorHAnsi" w:cstheme="minorHAnsi"/>
                <w:sz w:val="20"/>
                <w:szCs w:val="20"/>
              </w:rPr>
            </w:pPr>
            <w:r w:rsidRPr="00D679B5">
              <w:rPr>
                <w:rFonts w:asciiTheme="minorHAnsi" w:hAnsiTheme="minorHAnsi" w:cstheme="minorHAnsi"/>
                <w:sz w:val="20"/>
                <w:szCs w:val="20"/>
              </w:rPr>
              <w:t>4.9</w:t>
            </w:r>
          </w:p>
        </w:tc>
        <w:tc>
          <w:tcPr>
            <w:tcW w:w="2520" w:type="dxa"/>
            <w:shd w:val="clear" w:color="auto" w:fill="auto"/>
            <w:vAlign w:val="center"/>
          </w:tcPr>
          <w:p w14:paraId="74C70226" w14:textId="77777777" w:rsidR="009E6865" w:rsidRPr="00D679B5" w:rsidRDefault="009E6865" w:rsidP="00D9205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heme="minorHAnsi" w:hAnsiTheme="minorHAnsi" w:cstheme="minorHAnsi"/>
                <w:sz w:val="20"/>
                <w:szCs w:val="20"/>
              </w:rPr>
            </w:pPr>
            <w:r w:rsidRPr="00D679B5">
              <w:rPr>
                <w:rFonts w:asciiTheme="minorHAnsi" w:hAnsiTheme="minorHAnsi" w:cstheme="minorHAnsi"/>
                <w:sz w:val="20"/>
                <w:szCs w:val="20"/>
              </w:rPr>
              <w:t>&lt;1</w:t>
            </w:r>
          </w:p>
        </w:tc>
      </w:tr>
      <w:tr w:rsidR="009E6865" w:rsidRPr="00D679B5" w14:paraId="50735CA4" w14:textId="77777777" w:rsidTr="00D9205A">
        <w:tc>
          <w:tcPr>
            <w:tcW w:w="1165" w:type="dxa"/>
            <w:vAlign w:val="center"/>
          </w:tcPr>
          <w:p w14:paraId="4FD0B390" w14:textId="77777777" w:rsidR="009E6865" w:rsidRPr="00D679B5" w:rsidRDefault="009E6865" w:rsidP="00D9205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heme="minorHAnsi" w:hAnsiTheme="minorHAnsi" w:cstheme="minorHAnsi"/>
                <w:sz w:val="20"/>
                <w:szCs w:val="20"/>
              </w:rPr>
            </w:pPr>
            <w:r w:rsidRPr="00D679B5">
              <w:rPr>
                <w:rFonts w:asciiTheme="minorHAnsi" w:hAnsiTheme="minorHAnsi" w:cstheme="minorHAnsi"/>
                <w:sz w:val="20"/>
                <w:szCs w:val="20"/>
              </w:rPr>
              <w:t>0.8</w:t>
            </w:r>
          </w:p>
        </w:tc>
        <w:tc>
          <w:tcPr>
            <w:tcW w:w="1080" w:type="dxa"/>
            <w:vAlign w:val="center"/>
          </w:tcPr>
          <w:p w14:paraId="14857587" w14:textId="77777777" w:rsidR="009E6865" w:rsidRPr="00D679B5" w:rsidRDefault="009E6865" w:rsidP="00D9205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heme="minorHAnsi" w:hAnsiTheme="minorHAnsi" w:cstheme="minorHAnsi"/>
                <w:sz w:val="20"/>
                <w:szCs w:val="20"/>
              </w:rPr>
            </w:pPr>
            <w:r w:rsidRPr="00D679B5">
              <w:rPr>
                <w:rFonts w:asciiTheme="minorHAnsi" w:hAnsiTheme="minorHAnsi" w:cstheme="minorHAnsi"/>
                <w:sz w:val="20"/>
                <w:szCs w:val="20"/>
              </w:rPr>
              <w:t>0.7</w:t>
            </w:r>
          </w:p>
        </w:tc>
        <w:tc>
          <w:tcPr>
            <w:tcW w:w="1620" w:type="dxa"/>
            <w:vAlign w:val="center"/>
          </w:tcPr>
          <w:p w14:paraId="5EFA8A31" w14:textId="77777777" w:rsidR="009E6865" w:rsidRPr="00D679B5" w:rsidRDefault="009E6865" w:rsidP="00D9205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heme="minorHAnsi" w:hAnsiTheme="minorHAnsi" w:cstheme="minorHAnsi"/>
                <w:sz w:val="20"/>
                <w:szCs w:val="20"/>
              </w:rPr>
            </w:pPr>
            <w:r w:rsidRPr="00D679B5">
              <w:rPr>
                <w:rFonts w:asciiTheme="minorHAnsi" w:hAnsiTheme="minorHAnsi" w:cstheme="minorHAnsi"/>
                <w:sz w:val="20"/>
                <w:szCs w:val="20"/>
              </w:rPr>
              <w:t>Inferiority</w:t>
            </w:r>
          </w:p>
        </w:tc>
        <w:tc>
          <w:tcPr>
            <w:tcW w:w="1170" w:type="dxa"/>
            <w:vAlign w:val="center"/>
          </w:tcPr>
          <w:p w14:paraId="4C9464F3" w14:textId="77777777" w:rsidR="009E6865" w:rsidRPr="00D679B5" w:rsidRDefault="009E6865" w:rsidP="00D9205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heme="minorHAnsi" w:hAnsiTheme="minorHAnsi" w:cstheme="minorHAnsi"/>
                <w:sz w:val="20"/>
                <w:szCs w:val="20"/>
              </w:rPr>
            </w:pPr>
            <w:r w:rsidRPr="00D679B5">
              <w:rPr>
                <w:rFonts w:asciiTheme="minorHAnsi" w:hAnsiTheme="minorHAnsi" w:cstheme="minorHAnsi"/>
                <w:sz w:val="20"/>
                <w:szCs w:val="20"/>
              </w:rPr>
              <w:t>-0.1</w:t>
            </w:r>
          </w:p>
        </w:tc>
        <w:tc>
          <w:tcPr>
            <w:tcW w:w="2250" w:type="dxa"/>
            <w:shd w:val="clear" w:color="auto" w:fill="auto"/>
            <w:vAlign w:val="center"/>
          </w:tcPr>
          <w:p w14:paraId="73F18E5F" w14:textId="77777777" w:rsidR="009E6865" w:rsidRPr="00D679B5" w:rsidRDefault="009E6865" w:rsidP="00D9205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heme="minorHAnsi" w:hAnsiTheme="minorHAnsi" w:cstheme="minorHAnsi"/>
                <w:sz w:val="20"/>
                <w:szCs w:val="20"/>
              </w:rPr>
            </w:pPr>
            <w:r w:rsidRPr="00D679B5">
              <w:rPr>
                <w:rFonts w:asciiTheme="minorHAnsi" w:hAnsiTheme="minorHAnsi" w:cstheme="minorHAnsi"/>
                <w:sz w:val="20"/>
                <w:szCs w:val="20"/>
              </w:rPr>
              <w:t>5.0</w:t>
            </w:r>
          </w:p>
        </w:tc>
        <w:tc>
          <w:tcPr>
            <w:tcW w:w="2520" w:type="dxa"/>
            <w:shd w:val="clear" w:color="auto" w:fill="auto"/>
            <w:vAlign w:val="center"/>
          </w:tcPr>
          <w:p w14:paraId="14EFD963" w14:textId="77777777" w:rsidR="009E6865" w:rsidRPr="00D679B5" w:rsidRDefault="009E6865" w:rsidP="00D9205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heme="minorHAnsi" w:hAnsiTheme="minorHAnsi" w:cstheme="minorHAnsi"/>
                <w:sz w:val="20"/>
                <w:szCs w:val="20"/>
              </w:rPr>
            </w:pPr>
            <w:r w:rsidRPr="00D679B5">
              <w:rPr>
                <w:rFonts w:asciiTheme="minorHAnsi" w:hAnsiTheme="minorHAnsi" w:cstheme="minorHAnsi"/>
                <w:sz w:val="20"/>
                <w:szCs w:val="20"/>
              </w:rPr>
              <w:t>&lt;1</w:t>
            </w:r>
          </w:p>
        </w:tc>
      </w:tr>
      <w:tr w:rsidR="009E6865" w:rsidRPr="00D679B5" w14:paraId="1AA56953" w14:textId="77777777" w:rsidTr="00D9205A">
        <w:tc>
          <w:tcPr>
            <w:tcW w:w="1165" w:type="dxa"/>
            <w:vAlign w:val="center"/>
          </w:tcPr>
          <w:p w14:paraId="74B5E9D3" w14:textId="77777777" w:rsidR="009E6865" w:rsidRPr="00D679B5" w:rsidRDefault="009E6865" w:rsidP="00D9205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heme="minorHAnsi" w:hAnsiTheme="minorHAnsi" w:cstheme="minorHAnsi"/>
                <w:sz w:val="20"/>
                <w:szCs w:val="20"/>
              </w:rPr>
            </w:pPr>
            <w:r w:rsidRPr="00D679B5">
              <w:rPr>
                <w:rFonts w:asciiTheme="minorHAnsi" w:hAnsiTheme="minorHAnsi" w:cstheme="minorHAnsi"/>
                <w:sz w:val="20"/>
                <w:szCs w:val="20"/>
              </w:rPr>
              <w:t>0.9</w:t>
            </w:r>
          </w:p>
        </w:tc>
        <w:tc>
          <w:tcPr>
            <w:tcW w:w="1080" w:type="dxa"/>
            <w:vAlign w:val="center"/>
          </w:tcPr>
          <w:p w14:paraId="01D8333A" w14:textId="77777777" w:rsidR="009E6865" w:rsidRPr="00D679B5" w:rsidRDefault="009E6865" w:rsidP="00D9205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heme="minorHAnsi" w:hAnsiTheme="minorHAnsi" w:cstheme="minorHAnsi"/>
                <w:sz w:val="20"/>
                <w:szCs w:val="20"/>
              </w:rPr>
            </w:pPr>
            <w:r w:rsidRPr="00D679B5">
              <w:rPr>
                <w:rFonts w:asciiTheme="minorHAnsi" w:hAnsiTheme="minorHAnsi" w:cstheme="minorHAnsi"/>
                <w:sz w:val="20"/>
                <w:szCs w:val="20"/>
              </w:rPr>
              <w:t>0.8</w:t>
            </w:r>
          </w:p>
        </w:tc>
        <w:tc>
          <w:tcPr>
            <w:tcW w:w="1620" w:type="dxa"/>
            <w:vAlign w:val="center"/>
          </w:tcPr>
          <w:p w14:paraId="5E31D704" w14:textId="77777777" w:rsidR="009E6865" w:rsidRPr="00D679B5" w:rsidRDefault="009E6865" w:rsidP="00D9205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heme="minorHAnsi" w:hAnsiTheme="minorHAnsi" w:cstheme="minorHAnsi"/>
                <w:sz w:val="20"/>
                <w:szCs w:val="20"/>
              </w:rPr>
            </w:pPr>
            <w:r w:rsidRPr="00D679B5">
              <w:rPr>
                <w:rFonts w:asciiTheme="minorHAnsi" w:hAnsiTheme="minorHAnsi" w:cstheme="minorHAnsi"/>
                <w:sz w:val="20"/>
                <w:szCs w:val="20"/>
              </w:rPr>
              <w:t>Inferiority</w:t>
            </w:r>
          </w:p>
        </w:tc>
        <w:tc>
          <w:tcPr>
            <w:tcW w:w="1170" w:type="dxa"/>
            <w:vAlign w:val="center"/>
          </w:tcPr>
          <w:p w14:paraId="39128EF8" w14:textId="77777777" w:rsidR="009E6865" w:rsidRPr="00D679B5" w:rsidRDefault="009E6865" w:rsidP="00D9205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heme="minorHAnsi" w:hAnsiTheme="minorHAnsi" w:cstheme="minorHAnsi"/>
                <w:sz w:val="20"/>
                <w:szCs w:val="20"/>
              </w:rPr>
            </w:pPr>
            <w:r w:rsidRPr="00D679B5">
              <w:rPr>
                <w:rFonts w:asciiTheme="minorHAnsi" w:hAnsiTheme="minorHAnsi" w:cstheme="minorHAnsi"/>
                <w:sz w:val="20"/>
                <w:szCs w:val="20"/>
              </w:rPr>
              <w:t>-0.1</w:t>
            </w:r>
          </w:p>
        </w:tc>
        <w:tc>
          <w:tcPr>
            <w:tcW w:w="2250" w:type="dxa"/>
            <w:shd w:val="clear" w:color="auto" w:fill="auto"/>
            <w:vAlign w:val="center"/>
          </w:tcPr>
          <w:p w14:paraId="18039AC2" w14:textId="77777777" w:rsidR="009E6865" w:rsidRPr="00D679B5" w:rsidRDefault="009E6865" w:rsidP="00D9205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heme="minorHAnsi" w:hAnsiTheme="minorHAnsi" w:cstheme="minorHAnsi"/>
                <w:sz w:val="20"/>
                <w:szCs w:val="20"/>
              </w:rPr>
            </w:pPr>
            <w:r w:rsidRPr="00D679B5">
              <w:rPr>
                <w:rFonts w:asciiTheme="minorHAnsi" w:hAnsiTheme="minorHAnsi" w:cstheme="minorHAnsi"/>
                <w:sz w:val="20"/>
                <w:szCs w:val="20"/>
              </w:rPr>
              <w:t>5.2</w:t>
            </w:r>
          </w:p>
        </w:tc>
        <w:tc>
          <w:tcPr>
            <w:tcW w:w="2520" w:type="dxa"/>
            <w:shd w:val="clear" w:color="auto" w:fill="auto"/>
            <w:vAlign w:val="center"/>
          </w:tcPr>
          <w:p w14:paraId="5D54D612" w14:textId="77777777" w:rsidR="009E6865" w:rsidRPr="00D679B5" w:rsidRDefault="009E6865" w:rsidP="00D9205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heme="minorHAnsi" w:hAnsiTheme="minorHAnsi" w:cstheme="minorHAnsi"/>
                <w:sz w:val="20"/>
                <w:szCs w:val="20"/>
              </w:rPr>
            </w:pPr>
            <w:r w:rsidRPr="00D679B5">
              <w:rPr>
                <w:rFonts w:asciiTheme="minorHAnsi" w:hAnsiTheme="minorHAnsi" w:cstheme="minorHAnsi"/>
                <w:sz w:val="20"/>
                <w:szCs w:val="20"/>
              </w:rPr>
              <w:t>&lt;1</w:t>
            </w:r>
          </w:p>
        </w:tc>
      </w:tr>
      <w:tr w:rsidR="009E6865" w:rsidRPr="00D679B5" w14:paraId="5D3D2F9A" w14:textId="77777777" w:rsidTr="00D9205A">
        <w:tc>
          <w:tcPr>
            <w:tcW w:w="1165" w:type="dxa"/>
            <w:vAlign w:val="center"/>
          </w:tcPr>
          <w:p w14:paraId="56C6677F" w14:textId="77777777" w:rsidR="009E6865" w:rsidRPr="00D679B5" w:rsidRDefault="009E6865" w:rsidP="00D9205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heme="minorHAnsi" w:hAnsiTheme="minorHAnsi" w:cstheme="minorHAnsi"/>
                <w:sz w:val="20"/>
                <w:szCs w:val="20"/>
              </w:rPr>
            </w:pPr>
            <w:r w:rsidRPr="00D679B5">
              <w:rPr>
                <w:rFonts w:asciiTheme="minorHAnsi" w:hAnsiTheme="minorHAnsi" w:cstheme="minorHAnsi"/>
                <w:sz w:val="20"/>
                <w:szCs w:val="20"/>
              </w:rPr>
              <w:t>0.8</w:t>
            </w:r>
          </w:p>
        </w:tc>
        <w:tc>
          <w:tcPr>
            <w:tcW w:w="1080" w:type="dxa"/>
            <w:vAlign w:val="center"/>
          </w:tcPr>
          <w:p w14:paraId="147D64E1" w14:textId="77777777" w:rsidR="009E6865" w:rsidRPr="00D679B5" w:rsidRDefault="009E6865" w:rsidP="00D9205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heme="minorHAnsi" w:hAnsiTheme="minorHAnsi" w:cstheme="minorHAnsi"/>
                <w:sz w:val="20"/>
                <w:szCs w:val="20"/>
              </w:rPr>
            </w:pPr>
            <w:r w:rsidRPr="00D679B5">
              <w:rPr>
                <w:rFonts w:asciiTheme="minorHAnsi" w:hAnsiTheme="minorHAnsi" w:cstheme="minorHAnsi"/>
                <w:sz w:val="20"/>
                <w:szCs w:val="20"/>
              </w:rPr>
              <w:t>0.6</w:t>
            </w:r>
          </w:p>
        </w:tc>
        <w:tc>
          <w:tcPr>
            <w:tcW w:w="1620" w:type="dxa"/>
            <w:vAlign w:val="center"/>
          </w:tcPr>
          <w:p w14:paraId="2993DB3D" w14:textId="77777777" w:rsidR="009E6865" w:rsidRPr="00D679B5" w:rsidRDefault="009E6865" w:rsidP="00D9205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heme="minorHAnsi" w:hAnsiTheme="minorHAnsi" w:cstheme="minorHAnsi"/>
                <w:sz w:val="20"/>
                <w:szCs w:val="20"/>
              </w:rPr>
            </w:pPr>
            <w:r w:rsidRPr="00D679B5">
              <w:rPr>
                <w:rFonts w:asciiTheme="minorHAnsi" w:hAnsiTheme="minorHAnsi" w:cstheme="minorHAnsi"/>
                <w:sz w:val="20"/>
                <w:szCs w:val="20"/>
              </w:rPr>
              <w:t>Inferiority</w:t>
            </w:r>
          </w:p>
        </w:tc>
        <w:tc>
          <w:tcPr>
            <w:tcW w:w="1170" w:type="dxa"/>
            <w:vAlign w:val="center"/>
          </w:tcPr>
          <w:p w14:paraId="284E8249" w14:textId="77777777" w:rsidR="009E6865" w:rsidRPr="00D679B5" w:rsidRDefault="009E6865" w:rsidP="00D9205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heme="minorHAnsi" w:hAnsiTheme="minorHAnsi" w:cstheme="minorHAnsi"/>
                <w:sz w:val="20"/>
                <w:szCs w:val="20"/>
              </w:rPr>
            </w:pPr>
            <w:r w:rsidRPr="00D679B5">
              <w:rPr>
                <w:rFonts w:asciiTheme="minorHAnsi" w:hAnsiTheme="minorHAnsi" w:cstheme="minorHAnsi"/>
                <w:sz w:val="20"/>
                <w:szCs w:val="20"/>
              </w:rPr>
              <w:t>-0.2</w:t>
            </w:r>
          </w:p>
        </w:tc>
        <w:tc>
          <w:tcPr>
            <w:tcW w:w="2250" w:type="dxa"/>
            <w:shd w:val="clear" w:color="auto" w:fill="auto"/>
            <w:vAlign w:val="center"/>
          </w:tcPr>
          <w:p w14:paraId="66E8FD2A" w14:textId="77777777" w:rsidR="009E6865" w:rsidRPr="00D679B5" w:rsidRDefault="009E6865" w:rsidP="00D9205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heme="minorHAnsi" w:hAnsiTheme="minorHAnsi" w:cstheme="minorHAnsi"/>
                <w:sz w:val="20"/>
                <w:szCs w:val="20"/>
              </w:rPr>
            </w:pPr>
            <w:r w:rsidRPr="00D679B5">
              <w:rPr>
                <w:rFonts w:asciiTheme="minorHAnsi" w:hAnsiTheme="minorHAnsi" w:cstheme="minorHAnsi"/>
                <w:sz w:val="20"/>
                <w:szCs w:val="20"/>
              </w:rPr>
              <w:t>&lt;1</w:t>
            </w:r>
          </w:p>
        </w:tc>
        <w:tc>
          <w:tcPr>
            <w:tcW w:w="2520" w:type="dxa"/>
            <w:shd w:val="clear" w:color="auto" w:fill="auto"/>
            <w:vAlign w:val="center"/>
          </w:tcPr>
          <w:p w14:paraId="13451B83" w14:textId="77777777" w:rsidR="009E6865" w:rsidRPr="00D679B5" w:rsidRDefault="009E6865" w:rsidP="00D9205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heme="minorHAnsi" w:hAnsiTheme="minorHAnsi" w:cstheme="minorHAnsi"/>
                <w:sz w:val="20"/>
                <w:szCs w:val="20"/>
              </w:rPr>
            </w:pPr>
            <w:r w:rsidRPr="00D679B5">
              <w:rPr>
                <w:rFonts w:asciiTheme="minorHAnsi" w:hAnsiTheme="minorHAnsi" w:cstheme="minorHAnsi"/>
                <w:sz w:val="20"/>
                <w:szCs w:val="20"/>
              </w:rPr>
              <w:t>&lt;1</w:t>
            </w:r>
          </w:p>
        </w:tc>
      </w:tr>
      <w:tr w:rsidR="009E6865" w:rsidRPr="00D679B5" w14:paraId="354CB1CC" w14:textId="77777777" w:rsidTr="00D9205A">
        <w:tc>
          <w:tcPr>
            <w:tcW w:w="1165" w:type="dxa"/>
            <w:vAlign w:val="center"/>
          </w:tcPr>
          <w:p w14:paraId="0F581DEF" w14:textId="77777777" w:rsidR="009E6865" w:rsidRPr="00D679B5" w:rsidRDefault="009E6865" w:rsidP="00D9205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heme="minorHAnsi" w:hAnsiTheme="minorHAnsi" w:cstheme="minorHAnsi"/>
                <w:sz w:val="20"/>
                <w:szCs w:val="20"/>
              </w:rPr>
            </w:pPr>
            <w:r w:rsidRPr="00D679B5">
              <w:rPr>
                <w:rFonts w:asciiTheme="minorHAnsi" w:hAnsiTheme="minorHAnsi" w:cstheme="minorHAnsi"/>
                <w:sz w:val="20"/>
                <w:szCs w:val="20"/>
              </w:rPr>
              <w:t>0.9</w:t>
            </w:r>
          </w:p>
        </w:tc>
        <w:tc>
          <w:tcPr>
            <w:tcW w:w="1080" w:type="dxa"/>
            <w:vAlign w:val="center"/>
          </w:tcPr>
          <w:p w14:paraId="42811E62" w14:textId="77777777" w:rsidR="009E6865" w:rsidRPr="00D679B5" w:rsidRDefault="009E6865" w:rsidP="00D9205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heme="minorHAnsi" w:hAnsiTheme="minorHAnsi" w:cstheme="minorHAnsi"/>
                <w:sz w:val="20"/>
                <w:szCs w:val="20"/>
              </w:rPr>
            </w:pPr>
            <w:r w:rsidRPr="00D679B5">
              <w:rPr>
                <w:rFonts w:asciiTheme="minorHAnsi" w:hAnsiTheme="minorHAnsi" w:cstheme="minorHAnsi"/>
                <w:sz w:val="20"/>
                <w:szCs w:val="20"/>
              </w:rPr>
              <w:t>0.7</w:t>
            </w:r>
          </w:p>
        </w:tc>
        <w:tc>
          <w:tcPr>
            <w:tcW w:w="1620" w:type="dxa"/>
            <w:vAlign w:val="center"/>
          </w:tcPr>
          <w:p w14:paraId="6E777728" w14:textId="77777777" w:rsidR="009E6865" w:rsidRPr="00D679B5" w:rsidRDefault="009E6865" w:rsidP="00D9205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heme="minorHAnsi" w:hAnsiTheme="minorHAnsi" w:cstheme="minorHAnsi"/>
                <w:sz w:val="20"/>
                <w:szCs w:val="20"/>
              </w:rPr>
            </w:pPr>
            <w:r w:rsidRPr="00D679B5">
              <w:rPr>
                <w:rFonts w:asciiTheme="minorHAnsi" w:hAnsiTheme="minorHAnsi" w:cstheme="minorHAnsi"/>
                <w:sz w:val="20"/>
                <w:szCs w:val="20"/>
              </w:rPr>
              <w:t>Inferiority</w:t>
            </w:r>
          </w:p>
        </w:tc>
        <w:tc>
          <w:tcPr>
            <w:tcW w:w="1170" w:type="dxa"/>
            <w:vAlign w:val="center"/>
          </w:tcPr>
          <w:p w14:paraId="78232666" w14:textId="77777777" w:rsidR="009E6865" w:rsidRPr="00D679B5" w:rsidRDefault="009E6865" w:rsidP="00D9205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heme="minorHAnsi" w:hAnsiTheme="minorHAnsi" w:cstheme="minorHAnsi"/>
                <w:sz w:val="20"/>
                <w:szCs w:val="20"/>
              </w:rPr>
            </w:pPr>
            <w:r w:rsidRPr="00D679B5">
              <w:rPr>
                <w:rFonts w:asciiTheme="minorHAnsi" w:hAnsiTheme="minorHAnsi" w:cstheme="minorHAnsi"/>
                <w:sz w:val="20"/>
                <w:szCs w:val="20"/>
              </w:rPr>
              <w:t>-0.2</w:t>
            </w:r>
          </w:p>
        </w:tc>
        <w:tc>
          <w:tcPr>
            <w:tcW w:w="2250" w:type="dxa"/>
            <w:shd w:val="clear" w:color="auto" w:fill="auto"/>
            <w:vAlign w:val="center"/>
          </w:tcPr>
          <w:p w14:paraId="77851468" w14:textId="77777777" w:rsidR="009E6865" w:rsidRPr="00D679B5" w:rsidRDefault="009E6865" w:rsidP="00D9205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heme="minorHAnsi" w:hAnsiTheme="minorHAnsi" w:cstheme="minorHAnsi"/>
                <w:sz w:val="20"/>
                <w:szCs w:val="20"/>
              </w:rPr>
            </w:pPr>
            <w:r w:rsidRPr="00D679B5">
              <w:rPr>
                <w:rFonts w:asciiTheme="minorHAnsi" w:hAnsiTheme="minorHAnsi" w:cstheme="minorHAnsi"/>
                <w:sz w:val="20"/>
                <w:szCs w:val="20"/>
              </w:rPr>
              <w:t>&lt;1</w:t>
            </w:r>
          </w:p>
        </w:tc>
        <w:tc>
          <w:tcPr>
            <w:tcW w:w="2520" w:type="dxa"/>
            <w:shd w:val="clear" w:color="auto" w:fill="auto"/>
            <w:vAlign w:val="center"/>
          </w:tcPr>
          <w:p w14:paraId="476CD5A3" w14:textId="77777777" w:rsidR="009E6865" w:rsidRPr="00D679B5" w:rsidRDefault="009E6865" w:rsidP="00D9205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heme="minorHAnsi" w:hAnsiTheme="minorHAnsi" w:cstheme="minorHAnsi"/>
                <w:sz w:val="20"/>
                <w:szCs w:val="20"/>
              </w:rPr>
            </w:pPr>
            <w:r w:rsidRPr="00D679B5">
              <w:rPr>
                <w:rFonts w:asciiTheme="minorHAnsi" w:hAnsiTheme="minorHAnsi" w:cstheme="minorHAnsi"/>
                <w:sz w:val="20"/>
                <w:szCs w:val="20"/>
              </w:rPr>
              <w:t>&lt;1</w:t>
            </w:r>
          </w:p>
        </w:tc>
      </w:tr>
      <w:tr w:rsidR="009E6865" w:rsidRPr="00D679B5" w14:paraId="4AA4B8F7" w14:textId="77777777" w:rsidTr="00D9205A">
        <w:tc>
          <w:tcPr>
            <w:tcW w:w="1165" w:type="dxa"/>
            <w:vAlign w:val="center"/>
          </w:tcPr>
          <w:p w14:paraId="5A4DA1F2" w14:textId="77777777" w:rsidR="009E6865" w:rsidRPr="00D679B5" w:rsidRDefault="009E6865" w:rsidP="00D9205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heme="minorHAnsi" w:hAnsiTheme="minorHAnsi" w:cstheme="minorHAnsi"/>
                <w:sz w:val="20"/>
                <w:szCs w:val="20"/>
              </w:rPr>
            </w:pPr>
            <w:r w:rsidRPr="00D679B5">
              <w:rPr>
                <w:rFonts w:asciiTheme="minorHAnsi" w:hAnsiTheme="minorHAnsi" w:cstheme="minorHAnsi"/>
                <w:sz w:val="20"/>
                <w:szCs w:val="20"/>
              </w:rPr>
              <w:t>0.7</w:t>
            </w:r>
          </w:p>
        </w:tc>
        <w:tc>
          <w:tcPr>
            <w:tcW w:w="1080" w:type="dxa"/>
            <w:vAlign w:val="center"/>
          </w:tcPr>
          <w:p w14:paraId="6F4A9BA6" w14:textId="77777777" w:rsidR="009E6865" w:rsidRPr="00D679B5" w:rsidRDefault="009E6865" w:rsidP="00D9205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heme="minorHAnsi" w:hAnsiTheme="minorHAnsi" w:cstheme="minorHAnsi"/>
                <w:sz w:val="20"/>
                <w:szCs w:val="20"/>
              </w:rPr>
            </w:pPr>
            <w:r w:rsidRPr="00D679B5">
              <w:rPr>
                <w:rFonts w:asciiTheme="minorHAnsi" w:hAnsiTheme="minorHAnsi" w:cstheme="minorHAnsi"/>
                <w:sz w:val="20"/>
                <w:szCs w:val="20"/>
              </w:rPr>
              <w:t>0.7</w:t>
            </w:r>
          </w:p>
        </w:tc>
        <w:tc>
          <w:tcPr>
            <w:tcW w:w="1620" w:type="dxa"/>
            <w:vAlign w:val="center"/>
          </w:tcPr>
          <w:p w14:paraId="1C422E3C" w14:textId="77777777" w:rsidR="009E6865" w:rsidRPr="00D679B5" w:rsidRDefault="009E6865" w:rsidP="00D9205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heme="minorHAnsi" w:hAnsiTheme="minorHAnsi" w:cstheme="minorHAnsi"/>
                <w:sz w:val="20"/>
                <w:szCs w:val="20"/>
              </w:rPr>
            </w:pPr>
            <w:r w:rsidRPr="00D679B5">
              <w:rPr>
                <w:rFonts w:asciiTheme="minorHAnsi" w:hAnsiTheme="minorHAnsi" w:cstheme="minorHAnsi"/>
                <w:sz w:val="20"/>
                <w:szCs w:val="20"/>
              </w:rPr>
              <w:t>Non-inferiority</w:t>
            </w:r>
          </w:p>
        </w:tc>
        <w:tc>
          <w:tcPr>
            <w:tcW w:w="1170" w:type="dxa"/>
            <w:vAlign w:val="center"/>
          </w:tcPr>
          <w:p w14:paraId="31F4823F" w14:textId="77777777" w:rsidR="009E6865" w:rsidRPr="00D679B5" w:rsidRDefault="009E6865" w:rsidP="00D9205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heme="minorHAnsi" w:hAnsiTheme="minorHAnsi" w:cstheme="minorHAnsi"/>
                <w:sz w:val="20"/>
                <w:szCs w:val="20"/>
              </w:rPr>
            </w:pPr>
            <w:r w:rsidRPr="00D679B5">
              <w:rPr>
                <w:rFonts w:asciiTheme="minorHAnsi" w:hAnsiTheme="minorHAnsi" w:cstheme="minorHAnsi"/>
                <w:sz w:val="20"/>
                <w:szCs w:val="20"/>
              </w:rPr>
              <w:t>0.0</w:t>
            </w:r>
          </w:p>
        </w:tc>
        <w:tc>
          <w:tcPr>
            <w:tcW w:w="2250" w:type="dxa"/>
            <w:shd w:val="clear" w:color="auto" w:fill="auto"/>
            <w:vAlign w:val="center"/>
          </w:tcPr>
          <w:p w14:paraId="0C358B8C" w14:textId="77777777" w:rsidR="009E6865" w:rsidRPr="00D679B5" w:rsidRDefault="009E6865" w:rsidP="00D9205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heme="minorHAnsi" w:hAnsiTheme="minorHAnsi" w:cstheme="minorHAnsi"/>
                <w:sz w:val="20"/>
                <w:szCs w:val="20"/>
              </w:rPr>
            </w:pPr>
            <w:r w:rsidRPr="00D679B5">
              <w:rPr>
                <w:rFonts w:asciiTheme="minorHAnsi" w:hAnsiTheme="minorHAnsi" w:cstheme="minorHAnsi"/>
                <w:sz w:val="20"/>
                <w:szCs w:val="20"/>
              </w:rPr>
              <w:t>45.1</w:t>
            </w:r>
          </w:p>
        </w:tc>
        <w:tc>
          <w:tcPr>
            <w:tcW w:w="2520" w:type="dxa"/>
            <w:shd w:val="clear" w:color="auto" w:fill="auto"/>
            <w:vAlign w:val="center"/>
          </w:tcPr>
          <w:p w14:paraId="7D373978" w14:textId="77777777" w:rsidR="009E6865" w:rsidRPr="00D679B5" w:rsidRDefault="009E6865" w:rsidP="00D9205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heme="minorHAnsi" w:hAnsiTheme="minorHAnsi" w:cstheme="minorHAnsi"/>
                <w:sz w:val="20"/>
                <w:szCs w:val="20"/>
              </w:rPr>
            </w:pPr>
            <w:r w:rsidRPr="00D679B5">
              <w:rPr>
                <w:rFonts w:asciiTheme="minorHAnsi" w:hAnsiTheme="minorHAnsi" w:cstheme="minorHAnsi"/>
                <w:sz w:val="20"/>
                <w:szCs w:val="20"/>
              </w:rPr>
              <w:t>4.9</w:t>
            </w:r>
          </w:p>
        </w:tc>
      </w:tr>
      <w:tr w:rsidR="009E6865" w:rsidRPr="00D679B5" w14:paraId="53AE42C2" w14:textId="77777777" w:rsidTr="00D9205A">
        <w:tc>
          <w:tcPr>
            <w:tcW w:w="1165" w:type="dxa"/>
            <w:vAlign w:val="center"/>
          </w:tcPr>
          <w:p w14:paraId="2C58A5B0" w14:textId="77777777" w:rsidR="009E6865" w:rsidRPr="00D679B5" w:rsidRDefault="009E6865" w:rsidP="00D9205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heme="minorHAnsi" w:hAnsiTheme="minorHAnsi" w:cstheme="minorHAnsi"/>
                <w:sz w:val="20"/>
                <w:szCs w:val="20"/>
              </w:rPr>
            </w:pPr>
            <w:r w:rsidRPr="00D679B5">
              <w:rPr>
                <w:rFonts w:asciiTheme="minorHAnsi" w:hAnsiTheme="minorHAnsi" w:cstheme="minorHAnsi"/>
                <w:sz w:val="20"/>
                <w:szCs w:val="20"/>
              </w:rPr>
              <w:t>0.8</w:t>
            </w:r>
          </w:p>
        </w:tc>
        <w:tc>
          <w:tcPr>
            <w:tcW w:w="1080" w:type="dxa"/>
            <w:vAlign w:val="center"/>
          </w:tcPr>
          <w:p w14:paraId="5FD90F20" w14:textId="77777777" w:rsidR="009E6865" w:rsidRPr="00D679B5" w:rsidRDefault="009E6865" w:rsidP="00D9205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heme="minorHAnsi" w:hAnsiTheme="minorHAnsi" w:cstheme="minorHAnsi"/>
                <w:sz w:val="20"/>
                <w:szCs w:val="20"/>
              </w:rPr>
            </w:pPr>
            <w:r w:rsidRPr="00D679B5">
              <w:rPr>
                <w:rFonts w:asciiTheme="minorHAnsi" w:hAnsiTheme="minorHAnsi" w:cstheme="minorHAnsi"/>
                <w:sz w:val="20"/>
                <w:szCs w:val="20"/>
              </w:rPr>
              <w:t>0.8</w:t>
            </w:r>
          </w:p>
        </w:tc>
        <w:tc>
          <w:tcPr>
            <w:tcW w:w="1620" w:type="dxa"/>
            <w:vAlign w:val="center"/>
          </w:tcPr>
          <w:p w14:paraId="252635B0" w14:textId="77777777" w:rsidR="009E6865" w:rsidRPr="00D679B5" w:rsidRDefault="009E6865" w:rsidP="00D9205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heme="minorHAnsi" w:hAnsiTheme="minorHAnsi" w:cstheme="minorHAnsi"/>
                <w:sz w:val="20"/>
                <w:szCs w:val="20"/>
              </w:rPr>
            </w:pPr>
            <w:r w:rsidRPr="00D679B5">
              <w:rPr>
                <w:rFonts w:asciiTheme="minorHAnsi" w:hAnsiTheme="minorHAnsi" w:cstheme="minorHAnsi"/>
                <w:sz w:val="20"/>
                <w:szCs w:val="20"/>
              </w:rPr>
              <w:t>Non-inferiority</w:t>
            </w:r>
          </w:p>
        </w:tc>
        <w:tc>
          <w:tcPr>
            <w:tcW w:w="1170" w:type="dxa"/>
            <w:vAlign w:val="center"/>
          </w:tcPr>
          <w:p w14:paraId="45E66C77" w14:textId="77777777" w:rsidR="009E6865" w:rsidRPr="00D679B5" w:rsidRDefault="009E6865" w:rsidP="00D9205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heme="minorHAnsi" w:hAnsiTheme="minorHAnsi" w:cstheme="minorHAnsi"/>
                <w:sz w:val="20"/>
                <w:szCs w:val="20"/>
              </w:rPr>
            </w:pPr>
            <w:r w:rsidRPr="00D679B5">
              <w:rPr>
                <w:rFonts w:asciiTheme="minorHAnsi" w:hAnsiTheme="minorHAnsi" w:cstheme="minorHAnsi"/>
                <w:sz w:val="20"/>
                <w:szCs w:val="20"/>
              </w:rPr>
              <w:t>0.0</w:t>
            </w:r>
          </w:p>
        </w:tc>
        <w:tc>
          <w:tcPr>
            <w:tcW w:w="2250" w:type="dxa"/>
            <w:shd w:val="clear" w:color="auto" w:fill="auto"/>
            <w:vAlign w:val="center"/>
          </w:tcPr>
          <w:p w14:paraId="33DBEEAB" w14:textId="77777777" w:rsidR="009E6865" w:rsidRPr="00D679B5" w:rsidRDefault="009E6865" w:rsidP="00D9205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heme="minorHAnsi" w:hAnsiTheme="minorHAnsi" w:cstheme="minorHAnsi"/>
                <w:sz w:val="20"/>
                <w:szCs w:val="20"/>
              </w:rPr>
            </w:pPr>
            <w:r w:rsidRPr="00D679B5">
              <w:rPr>
                <w:rFonts w:asciiTheme="minorHAnsi" w:hAnsiTheme="minorHAnsi" w:cstheme="minorHAnsi"/>
                <w:sz w:val="20"/>
                <w:szCs w:val="20"/>
              </w:rPr>
              <w:t>54.3</w:t>
            </w:r>
          </w:p>
        </w:tc>
        <w:tc>
          <w:tcPr>
            <w:tcW w:w="2520" w:type="dxa"/>
            <w:shd w:val="clear" w:color="auto" w:fill="auto"/>
            <w:vAlign w:val="center"/>
          </w:tcPr>
          <w:p w14:paraId="175FDD02" w14:textId="77777777" w:rsidR="009E6865" w:rsidRPr="00D679B5" w:rsidRDefault="009E6865" w:rsidP="00D9205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heme="minorHAnsi" w:hAnsiTheme="minorHAnsi" w:cstheme="minorHAnsi"/>
                <w:sz w:val="20"/>
                <w:szCs w:val="20"/>
              </w:rPr>
            </w:pPr>
            <w:r w:rsidRPr="00D679B5">
              <w:rPr>
                <w:rFonts w:asciiTheme="minorHAnsi" w:hAnsiTheme="minorHAnsi" w:cstheme="minorHAnsi"/>
                <w:sz w:val="20"/>
                <w:szCs w:val="20"/>
              </w:rPr>
              <w:t>5.1</w:t>
            </w:r>
          </w:p>
        </w:tc>
      </w:tr>
      <w:tr w:rsidR="009E6865" w:rsidRPr="00D679B5" w14:paraId="368F235C" w14:textId="77777777" w:rsidTr="00D9205A">
        <w:tc>
          <w:tcPr>
            <w:tcW w:w="1165" w:type="dxa"/>
            <w:vAlign w:val="center"/>
          </w:tcPr>
          <w:p w14:paraId="5F43ECAF" w14:textId="77777777" w:rsidR="009E6865" w:rsidRPr="00D679B5" w:rsidRDefault="009E6865" w:rsidP="00D9205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heme="minorHAnsi" w:hAnsiTheme="minorHAnsi" w:cstheme="minorHAnsi"/>
                <w:sz w:val="20"/>
                <w:szCs w:val="20"/>
              </w:rPr>
            </w:pPr>
            <w:r w:rsidRPr="00D679B5">
              <w:rPr>
                <w:rFonts w:asciiTheme="minorHAnsi" w:hAnsiTheme="minorHAnsi" w:cstheme="minorHAnsi"/>
                <w:sz w:val="20"/>
                <w:szCs w:val="20"/>
              </w:rPr>
              <w:t>0.9</w:t>
            </w:r>
          </w:p>
        </w:tc>
        <w:tc>
          <w:tcPr>
            <w:tcW w:w="1080" w:type="dxa"/>
            <w:vAlign w:val="center"/>
          </w:tcPr>
          <w:p w14:paraId="4BDBD81B" w14:textId="77777777" w:rsidR="009E6865" w:rsidRPr="00D679B5" w:rsidRDefault="009E6865" w:rsidP="00D9205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heme="minorHAnsi" w:hAnsiTheme="minorHAnsi" w:cstheme="minorHAnsi"/>
                <w:sz w:val="20"/>
                <w:szCs w:val="20"/>
              </w:rPr>
            </w:pPr>
            <w:r w:rsidRPr="00D679B5">
              <w:rPr>
                <w:rFonts w:asciiTheme="minorHAnsi" w:hAnsiTheme="minorHAnsi" w:cstheme="minorHAnsi"/>
                <w:sz w:val="20"/>
                <w:szCs w:val="20"/>
              </w:rPr>
              <w:t>0.9</w:t>
            </w:r>
          </w:p>
        </w:tc>
        <w:tc>
          <w:tcPr>
            <w:tcW w:w="1620" w:type="dxa"/>
            <w:vAlign w:val="center"/>
          </w:tcPr>
          <w:p w14:paraId="4BFE582D" w14:textId="77777777" w:rsidR="009E6865" w:rsidRPr="00D679B5" w:rsidRDefault="009E6865" w:rsidP="00D9205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heme="minorHAnsi" w:hAnsiTheme="minorHAnsi" w:cstheme="minorHAnsi"/>
                <w:sz w:val="20"/>
                <w:szCs w:val="20"/>
              </w:rPr>
            </w:pPr>
            <w:r w:rsidRPr="00D679B5">
              <w:rPr>
                <w:rFonts w:asciiTheme="minorHAnsi" w:hAnsiTheme="minorHAnsi" w:cstheme="minorHAnsi"/>
                <w:sz w:val="20"/>
                <w:szCs w:val="20"/>
              </w:rPr>
              <w:t>Non-inferiority</w:t>
            </w:r>
          </w:p>
        </w:tc>
        <w:tc>
          <w:tcPr>
            <w:tcW w:w="1170" w:type="dxa"/>
            <w:vAlign w:val="center"/>
          </w:tcPr>
          <w:p w14:paraId="7789A46A" w14:textId="77777777" w:rsidR="009E6865" w:rsidRPr="00D679B5" w:rsidRDefault="009E6865" w:rsidP="00D9205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heme="minorHAnsi" w:hAnsiTheme="minorHAnsi" w:cstheme="minorHAnsi"/>
                <w:sz w:val="20"/>
                <w:szCs w:val="20"/>
              </w:rPr>
            </w:pPr>
            <w:r w:rsidRPr="00D679B5">
              <w:rPr>
                <w:rFonts w:asciiTheme="minorHAnsi" w:hAnsiTheme="minorHAnsi" w:cstheme="minorHAnsi"/>
                <w:sz w:val="20"/>
                <w:szCs w:val="20"/>
              </w:rPr>
              <w:t>0.0</w:t>
            </w:r>
          </w:p>
        </w:tc>
        <w:tc>
          <w:tcPr>
            <w:tcW w:w="2250" w:type="dxa"/>
            <w:shd w:val="clear" w:color="auto" w:fill="auto"/>
            <w:vAlign w:val="center"/>
          </w:tcPr>
          <w:p w14:paraId="76757030" w14:textId="77777777" w:rsidR="009E6865" w:rsidRPr="00D679B5" w:rsidRDefault="009E6865" w:rsidP="00D9205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heme="minorHAnsi" w:hAnsiTheme="minorHAnsi" w:cstheme="minorHAnsi"/>
                <w:sz w:val="20"/>
                <w:szCs w:val="20"/>
              </w:rPr>
            </w:pPr>
            <w:r w:rsidRPr="00D679B5">
              <w:rPr>
                <w:rFonts w:asciiTheme="minorHAnsi" w:hAnsiTheme="minorHAnsi" w:cstheme="minorHAnsi"/>
                <w:sz w:val="20"/>
                <w:szCs w:val="20"/>
              </w:rPr>
              <w:t>75.4</w:t>
            </w:r>
          </w:p>
        </w:tc>
        <w:tc>
          <w:tcPr>
            <w:tcW w:w="2520" w:type="dxa"/>
            <w:shd w:val="clear" w:color="auto" w:fill="auto"/>
            <w:vAlign w:val="center"/>
          </w:tcPr>
          <w:p w14:paraId="125DE10B" w14:textId="77777777" w:rsidR="009E6865" w:rsidRPr="00D679B5" w:rsidRDefault="009E6865" w:rsidP="00D9205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heme="minorHAnsi" w:hAnsiTheme="minorHAnsi" w:cstheme="minorHAnsi"/>
                <w:sz w:val="20"/>
                <w:szCs w:val="20"/>
              </w:rPr>
            </w:pPr>
            <w:r w:rsidRPr="00D679B5">
              <w:rPr>
                <w:rFonts w:asciiTheme="minorHAnsi" w:hAnsiTheme="minorHAnsi" w:cstheme="minorHAnsi"/>
                <w:sz w:val="20"/>
                <w:szCs w:val="20"/>
              </w:rPr>
              <w:t>4.8</w:t>
            </w:r>
          </w:p>
        </w:tc>
      </w:tr>
      <w:tr w:rsidR="009E6865" w:rsidRPr="00D679B5" w14:paraId="07A48B1C" w14:textId="77777777" w:rsidTr="00D9205A">
        <w:tc>
          <w:tcPr>
            <w:tcW w:w="1165" w:type="dxa"/>
            <w:vAlign w:val="center"/>
          </w:tcPr>
          <w:p w14:paraId="2C4C5B63" w14:textId="77777777" w:rsidR="009E6865" w:rsidRPr="00D679B5" w:rsidRDefault="009E6865" w:rsidP="00D9205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heme="minorHAnsi" w:hAnsiTheme="minorHAnsi" w:cstheme="minorHAnsi"/>
                <w:sz w:val="20"/>
                <w:szCs w:val="20"/>
              </w:rPr>
            </w:pPr>
            <w:r w:rsidRPr="00D679B5">
              <w:rPr>
                <w:rFonts w:asciiTheme="minorHAnsi" w:hAnsiTheme="minorHAnsi" w:cstheme="minorHAnsi"/>
                <w:sz w:val="20"/>
                <w:szCs w:val="20"/>
              </w:rPr>
              <w:t>0.6</w:t>
            </w:r>
          </w:p>
        </w:tc>
        <w:tc>
          <w:tcPr>
            <w:tcW w:w="1080" w:type="dxa"/>
            <w:vAlign w:val="center"/>
          </w:tcPr>
          <w:p w14:paraId="085AAC13" w14:textId="77777777" w:rsidR="009E6865" w:rsidRPr="00D679B5" w:rsidRDefault="009E6865" w:rsidP="00D9205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heme="minorHAnsi" w:hAnsiTheme="minorHAnsi" w:cstheme="minorHAnsi"/>
                <w:sz w:val="20"/>
                <w:szCs w:val="20"/>
              </w:rPr>
            </w:pPr>
            <w:r w:rsidRPr="00D679B5">
              <w:rPr>
                <w:rFonts w:asciiTheme="minorHAnsi" w:hAnsiTheme="minorHAnsi" w:cstheme="minorHAnsi"/>
                <w:sz w:val="20"/>
                <w:szCs w:val="20"/>
              </w:rPr>
              <w:t>0.7</w:t>
            </w:r>
          </w:p>
        </w:tc>
        <w:tc>
          <w:tcPr>
            <w:tcW w:w="1620" w:type="dxa"/>
            <w:vAlign w:val="center"/>
          </w:tcPr>
          <w:p w14:paraId="198816D8" w14:textId="77777777" w:rsidR="009E6865" w:rsidRPr="00D679B5" w:rsidRDefault="009E6865" w:rsidP="00D9205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heme="minorHAnsi" w:hAnsiTheme="minorHAnsi" w:cstheme="minorHAnsi"/>
                <w:sz w:val="20"/>
                <w:szCs w:val="20"/>
              </w:rPr>
            </w:pPr>
            <w:r w:rsidRPr="00D679B5">
              <w:rPr>
                <w:rFonts w:asciiTheme="minorHAnsi" w:hAnsiTheme="minorHAnsi" w:cstheme="minorHAnsi"/>
                <w:sz w:val="20"/>
                <w:szCs w:val="20"/>
              </w:rPr>
              <w:t>Superiority</w:t>
            </w:r>
          </w:p>
        </w:tc>
        <w:tc>
          <w:tcPr>
            <w:tcW w:w="1170" w:type="dxa"/>
            <w:vAlign w:val="center"/>
          </w:tcPr>
          <w:p w14:paraId="14E109F4" w14:textId="77777777" w:rsidR="009E6865" w:rsidRPr="00D679B5" w:rsidRDefault="009E6865" w:rsidP="00D9205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heme="minorHAnsi" w:hAnsiTheme="minorHAnsi" w:cstheme="minorHAnsi"/>
                <w:sz w:val="20"/>
                <w:szCs w:val="20"/>
              </w:rPr>
            </w:pPr>
            <w:r w:rsidRPr="00D679B5">
              <w:rPr>
                <w:rFonts w:asciiTheme="minorHAnsi" w:hAnsiTheme="minorHAnsi" w:cstheme="minorHAnsi"/>
                <w:sz w:val="20"/>
                <w:szCs w:val="20"/>
              </w:rPr>
              <w:t>0.1</w:t>
            </w:r>
          </w:p>
        </w:tc>
        <w:tc>
          <w:tcPr>
            <w:tcW w:w="2250" w:type="dxa"/>
            <w:shd w:val="clear" w:color="auto" w:fill="auto"/>
            <w:vAlign w:val="center"/>
          </w:tcPr>
          <w:p w14:paraId="184792EF" w14:textId="77777777" w:rsidR="009E6865" w:rsidRPr="00D679B5" w:rsidRDefault="009E6865" w:rsidP="00D9205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heme="minorHAnsi" w:hAnsiTheme="minorHAnsi" w:cstheme="minorHAnsi"/>
                <w:sz w:val="20"/>
                <w:szCs w:val="20"/>
              </w:rPr>
            </w:pPr>
            <w:r w:rsidRPr="00D679B5">
              <w:rPr>
                <w:rFonts w:asciiTheme="minorHAnsi" w:hAnsiTheme="minorHAnsi" w:cstheme="minorHAnsi"/>
                <w:sz w:val="20"/>
                <w:szCs w:val="20"/>
              </w:rPr>
              <w:t>46.9</w:t>
            </w:r>
          </w:p>
        </w:tc>
        <w:tc>
          <w:tcPr>
            <w:tcW w:w="2520" w:type="dxa"/>
            <w:shd w:val="clear" w:color="auto" w:fill="auto"/>
            <w:vAlign w:val="center"/>
          </w:tcPr>
          <w:p w14:paraId="0CDCA4A2" w14:textId="77777777" w:rsidR="009E6865" w:rsidRPr="00D679B5" w:rsidRDefault="009E6865" w:rsidP="00D9205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heme="minorHAnsi" w:hAnsiTheme="minorHAnsi" w:cstheme="minorHAnsi"/>
                <w:sz w:val="20"/>
                <w:szCs w:val="20"/>
              </w:rPr>
            </w:pPr>
            <w:r w:rsidRPr="00D679B5">
              <w:rPr>
                <w:rFonts w:asciiTheme="minorHAnsi" w:hAnsiTheme="minorHAnsi" w:cstheme="minorHAnsi"/>
                <w:sz w:val="20"/>
                <w:szCs w:val="20"/>
              </w:rPr>
              <w:t>46.7</w:t>
            </w:r>
          </w:p>
        </w:tc>
      </w:tr>
      <w:tr w:rsidR="009E6865" w:rsidRPr="00D679B5" w14:paraId="44B9BA9A" w14:textId="77777777" w:rsidTr="00D9205A">
        <w:tc>
          <w:tcPr>
            <w:tcW w:w="1165" w:type="dxa"/>
            <w:vAlign w:val="center"/>
          </w:tcPr>
          <w:p w14:paraId="4E7963BF" w14:textId="77777777" w:rsidR="009E6865" w:rsidRPr="00D679B5" w:rsidRDefault="009E6865" w:rsidP="00D9205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heme="minorHAnsi" w:hAnsiTheme="minorHAnsi" w:cstheme="minorHAnsi"/>
                <w:sz w:val="20"/>
                <w:szCs w:val="20"/>
              </w:rPr>
            </w:pPr>
            <w:r w:rsidRPr="00D679B5">
              <w:rPr>
                <w:rFonts w:asciiTheme="minorHAnsi" w:hAnsiTheme="minorHAnsi" w:cstheme="minorHAnsi"/>
                <w:sz w:val="20"/>
                <w:szCs w:val="20"/>
              </w:rPr>
              <w:t>0.7</w:t>
            </w:r>
          </w:p>
        </w:tc>
        <w:tc>
          <w:tcPr>
            <w:tcW w:w="1080" w:type="dxa"/>
            <w:vAlign w:val="center"/>
          </w:tcPr>
          <w:p w14:paraId="21F48788" w14:textId="77777777" w:rsidR="009E6865" w:rsidRPr="00D679B5" w:rsidRDefault="009E6865" w:rsidP="00D9205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heme="minorHAnsi" w:hAnsiTheme="minorHAnsi" w:cstheme="minorHAnsi"/>
                <w:sz w:val="20"/>
                <w:szCs w:val="20"/>
              </w:rPr>
            </w:pPr>
            <w:r w:rsidRPr="00D679B5">
              <w:rPr>
                <w:rFonts w:asciiTheme="minorHAnsi" w:hAnsiTheme="minorHAnsi" w:cstheme="minorHAnsi"/>
                <w:sz w:val="20"/>
                <w:szCs w:val="20"/>
              </w:rPr>
              <w:t>0.8</w:t>
            </w:r>
          </w:p>
        </w:tc>
        <w:tc>
          <w:tcPr>
            <w:tcW w:w="1620" w:type="dxa"/>
            <w:vAlign w:val="center"/>
          </w:tcPr>
          <w:p w14:paraId="3D002A86" w14:textId="77777777" w:rsidR="009E6865" w:rsidRPr="00D679B5" w:rsidRDefault="009E6865" w:rsidP="00D9205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heme="minorHAnsi" w:hAnsiTheme="minorHAnsi" w:cstheme="minorHAnsi"/>
                <w:sz w:val="20"/>
                <w:szCs w:val="20"/>
              </w:rPr>
            </w:pPr>
            <w:r w:rsidRPr="00D679B5">
              <w:rPr>
                <w:rFonts w:asciiTheme="minorHAnsi" w:hAnsiTheme="minorHAnsi" w:cstheme="minorHAnsi"/>
                <w:sz w:val="20"/>
                <w:szCs w:val="20"/>
              </w:rPr>
              <w:t>Superiority</w:t>
            </w:r>
          </w:p>
        </w:tc>
        <w:tc>
          <w:tcPr>
            <w:tcW w:w="1170" w:type="dxa"/>
            <w:vAlign w:val="center"/>
          </w:tcPr>
          <w:p w14:paraId="4A6C2069" w14:textId="77777777" w:rsidR="009E6865" w:rsidRPr="00D679B5" w:rsidRDefault="009E6865" w:rsidP="00D9205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heme="minorHAnsi" w:hAnsiTheme="minorHAnsi" w:cstheme="minorHAnsi"/>
                <w:sz w:val="20"/>
                <w:szCs w:val="20"/>
              </w:rPr>
            </w:pPr>
            <w:r w:rsidRPr="00D679B5">
              <w:rPr>
                <w:rFonts w:asciiTheme="minorHAnsi" w:hAnsiTheme="minorHAnsi" w:cstheme="minorHAnsi"/>
                <w:sz w:val="20"/>
                <w:szCs w:val="20"/>
              </w:rPr>
              <w:t>0.1</w:t>
            </w:r>
          </w:p>
        </w:tc>
        <w:tc>
          <w:tcPr>
            <w:tcW w:w="2250" w:type="dxa"/>
            <w:shd w:val="clear" w:color="auto" w:fill="auto"/>
            <w:vAlign w:val="center"/>
          </w:tcPr>
          <w:p w14:paraId="31242BCB" w14:textId="77777777" w:rsidR="009E6865" w:rsidRPr="00D679B5" w:rsidRDefault="009E6865" w:rsidP="00D9205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heme="minorHAnsi" w:hAnsiTheme="minorHAnsi" w:cstheme="minorHAnsi"/>
                <w:sz w:val="20"/>
                <w:szCs w:val="20"/>
              </w:rPr>
            </w:pPr>
            <w:r w:rsidRPr="00D679B5">
              <w:rPr>
                <w:rFonts w:asciiTheme="minorHAnsi" w:hAnsiTheme="minorHAnsi" w:cstheme="minorHAnsi"/>
                <w:sz w:val="20"/>
                <w:szCs w:val="20"/>
              </w:rPr>
              <w:t>44.3</w:t>
            </w:r>
          </w:p>
        </w:tc>
        <w:tc>
          <w:tcPr>
            <w:tcW w:w="2520" w:type="dxa"/>
            <w:shd w:val="clear" w:color="auto" w:fill="auto"/>
            <w:vAlign w:val="center"/>
          </w:tcPr>
          <w:p w14:paraId="53B0E7CE" w14:textId="77777777" w:rsidR="009E6865" w:rsidRPr="00D679B5" w:rsidRDefault="009E6865" w:rsidP="00D9205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heme="minorHAnsi" w:hAnsiTheme="minorHAnsi" w:cstheme="minorHAnsi"/>
                <w:sz w:val="20"/>
                <w:szCs w:val="20"/>
              </w:rPr>
            </w:pPr>
            <w:r w:rsidRPr="00D679B5">
              <w:rPr>
                <w:rFonts w:asciiTheme="minorHAnsi" w:hAnsiTheme="minorHAnsi" w:cstheme="minorHAnsi"/>
                <w:sz w:val="20"/>
                <w:szCs w:val="20"/>
              </w:rPr>
              <w:t>52.8</w:t>
            </w:r>
          </w:p>
        </w:tc>
      </w:tr>
      <w:tr w:rsidR="009E6865" w:rsidRPr="00D679B5" w14:paraId="0AE9B012" w14:textId="77777777" w:rsidTr="00D9205A">
        <w:tc>
          <w:tcPr>
            <w:tcW w:w="1165" w:type="dxa"/>
            <w:vAlign w:val="center"/>
          </w:tcPr>
          <w:p w14:paraId="24388DF3" w14:textId="77777777" w:rsidR="009E6865" w:rsidRPr="00D679B5" w:rsidRDefault="009E6865" w:rsidP="00D9205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heme="minorHAnsi" w:hAnsiTheme="minorHAnsi" w:cstheme="minorHAnsi"/>
                <w:sz w:val="20"/>
                <w:szCs w:val="20"/>
              </w:rPr>
            </w:pPr>
            <w:r w:rsidRPr="00D679B5">
              <w:rPr>
                <w:rFonts w:asciiTheme="minorHAnsi" w:hAnsiTheme="minorHAnsi" w:cstheme="minorHAnsi"/>
                <w:sz w:val="20"/>
                <w:szCs w:val="20"/>
              </w:rPr>
              <w:t>0.8</w:t>
            </w:r>
          </w:p>
        </w:tc>
        <w:tc>
          <w:tcPr>
            <w:tcW w:w="1080" w:type="dxa"/>
            <w:vAlign w:val="center"/>
          </w:tcPr>
          <w:p w14:paraId="28AA5B40" w14:textId="77777777" w:rsidR="009E6865" w:rsidRPr="00D679B5" w:rsidRDefault="009E6865" w:rsidP="00D9205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heme="minorHAnsi" w:hAnsiTheme="minorHAnsi" w:cstheme="minorHAnsi"/>
                <w:sz w:val="20"/>
                <w:szCs w:val="20"/>
              </w:rPr>
            </w:pPr>
            <w:r w:rsidRPr="00D679B5">
              <w:rPr>
                <w:rFonts w:asciiTheme="minorHAnsi" w:hAnsiTheme="minorHAnsi" w:cstheme="minorHAnsi"/>
                <w:sz w:val="20"/>
                <w:szCs w:val="20"/>
              </w:rPr>
              <w:t>0.9</w:t>
            </w:r>
          </w:p>
        </w:tc>
        <w:tc>
          <w:tcPr>
            <w:tcW w:w="1620" w:type="dxa"/>
            <w:vAlign w:val="center"/>
          </w:tcPr>
          <w:p w14:paraId="2A7B7407" w14:textId="77777777" w:rsidR="009E6865" w:rsidRPr="00D679B5" w:rsidRDefault="009E6865" w:rsidP="00D9205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heme="minorHAnsi" w:hAnsiTheme="minorHAnsi" w:cstheme="minorHAnsi"/>
                <w:sz w:val="20"/>
                <w:szCs w:val="20"/>
              </w:rPr>
            </w:pPr>
            <w:r w:rsidRPr="00D679B5">
              <w:rPr>
                <w:rFonts w:asciiTheme="minorHAnsi" w:hAnsiTheme="minorHAnsi" w:cstheme="minorHAnsi"/>
                <w:sz w:val="20"/>
                <w:szCs w:val="20"/>
              </w:rPr>
              <w:t>Superiority</w:t>
            </w:r>
          </w:p>
        </w:tc>
        <w:tc>
          <w:tcPr>
            <w:tcW w:w="1170" w:type="dxa"/>
            <w:vAlign w:val="center"/>
          </w:tcPr>
          <w:p w14:paraId="5D1EF8D9" w14:textId="77777777" w:rsidR="009E6865" w:rsidRPr="00D679B5" w:rsidRDefault="009E6865" w:rsidP="00D9205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heme="minorHAnsi" w:hAnsiTheme="minorHAnsi" w:cstheme="minorHAnsi"/>
                <w:sz w:val="20"/>
                <w:szCs w:val="20"/>
              </w:rPr>
            </w:pPr>
            <w:r w:rsidRPr="00D679B5">
              <w:rPr>
                <w:rFonts w:asciiTheme="minorHAnsi" w:hAnsiTheme="minorHAnsi" w:cstheme="minorHAnsi"/>
                <w:sz w:val="20"/>
                <w:szCs w:val="20"/>
              </w:rPr>
              <w:t>0.1</w:t>
            </w:r>
          </w:p>
        </w:tc>
        <w:tc>
          <w:tcPr>
            <w:tcW w:w="2250" w:type="dxa"/>
            <w:shd w:val="clear" w:color="auto" w:fill="auto"/>
            <w:vAlign w:val="center"/>
          </w:tcPr>
          <w:p w14:paraId="083D818A" w14:textId="77777777" w:rsidR="009E6865" w:rsidRPr="00D679B5" w:rsidRDefault="009E6865" w:rsidP="00D9205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heme="minorHAnsi" w:hAnsiTheme="minorHAnsi" w:cstheme="minorHAnsi"/>
                <w:sz w:val="20"/>
                <w:szCs w:val="20"/>
              </w:rPr>
            </w:pPr>
            <w:r w:rsidRPr="00D679B5">
              <w:rPr>
                <w:rFonts w:asciiTheme="minorHAnsi" w:hAnsiTheme="minorHAnsi" w:cstheme="minorHAnsi"/>
                <w:sz w:val="20"/>
                <w:szCs w:val="20"/>
              </w:rPr>
              <w:t>32.2</w:t>
            </w:r>
          </w:p>
        </w:tc>
        <w:tc>
          <w:tcPr>
            <w:tcW w:w="2520" w:type="dxa"/>
            <w:shd w:val="clear" w:color="auto" w:fill="auto"/>
            <w:vAlign w:val="center"/>
          </w:tcPr>
          <w:p w14:paraId="3A9F4368" w14:textId="77777777" w:rsidR="009E6865" w:rsidRPr="00D679B5" w:rsidRDefault="009E6865" w:rsidP="00D9205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heme="minorHAnsi" w:hAnsiTheme="minorHAnsi" w:cstheme="minorHAnsi"/>
                <w:sz w:val="20"/>
                <w:szCs w:val="20"/>
              </w:rPr>
            </w:pPr>
            <w:r w:rsidRPr="00D679B5">
              <w:rPr>
                <w:rFonts w:asciiTheme="minorHAnsi" w:hAnsiTheme="minorHAnsi" w:cstheme="minorHAnsi"/>
                <w:sz w:val="20"/>
                <w:szCs w:val="20"/>
              </w:rPr>
              <w:t>67.4</w:t>
            </w:r>
          </w:p>
        </w:tc>
      </w:tr>
      <w:tr w:rsidR="009E6865" w:rsidRPr="00D679B5" w14:paraId="45070B60" w14:textId="77777777" w:rsidTr="00D9205A">
        <w:tc>
          <w:tcPr>
            <w:tcW w:w="1165" w:type="dxa"/>
            <w:vAlign w:val="center"/>
          </w:tcPr>
          <w:p w14:paraId="42145A5C" w14:textId="77777777" w:rsidR="009E6865" w:rsidRPr="00D679B5" w:rsidRDefault="009E6865" w:rsidP="00D9205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heme="minorHAnsi" w:hAnsiTheme="minorHAnsi" w:cstheme="minorHAnsi"/>
                <w:sz w:val="20"/>
                <w:szCs w:val="20"/>
              </w:rPr>
            </w:pPr>
            <w:r w:rsidRPr="00D679B5">
              <w:rPr>
                <w:rFonts w:asciiTheme="minorHAnsi" w:hAnsiTheme="minorHAnsi" w:cstheme="minorHAnsi"/>
                <w:sz w:val="20"/>
                <w:szCs w:val="20"/>
              </w:rPr>
              <w:t>0.6</w:t>
            </w:r>
          </w:p>
        </w:tc>
        <w:tc>
          <w:tcPr>
            <w:tcW w:w="1080" w:type="dxa"/>
            <w:vAlign w:val="center"/>
          </w:tcPr>
          <w:p w14:paraId="21DB61A0" w14:textId="77777777" w:rsidR="009E6865" w:rsidRPr="00D679B5" w:rsidRDefault="009E6865" w:rsidP="00D9205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heme="minorHAnsi" w:hAnsiTheme="minorHAnsi" w:cstheme="minorHAnsi"/>
                <w:sz w:val="20"/>
                <w:szCs w:val="20"/>
              </w:rPr>
            </w:pPr>
            <w:r w:rsidRPr="00D679B5">
              <w:rPr>
                <w:rFonts w:asciiTheme="minorHAnsi" w:hAnsiTheme="minorHAnsi" w:cstheme="minorHAnsi"/>
                <w:sz w:val="20"/>
                <w:szCs w:val="20"/>
              </w:rPr>
              <w:t>0.8</w:t>
            </w:r>
          </w:p>
        </w:tc>
        <w:tc>
          <w:tcPr>
            <w:tcW w:w="1620" w:type="dxa"/>
            <w:vAlign w:val="center"/>
          </w:tcPr>
          <w:p w14:paraId="783D07AB" w14:textId="77777777" w:rsidR="009E6865" w:rsidRPr="00D679B5" w:rsidRDefault="009E6865" w:rsidP="00D9205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heme="minorHAnsi" w:hAnsiTheme="minorHAnsi" w:cstheme="minorHAnsi"/>
                <w:sz w:val="20"/>
                <w:szCs w:val="20"/>
              </w:rPr>
            </w:pPr>
            <w:r w:rsidRPr="00D679B5">
              <w:rPr>
                <w:rFonts w:asciiTheme="minorHAnsi" w:hAnsiTheme="minorHAnsi" w:cstheme="minorHAnsi"/>
                <w:sz w:val="20"/>
                <w:szCs w:val="20"/>
              </w:rPr>
              <w:t>Superiority</w:t>
            </w:r>
          </w:p>
        </w:tc>
        <w:tc>
          <w:tcPr>
            <w:tcW w:w="1170" w:type="dxa"/>
            <w:vAlign w:val="center"/>
          </w:tcPr>
          <w:p w14:paraId="585C3570" w14:textId="77777777" w:rsidR="009E6865" w:rsidRPr="00D679B5" w:rsidRDefault="009E6865" w:rsidP="00D9205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heme="minorHAnsi" w:hAnsiTheme="minorHAnsi" w:cstheme="minorHAnsi"/>
                <w:sz w:val="20"/>
                <w:szCs w:val="20"/>
              </w:rPr>
            </w:pPr>
            <w:r w:rsidRPr="00D679B5">
              <w:rPr>
                <w:rFonts w:asciiTheme="minorHAnsi" w:hAnsiTheme="minorHAnsi" w:cstheme="minorHAnsi"/>
                <w:sz w:val="20"/>
                <w:szCs w:val="20"/>
              </w:rPr>
              <w:t>0.2</w:t>
            </w:r>
          </w:p>
        </w:tc>
        <w:tc>
          <w:tcPr>
            <w:tcW w:w="2250" w:type="dxa"/>
            <w:shd w:val="clear" w:color="auto" w:fill="auto"/>
            <w:vAlign w:val="center"/>
          </w:tcPr>
          <w:p w14:paraId="647AEF83" w14:textId="77777777" w:rsidR="009E6865" w:rsidRPr="00D679B5" w:rsidRDefault="009E6865" w:rsidP="00D9205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heme="minorHAnsi" w:hAnsiTheme="minorHAnsi" w:cstheme="minorHAnsi"/>
                <w:sz w:val="20"/>
                <w:szCs w:val="20"/>
              </w:rPr>
            </w:pPr>
            <w:r w:rsidRPr="00D679B5">
              <w:rPr>
                <w:rFonts w:asciiTheme="minorHAnsi" w:hAnsiTheme="minorHAnsi" w:cstheme="minorHAnsi"/>
                <w:sz w:val="20"/>
                <w:szCs w:val="20"/>
              </w:rPr>
              <w:t>4.8</w:t>
            </w:r>
          </w:p>
        </w:tc>
        <w:tc>
          <w:tcPr>
            <w:tcW w:w="2520" w:type="dxa"/>
            <w:shd w:val="clear" w:color="auto" w:fill="auto"/>
            <w:vAlign w:val="center"/>
          </w:tcPr>
          <w:p w14:paraId="5B436F05" w14:textId="77777777" w:rsidR="009E6865" w:rsidRPr="00D679B5" w:rsidRDefault="009E6865" w:rsidP="00D9205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heme="minorHAnsi" w:hAnsiTheme="minorHAnsi" w:cstheme="minorHAnsi"/>
                <w:sz w:val="20"/>
                <w:szCs w:val="20"/>
              </w:rPr>
            </w:pPr>
            <w:r w:rsidRPr="00D679B5">
              <w:rPr>
                <w:rFonts w:asciiTheme="minorHAnsi" w:hAnsiTheme="minorHAnsi" w:cstheme="minorHAnsi"/>
                <w:sz w:val="20"/>
                <w:szCs w:val="20"/>
              </w:rPr>
              <w:t>95.2</w:t>
            </w:r>
          </w:p>
        </w:tc>
      </w:tr>
      <w:tr w:rsidR="009E6865" w:rsidRPr="00D679B5" w14:paraId="19A461AA" w14:textId="77777777" w:rsidTr="00D9205A">
        <w:tc>
          <w:tcPr>
            <w:tcW w:w="1165" w:type="dxa"/>
            <w:vAlign w:val="center"/>
          </w:tcPr>
          <w:p w14:paraId="3A4C45AE" w14:textId="77777777" w:rsidR="009E6865" w:rsidRPr="00D679B5" w:rsidRDefault="009E6865" w:rsidP="00D9205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heme="minorHAnsi" w:hAnsiTheme="minorHAnsi" w:cstheme="minorHAnsi"/>
                <w:sz w:val="20"/>
                <w:szCs w:val="20"/>
              </w:rPr>
            </w:pPr>
            <w:r w:rsidRPr="00D679B5">
              <w:rPr>
                <w:rFonts w:asciiTheme="minorHAnsi" w:hAnsiTheme="minorHAnsi" w:cstheme="minorHAnsi"/>
                <w:sz w:val="20"/>
                <w:szCs w:val="20"/>
              </w:rPr>
              <w:t>0.7</w:t>
            </w:r>
          </w:p>
        </w:tc>
        <w:tc>
          <w:tcPr>
            <w:tcW w:w="1080" w:type="dxa"/>
            <w:vAlign w:val="center"/>
          </w:tcPr>
          <w:p w14:paraId="1B19FBF4" w14:textId="77777777" w:rsidR="009E6865" w:rsidRPr="00D679B5" w:rsidRDefault="009E6865" w:rsidP="00D9205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heme="minorHAnsi" w:hAnsiTheme="minorHAnsi" w:cstheme="minorHAnsi"/>
                <w:sz w:val="20"/>
                <w:szCs w:val="20"/>
              </w:rPr>
            </w:pPr>
            <w:r w:rsidRPr="00D679B5">
              <w:rPr>
                <w:rFonts w:asciiTheme="minorHAnsi" w:hAnsiTheme="minorHAnsi" w:cstheme="minorHAnsi"/>
                <w:sz w:val="20"/>
                <w:szCs w:val="20"/>
              </w:rPr>
              <w:t>0.9</w:t>
            </w:r>
          </w:p>
        </w:tc>
        <w:tc>
          <w:tcPr>
            <w:tcW w:w="1620" w:type="dxa"/>
            <w:vAlign w:val="center"/>
          </w:tcPr>
          <w:p w14:paraId="4EE38E04" w14:textId="77777777" w:rsidR="009E6865" w:rsidRPr="00D679B5" w:rsidRDefault="009E6865" w:rsidP="00D9205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heme="minorHAnsi" w:hAnsiTheme="minorHAnsi" w:cstheme="minorHAnsi"/>
                <w:sz w:val="20"/>
                <w:szCs w:val="20"/>
              </w:rPr>
            </w:pPr>
            <w:r w:rsidRPr="00D679B5">
              <w:rPr>
                <w:rFonts w:asciiTheme="minorHAnsi" w:hAnsiTheme="minorHAnsi" w:cstheme="minorHAnsi"/>
                <w:sz w:val="20"/>
                <w:szCs w:val="20"/>
              </w:rPr>
              <w:t>Superiority</w:t>
            </w:r>
          </w:p>
        </w:tc>
        <w:tc>
          <w:tcPr>
            <w:tcW w:w="1170" w:type="dxa"/>
            <w:vAlign w:val="center"/>
          </w:tcPr>
          <w:p w14:paraId="0ACC0925" w14:textId="77777777" w:rsidR="009E6865" w:rsidRPr="00D679B5" w:rsidRDefault="009E6865" w:rsidP="00D9205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heme="minorHAnsi" w:hAnsiTheme="minorHAnsi" w:cstheme="minorHAnsi"/>
                <w:sz w:val="20"/>
                <w:szCs w:val="20"/>
              </w:rPr>
            </w:pPr>
            <w:r w:rsidRPr="00D679B5">
              <w:rPr>
                <w:rFonts w:asciiTheme="minorHAnsi" w:hAnsiTheme="minorHAnsi" w:cstheme="minorHAnsi"/>
                <w:sz w:val="20"/>
                <w:szCs w:val="20"/>
              </w:rPr>
              <w:t>0.2</w:t>
            </w:r>
          </w:p>
        </w:tc>
        <w:tc>
          <w:tcPr>
            <w:tcW w:w="2250" w:type="dxa"/>
            <w:shd w:val="clear" w:color="auto" w:fill="auto"/>
            <w:vAlign w:val="center"/>
          </w:tcPr>
          <w:p w14:paraId="5087942D" w14:textId="77777777" w:rsidR="009E6865" w:rsidRPr="00D679B5" w:rsidRDefault="009E6865" w:rsidP="00D9205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heme="minorHAnsi" w:hAnsiTheme="minorHAnsi" w:cstheme="minorHAnsi"/>
                <w:sz w:val="20"/>
                <w:szCs w:val="20"/>
              </w:rPr>
            </w:pPr>
            <w:r w:rsidRPr="00D679B5">
              <w:rPr>
                <w:rFonts w:asciiTheme="minorHAnsi" w:hAnsiTheme="minorHAnsi" w:cstheme="minorHAnsi"/>
                <w:sz w:val="20"/>
                <w:szCs w:val="20"/>
              </w:rPr>
              <w:t>1.5</w:t>
            </w:r>
          </w:p>
        </w:tc>
        <w:tc>
          <w:tcPr>
            <w:tcW w:w="2520" w:type="dxa"/>
            <w:shd w:val="clear" w:color="auto" w:fill="auto"/>
            <w:vAlign w:val="center"/>
          </w:tcPr>
          <w:p w14:paraId="7C4C63FA" w14:textId="77777777" w:rsidR="009E6865" w:rsidRPr="00D679B5" w:rsidRDefault="009E6865" w:rsidP="00D9205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heme="minorHAnsi" w:hAnsiTheme="minorHAnsi" w:cstheme="minorHAnsi"/>
                <w:sz w:val="20"/>
                <w:szCs w:val="20"/>
              </w:rPr>
            </w:pPr>
            <w:r w:rsidRPr="00D679B5">
              <w:rPr>
                <w:rFonts w:asciiTheme="minorHAnsi" w:hAnsiTheme="minorHAnsi" w:cstheme="minorHAnsi"/>
                <w:sz w:val="20"/>
                <w:szCs w:val="20"/>
              </w:rPr>
              <w:t>98.5</w:t>
            </w:r>
          </w:p>
        </w:tc>
      </w:tr>
    </w:tbl>
    <w:p w14:paraId="52436357" w14:textId="7F648DFF" w:rsidR="009E6865" w:rsidRPr="00D679B5" w:rsidRDefault="003A54DC" w:rsidP="009E6865">
      <w:pPr>
        <w:spacing w:line="480" w:lineRule="auto"/>
        <w:rPr>
          <w:rFonts w:asciiTheme="minorHAnsi" w:hAnsiTheme="minorHAnsi" w:cstheme="minorHAnsi"/>
        </w:rPr>
      </w:pPr>
      <w:r w:rsidRPr="00D679B5">
        <w:rPr>
          <w:rFonts w:asciiTheme="minorHAnsi" w:hAnsiTheme="minorHAnsi" w:cstheme="minorHAnsi"/>
        </w:rPr>
        <w:t>*Simulation study using SD = 0.01 yielded results not significantly different than those noted for SD = 0.03.</w:t>
      </w:r>
    </w:p>
    <w:p w14:paraId="391DBE86" w14:textId="77777777" w:rsidR="009E6865" w:rsidRPr="00D679B5" w:rsidRDefault="009E6865" w:rsidP="008600F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inorHAnsi" w:hAnsiTheme="minorHAnsi" w:cstheme="minorHAnsi"/>
          <w:color w:val="000000"/>
        </w:rPr>
      </w:pPr>
    </w:p>
    <w:p w14:paraId="70ECF320" w14:textId="77777777" w:rsidR="005B0434" w:rsidRPr="00D679B5" w:rsidRDefault="005B0434" w:rsidP="008600F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inorHAnsi" w:hAnsiTheme="minorHAnsi" w:cstheme="minorHAnsi"/>
          <w:color w:val="000000"/>
        </w:rPr>
      </w:pPr>
    </w:p>
    <w:p w14:paraId="190BD1C6" w14:textId="6D24B23B" w:rsidR="008600F6" w:rsidRPr="00D679B5" w:rsidRDefault="006D548F" w:rsidP="008600F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inorHAnsi" w:hAnsiTheme="minorHAnsi" w:cstheme="minorHAnsi"/>
          <w:b/>
          <w:i/>
        </w:rPr>
      </w:pPr>
      <w:r w:rsidRPr="00D679B5">
        <w:rPr>
          <w:rFonts w:asciiTheme="minorHAnsi" w:hAnsiTheme="minorHAnsi" w:cstheme="minorHAnsi"/>
          <w:b/>
          <w:i/>
        </w:rPr>
        <w:t>Primary Analysis</w:t>
      </w:r>
    </w:p>
    <w:p w14:paraId="5477484D" w14:textId="77777777" w:rsidR="00BB2C17" w:rsidRPr="00D679B5" w:rsidRDefault="00BB2C17" w:rsidP="008600F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inorHAnsi" w:hAnsiTheme="minorHAnsi" w:cstheme="minorHAnsi"/>
          <w:b/>
          <w:i/>
        </w:rPr>
      </w:pPr>
    </w:p>
    <w:p w14:paraId="099BE4E9" w14:textId="4344E4C5" w:rsidR="00B711BE" w:rsidRPr="00D679B5" w:rsidRDefault="006D548F" w:rsidP="006D548F">
      <w:pPr>
        <w:ind w:firstLine="720"/>
        <w:rPr>
          <w:rFonts w:asciiTheme="minorHAnsi" w:hAnsiTheme="minorHAnsi" w:cstheme="minorHAnsi"/>
          <w:color w:val="333333"/>
        </w:rPr>
      </w:pPr>
      <w:r w:rsidRPr="00D679B5">
        <w:rPr>
          <w:rFonts w:asciiTheme="minorHAnsi" w:hAnsiTheme="minorHAnsi" w:cstheme="minorHAnsi"/>
          <w:color w:val="333333"/>
        </w:rPr>
        <w:t>The primary analysis will use a Bayesian approach</w:t>
      </w:r>
      <w:r w:rsidR="00B711BE" w:rsidRPr="00D679B5">
        <w:rPr>
          <w:rFonts w:asciiTheme="minorHAnsi" w:hAnsiTheme="minorHAnsi" w:cstheme="minorHAnsi"/>
          <w:color w:val="333333"/>
        </w:rPr>
        <w:t>. This approach was chosen because it makes the analysis straightforward</w:t>
      </w:r>
      <w:r w:rsidR="005A692E" w:rsidRPr="00D679B5">
        <w:rPr>
          <w:rFonts w:asciiTheme="minorHAnsi" w:hAnsiTheme="minorHAnsi" w:cstheme="minorHAnsi"/>
          <w:color w:val="333333"/>
        </w:rPr>
        <w:t xml:space="preserve"> with simple-to-interpret results</w:t>
      </w:r>
      <w:r w:rsidR="00FC0447" w:rsidRPr="00D679B5">
        <w:rPr>
          <w:rFonts w:asciiTheme="minorHAnsi" w:hAnsiTheme="minorHAnsi" w:cstheme="minorHAnsi"/>
          <w:color w:val="333333"/>
        </w:rPr>
        <w:t xml:space="preserve"> and allows for sample size adjustment </w:t>
      </w:r>
      <w:r w:rsidR="00D810A8" w:rsidRPr="00D679B5">
        <w:rPr>
          <w:rFonts w:asciiTheme="minorHAnsi" w:hAnsiTheme="minorHAnsi" w:cstheme="minorHAnsi"/>
          <w:color w:val="333333"/>
        </w:rPr>
        <w:t xml:space="preserve">without inflation of the probability of incorrect conclusions should attribution/loss to follow-up exceed that estimated for </w:t>
      </w:r>
      <w:r w:rsidR="00AB162A" w:rsidRPr="00D679B5">
        <w:rPr>
          <w:rFonts w:asciiTheme="minorHAnsi" w:hAnsiTheme="minorHAnsi" w:cstheme="minorHAnsi"/>
          <w:color w:val="333333"/>
        </w:rPr>
        <w:t xml:space="preserve">the </w:t>
      </w:r>
      <w:r w:rsidR="00D810A8" w:rsidRPr="00D679B5">
        <w:rPr>
          <w:rFonts w:asciiTheme="minorHAnsi" w:hAnsiTheme="minorHAnsi" w:cstheme="minorHAnsi"/>
          <w:color w:val="333333"/>
        </w:rPr>
        <w:t xml:space="preserve">planned sample size. </w:t>
      </w:r>
    </w:p>
    <w:p w14:paraId="37CE1033" w14:textId="3F71C414" w:rsidR="00543491" w:rsidRPr="00D679B5" w:rsidRDefault="00AB162A" w:rsidP="00543491">
      <w:pPr>
        <w:ind w:firstLine="720"/>
        <w:rPr>
          <w:rFonts w:asciiTheme="minorHAnsi" w:hAnsiTheme="minorHAnsi" w:cstheme="minorHAnsi"/>
          <w:color w:val="333333"/>
        </w:rPr>
      </w:pPr>
      <w:r w:rsidRPr="00D679B5">
        <w:rPr>
          <w:rFonts w:asciiTheme="minorHAnsi" w:hAnsiTheme="minorHAnsi" w:cstheme="minorHAnsi"/>
          <w:color w:val="333333"/>
        </w:rPr>
        <w:t xml:space="preserve">The primary analysis will </w:t>
      </w:r>
      <w:r w:rsidR="006D548F" w:rsidRPr="00D679B5">
        <w:rPr>
          <w:rFonts w:asciiTheme="minorHAnsi" w:hAnsiTheme="minorHAnsi" w:cstheme="minorHAnsi"/>
          <w:color w:val="333333"/>
        </w:rPr>
        <w:t xml:space="preserve">be conducted on the per-protocol population, which </w:t>
      </w:r>
      <w:r w:rsidR="00131FD4" w:rsidRPr="00D679B5">
        <w:rPr>
          <w:rFonts w:asciiTheme="minorHAnsi" w:hAnsiTheme="minorHAnsi" w:cstheme="minorHAnsi"/>
          <w:color w:val="333333"/>
        </w:rPr>
        <w:t>may</w:t>
      </w:r>
      <w:r w:rsidR="006D548F" w:rsidRPr="00D679B5">
        <w:rPr>
          <w:rFonts w:asciiTheme="minorHAnsi" w:hAnsiTheme="minorHAnsi" w:cstheme="minorHAnsi"/>
          <w:color w:val="333333"/>
        </w:rPr>
        <w:t xml:space="preserve"> yield a more conservative estimate for the non-inferiority objective than the intention-to-treat population. The probability of successful diagnostic accuracy for each treatment arm will be modeled with a Beta-Binomial distribution. A non-informative prior </w:t>
      </w:r>
      <w:proofErr w:type="gramStart"/>
      <w:r w:rsidR="006D548F" w:rsidRPr="00D679B5">
        <w:rPr>
          <w:rFonts w:asciiTheme="minorHAnsi" w:hAnsiTheme="minorHAnsi" w:cstheme="minorHAnsi"/>
          <w:color w:val="333333"/>
        </w:rPr>
        <w:t>Beta(</w:t>
      </w:r>
      <w:proofErr w:type="gramEnd"/>
      <w:r w:rsidR="006D548F" w:rsidRPr="00D679B5">
        <w:rPr>
          <w:rFonts w:asciiTheme="minorHAnsi" w:hAnsiTheme="minorHAnsi" w:cstheme="minorHAnsi"/>
          <w:color w:val="333333"/>
        </w:rPr>
        <w:t xml:space="preserve">1,1), will be used for both treatment arms. </w:t>
      </w:r>
      <w:r w:rsidR="00BB2C17" w:rsidRPr="00D679B5">
        <w:rPr>
          <w:rFonts w:asciiTheme="minorHAnsi" w:hAnsiTheme="minorHAnsi" w:cstheme="minorHAnsi"/>
          <w:color w:val="333333"/>
        </w:rPr>
        <w:t xml:space="preserve">Analysis will be conducted when </w:t>
      </w:r>
      <w:r w:rsidR="003B25E9" w:rsidRPr="00D679B5">
        <w:rPr>
          <w:rFonts w:asciiTheme="minorHAnsi" w:hAnsiTheme="minorHAnsi" w:cstheme="minorHAnsi"/>
          <w:color w:val="333333"/>
        </w:rPr>
        <w:t xml:space="preserve">complete follow-up </w:t>
      </w:r>
      <w:r w:rsidR="00BB2C17" w:rsidRPr="00D679B5">
        <w:rPr>
          <w:rFonts w:asciiTheme="minorHAnsi" w:hAnsiTheme="minorHAnsi" w:cstheme="minorHAnsi"/>
          <w:color w:val="333333"/>
        </w:rPr>
        <w:t xml:space="preserve">data from all randomized patients are available. The conclusion will be based on the final posterior distributions. Noninferiority of NB compared to CT-TNNB will be concluded if the estimated probability that NB is worse than CT-TTNB by more than 10 percentage points is lower than 5%. Similarly, superiority of NB will be concluded if </w:t>
      </w:r>
      <w:r w:rsidR="00DE484C" w:rsidRPr="00D679B5">
        <w:rPr>
          <w:rFonts w:asciiTheme="minorHAnsi" w:hAnsiTheme="minorHAnsi" w:cstheme="minorHAnsi"/>
          <w:color w:val="333333"/>
        </w:rPr>
        <w:t>the estimated probability that NB is better than CT-TTNB is higher than 95%.</w:t>
      </w:r>
      <w:r w:rsidR="00BB2C17" w:rsidRPr="00D679B5">
        <w:rPr>
          <w:rFonts w:asciiTheme="minorHAnsi" w:hAnsiTheme="minorHAnsi" w:cstheme="minorHAnsi"/>
          <w:color w:val="333333"/>
        </w:rPr>
        <w:t xml:space="preserve"> The median estimate and 95% credible interval will be given for the diagnostic yield for NB and for CT-TTNB based on their posterior distributions. Difference in diagnostic yields will be estimated by sampling from the posterior distributions. </w:t>
      </w:r>
    </w:p>
    <w:p w14:paraId="39811E15" w14:textId="3093F941" w:rsidR="00BB2C17" w:rsidRPr="00D679B5" w:rsidRDefault="00BB2C17" w:rsidP="006D548F">
      <w:pPr>
        <w:ind w:firstLine="720"/>
        <w:rPr>
          <w:rFonts w:asciiTheme="minorHAnsi" w:hAnsiTheme="minorHAnsi" w:cstheme="minorHAnsi"/>
          <w:color w:val="333333"/>
        </w:rPr>
      </w:pPr>
      <w:r w:rsidRPr="00D679B5">
        <w:rPr>
          <w:rFonts w:asciiTheme="minorHAnsi" w:hAnsiTheme="minorHAnsi" w:cstheme="minorHAnsi"/>
          <w:color w:val="333333"/>
        </w:rPr>
        <w:t>A secondary intention-to-treat sensitivity analysis will be performed including every randomized subject, assigning diagnostic failure to subjects lost to follow-up without complete 12-month data.</w:t>
      </w:r>
      <w:r w:rsidRPr="00D679B5">
        <w:rPr>
          <w:rFonts w:asciiTheme="minorHAnsi" w:hAnsiTheme="minorHAnsi" w:cstheme="minorHAnsi"/>
          <w:color w:val="333333"/>
        </w:rPr>
        <w:br/>
      </w:r>
    </w:p>
    <w:p w14:paraId="1EB858AE" w14:textId="77777777" w:rsidR="008600F6" w:rsidRPr="00D679B5" w:rsidRDefault="008600F6" w:rsidP="008600F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inorHAnsi" w:hAnsiTheme="minorHAnsi" w:cstheme="minorHAnsi"/>
        </w:rPr>
      </w:pPr>
    </w:p>
    <w:p w14:paraId="212EC06A" w14:textId="77777777" w:rsidR="008600F6" w:rsidRPr="00D679B5" w:rsidRDefault="008600F6" w:rsidP="008600F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inorHAnsi" w:hAnsiTheme="minorHAnsi" w:cstheme="minorHAnsi"/>
        </w:rPr>
      </w:pPr>
      <w:r w:rsidRPr="00D679B5">
        <w:rPr>
          <w:rFonts w:asciiTheme="minorHAnsi" w:hAnsiTheme="minorHAnsi" w:cstheme="minorHAnsi"/>
          <w:b/>
          <w:i/>
        </w:rPr>
        <w:t>Interim analysis</w:t>
      </w:r>
    </w:p>
    <w:p w14:paraId="4CF5DA3A" w14:textId="77777777" w:rsidR="009D1A59" w:rsidRDefault="009D1A59" w:rsidP="008600F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inorHAnsi" w:hAnsiTheme="minorHAnsi" w:cstheme="minorHAnsi"/>
        </w:rPr>
      </w:pPr>
      <w:r>
        <w:rPr>
          <w:rFonts w:asciiTheme="minorHAnsi" w:hAnsiTheme="minorHAnsi" w:cstheme="minorHAnsi"/>
        </w:rPr>
        <w:tab/>
      </w:r>
    </w:p>
    <w:p w14:paraId="69C90C73" w14:textId="0EC1C9BA" w:rsidR="00BD0D89" w:rsidRPr="00D679B5" w:rsidRDefault="009D1A59" w:rsidP="008600F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inorHAnsi" w:hAnsiTheme="minorHAnsi" w:cstheme="minorHAnsi"/>
        </w:rPr>
      </w:pPr>
      <w:r>
        <w:rPr>
          <w:rFonts w:asciiTheme="minorHAnsi" w:hAnsiTheme="minorHAnsi" w:cstheme="minorHAnsi"/>
        </w:rPr>
        <w:tab/>
      </w:r>
      <w:r w:rsidR="00BD0D89" w:rsidRPr="00D679B5">
        <w:rPr>
          <w:rFonts w:asciiTheme="minorHAnsi" w:hAnsiTheme="minorHAnsi" w:cstheme="minorHAnsi"/>
        </w:rPr>
        <w:t xml:space="preserve">No interim analysis is planned for this trial. Interim analyses typically assess for futility and efficacy stops </w:t>
      </w:r>
      <w:r w:rsidR="00A778F3" w:rsidRPr="00D679B5">
        <w:rPr>
          <w:rFonts w:asciiTheme="minorHAnsi" w:hAnsiTheme="minorHAnsi" w:cstheme="minorHAnsi"/>
        </w:rPr>
        <w:t xml:space="preserve">regarding the primary outcome </w:t>
      </w:r>
      <w:r w:rsidR="00BD0D89" w:rsidRPr="00D679B5">
        <w:rPr>
          <w:rFonts w:asciiTheme="minorHAnsi" w:hAnsiTheme="minorHAnsi" w:cstheme="minorHAnsi"/>
        </w:rPr>
        <w:t>part-way through a trial</w:t>
      </w:r>
      <w:r w:rsidR="00A778F3" w:rsidRPr="00D679B5">
        <w:rPr>
          <w:rFonts w:asciiTheme="minorHAnsi" w:hAnsiTheme="minorHAnsi" w:cstheme="minorHAnsi"/>
        </w:rPr>
        <w:t xml:space="preserve">. However, the primary outcome of diagnostic accuracy requires up to 12 months of radiographic follow-up in patients not determined to have malignant nodules by study biopsy. Therefore, an analysis of this outcome halfway through accrual could not be performed until one year after that enrollment midpoint was reached, at which time we expect enrollment to be complete for the entire planned accrual. </w:t>
      </w:r>
      <w:r w:rsidR="00664346" w:rsidRPr="00D679B5">
        <w:rPr>
          <w:rFonts w:asciiTheme="minorHAnsi" w:hAnsiTheme="minorHAnsi" w:cstheme="minorHAnsi"/>
        </w:rPr>
        <w:t xml:space="preserve">An interim analysis of the primary endpoint is therefore impracticable. Interim analyses for safety endpoints are often commonly performed in investigations of new devices or novel interventions, but as both study procedures represent long-standing standard of care options for the tissue sampling of lung nodules, complications of these procedures themselves are not considered risks unique to this research. The primary risk to participation in this research </w:t>
      </w:r>
      <w:r w:rsidR="004B6615" w:rsidRPr="00D679B5">
        <w:rPr>
          <w:rFonts w:asciiTheme="minorHAnsi" w:hAnsiTheme="minorHAnsi" w:cstheme="minorHAnsi"/>
        </w:rPr>
        <w:t>involve</w:t>
      </w:r>
      <w:r w:rsidR="00F41656" w:rsidRPr="00D679B5">
        <w:rPr>
          <w:rFonts w:asciiTheme="minorHAnsi" w:hAnsiTheme="minorHAnsi" w:cstheme="minorHAnsi"/>
        </w:rPr>
        <w:t>s</w:t>
      </w:r>
      <w:r w:rsidR="004B6615" w:rsidRPr="00D679B5">
        <w:rPr>
          <w:rFonts w:asciiTheme="minorHAnsi" w:hAnsiTheme="minorHAnsi" w:cstheme="minorHAnsi"/>
        </w:rPr>
        <w:t xml:space="preserve"> patient privacy and confidentiality, any breach of which will be reported to the PI and appropriate regulators on an ongoing basis as described later in this protocol, which does not require interim analysis.</w:t>
      </w:r>
    </w:p>
    <w:p w14:paraId="6751ABFC" w14:textId="77777777" w:rsidR="00BD0D89" w:rsidRDefault="00BD0D89" w:rsidP="008600F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inorHAnsi" w:hAnsiTheme="minorHAnsi" w:cstheme="minorHAnsi"/>
        </w:rPr>
      </w:pPr>
    </w:p>
    <w:p w14:paraId="78C728E1" w14:textId="77777777" w:rsidR="009D1A59" w:rsidRDefault="009D1A59" w:rsidP="008600F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inorHAnsi" w:hAnsiTheme="minorHAnsi" w:cstheme="minorHAnsi"/>
        </w:rPr>
      </w:pPr>
    </w:p>
    <w:p w14:paraId="66847336" w14:textId="77777777" w:rsidR="009D1A59" w:rsidRPr="009D1A59" w:rsidRDefault="009D1A59" w:rsidP="009D1A5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inorHAnsi" w:hAnsiTheme="minorHAnsi" w:cstheme="minorHAnsi"/>
          <w:b/>
          <w:bCs/>
        </w:rPr>
      </w:pPr>
      <w:r w:rsidRPr="009D1A59">
        <w:rPr>
          <w:rFonts w:asciiTheme="minorHAnsi" w:hAnsiTheme="minorHAnsi" w:cstheme="minorHAnsi"/>
          <w:b/>
          <w:bCs/>
        </w:rPr>
        <w:t>Pre-hoc secondary and subgroup analyses</w:t>
      </w:r>
    </w:p>
    <w:p w14:paraId="345ABA4B" w14:textId="77777777" w:rsidR="009D1A59" w:rsidRDefault="009D1A59" w:rsidP="009D1A5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inorHAnsi" w:hAnsiTheme="minorHAnsi" w:cstheme="minorHAnsi"/>
        </w:rPr>
      </w:pPr>
      <w:r>
        <w:rPr>
          <w:rFonts w:asciiTheme="minorHAnsi" w:hAnsiTheme="minorHAnsi" w:cstheme="minorHAnsi"/>
        </w:rPr>
        <w:tab/>
      </w:r>
    </w:p>
    <w:p w14:paraId="0244DD7A" w14:textId="062BF397" w:rsidR="009D1A59" w:rsidRPr="009D1A59" w:rsidRDefault="009D1A59" w:rsidP="009D1A5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inorHAnsi" w:hAnsiTheme="minorHAnsi" w:cstheme="minorHAnsi"/>
        </w:rPr>
      </w:pPr>
      <w:r>
        <w:rPr>
          <w:rFonts w:asciiTheme="minorHAnsi" w:hAnsiTheme="minorHAnsi" w:cstheme="minorHAnsi"/>
        </w:rPr>
        <w:tab/>
      </w:r>
      <w:r w:rsidRPr="009D1A59">
        <w:rPr>
          <w:rFonts w:asciiTheme="minorHAnsi" w:hAnsiTheme="minorHAnsi" w:cstheme="minorHAnsi"/>
        </w:rPr>
        <w:t>An intention-to-treat analysis of the primary outcome will also be performed</w:t>
      </w:r>
      <w:r w:rsidR="00E67376">
        <w:rPr>
          <w:rFonts w:asciiTheme="minorHAnsi" w:hAnsiTheme="minorHAnsi" w:cstheme="minorHAnsi"/>
        </w:rPr>
        <w:t>,</w:t>
      </w:r>
      <w:r w:rsidRPr="009D1A59">
        <w:rPr>
          <w:rFonts w:asciiTheme="minorHAnsi" w:hAnsiTheme="minorHAnsi" w:cstheme="minorHAnsi"/>
        </w:rPr>
        <w:t xml:space="preserve"> </w:t>
      </w:r>
      <w:r w:rsidR="00E67376">
        <w:rPr>
          <w:rFonts w:asciiTheme="minorHAnsi" w:hAnsiTheme="minorHAnsi" w:cstheme="minorHAnsi"/>
        </w:rPr>
        <w:t xml:space="preserve">as suggested by CPMP guidelines (main manuscript reference #14), </w:t>
      </w:r>
      <w:r w:rsidRPr="009D1A59">
        <w:rPr>
          <w:rFonts w:asciiTheme="minorHAnsi" w:hAnsiTheme="minorHAnsi" w:cstheme="minorHAnsi"/>
        </w:rPr>
        <w:t>including every randomized subject with diagnostic failure assigned to subjects who did not undergo study procedure. Pre-hoc analyses of subgroups will include the groups defined by two of the stratification factors (location in middle vs. outer third and pre-test probability ≤50% vs. &gt;50%), nodule size, and presence vs. absence of a bronchus sign. Logistic regression models with interaction with treatment group will be fit to allow for comparison of diagnostic accuracy and yield differences across subgroups.</w:t>
      </w:r>
      <w:r w:rsidR="00F81895" w:rsidRPr="00F81895">
        <w:rPr>
          <w:rFonts w:asciiTheme="minorHAnsi" w:hAnsiTheme="minorHAnsi" w:cstheme="minorHAnsi"/>
          <w:bCs/>
          <w:iCs/>
        </w:rPr>
        <w:t xml:space="preserve"> </w:t>
      </w:r>
      <w:r w:rsidR="00F81895">
        <w:rPr>
          <w:rFonts w:asciiTheme="minorHAnsi" w:hAnsiTheme="minorHAnsi" w:cstheme="minorHAnsi"/>
          <w:bCs/>
          <w:iCs/>
        </w:rPr>
        <w:t>Same-day preprocedural imaging (</w:t>
      </w:r>
      <w:proofErr w:type="gramStart"/>
      <w:r w:rsidR="00F81895">
        <w:rPr>
          <w:rFonts w:asciiTheme="minorHAnsi" w:hAnsiTheme="minorHAnsi" w:cstheme="minorHAnsi"/>
          <w:bCs/>
          <w:iCs/>
        </w:rPr>
        <w:t>e.g.</w:t>
      </w:r>
      <w:proofErr w:type="gramEnd"/>
      <w:r w:rsidR="00F81895">
        <w:rPr>
          <w:rFonts w:asciiTheme="minorHAnsi" w:hAnsiTheme="minorHAnsi" w:cstheme="minorHAnsi"/>
          <w:bCs/>
          <w:iCs/>
        </w:rPr>
        <w:t xml:space="preserve"> scout CT scan just prior to CT-TTNB or CT chest for navigational bronchoscopy planning in patients with existing scans incompatible with navigational software) occasionally demonstrates regression or resolution of the target lesion. As these imaging studies are considered an integral part of these procedure and this result is highly predictive of benign IPNs, these procedure</w:t>
      </w:r>
      <w:r w:rsidR="00D86D16">
        <w:rPr>
          <w:rFonts w:asciiTheme="minorHAnsi" w:hAnsiTheme="minorHAnsi" w:cstheme="minorHAnsi"/>
          <w:bCs/>
          <w:iCs/>
        </w:rPr>
        <w:t>s</w:t>
      </w:r>
      <w:r w:rsidR="00F81895">
        <w:rPr>
          <w:rFonts w:asciiTheme="minorHAnsi" w:hAnsiTheme="minorHAnsi" w:cstheme="minorHAnsi"/>
          <w:bCs/>
          <w:iCs/>
        </w:rPr>
        <w:t xml:space="preserve"> will be considered diagnostic for the primary analysis, but we will also report sensitivity analyses in which these procedures are considered (1) non-diagnostic, or (2) will be excluded.</w:t>
      </w:r>
    </w:p>
    <w:p w14:paraId="66AAF52D" w14:textId="77777777" w:rsidR="009D1A59" w:rsidRPr="00D679B5" w:rsidRDefault="009D1A59" w:rsidP="008600F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inorHAnsi" w:hAnsiTheme="minorHAnsi" w:cstheme="minorHAnsi"/>
        </w:rPr>
      </w:pPr>
    </w:p>
    <w:p w14:paraId="03F3B88D" w14:textId="77777777" w:rsidR="008600F6" w:rsidRPr="00D679B5" w:rsidRDefault="008600F6" w:rsidP="008600F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inorHAnsi" w:hAnsiTheme="minorHAnsi" w:cstheme="minorHAnsi"/>
        </w:rPr>
      </w:pPr>
    </w:p>
    <w:p w14:paraId="3A08773E" w14:textId="6426F81E" w:rsidR="00543AA6" w:rsidRPr="00543AA6" w:rsidRDefault="00543AA6" w:rsidP="00543AA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inorHAnsi" w:hAnsiTheme="minorHAnsi" w:cstheme="minorHAnsi"/>
          <w:b/>
          <w:iCs/>
        </w:rPr>
      </w:pPr>
      <w:r w:rsidRPr="00543AA6">
        <w:rPr>
          <w:rFonts w:asciiTheme="minorHAnsi" w:hAnsiTheme="minorHAnsi" w:cstheme="minorHAnsi"/>
          <w:b/>
          <w:iCs/>
        </w:rPr>
        <w:t xml:space="preserve">Missing data and </w:t>
      </w:r>
      <w:r>
        <w:rPr>
          <w:rFonts w:asciiTheme="minorHAnsi" w:hAnsiTheme="minorHAnsi" w:cstheme="minorHAnsi"/>
          <w:b/>
          <w:iCs/>
        </w:rPr>
        <w:t>sensitivity analyses</w:t>
      </w:r>
    </w:p>
    <w:p w14:paraId="1D269589" w14:textId="77777777" w:rsidR="00543AA6" w:rsidRDefault="00543AA6" w:rsidP="00543AA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inorHAnsi" w:hAnsiTheme="minorHAnsi" w:cstheme="minorHAnsi"/>
          <w:bCs/>
          <w:iCs/>
        </w:rPr>
      </w:pPr>
    </w:p>
    <w:p w14:paraId="76853E62" w14:textId="05C187F8" w:rsidR="007473DE" w:rsidRPr="00D679B5" w:rsidRDefault="00543AA6" w:rsidP="008600F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inorHAnsi" w:hAnsiTheme="minorHAnsi" w:cstheme="minorHAnsi"/>
        </w:rPr>
      </w:pPr>
      <w:r w:rsidRPr="00543AA6">
        <w:rPr>
          <w:rFonts w:asciiTheme="minorHAnsi" w:hAnsiTheme="minorHAnsi" w:cstheme="minorHAnsi"/>
          <w:bCs/>
          <w:iCs/>
        </w:rPr>
        <w:tab/>
        <w:t>The primary per-protocol analysis will include only those patients with complete follow-up data, which is conservative for the non-inferiority objective. We have planned adequate additional accrual to account for attrition with respect to the primary outcome and will monitor attrition rates as the trial progresses to determine if target accrual requires adjustment. The Bayesian design will allow for sample size change without inflation of the probability of incorrect conclusions. Sensitivity analyses will be performed for the primary per-</w:t>
      </w:r>
      <w:r w:rsidRPr="00543AA6">
        <w:rPr>
          <w:rFonts w:asciiTheme="minorHAnsi" w:hAnsiTheme="minorHAnsi" w:cstheme="minorHAnsi"/>
          <w:bCs/>
          <w:iCs/>
        </w:rPr>
        <w:lastRenderedPageBreak/>
        <w:t xml:space="preserve">protocol analysis in which all non-malignant diagnostic pathology results in patients lost to follow-up are considered true-negative and another in which they are all considered false-negative to determine the range of potential variation due to missing data. </w:t>
      </w:r>
    </w:p>
    <w:p w14:paraId="197A0F25" w14:textId="3F9F61F0" w:rsidR="00172344" w:rsidRPr="00D679B5" w:rsidRDefault="00172344">
      <w:pPr>
        <w:rPr>
          <w:rFonts w:asciiTheme="minorHAnsi" w:hAnsiTheme="minorHAnsi" w:cstheme="minorHAnsi"/>
          <w:noProof/>
        </w:rPr>
      </w:pPr>
    </w:p>
    <w:p w14:paraId="280CBB4F" w14:textId="06794357" w:rsidR="00F735E1" w:rsidRDefault="00F735E1">
      <w:pPr>
        <w:rPr>
          <w:rFonts w:asciiTheme="minorHAnsi" w:hAnsiTheme="minorHAnsi" w:cstheme="minorHAnsi"/>
          <w:b/>
          <w:bCs/>
          <w:noProof/>
        </w:rPr>
      </w:pPr>
      <w:r w:rsidRPr="00900F82">
        <w:rPr>
          <w:rFonts w:asciiTheme="minorHAnsi" w:hAnsiTheme="minorHAnsi" w:cstheme="minorHAnsi"/>
          <w:b/>
          <w:bCs/>
          <w:noProof/>
        </w:rPr>
        <w:t>Variables</w:t>
      </w:r>
      <w:r w:rsidR="00D963E4" w:rsidRPr="00900F82">
        <w:rPr>
          <w:rFonts w:asciiTheme="minorHAnsi" w:hAnsiTheme="minorHAnsi" w:cstheme="minorHAnsi"/>
          <w:b/>
          <w:bCs/>
          <w:noProof/>
        </w:rPr>
        <w:t xml:space="preserve"> recorded</w:t>
      </w:r>
    </w:p>
    <w:p w14:paraId="6EDAD459" w14:textId="77777777" w:rsidR="00900F82" w:rsidRPr="00900F82" w:rsidRDefault="00900F82">
      <w:pPr>
        <w:rPr>
          <w:rFonts w:asciiTheme="minorHAnsi" w:hAnsiTheme="minorHAnsi" w:cstheme="minorHAnsi"/>
          <w:b/>
          <w:bCs/>
          <w:noProof/>
        </w:rPr>
      </w:pPr>
    </w:p>
    <w:p w14:paraId="35EA3839" w14:textId="77777777" w:rsidR="003D1C4D" w:rsidRPr="00D679B5" w:rsidRDefault="003D1C4D" w:rsidP="00ED4D06">
      <w:pPr>
        <w:pStyle w:val="ListParagraph"/>
        <w:numPr>
          <w:ilvl w:val="0"/>
          <w:numId w:val="1"/>
        </w:numPr>
        <w:rPr>
          <w:rFonts w:asciiTheme="minorHAnsi" w:hAnsiTheme="minorHAnsi" w:cstheme="minorHAnsi"/>
        </w:rPr>
      </w:pPr>
      <w:r w:rsidRPr="00D679B5">
        <w:rPr>
          <w:rFonts w:asciiTheme="minorHAnsi" w:hAnsiTheme="minorHAnsi" w:cstheme="minorHAnsi"/>
        </w:rPr>
        <w:t>Past medical history</w:t>
      </w:r>
    </w:p>
    <w:p w14:paraId="757BB5E0" w14:textId="77777777" w:rsidR="003D1C4D" w:rsidRPr="00D679B5" w:rsidRDefault="003D1C4D" w:rsidP="00ED4D06">
      <w:pPr>
        <w:pStyle w:val="ListParagraph"/>
        <w:numPr>
          <w:ilvl w:val="0"/>
          <w:numId w:val="1"/>
        </w:numPr>
        <w:rPr>
          <w:rFonts w:asciiTheme="minorHAnsi" w:hAnsiTheme="minorHAnsi" w:cstheme="minorHAnsi"/>
        </w:rPr>
      </w:pPr>
      <w:r w:rsidRPr="00D679B5">
        <w:rPr>
          <w:rFonts w:asciiTheme="minorHAnsi" w:hAnsiTheme="minorHAnsi" w:cstheme="minorHAnsi"/>
        </w:rPr>
        <w:t xml:space="preserve">Demographic data </w:t>
      </w:r>
    </w:p>
    <w:p w14:paraId="25FD440B" w14:textId="77777777" w:rsidR="003D1C4D" w:rsidRPr="00D679B5" w:rsidRDefault="003D1C4D" w:rsidP="00ED4D06">
      <w:pPr>
        <w:pStyle w:val="ListParagraph"/>
        <w:numPr>
          <w:ilvl w:val="0"/>
          <w:numId w:val="1"/>
        </w:numPr>
        <w:rPr>
          <w:rFonts w:asciiTheme="minorHAnsi" w:hAnsiTheme="minorHAnsi" w:cstheme="minorHAnsi"/>
        </w:rPr>
      </w:pPr>
      <w:r w:rsidRPr="00D679B5">
        <w:rPr>
          <w:rFonts w:asciiTheme="minorHAnsi" w:hAnsiTheme="minorHAnsi" w:cstheme="minorHAnsi"/>
        </w:rPr>
        <w:t>Smoking history</w:t>
      </w:r>
    </w:p>
    <w:p w14:paraId="1EC44829" w14:textId="77777777" w:rsidR="003D1C4D" w:rsidRPr="00D679B5" w:rsidRDefault="003D1C4D" w:rsidP="00ED4D06">
      <w:pPr>
        <w:pStyle w:val="ListParagraph"/>
        <w:numPr>
          <w:ilvl w:val="0"/>
          <w:numId w:val="1"/>
        </w:numPr>
        <w:rPr>
          <w:rFonts w:asciiTheme="minorHAnsi" w:hAnsiTheme="minorHAnsi" w:cstheme="minorHAnsi"/>
        </w:rPr>
      </w:pPr>
      <w:r w:rsidRPr="00D679B5">
        <w:rPr>
          <w:rFonts w:asciiTheme="minorHAnsi" w:hAnsiTheme="minorHAnsi" w:cstheme="minorHAnsi"/>
        </w:rPr>
        <w:t>Current medications</w:t>
      </w:r>
    </w:p>
    <w:p w14:paraId="0A476E89" w14:textId="77777777" w:rsidR="003D1C4D" w:rsidRPr="00D679B5" w:rsidRDefault="003D1C4D" w:rsidP="00ED4D06">
      <w:pPr>
        <w:pStyle w:val="ListParagraph"/>
        <w:numPr>
          <w:ilvl w:val="0"/>
          <w:numId w:val="1"/>
        </w:numPr>
        <w:rPr>
          <w:rFonts w:asciiTheme="minorHAnsi" w:hAnsiTheme="minorHAnsi" w:cstheme="minorHAnsi"/>
        </w:rPr>
      </w:pPr>
      <w:r w:rsidRPr="00D679B5">
        <w:rPr>
          <w:rFonts w:asciiTheme="minorHAnsi" w:hAnsiTheme="minorHAnsi" w:cstheme="minorHAnsi"/>
        </w:rPr>
        <w:t xml:space="preserve">Chest CT characteristics: </w:t>
      </w:r>
    </w:p>
    <w:p w14:paraId="716822DB" w14:textId="77777777" w:rsidR="003D1C4D" w:rsidRPr="00D679B5" w:rsidRDefault="003D1C4D" w:rsidP="00ED4D06">
      <w:pPr>
        <w:pStyle w:val="ListParagraph"/>
        <w:numPr>
          <w:ilvl w:val="1"/>
          <w:numId w:val="1"/>
        </w:numPr>
        <w:rPr>
          <w:rFonts w:asciiTheme="minorHAnsi" w:hAnsiTheme="minorHAnsi" w:cstheme="minorHAnsi"/>
        </w:rPr>
      </w:pPr>
      <w:r w:rsidRPr="00D679B5">
        <w:rPr>
          <w:rFonts w:asciiTheme="minorHAnsi" w:hAnsiTheme="minorHAnsi" w:cstheme="minorHAnsi"/>
        </w:rPr>
        <w:t>Location of the nodule (lobe and segment)</w:t>
      </w:r>
    </w:p>
    <w:p w14:paraId="430E2864" w14:textId="77777777" w:rsidR="003D1C4D" w:rsidRPr="00D679B5" w:rsidRDefault="003D1C4D" w:rsidP="00ED4D06">
      <w:pPr>
        <w:pStyle w:val="ListParagraph"/>
        <w:numPr>
          <w:ilvl w:val="1"/>
          <w:numId w:val="1"/>
        </w:numPr>
        <w:rPr>
          <w:rFonts w:asciiTheme="minorHAnsi" w:hAnsiTheme="minorHAnsi" w:cstheme="minorHAnsi"/>
        </w:rPr>
      </w:pPr>
      <w:r w:rsidRPr="00D679B5">
        <w:rPr>
          <w:rFonts w:asciiTheme="minorHAnsi" w:hAnsiTheme="minorHAnsi" w:cstheme="minorHAnsi"/>
        </w:rPr>
        <w:t>Nodule size (longest axis)</w:t>
      </w:r>
    </w:p>
    <w:p w14:paraId="11304F7C" w14:textId="77777777" w:rsidR="003D1C4D" w:rsidRPr="00D679B5" w:rsidRDefault="003D1C4D" w:rsidP="00ED4D06">
      <w:pPr>
        <w:pStyle w:val="ListParagraph"/>
        <w:numPr>
          <w:ilvl w:val="1"/>
          <w:numId w:val="1"/>
        </w:numPr>
        <w:rPr>
          <w:rFonts w:asciiTheme="minorHAnsi" w:hAnsiTheme="minorHAnsi" w:cstheme="minorHAnsi"/>
        </w:rPr>
      </w:pPr>
      <w:r w:rsidRPr="00D679B5">
        <w:rPr>
          <w:rFonts w:asciiTheme="minorHAnsi" w:hAnsiTheme="minorHAnsi" w:cstheme="minorHAnsi"/>
        </w:rPr>
        <w:t>Distance to the nearest visible bronchus on either CT plane (axial, coronal or sagittal)</w:t>
      </w:r>
    </w:p>
    <w:p w14:paraId="056602A5" w14:textId="77777777" w:rsidR="003D1C4D" w:rsidRPr="00D679B5" w:rsidRDefault="003D1C4D" w:rsidP="00ED4D06">
      <w:pPr>
        <w:pStyle w:val="ListParagraph"/>
        <w:numPr>
          <w:ilvl w:val="1"/>
          <w:numId w:val="1"/>
        </w:numPr>
        <w:rPr>
          <w:rFonts w:asciiTheme="minorHAnsi" w:hAnsiTheme="minorHAnsi" w:cstheme="minorHAnsi"/>
        </w:rPr>
      </w:pPr>
      <w:r w:rsidRPr="00D679B5">
        <w:rPr>
          <w:rFonts w:asciiTheme="minorHAnsi" w:hAnsiTheme="minorHAnsi" w:cstheme="minorHAnsi"/>
        </w:rPr>
        <w:t>Bronchus sign (airway aligned with nodule)</w:t>
      </w:r>
    </w:p>
    <w:p w14:paraId="35802911" w14:textId="77777777" w:rsidR="003D1C4D" w:rsidRPr="00D679B5" w:rsidRDefault="003D1C4D" w:rsidP="00ED4D06">
      <w:pPr>
        <w:pStyle w:val="ListParagraph"/>
        <w:numPr>
          <w:ilvl w:val="1"/>
          <w:numId w:val="1"/>
        </w:numPr>
        <w:rPr>
          <w:rFonts w:asciiTheme="minorHAnsi" w:hAnsiTheme="minorHAnsi" w:cstheme="minorHAnsi"/>
        </w:rPr>
      </w:pPr>
      <w:r w:rsidRPr="00D679B5">
        <w:rPr>
          <w:rFonts w:asciiTheme="minorHAnsi" w:hAnsiTheme="minorHAnsi" w:cstheme="minorHAnsi"/>
        </w:rPr>
        <w:t>Distance to the nearest parietal pleura</w:t>
      </w:r>
    </w:p>
    <w:p w14:paraId="10B442B3" w14:textId="77777777" w:rsidR="003D1C4D" w:rsidRPr="00D679B5" w:rsidRDefault="003D1C4D" w:rsidP="00ED4D06">
      <w:pPr>
        <w:pStyle w:val="ListParagraph"/>
        <w:numPr>
          <w:ilvl w:val="0"/>
          <w:numId w:val="1"/>
        </w:numPr>
        <w:rPr>
          <w:rFonts w:asciiTheme="minorHAnsi" w:hAnsiTheme="minorHAnsi" w:cstheme="minorHAnsi"/>
        </w:rPr>
      </w:pPr>
      <w:r w:rsidRPr="00D679B5">
        <w:rPr>
          <w:rFonts w:asciiTheme="minorHAnsi" w:hAnsiTheme="minorHAnsi" w:cstheme="minorHAnsi"/>
        </w:rPr>
        <w:t>PET scan characteristics (FDG uptake (SUV))</w:t>
      </w:r>
    </w:p>
    <w:p w14:paraId="6E6F987A" w14:textId="77777777" w:rsidR="003D1C4D" w:rsidRPr="00D679B5" w:rsidRDefault="003D1C4D" w:rsidP="00ED4D06">
      <w:pPr>
        <w:pStyle w:val="ListParagraph"/>
        <w:numPr>
          <w:ilvl w:val="0"/>
          <w:numId w:val="1"/>
        </w:numPr>
        <w:rPr>
          <w:rFonts w:asciiTheme="minorHAnsi" w:hAnsiTheme="minorHAnsi" w:cstheme="minorHAnsi"/>
        </w:rPr>
      </w:pPr>
      <w:r w:rsidRPr="00D679B5">
        <w:rPr>
          <w:rFonts w:asciiTheme="minorHAnsi" w:hAnsiTheme="minorHAnsi" w:cstheme="minorHAnsi"/>
        </w:rPr>
        <w:t>Procedural characteristics:</w:t>
      </w:r>
    </w:p>
    <w:p w14:paraId="4A397D27" w14:textId="77777777" w:rsidR="003D1C4D" w:rsidRPr="00D679B5" w:rsidRDefault="003D1C4D" w:rsidP="00ED4D06">
      <w:pPr>
        <w:pStyle w:val="ListParagraph"/>
        <w:numPr>
          <w:ilvl w:val="1"/>
          <w:numId w:val="1"/>
        </w:numPr>
        <w:rPr>
          <w:rFonts w:asciiTheme="minorHAnsi" w:hAnsiTheme="minorHAnsi" w:cstheme="minorHAnsi"/>
        </w:rPr>
      </w:pPr>
      <w:r w:rsidRPr="00D679B5">
        <w:rPr>
          <w:rFonts w:asciiTheme="minorHAnsi" w:hAnsiTheme="minorHAnsi" w:cstheme="minorHAnsi"/>
        </w:rPr>
        <w:t>Duration of procedure</w:t>
      </w:r>
    </w:p>
    <w:p w14:paraId="1A830C53" w14:textId="77777777" w:rsidR="003D1C4D" w:rsidRDefault="003D1C4D" w:rsidP="00ED4D06">
      <w:pPr>
        <w:pStyle w:val="ListParagraph"/>
        <w:numPr>
          <w:ilvl w:val="1"/>
          <w:numId w:val="1"/>
        </w:numPr>
        <w:rPr>
          <w:rFonts w:asciiTheme="minorHAnsi" w:hAnsiTheme="minorHAnsi" w:cstheme="minorHAnsi"/>
        </w:rPr>
      </w:pPr>
      <w:r w:rsidRPr="00D679B5">
        <w:rPr>
          <w:rFonts w:asciiTheme="minorHAnsi" w:hAnsiTheme="minorHAnsi" w:cstheme="minorHAnsi"/>
        </w:rPr>
        <w:t>Number and type of biopsies</w:t>
      </w:r>
    </w:p>
    <w:p w14:paraId="33B4AF0E" w14:textId="63AECE17" w:rsidR="00456080" w:rsidRPr="00D679B5" w:rsidRDefault="00456080" w:rsidP="00ED4D06">
      <w:pPr>
        <w:pStyle w:val="ListParagraph"/>
        <w:numPr>
          <w:ilvl w:val="1"/>
          <w:numId w:val="1"/>
        </w:numPr>
        <w:rPr>
          <w:rFonts w:asciiTheme="minorHAnsi" w:hAnsiTheme="minorHAnsi" w:cstheme="minorHAnsi"/>
        </w:rPr>
      </w:pPr>
      <w:r>
        <w:rPr>
          <w:rFonts w:asciiTheme="minorHAnsi" w:hAnsiTheme="minorHAnsi" w:cstheme="minorHAnsi"/>
        </w:rPr>
        <w:t>REBUS signatures after initial navigation and after digital tomosynthesis, if used</w:t>
      </w:r>
    </w:p>
    <w:p w14:paraId="307C86BF" w14:textId="67E3478B" w:rsidR="003D1C4D" w:rsidRPr="00D679B5" w:rsidRDefault="003D1C4D" w:rsidP="00ED4D06">
      <w:pPr>
        <w:pStyle w:val="ListParagraph"/>
        <w:numPr>
          <w:ilvl w:val="1"/>
          <w:numId w:val="1"/>
        </w:numPr>
        <w:rPr>
          <w:rFonts w:asciiTheme="minorHAnsi" w:hAnsiTheme="minorHAnsi" w:cstheme="minorHAnsi"/>
        </w:rPr>
      </w:pPr>
      <w:r w:rsidRPr="00D679B5">
        <w:rPr>
          <w:rFonts w:asciiTheme="minorHAnsi" w:hAnsiTheme="minorHAnsi" w:cstheme="minorHAnsi"/>
        </w:rPr>
        <w:t xml:space="preserve">Use of </w:t>
      </w:r>
      <w:r w:rsidR="00456080">
        <w:rPr>
          <w:rFonts w:asciiTheme="minorHAnsi" w:hAnsiTheme="minorHAnsi" w:cstheme="minorHAnsi"/>
        </w:rPr>
        <w:t>digital tomosynthesis</w:t>
      </w:r>
    </w:p>
    <w:p w14:paraId="344A28E0" w14:textId="77777777" w:rsidR="003D1C4D" w:rsidRPr="00D679B5" w:rsidRDefault="003D1C4D" w:rsidP="00ED4D06">
      <w:pPr>
        <w:pStyle w:val="ListParagraph"/>
        <w:numPr>
          <w:ilvl w:val="1"/>
          <w:numId w:val="1"/>
        </w:numPr>
        <w:rPr>
          <w:rFonts w:asciiTheme="minorHAnsi" w:hAnsiTheme="minorHAnsi" w:cstheme="minorHAnsi"/>
        </w:rPr>
      </w:pPr>
      <w:r w:rsidRPr="00D679B5">
        <w:rPr>
          <w:rFonts w:asciiTheme="minorHAnsi" w:hAnsiTheme="minorHAnsi" w:cstheme="minorHAnsi"/>
        </w:rPr>
        <w:t>Radiation exposure</w:t>
      </w:r>
    </w:p>
    <w:p w14:paraId="1C0EEAE6" w14:textId="08DD919F" w:rsidR="003D1C4D" w:rsidRPr="00D679B5" w:rsidRDefault="003D1C4D" w:rsidP="00ED4D06">
      <w:pPr>
        <w:pStyle w:val="ListParagraph"/>
        <w:numPr>
          <w:ilvl w:val="1"/>
          <w:numId w:val="1"/>
        </w:numPr>
        <w:rPr>
          <w:rFonts w:asciiTheme="minorHAnsi" w:hAnsiTheme="minorHAnsi" w:cstheme="minorHAnsi"/>
        </w:rPr>
      </w:pPr>
      <w:r w:rsidRPr="00D679B5">
        <w:rPr>
          <w:rFonts w:asciiTheme="minorHAnsi" w:hAnsiTheme="minorHAnsi" w:cstheme="minorHAnsi"/>
        </w:rPr>
        <w:t xml:space="preserve">Complications (pneumothorax, bleeding, </w:t>
      </w:r>
      <w:r w:rsidR="00456080">
        <w:rPr>
          <w:rFonts w:asciiTheme="minorHAnsi" w:hAnsiTheme="minorHAnsi" w:cstheme="minorHAnsi"/>
        </w:rPr>
        <w:t xml:space="preserve">any </w:t>
      </w:r>
      <w:r w:rsidRPr="00D679B5">
        <w:rPr>
          <w:rFonts w:asciiTheme="minorHAnsi" w:hAnsiTheme="minorHAnsi" w:cstheme="minorHAnsi"/>
        </w:rPr>
        <w:t>others)</w:t>
      </w:r>
    </w:p>
    <w:p w14:paraId="03564503" w14:textId="77777777" w:rsidR="003D1C4D" w:rsidRPr="00D679B5" w:rsidRDefault="003D1C4D" w:rsidP="00ED4D06">
      <w:pPr>
        <w:pStyle w:val="ListParagraph"/>
        <w:numPr>
          <w:ilvl w:val="0"/>
          <w:numId w:val="1"/>
        </w:numPr>
        <w:rPr>
          <w:rFonts w:asciiTheme="minorHAnsi" w:hAnsiTheme="minorHAnsi" w:cstheme="minorHAnsi"/>
        </w:rPr>
      </w:pPr>
      <w:r w:rsidRPr="00D679B5">
        <w:rPr>
          <w:rFonts w:asciiTheme="minorHAnsi" w:hAnsiTheme="minorHAnsi" w:cstheme="minorHAnsi"/>
        </w:rPr>
        <w:t>Time to procedure (delay between decision to biopsy and procedure)</w:t>
      </w:r>
    </w:p>
    <w:p w14:paraId="1FA23432" w14:textId="28EBCC2E" w:rsidR="003D1C4D" w:rsidRPr="00D679B5" w:rsidRDefault="00451AD1" w:rsidP="00ED4D06">
      <w:pPr>
        <w:pStyle w:val="ListParagraph"/>
        <w:numPr>
          <w:ilvl w:val="0"/>
          <w:numId w:val="1"/>
        </w:numPr>
        <w:rPr>
          <w:rFonts w:asciiTheme="minorHAnsi" w:hAnsiTheme="minorHAnsi" w:cstheme="minorHAnsi"/>
        </w:rPr>
      </w:pPr>
      <w:r>
        <w:rPr>
          <w:rFonts w:asciiTheme="minorHAnsi" w:hAnsiTheme="minorHAnsi" w:cstheme="minorHAnsi"/>
        </w:rPr>
        <w:t>Procedure duration</w:t>
      </w:r>
    </w:p>
    <w:p w14:paraId="2CB92D2B" w14:textId="77777777" w:rsidR="003D1C4D" w:rsidRPr="00D679B5" w:rsidRDefault="003D1C4D" w:rsidP="00ED4D06">
      <w:pPr>
        <w:pStyle w:val="ListParagraph"/>
        <w:numPr>
          <w:ilvl w:val="0"/>
          <w:numId w:val="1"/>
        </w:numPr>
        <w:rPr>
          <w:rFonts w:asciiTheme="minorHAnsi" w:hAnsiTheme="minorHAnsi" w:cstheme="minorHAnsi"/>
        </w:rPr>
      </w:pPr>
      <w:r w:rsidRPr="00D679B5">
        <w:rPr>
          <w:rFonts w:asciiTheme="minorHAnsi" w:hAnsiTheme="minorHAnsi" w:cstheme="minorHAnsi"/>
        </w:rPr>
        <w:t>Need for another biopsy modality</w:t>
      </w:r>
    </w:p>
    <w:p w14:paraId="57069DA4" w14:textId="77777777" w:rsidR="003D1C4D" w:rsidRPr="00D679B5" w:rsidRDefault="003D1C4D" w:rsidP="00ED4D06">
      <w:pPr>
        <w:pStyle w:val="ListParagraph"/>
        <w:numPr>
          <w:ilvl w:val="0"/>
          <w:numId w:val="1"/>
        </w:numPr>
        <w:rPr>
          <w:rFonts w:asciiTheme="minorHAnsi" w:hAnsiTheme="minorHAnsi" w:cstheme="minorHAnsi"/>
        </w:rPr>
      </w:pPr>
      <w:r w:rsidRPr="00D679B5">
        <w:rPr>
          <w:rFonts w:asciiTheme="minorHAnsi" w:hAnsiTheme="minorHAnsi" w:cstheme="minorHAnsi"/>
        </w:rPr>
        <w:t>Need for an additional staging procedure</w:t>
      </w:r>
    </w:p>
    <w:p w14:paraId="33DA804F" w14:textId="576DE42F" w:rsidR="00FA03A7" w:rsidRPr="00F81895" w:rsidRDefault="00FA03A7" w:rsidP="00ED4D06">
      <w:pPr>
        <w:pStyle w:val="ListParagraph"/>
        <w:numPr>
          <w:ilvl w:val="0"/>
          <w:numId w:val="1"/>
        </w:numPr>
        <w:rPr>
          <w:rFonts w:asciiTheme="minorHAnsi" w:hAnsiTheme="minorHAnsi" w:cstheme="minorHAnsi"/>
        </w:rPr>
      </w:pPr>
      <w:r w:rsidRPr="00D679B5">
        <w:rPr>
          <w:rFonts w:asciiTheme="minorHAnsi" w:hAnsiTheme="minorHAnsi" w:cstheme="minorHAnsi"/>
        </w:rPr>
        <w:t>Follow-up dat</w:t>
      </w:r>
      <w:r w:rsidR="00BA72DF">
        <w:rPr>
          <w:rFonts w:asciiTheme="minorHAnsi" w:hAnsiTheme="minorHAnsi" w:cstheme="minorHAnsi"/>
        </w:rPr>
        <w:t>a</w:t>
      </w:r>
    </w:p>
    <w:p w14:paraId="60792778" w14:textId="4D570E7A" w:rsidR="003D1C4D" w:rsidRDefault="003D1C4D" w:rsidP="00C6216B">
      <w:pPr>
        <w:jc w:val="both"/>
        <w:rPr>
          <w:rFonts w:asciiTheme="minorHAnsi" w:hAnsiTheme="minorHAnsi" w:cstheme="minorHAnsi"/>
        </w:rPr>
      </w:pPr>
    </w:p>
    <w:p w14:paraId="4B864C56" w14:textId="77777777" w:rsidR="00F81895" w:rsidRDefault="00F81895" w:rsidP="00C6216B">
      <w:pPr>
        <w:jc w:val="both"/>
        <w:rPr>
          <w:rFonts w:asciiTheme="minorHAnsi" w:hAnsiTheme="minorHAnsi" w:cstheme="minorHAnsi"/>
        </w:rPr>
      </w:pPr>
    </w:p>
    <w:p w14:paraId="1D161438" w14:textId="77777777" w:rsidR="00406371" w:rsidRDefault="00406371" w:rsidP="00C6216B">
      <w:pPr>
        <w:jc w:val="both"/>
        <w:rPr>
          <w:rFonts w:asciiTheme="minorHAnsi" w:hAnsiTheme="minorHAnsi" w:cstheme="minorHAnsi"/>
        </w:rPr>
      </w:pPr>
    </w:p>
    <w:p w14:paraId="249DFED7" w14:textId="77777777" w:rsidR="00406371" w:rsidRDefault="00406371" w:rsidP="00C6216B">
      <w:pPr>
        <w:jc w:val="both"/>
        <w:rPr>
          <w:rFonts w:asciiTheme="minorHAnsi" w:hAnsiTheme="minorHAnsi" w:cstheme="minorHAnsi"/>
        </w:rPr>
      </w:pPr>
    </w:p>
    <w:p w14:paraId="0D925FAA" w14:textId="77777777" w:rsidR="00406371" w:rsidRDefault="00406371" w:rsidP="00C6216B">
      <w:pPr>
        <w:jc w:val="both"/>
        <w:rPr>
          <w:rFonts w:asciiTheme="minorHAnsi" w:hAnsiTheme="minorHAnsi" w:cstheme="minorHAnsi"/>
        </w:rPr>
      </w:pPr>
    </w:p>
    <w:p w14:paraId="3C35F985" w14:textId="77777777" w:rsidR="00406371" w:rsidRDefault="00406371" w:rsidP="00C6216B">
      <w:pPr>
        <w:jc w:val="both"/>
        <w:rPr>
          <w:rFonts w:asciiTheme="minorHAnsi" w:hAnsiTheme="minorHAnsi" w:cstheme="minorHAnsi"/>
        </w:rPr>
      </w:pPr>
    </w:p>
    <w:p w14:paraId="3A25F61A" w14:textId="77777777" w:rsidR="00406371" w:rsidRDefault="00406371" w:rsidP="00C6216B">
      <w:pPr>
        <w:jc w:val="both"/>
        <w:rPr>
          <w:rFonts w:asciiTheme="minorHAnsi" w:hAnsiTheme="minorHAnsi" w:cstheme="minorHAnsi"/>
        </w:rPr>
      </w:pPr>
    </w:p>
    <w:p w14:paraId="2194F1FE" w14:textId="77777777" w:rsidR="00406371" w:rsidRDefault="00406371" w:rsidP="00C6216B">
      <w:pPr>
        <w:jc w:val="both"/>
        <w:rPr>
          <w:rFonts w:asciiTheme="minorHAnsi" w:hAnsiTheme="minorHAnsi" w:cstheme="minorHAnsi"/>
        </w:rPr>
      </w:pPr>
    </w:p>
    <w:p w14:paraId="29A6D933" w14:textId="77777777" w:rsidR="00406371" w:rsidRDefault="00406371" w:rsidP="00C6216B">
      <w:pPr>
        <w:jc w:val="both"/>
        <w:rPr>
          <w:rFonts w:asciiTheme="minorHAnsi" w:hAnsiTheme="minorHAnsi" w:cstheme="minorHAnsi"/>
        </w:rPr>
      </w:pPr>
    </w:p>
    <w:p w14:paraId="6DEDF650" w14:textId="77777777" w:rsidR="00F81895" w:rsidRPr="00F81895" w:rsidRDefault="00F81895" w:rsidP="00C6216B">
      <w:pPr>
        <w:jc w:val="both"/>
        <w:rPr>
          <w:rFonts w:asciiTheme="minorHAnsi" w:hAnsiTheme="minorHAnsi" w:cstheme="minorHAnsi"/>
        </w:rPr>
      </w:pPr>
    </w:p>
    <w:p w14:paraId="3A07E383" w14:textId="77777777" w:rsidR="00B04AEA" w:rsidRPr="00F81895" w:rsidRDefault="00B04AEA" w:rsidP="00B04AEA">
      <w:pPr>
        <w:jc w:val="both"/>
        <w:rPr>
          <w:rFonts w:asciiTheme="minorHAnsi" w:hAnsiTheme="minorHAnsi" w:cstheme="minorHAnsi"/>
          <w:b/>
        </w:rPr>
      </w:pPr>
      <w:r w:rsidRPr="00F81895">
        <w:rPr>
          <w:rFonts w:asciiTheme="minorHAnsi" w:hAnsiTheme="minorHAnsi" w:cstheme="minorHAnsi"/>
          <w:b/>
        </w:rPr>
        <w:lastRenderedPageBreak/>
        <w:t>Primary endpoint</w:t>
      </w:r>
    </w:p>
    <w:p w14:paraId="1C73E6E4" w14:textId="77777777" w:rsidR="00B04AEA" w:rsidRPr="00F81895" w:rsidRDefault="00B04AEA" w:rsidP="00B04AEA">
      <w:pPr>
        <w:jc w:val="both"/>
        <w:rPr>
          <w:rFonts w:asciiTheme="minorHAnsi" w:hAnsiTheme="minorHAnsi" w:cstheme="minorHAnsi"/>
          <w:b/>
        </w:rPr>
      </w:pPr>
    </w:p>
    <w:p w14:paraId="5BA62862" w14:textId="77777777" w:rsidR="00406371" w:rsidRPr="00406371" w:rsidRDefault="00B04AEA" w:rsidP="00B04AEA">
      <w:pPr>
        <w:rPr>
          <w:rFonts w:asciiTheme="minorHAnsi" w:hAnsiTheme="minorHAnsi" w:cstheme="minorHAnsi"/>
        </w:rPr>
      </w:pPr>
      <w:r w:rsidRPr="00F81895">
        <w:rPr>
          <w:rFonts w:asciiTheme="minorHAnsi" w:hAnsiTheme="minorHAnsi" w:cstheme="minorHAnsi"/>
        </w:rPr>
        <w:t xml:space="preserve">The primary endpoint will be </w:t>
      </w:r>
      <w:r w:rsidRPr="00406371">
        <w:rPr>
          <w:rFonts w:asciiTheme="minorHAnsi" w:hAnsiTheme="minorHAnsi" w:cstheme="minorHAnsi"/>
          <w:u w:val="single"/>
        </w:rPr>
        <w:t>diagnostic accuracy</w:t>
      </w:r>
      <w:r w:rsidRPr="00F81895">
        <w:rPr>
          <w:rFonts w:asciiTheme="minorHAnsi" w:hAnsiTheme="minorHAnsi" w:cstheme="minorHAnsi"/>
        </w:rPr>
        <w:t xml:space="preserve">, </w:t>
      </w:r>
      <w:r w:rsidR="00F81895">
        <w:rPr>
          <w:rFonts w:asciiTheme="minorHAnsi" w:hAnsiTheme="minorHAnsi" w:cstheme="minorHAnsi"/>
        </w:rPr>
        <w:t xml:space="preserve">defined as </w:t>
      </w:r>
      <w:r w:rsidR="00F81895" w:rsidRPr="00F81895">
        <w:rPr>
          <w:rFonts w:asciiTheme="minorHAnsi" w:hAnsiTheme="minorHAnsi" w:cstheme="minorHAnsi"/>
        </w:rPr>
        <w:t xml:space="preserve">the proportion of cases yielding a diagnostic result which remain </w:t>
      </w:r>
      <w:r w:rsidR="00F81895" w:rsidRPr="00406371">
        <w:rPr>
          <w:rFonts w:asciiTheme="minorHAnsi" w:hAnsiTheme="minorHAnsi" w:cstheme="minorHAnsi"/>
        </w:rPr>
        <w:t>accurate through 12 months of clinical follow-up, divided by the total number of cases allocated to that modality</w:t>
      </w:r>
      <w:r w:rsidRPr="00406371">
        <w:rPr>
          <w:rFonts w:asciiTheme="minorHAnsi" w:hAnsiTheme="minorHAnsi" w:cstheme="minorHAnsi"/>
        </w:rPr>
        <w:t xml:space="preserve">, comparing the navigation bronchoscopy to the CT-guided biopsy pathway. </w:t>
      </w:r>
    </w:p>
    <w:p w14:paraId="63459500" w14:textId="77777777" w:rsidR="00406371" w:rsidRPr="00406371" w:rsidRDefault="00406371" w:rsidP="00B04AEA">
      <w:pPr>
        <w:rPr>
          <w:rFonts w:asciiTheme="minorHAnsi" w:hAnsiTheme="minorHAnsi" w:cstheme="minorHAnsi"/>
        </w:rPr>
      </w:pPr>
    </w:p>
    <w:p w14:paraId="5BAFD9C7" w14:textId="375AF73D" w:rsidR="00B04AEA" w:rsidRPr="00406371" w:rsidRDefault="00406371" w:rsidP="00B04AEA">
      <w:pPr>
        <w:rPr>
          <w:rFonts w:asciiTheme="minorHAnsi" w:hAnsiTheme="minorHAnsi" w:cstheme="minorHAnsi"/>
        </w:rPr>
      </w:pPr>
      <w:r w:rsidRPr="00406371">
        <w:rPr>
          <w:rFonts w:asciiTheme="minorHAnsi" w:hAnsiTheme="minorHAnsi" w:cstheme="minorHAnsi"/>
        </w:rPr>
        <w:t>Biopsies meeting the following criteria will be considered accurate</w:t>
      </w:r>
      <w:r w:rsidR="00B04AEA" w:rsidRPr="00406371">
        <w:rPr>
          <w:rFonts w:asciiTheme="minorHAnsi" w:hAnsiTheme="minorHAnsi" w:cstheme="minorHAnsi"/>
        </w:rPr>
        <w:t>:</w:t>
      </w:r>
    </w:p>
    <w:p w14:paraId="0442822F" w14:textId="77777777" w:rsidR="00B04AEA" w:rsidRPr="00406371" w:rsidRDefault="00B04AEA" w:rsidP="00B04AEA">
      <w:pPr>
        <w:spacing w:line="140" w:lineRule="exact"/>
        <w:rPr>
          <w:rFonts w:asciiTheme="minorHAnsi" w:hAnsiTheme="minorHAnsi" w:cstheme="minorHAnsi"/>
        </w:rPr>
      </w:pPr>
    </w:p>
    <w:p w14:paraId="73ECAC94" w14:textId="77777777" w:rsidR="00406371" w:rsidRPr="00406371" w:rsidRDefault="00406371" w:rsidP="00406371">
      <w:pPr>
        <w:pStyle w:val="NoSpacing"/>
        <w:numPr>
          <w:ilvl w:val="0"/>
          <w:numId w:val="3"/>
        </w:numPr>
        <w:spacing w:after="120"/>
        <w:rPr>
          <w:rFonts w:cstheme="minorHAnsi"/>
          <w:sz w:val="24"/>
          <w:szCs w:val="24"/>
        </w:rPr>
      </w:pPr>
      <w:r w:rsidRPr="00406371">
        <w:rPr>
          <w:rFonts w:cstheme="minorHAnsi"/>
          <w:sz w:val="24"/>
          <w:szCs w:val="24"/>
        </w:rPr>
        <w:t>Malignant</w:t>
      </w:r>
    </w:p>
    <w:p w14:paraId="59A59FED" w14:textId="77777777" w:rsidR="00406371" w:rsidRPr="00406371" w:rsidRDefault="00406371" w:rsidP="00406371">
      <w:pPr>
        <w:pStyle w:val="NoSpacing"/>
        <w:numPr>
          <w:ilvl w:val="0"/>
          <w:numId w:val="3"/>
        </w:numPr>
        <w:spacing w:after="120"/>
        <w:rPr>
          <w:rFonts w:cstheme="minorHAnsi"/>
          <w:sz w:val="24"/>
          <w:szCs w:val="24"/>
        </w:rPr>
      </w:pPr>
      <w:r w:rsidRPr="00406371">
        <w:rPr>
          <w:rFonts w:cstheme="minorHAnsi"/>
          <w:sz w:val="24"/>
          <w:szCs w:val="24"/>
        </w:rPr>
        <w:t>Diagnostic specific benign pathology (per diagnostic yield definition below), if:</w:t>
      </w:r>
    </w:p>
    <w:p w14:paraId="41F5322C" w14:textId="77777777" w:rsidR="00406371" w:rsidRPr="00406371" w:rsidRDefault="00406371" w:rsidP="00406371">
      <w:pPr>
        <w:pStyle w:val="NoSpacing"/>
        <w:numPr>
          <w:ilvl w:val="1"/>
          <w:numId w:val="3"/>
        </w:numPr>
        <w:spacing w:after="120"/>
        <w:rPr>
          <w:rFonts w:cstheme="minorHAnsi"/>
          <w:sz w:val="24"/>
          <w:szCs w:val="24"/>
        </w:rPr>
      </w:pPr>
      <w:r w:rsidRPr="00406371">
        <w:rPr>
          <w:rFonts w:cstheme="minorHAnsi"/>
          <w:sz w:val="24"/>
          <w:szCs w:val="24"/>
        </w:rPr>
        <w:t xml:space="preserve">The nodule markedly regresses or resolves on follow-up imaging, OR </w:t>
      </w:r>
    </w:p>
    <w:p w14:paraId="76928B1D" w14:textId="77777777" w:rsidR="00406371" w:rsidRPr="00406371" w:rsidRDefault="00406371" w:rsidP="00406371">
      <w:pPr>
        <w:pStyle w:val="NoSpacing"/>
        <w:numPr>
          <w:ilvl w:val="1"/>
          <w:numId w:val="3"/>
        </w:numPr>
        <w:spacing w:after="120"/>
        <w:rPr>
          <w:rFonts w:cstheme="minorHAnsi"/>
          <w:sz w:val="24"/>
          <w:szCs w:val="24"/>
        </w:rPr>
      </w:pPr>
      <w:r w:rsidRPr="00406371">
        <w:rPr>
          <w:rFonts w:cstheme="minorHAnsi"/>
          <w:sz w:val="24"/>
          <w:szCs w:val="24"/>
        </w:rPr>
        <w:t>Subsequent resection demonstrates the same pathology, OR</w:t>
      </w:r>
    </w:p>
    <w:p w14:paraId="6EEFBC29" w14:textId="77777777" w:rsidR="00406371" w:rsidRPr="00406371" w:rsidRDefault="00406371" w:rsidP="00406371">
      <w:pPr>
        <w:pStyle w:val="NoSpacing"/>
        <w:numPr>
          <w:ilvl w:val="1"/>
          <w:numId w:val="3"/>
        </w:numPr>
        <w:spacing w:after="120"/>
        <w:rPr>
          <w:rFonts w:cstheme="minorHAnsi"/>
          <w:sz w:val="24"/>
          <w:szCs w:val="24"/>
        </w:rPr>
      </w:pPr>
      <w:r w:rsidRPr="00406371">
        <w:rPr>
          <w:rFonts w:cstheme="minorHAnsi"/>
          <w:sz w:val="24"/>
          <w:szCs w:val="24"/>
        </w:rPr>
        <w:t>A persistent nodule has not been diagnosed as malignant, AND</w:t>
      </w:r>
    </w:p>
    <w:p w14:paraId="10B952F9" w14:textId="068AF21E" w:rsidR="00B04AEA" w:rsidRPr="00406371" w:rsidRDefault="00B04AEA" w:rsidP="00406371">
      <w:pPr>
        <w:rPr>
          <w:rFonts w:asciiTheme="minorHAnsi" w:hAnsiTheme="minorHAnsi" w:cstheme="minorHAnsi"/>
        </w:rPr>
      </w:pPr>
    </w:p>
    <w:p w14:paraId="69133718" w14:textId="77777777" w:rsidR="00B04AEA" w:rsidRPr="00406371" w:rsidRDefault="00B04AEA" w:rsidP="00B04AEA">
      <w:pPr>
        <w:jc w:val="both"/>
        <w:rPr>
          <w:rFonts w:asciiTheme="minorHAnsi" w:hAnsiTheme="minorHAnsi" w:cstheme="minorHAnsi"/>
          <w:b/>
        </w:rPr>
      </w:pPr>
    </w:p>
    <w:p w14:paraId="21357042" w14:textId="77777777" w:rsidR="00B04AEA" w:rsidRPr="00406371" w:rsidRDefault="00B04AEA" w:rsidP="00B04AEA">
      <w:pPr>
        <w:jc w:val="both"/>
        <w:rPr>
          <w:rFonts w:asciiTheme="minorHAnsi" w:hAnsiTheme="minorHAnsi" w:cstheme="minorHAnsi"/>
          <w:b/>
        </w:rPr>
      </w:pPr>
      <w:r w:rsidRPr="00406371">
        <w:rPr>
          <w:rFonts w:asciiTheme="minorHAnsi" w:hAnsiTheme="minorHAnsi" w:cstheme="minorHAnsi"/>
          <w:b/>
        </w:rPr>
        <w:t>Secondary endpoints</w:t>
      </w:r>
    </w:p>
    <w:p w14:paraId="00F93981" w14:textId="77777777" w:rsidR="00406371" w:rsidRPr="00406371" w:rsidRDefault="00406371" w:rsidP="00406371">
      <w:pPr>
        <w:numPr>
          <w:ilvl w:val="0"/>
          <w:numId w:val="39"/>
        </w:numPr>
        <w:spacing w:after="120" w:line="259" w:lineRule="auto"/>
        <w:rPr>
          <w:rFonts w:ascii="Calibri" w:hAnsi="Calibri"/>
        </w:rPr>
      </w:pPr>
      <w:r w:rsidRPr="00406371">
        <w:rPr>
          <w:rFonts w:ascii="Calibri" w:hAnsi="Calibri"/>
        </w:rPr>
        <w:t xml:space="preserve">Diagnostic yield: </w:t>
      </w:r>
      <w:r w:rsidRPr="00406371">
        <w:rPr>
          <w:rFonts w:ascii="Calibri" w:hAnsi="Calibri" w:cs="Calibri"/>
        </w:rPr>
        <w:t>the proportion of cases in which the biopsy procures a pathological result which readily explains the presence of a nodule and allows for immediate confident management of the patient. The following are pre-specified as diagnostic:</w:t>
      </w:r>
    </w:p>
    <w:p w14:paraId="741FBB77" w14:textId="77777777" w:rsidR="00406371" w:rsidRPr="00406371" w:rsidRDefault="00406371" w:rsidP="00406371">
      <w:pPr>
        <w:numPr>
          <w:ilvl w:val="1"/>
          <w:numId w:val="39"/>
        </w:numPr>
        <w:spacing w:after="120" w:line="259" w:lineRule="auto"/>
        <w:rPr>
          <w:rFonts w:ascii="Calibri" w:hAnsi="Calibri"/>
        </w:rPr>
      </w:pPr>
      <w:r w:rsidRPr="00406371">
        <w:rPr>
          <w:rFonts w:ascii="Calibri" w:hAnsi="Calibri"/>
        </w:rPr>
        <w:t>Malignant</w:t>
      </w:r>
    </w:p>
    <w:p w14:paraId="0067BE83" w14:textId="77777777" w:rsidR="00406371" w:rsidRPr="00406371" w:rsidRDefault="00406371" w:rsidP="00406371">
      <w:pPr>
        <w:numPr>
          <w:ilvl w:val="1"/>
          <w:numId w:val="39"/>
        </w:numPr>
        <w:spacing w:after="120" w:line="259" w:lineRule="auto"/>
        <w:rPr>
          <w:rFonts w:ascii="Calibri" w:hAnsi="Calibri"/>
        </w:rPr>
      </w:pPr>
      <w:r w:rsidRPr="00406371">
        <w:rPr>
          <w:rFonts w:ascii="Calibri" w:hAnsi="Calibri"/>
        </w:rPr>
        <w:t>Specific benign findings which readily explain the presence of a nodule</w:t>
      </w:r>
    </w:p>
    <w:p w14:paraId="270458D2" w14:textId="77777777" w:rsidR="00406371" w:rsidRPr="00406371" w:rsidRDefault="00406371" w:rsidP="00406371">
      <w:pPr>
        <w:numPr>
          <w:ilvl w:val="2"/>
          <w:numId w:val="39"/>
        </w:numPr>
        <w:spacing w:after="120" w:line="259" w:lineRule="auto"/>
        <w:rPr>
          <w:rFonts w:ascii="Calibri" w:hAnsi="Calibri"/>
        </w:rPr>
      </w:pPr>
      <w:r w:rsidRPr="00406371">
        <w:rPr>
          <w:rFonts w:ascii="Calibri" w:hAnsi="Calibri"/>
        </w:rPr>
        <w:t>Organizing pneumonia</w:t>
      </w:r>
    </w:p>
    <w:p w14:paraId="6CD030BA" w14:textId="77777777" w:rsidR="00406371" w:rsidRPr="00406371" w:rsidRDefault="00406371" w:rsidP="00406371">
      <w:pPr>
        <w:numPr>
          <w:ilvl w:val="2"/>
          <w:numId w:val="39"/>
        </w:numPr>
        <w:spacing w:after="120" w:line="259" w:lineRule="auto"/>
        <w:rPr>
          <w:rFonts w:ascii="Calibri" w:hAnsi="Calibri"/>
        </w:rPr>
      </w:pPr>
      <w:r w:rsidRPr="00406371">
        <w:rPr>
          <w:rFonts w:ascii="Calibri" w:hAnsi="Calibri"/>
        </w:rPr>
        <w:t>Granulomatous inflammation</w:t>
      </w:r>
    </w:p>
    <w:p w14:paraId="09EA3FE4" w14:textId="77777777" w:rsidR="00406371" w:rsidRPr="00406371" w:rsidRDefault="00406371" w:rsidP="00406371">
      <w:pPr>
        <w:numPr>
          <w:ilvl w:val="2"/>
          <w:numId w:val="39"/>
        </w:numPr>
        <w:spacing w:after="120" w:line="259" w:lineRule="auto"/>
        <w:rPr>
          <w:rFonts w:ascii="Calibri" w:hAnsi="Calibri"/>
        </w:rPr>
      </w:pPr>
      <w:r w:rsidRPr="00406371">
        <w:rPr>
          <w:rFonts w:ascii="Calibri" w:hAnsi="Calibri"/>
        </w:rPr>
        <w:t>Frank purulence or robust neutrophilic inflammation</w:t>
      </w:r>
    </w:p>
    <w:p w14:paraId="7AA1CC17" w14:textId="77777777" w:rsidR="00406371" w:rsidRPr="00406371" w:rsidRDefault="00406371" w:rsidP="00406371">
      <w:pPr>
        <w:numPr>
          <w:ilvl w:val="2"/>
          <w:numId w:val="39"/>
        </w:numPr>
        <w:spacing w:after="120" w:line="259" w:lineRule="auto"/>
        <w:rPr>
          <w:rFonts w:ascii="Calibri" w:hAnsi="Calibri"/>
        </w:rPr>
      </w:pPr>
      <w:r w:rsidRPr="00406371">
        <w:rPr>
          <w:rFonts w:ascii="Calibri" w:hAnsi="Calibri"/>
        </w:rPr>
        <w:t>Other specific findings, with agreement by lung nodule physician and thoracic pathologist (</w:t>
      </w:r>
      <w:proofErr w:type="gramStart"/>
      <w:r w:rsidRPr="00406371">
        <w:rPr>
          <w:rFonts w:ascii="Calibri" w:hAnsi="Calibri"/>
        </w:rPr>
        <w:t>e.g.</w:t>
      </w:r>
      <w:proofErr w:type="gramEnd"/>
      <w:r w:rsidRPr="00406371">
        <w:rPr>
          <w:rFonts w:ascii="Calibri" w:hAnsi="Calibri"/>
        </w:rPr>
        <w:t xml:space="preserve"> findings suggesting </w:t>
      </w:r>
      <w:proofErr w:type="spellStart"/>
      <w:r w:rsidRPr="00406371">
        <w:rPr>
          <w:rFonts w:ascii="Calibri" w:hAnsi="Calibri"/>
        </w:rPr>
        <w:t>amyloidoma</w:t>
      </w:r>
      <w:proofErr w:type="spellEnd"/>
      <w:r w:rsidRPr="00406371">
        <w:rPr>
          <w:rFonts w:ascii="Calibri" w:hAnsi="Calibri"/>
        </w:rPr>
        <w:t xml:space="preserve"> or hamartoma).</w:t>
      </w:r>
    </w:p>
    <w:p w14:paraId="2C1F8C63" w14:textId="77777777" w:rsidR="00406371" w:rsidRPr="00406371" w:rsidRDefault="00406371" w:rsidP="00406371">
      <w:pPr>
        <w:spacing w:after="120"/>
        <w:ind w:left="788"/>
        <w:rPr>
          <w:rFonts w:ascii="Calibri" w:hAnsi="Calibri"/>
        </w:rPr>
      </w:pPr>
      <w:r w:rsidRPr="00406371">
        <w:rPr>
          <w:rFonts w:ascii="Calibri" w:hAnsi="Calibri"/>
        </w:rPr>
        <w:t>Biopsies with normal lung parenchyma or airway components, atypia not diagnostic of malignancy, and mild or nonspecific inflammatory changes will always be considered nondiagnostic.</w:t>
      </w:r>
    </w:p>
    <w:p w14:paraId="51597985" w14:textId="77777777" w:rsidR="00406371" w:rsidRPr="00406371" w:rsidRDefault="00406371" w:rsidP="00406371">
      <w:pPr>
        <w:numPr>
          <w:ilvl w:val="0"/>
          <w:numId w:val="39"/>
        </w:numPr>
        <w:spacing w:after="120" w:line="259" w:lineRule="auto"/>
        <w:rPr>
          <w:rFonts w:ascii="Calibri" w:hAnsi="Calibri"/>
        </w:rPr>
      </w:pPr>
      <w:r w:rsidRPr="00406371">
        <w:rPr>
          <w:rFonts w:ascii="Calibri" w:hAnsi="Calibri"/>
        </w:rPr>
        <w:t>Confident clinical diagnosis: the proportion of cases which yield a confident clinical diagnosis, which also includes any added yield from endobronchial ultrasound-guided mediastinal and/or hilar lymph node biopsies or microbiologic studies which yield an explanation for a nodule despite non-diagnostic biopsy pathological findings.</w:t>
      </w:r>
    </w:p>
    <w:p w14:paraId="7097CF10" w14:textId="77777777" w:rsidR="00406371" w:rsidRPr="00406371" w:rsidRDefault="00406371" w:rsidP="00406371">
      <w:pPr>
        <w:numPr>
          <w:ilvl w:val="0"/>
          <w:numId w:val="39"/>
        </w:numPr>
        <w:spacing w:after="120" w:line="259" w:lineRule="auto"/>
        <w:rPr>
          <w:rFonts w:ascii="Calibri" w:hAnsi="Calibri"/>
        </w:rPr>
      </w:pPr>
      <w:r w:rsidRPr="00406371">
        <w:rPr>
          <w:rFonts w:ascii="Calibri" w:hAnsi="Calibri"/>
        </w:rPr>
        <w:t>Rate of biopsy complications.</w:t>
      </w:r>
    </w:p>
    <w:p w14:paraId="0AEF7A4C" w14:textId="77777777" w:rsidR="00406371" w:rsidRPr="00406371" w:rsidRDefault="00406371" w:rsidP="00406371">
      <w:pPr>
        <w:numPr>
          <w:ilvl w:val="0"/>
          <w:numId w:val="39"/>
        </w:numPr>
        <w:spacing w:after="120" w:line="259" w:lineRule="auto"/>
        <w:rPr>
          <w:rFonts w:ascii="Calibri" w:hAnsi="Calibri"/>
        </w:rPr>
      </w:pPr>
      <w:r w:rsidRPr="00406371">
        <w:rPr>
          <w:rFonts w:ascii="Calibri" w:hAnsi="Calibri"/>
        </w:rPr>
        <w:lastRenderedPageBreak/>
        <w:t>Procedure duration.</w:t>
      </w:r>
    </w:p>
    <w:p w14:paraId="2033753A" w14:textId="77777777" w:rsidR="00406371" w:rsidRPr="00406371" w:rsidRDefault="00406371" w:rsidP="00406371">
      <w:pPr>
        <w:numPr>
          <w:ilvl w:val="0"/>
          <w:numId w:val="39"/>
        </w:numPr>
        <w:spacing w:after="120" w:line="259" w:lineRule="auto"/>
        <w:rPr>
          <w:rFonts w:ascii="Calibri" w:hAnsi="Calibri"/>
        </w:rPr>
      </w:pPr>
      <w:r w:rsidRPr="00406371">
        <w:rPr>
          <w:rFonts w:ascii="Calibri" w:hAnsi="Calibri"/>
        </w:rPr>
        <w:t>Procedural or radiographic features associated with diagnostic yield.</w:t>
      </w:r>
    </w:p>
    <w:p w14:paraId="7124EDB6" w14:textId="77777777" w:rsidR="00406371" w:rsidRPr="00406371" w:rsidRDefault="00406371" w:rsidP="00406371">
      <w:pPr>
        <w:numPr>
          <w:ilvl w:val="0"/>
          <w:numId w:val="39"/>
        </w:numPr>
        <w:spacing w:after="120" w:line="259" w:lineRule="auto"/>
        <w:rPr>
          <w:rFonts w:ascii="Calibri" w:hAnsi="Calibri"/>
        </w:rPr>
      </w:pPr>
      <w:r w:rsidRPr="00406371">
        <w:rPr>
          <w:rFonts w:ascii="Calibri" w:hAnsi="Calibri"/>
        </w:rPr>
        <w:t>Need for additional nodule biopsy.</w:t>
      </w:r>
    </w:p>
    <w:p w14:paraId="72155D03" w14:textId="77777777" w:rsidR="00406371" w:rsidRPr="00406371" w:rsidRDefault="00406371" w:rsidP="00014DE6">
      <w:pPr>
        <w:numPr>
          <w:ilvl w:val="0"/>
          <w:numId w:val="39"/>
        </w:numPr>
        <w:spacing w:after="120" w:line="259" w:lineRule="auto"/>
        <w:jc w:val="both"/>
        <w:rPr>
          <w:rFonts w:asciiTheme="minorHAnsi" w:hAnsiTheme="minorHAnsi" w:cstheme="minorHAnsi"/>
        </w:rPr>
      </w:pPr>
      <w:r w:rsidRPr="00406371">
        <w:rPr>
          <w:rFonts w:ascii="Calibri" w:hAnsi="Calibri"/>
        </w:rPr>
        <w:t>Need for additional staging procedure.</w:t>
      </w:r>
    </w:p>
    <w:p w14:paraId="64D478C2" w14:textId="7DB70A5C" w:rsidR="00B04AEA" w:rsidRPr="00406371" w:rsidRDefault="00406371" w:rsidP="00014DE6">
      <w:pPr>
        <w:numPr>
          <w:ilvl w:val="0"/>
          <w:numId w:val="39"/>
        </w:numPr>
        <w:spacing w:after="120" w:line="259" w:lineRule="auto"/>
        <w:jc w:val="both"/>
        <w:rPr>
          <w:rFonts w:asciiTheme="minorHAnsi" w:hAnsiTheme="minorHAnsi" w:cstheme="minorHAnsi"/>
        </w:rPr>
      </w:pPr>
      <w:r w:rsidRPr="00406371">
        <w:rPr>
          <w:rFonts w:ascii="Calibri" w:eastAsia="Calibri" w:hAnsi="Calibri"/>
        </w:rPr>
        <w:t>Radiation exposure.</w:t>
      </w:r>
    </w:p>
    <w:p w14:paraId="25D884E5" w14:textId="77777777" w:rsidR="00406371" w:rsidRDefault="00406371" w:rsidP="00406371">
      <w:pPr>
        <w:spacing w:after="120" w:line="259" w:lineRule="auto"/>
        <w:jc w:val="both"/>
        <w:rPr>
          <w:rFonts w:ascii="Calibri" w:eastAsia="Calibri" w:hAnsi="Calibri"/>
        </w:rPr>
      </w:pPr>
    </w:p>
    <w:p w14:paraId="17593FF1" w14:textId="7DDE9DC7" w:rsidR="00406371" w:rsidRPr="00406371" w:rsidRDefault="00406371" w:rsidP="00406371">
      <w:pPr>
        <w:spacing w:after="120" w:line="259" w:lineRule="auto"/>
        <w:jc w:val="both"/>
        <w:rPr>
          <w:rFonts w:asciiTheme="minorHAnsi" w:hAnsiTheme="minorHAnsi" w:cstheme="minorHAnsi"/>
        </w:rPr>
      </w:pPr>
      <w:r>
        <w:rPr>
          <w:rFonts w:ascii="Calibri" w:eastAsia="Calibri" w:hAnsi="Calibri"/>
        </w:rPr>
        <w:t xml:space="preserve">All biopsies not diagnosed as malignant will be reviewed by a central expert lung pathologist blinded to the biopsy modality. After close to accrual, the reports generated by this blinded central pathologist will be reviewed by a panel of blinded expert lung nodule clinicians who will adjudicate diagnostic yield and accuracy outcomes using the definitions defined above. </w:t>
      </w:r>
    </w:p>
    <w:sectPr w:rsidR="00406371" w:rsidRPr="00406371" w:rsidSect="00362420">
      <w:headerReference w:type="even" r:id="rId9"/>
      <w:headerReference w:type="default" r:id="rId10"/>
      <w:footerReference w:type="default" r:id="rId11"/>
      <w:headerReference w:type="first" r:id="rId12"/>
      <w:type w:val="continuous"/>
      <w:pgSz w:w="12240" w:h="15840" w:code="1"/>
      <w:pgMar w:top="1627" w:right="720" w:bottom="806" w:left="720" w:header="720" w:footer="965" w:gutter="0"/>
      <w:cols w:space="720"/>
      <w:titlePg/>
      <w:rtlGutter/>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B8E2FF7" w14:textId="77777777" w:rsidR="0072519E" w:rsidRDefault="0072519E">
      <w:r>
        <w:separator/>
      </w:r>
    </w:p>
  </w:endnote>
  <w:endnote w:type="continuationSeparator" w:id="0">
    <w:p w14:paraId="4FC59E50" w14:textId="77777777" w:rsidR="0072519E" w:rsidRDefault="0072519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Verdana">
    <w:panose1 w:val="020B0604030504040204"/>
    <w:charset w:val="00"/>
    <w:family w:val="swiss"/>
    <w:pitch w:val="variable"/>
    <w:sig w:usb0="A00006FF" w:usb1="4000205B" w:usb2="00000010" w:usb3="00000000" w:csb0="0000019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PMingLiU">
    <w:altName w:val="新細明體"/>
    <w:panose1 w:val="02010601000101010101"/>
    <w:charset w:val="88"/>
    <w:family w:val="roman"/>
    <w:pitch w:val="variable"/>
    <w:sig w:usb0="A00002FF" w:usb1="28CFFCFA" w:usb2="00000016" w:usb3="00000000" w:csb0="00100001" w:csb1="00000000"/>
  </w:font>
  <w:font w:name="Palatino">
    <w:charset w:val="4D"/>
    <w:family w:val="auto"/>
    <w:pitch w:val="variable"/>
    <w:sig w:usb0="A00002FF" w:usb1="7800205A" w:usb2="14600000" w:usb3="00000000" w:csb0="00000193"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3607979"/>
      <w:docPartObj>
        <w:docPartGallery w:val="Page Numbers (Bottom of Page)"/>
        <w:docPartUnique/>
      </w:docPartObj>
    </w:sdtPr>
    <w:sdtEndPr>
      <w:rPr>
        <w:noProof/>
      </w:rPr>
    </w:sdtEndPr>
    <w:sdtContent>
      <w:p w14:paraId="5A38E7E3" w14:textId="22BDFD47" w:rsidR="00893987" w:rsidRDefault="00893987">
        <w:pPr>
          <w:pStyle w:val="Footer"/>
          <w:jc w:val="center"/>
        </w:pPr>
        <w:r w:rsidRPr="008D5380">
          <w:rPr>
            <w:sz w:val="20"/>
            <w:szCs w:val="20"/>
          </w:rPr>
          <w:fldChar w:fldCharType="begin"/>
        </w:r>
        <w:r w:rsidRPr="008D5380">
          <w:rPr>
            <w:sz w:val="20"/>
            <w:szCs w:val="20"/>
          </w:rPr>
          <w:instrText xml:space="preserve"> PAGE   \* MERGEFORMAT </w:instrText>
        </w:r>
        <w:r w:rsidRPr="008D5380">
          <w:rPr>
            <w:sz w:val="20"/>
            <w:szCs w:val="20"/>
          </w:rPr>
          <w:fldChar w:fldCharType="separate"/>
        </w:r>
        <w:r w:rsidRPr="008D5380">
          <w:rPr>
            <w:noProof/>
            <w:sz w:val="20"/>
            <w:szCs w:val="20"/>
          </w:rPr>
          <w:t>2</w:t>
        </w:r>
        <w:r w:rsidRPr="008D5380">
          <w:rPr>
            <w:noProof/>
            <w:sz w:val="20"/>
            <w:szCs w:val="20"/>
          </w:rPr>
          <w:fldChar w:fldCharType="end"/>
        </w:r>
        <w:r w:rsidRPr="008D5380">
          <w:rPr>
            <w:noProof/>
            <w:sz w:val="20"/>
            <w:szCs w:val="20"/>
          </w:rPr>
          <w:t xml:space="preserve"> of </w:t>
        </w:r>
        <w:r w:rsidRPr="008D5380">
          <w:rPr>
            <w:bCs/>
            <w:noProof/>
            <w:sz w:val="20"/>
            <w:szCs w:val="20"/>
          </w:rPr>
          <w:fldChar w:fldCharType="begin"/>
        </w:r>
        <w:r w:rsidRPr="008D5380">
          <w:rPr>
            <w:bCs/>
            <w:noProof/>
            <w:sz w:val="20"/>
            <w:szCs w:val="20"/>
          </w:rPr>
          <w:instrText xml:space="preserve"> NUMPAGES  \* Arabic  \* MERGEFORMAT </w:instrText>
        </w:r>
        <w:r w:rsidRPr="008D5380">
          <w:rPr>
            <w:bCs/>
            <w:noProof/>
            <w:sz w:val="20"/>
            <w:szCs w:val="20"/>
          </w:rPr>
          <w:fldChar w:fldCharType="separate"/>
        </w:r>
        <w:r w:rsidRPr="008D5380">
          <w:rPr>
            <w:bCs/>
            <w:noProof/>
            <w:sz w:val="20"/>
            <w:szCs w:val="20"/>
          </w:rPr>
          <w:t>2</w:t>
        </w:r>
        <w:r w:rsidRPr="008D5380">
          <w:rPr>
            <w:bCs/>
            <w:noProof/>
            <w:sz w:val="20"/>
            <w:szCs w:val="20"/>
          </w:rPr>
          <w:fldChar w:fldCharType="end"/>
        </w:r>
      </w:p>
    </w:sdtContent>
  </w:sdt>
  <w:p w14:paraId="5424CDCC" w14:textId="77777777" w:rsidR="00893987" w:rsidRPr="00C316C9" w:rsidRDefault="00893987" w:rsidP="002E6931">
    <w:pPr>
      <w:tabs>
        <w:tab w:val="left" w:pos="3372"/>
      </w:tabs>
      <w:jc w:val="right"/>
      <w:rPr>
        <w:i/>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3950B95" w14:textId="77777777" w:rsidR="0072519E" w:rsidRDefault="0072519E">
      <w:r>
        <w:separator/>
      </w:r>
    </w:p>
  </w:footnote>
  <w:footnote w:type="continuationSeparator" w:id="0">
    <w:p w14:paraId="31892CB4" w14:textId="77777777" w:rsidR="0072519E" w:rsidRDefault="0072519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55277AC" w14:textId="6CDFDC05" w:rsidR="00893987" w:rsidRDefault="00000000">
    <w:pPr>
      <w:pStyle w:val="Header"/>
    </w:pPr>
    <w:r>
      <w:rPr>
        <w:noProof/>
      </w:rPr>
      <w:pict w14:anchorId="64DC3A47">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_x0000_s1027" type="#_x0000_t136" alt="" style="position:absolute;margin-left:0;margin-top:0;width:666.15pt;height:95.15pt;rotation:315;z-index:-251646464;mso-wrap-edited:f;mso-width-percent:0;mso-height-percent:0;mso-position-horizontal:center;mso-position-horizontal-relative:margin;mso-position-vertical:center;mso-position-vertical-relative:margin;mso-width-percent:0;mso-height-percent:0" o:allowincell="f" fillcolor="silver" stroked="f">
          <v:textpath style="font-family:&quot;Times New Roman&quot;;font-size:1pt" string="CONFIDENTIAL"/>
          <w10:wrap anchorx="margin" anchory="margin"/>
        </v:shape>
      </w:pic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928F71B" w14:textId="664FB248" w:rsidR="00893987" w:rsidRPr="0063615E" w:rsidRDefault="00000000" w:rsidP="00807F96">
    <w:pPr>
      <w:tabs>
        <w:tab w:val="left" w:pos="6030"/>
      </w:tabs>
      <w:ind w:left="90"/>
      <w:jc w:val="center"/>
      <w:rPr>
        <w:b/>
        <w:color w:val="000000"/>
        <w:sz w:val="10"/>
        <w:lang w:val="es-ES"/>
      </w:rPr>
    </w:pPr>
    <w:r w:rsidRPr="0063615E">
      <w:rPr>
        <w:noProof/>
      </w:rPr>
      <w:pict w14:anchorId="1DDD59E6">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_x0000_s1026" type="#_x0000_t136" alt="" style="position:absolute;left:0;text-align:left;margin-left:0;margin-top:0;width:666.15pt;height:95.15pt;rotation:315;z-index:-251648512;mso-wrap-edited:f;mso-width-percent:0;mso-height-percent:0;mso-position-horizontal:center;mso-position-horizontal-relative:margin;mso-position-vertical:center;mso-position-vertical-relative:margin;mso-width-percent:0;mso-height-percent:0" o:allowincell="f" fillcolor="silver" stroked="f">
          <v:textpath style="font-family:&quot;Times New Roman&quot;;font-size:1pt" string="CONFIDENTIAL"/>
          <w10:wrap anchorx="margin" anchory="margin"/>
        </v:shape>
      </w:pict>
    </w:r>
    <w:r w:rsidR="00893987" w:rsidRPr="0063615E">
      <w:rPr>
        <w:b/>
        <w:color w:val="000000"/>
        <w:sz w:val="76"/>
        <w:vertAlign w:val="superscript"/>
        <w:lang w:val="es-ES"/>
      </w:rPr>
      <w:t xml:space="preserve">   </w:t>
    </w:r>
  </w:p>
  <w:p w14:paraId="0ECB44D7" w14:textId="77777777" w:rsidR="00893987" w:rsidRPr="0063615E" w:rsidRDefault="00893987" w:rsidP="008D5380">
    <w:pPr>
      <w:pStyle w:val="Header"/>
      <w:tabs>
        <w:tab w:val="clear" w:pos="8640"/>
      </w:tabs>
      <w:ind w:right="360"/>
      <w:rPr>
        <w:i/>
        <w:sz w:val="16"/>
        <w:szCs w:val="16"/>
        <w:lang w:val="es-ES"/>
      </w:rPr>
    </w:pPr>
    <w:r w:rsidRPr="0063615E">
      <w:rPr>
        <w:i/>
        <w:sz w:val="16"/>
        <w:szCs w:val="16"/>
        <w:lang w:val="es-ES"/>
      </w:rPr>
      <w:t xml:space="preserve">THO 19102: VERITAS </w:t>
    </w:r>
    <w:proofErr w:type="spellStart"/>
    <w:r w:rsidRPr="0063615E">
      <w:rPr>
        <w:i/>
        <w:sz w:val="16"/>
        <w:szCs w:val="16"/>
        <w:lang w:val="es-ES"/>
      </w:rPr>
      <w:t>study</w:t>
    </w:r>
    <w:proofErr w:type="spellEnd"/>
  </w:p>
  <w:p w14:paraId="739C9867" w14:textId="2D9B81CE" w:rsidR="00893987" w:rsidRPr="0063615E" w:rsidRDefault="00893987" w:rsidP="008D5380">
    <w:pPr>
      <w:pStyle w:val="Header"/>
      <w:tabs>
        <w:tab w:val="clear" w:pos="8640"/>
      </w:tabs>
      <w:ind w:right="360"/>
      <w:rPr>
        <w:i/>
        <w:sz w:val="16"/>
        <w:szCs w:val="16"/>
        <w:lang w:val="es-ES"/>
      </w:rPr>
    </w:pPr>
    <w:proofErr w:type="spellStart"/>
    <w:r w:rsidRPr="0063615E">
      <w:rPr>
        <w:i/>
        <w:sz w:val="16"/>
        <w:szCs w:val="16"/>
        <w:lang w:val="es-ES"/>
      </w:rPr>
      <w:t>Version</w:t>
    </w:r>
    <w:proofErr w:type="spellEnd"/>
    <w:r w:rsidRPr="0063615E">
      <w:rPr>
        <w:i/>
        <w:sz w:val="16"/>
        <w:szCs w:val="16"/>
        <w:lang w:val="es-ES"/>
      </w:rPr>
      <w:t xml:space="preserve"> </w:t>
    </w:r>
    <w:r w:rsidR="00945E59" w:rsidRPr="0063615E">
      <w:rPr>
        <w:i/>
        <w:sz w:val="16"/>
        <w:szCs w:val="16"/>
        <w:lang w:val="es-ES"/>
      </w:rPr>
      <w:t>29MARCH2023</w:t>
    </w:r>
  </w:p>
  <w:p w14:paraId="598FA033" w14:textId="0ABDC6E6" w:rsidR="00893987" w:rsidRPr="00727212" w:rsidRDefault="00893987" w:rsidP="008D5380">
    <w:pPr>
      <w:pStyle w:val="Header"/>
      <w:tabs>
        <w:tab w:val="clear" w:pos="4320"/>
        <w:tab w:val="clear" w:pos="8640"/>
        <w:tab w:val="left" w:pos="10080"/>
      </w:tabs>
      <w:ind w:right="360"/>
      <w:rPr>
        <w:i/>
        <w:sz w:val="16"/>
        <w:szCs w:val="16"/>
        <w:lang w:val="es-ES"/>
      </w:rPr>
    </w:pPr>
    <w:r w:rsidRPr="0063615E">
      <w:rPr>
        <w:i/>
        <w:sz w:val="16"/>
        <w:szCs w:val="16"/>
        <w:lang w:val="es-ES"/>
      </w:rPr>
      <w:t>PI: Fabien Maldonado, MD</w:t>
    </w:r>
    <w:r w:rsidRPr="0063615E">
      <w:rPr>
        <w:i/>
        <w:sz w:val="16"/>
        <w:szCs w:val="16"/>
      </w:rPr>
      <w:ptab w:relativeTo="margin" w:alignment="right" w:leader="none"/>
    </w:r>
  </w:p>
  <w:p w14:paraId="47EAA556" w14:textId="2B630046" w:rsidR="00893987" w:rsidRPr="00727212" w:rsidRDefault="00893987" w:rsidP="00EE0E08">
    <w:pPr>
      <w:pStyle w:val="Header"/>
      <w:tabs>
        <w:tab w:val="clear" w:pos="8640"/>
        <w:tab w:val="right" w:pos="10440"/>
      </w:tabs>
      <w:rPr>
        <w:b/>
        <w:i/>
        <w:u w:val="single"/>
        <w:lang w:val="es-ES"/>
      </w:rPr>
    </w:pPr>
  </w:p>
  <w:p w14:paraId="12CC3595" w14:textId="220459C3" w:rsidR="00893987" w:rsidRPr="00727212" w:rsidRDefault="00893987" w:rsidP="00EE0E08">
    <w:pPr>
      <w:pStyle w:val="Header"/>
      <w:tabs>
        <w:tab w:val="clear" w:pos="8640"/>
        <w:tab w:val="right" w:pos="10440"/>
      </w:tabs>
      <w:rPr>
        <w:b/>
        <w:i/>
        <w:u w:val="single"/>
        <w:lang w:val="es-ES"/>
      </w:rPr>
    </w:pPr>
  </w:p>
  <w:p w14:paraId="7601BD3C" w14:textId="4E546D84" w:rsidR="00893987" w:rsidRPr="00473073" w:rsidRDefault="00893987" w:rsidP="00EE0E08">
    <w:pPr>
      <w:pStyle w:val="Header"/>
      <w:tabs>
        <w:tab w:val="clear" w:pos="8640"/>
        <w:tab w:val="right" w:pos="10440"/>
      </w:tabs>
      <w:rPr>
        <w:b/>
        <w:u w:val="single"/>
        <w:lang w:val="es-ES"/>
      </w:rPr>
    </w:pPr>
    <w:r w:rsidRPr="00473073">
      <w:rPr>
        <w:b/>
        <w:i/>
        <w:u w:val="single"/>
        <w:lang w:val="es-ES"/>
      </w:rPr>
      <w:t>CONFIDENTIAL</w:t>
    </w:r>
  </w:p>
  <w:p w14:paraId="263F96B8" w14:textId="77255B53" w:rsidR="00893987" w:rsidRPr="00473073" w:rsidRDefault="00893987" w:rsidP="008D5380">
    <w:pPr>
      <w:pStyle w:val="Header"/>
      <w:tabs>
        <w:tab w:val="clear" w:pos="4320"/>
        <w:tab w:val="clear" w:pos="8640"/>
        <w:tab w:val="left" w:pos="3047"/>
      </w:tabs>
      <w:rPr>
        <w:i/>
        <w:sz w:val="16"/>
        <w:szCs w:val="16"/>
        <w:lang w:val="es-ES"/>
      </w:rPr>
    </w:pPr>
  </w:p>
  <w:p w14:paraId="69B196E3" w14:textId="77777777" w:rsidR="00893987" w:rsidRPr="00473073" w:rsidRDefault="00893987" w:rsidP="003515B2">
    <w:pPr>
      <w:pStyle w:val="Header"/>
      <w:tabs>
        <w:tab w:val="clear" w:pos="8640"/>
        <w:tab w:val="right" w:pos="10440"/>
      </w:tabs>
      <w:rPr>
        <w:i/>
        <w:sz w:val="16"/>
        <w:szCs w:val="16"/>
        <w:lang w:val="es-ES"/>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F08028F" w14:textId="14ADB764" w:rsidR="00893987" w:rsidRPr="00727212" w:rsidRDefault="00893987" w:rsidP="00362420">
    <w:pPr>
      <w:pStyle w:val="Header"/>
      <w:tabs>
        <w:tab w:val="clear" w:pos="8640"/>
        <w:tab w:val="right" w:pos="10440"/>
      </w:tabs>
      <w:rPr>
        <w:i/>
        <w:sz w:val="16"/>
        <w:szCs w:val="16"/>
        <w:lang w:val="es-ES"/>
      </w:rPr>
    </w:pPr>
    <w:r w:rsidRPr="00727212">
      <w:rPr>
        <w:i/>
        <w:sz w:val="16"/>
        <w:szCs w:val="16"/>
        <w:lang w:val="es-ES"/>
      </w:rPr>
      <w:t xml:space="preserve">VERITAS  </w:t>
    </w:r>
    <w:proofErr w:type="spellStart"/>
    <w:r w:rsidRPr="00727212">
      <w:rPr>
        <w:i/>
        <w:sz w:val="16"/>
        <w:szCs w:val="16"/>
        <w:lang w:val="es-ES"/>
      </w:rPr>
      <w:t>study</w:t>
    </w:r>
    <w:proofErr w:type="spellEnd"/>
  </w:p>
  <w:p w14:paraId="1156E64B" w14:textId="58E43889" w:rsidR="00893987" w:rsidRPr="00727212" w:rsidRDefault="00893987" w:rsidP="00362420">
    <w:pPr>
      <w:pStyle w:val="Header"/>
      <w:tabs>
        <w:tab w:val="clear" w:pos="8640"/>
        <w:tab w:val="right" w:pos="10440"/>
      </w:tabs>
      <w:rPr>
        <w:i/>
        <w:sz w:val="16"/>
        <w:szCs w:val="16"/>
        <w:lang w:val="es-ES"/>
      </w:rPr>
    </w:pPr>
    <w:r w:rsidRPr="004902B3">
      <w:rPr>
        <w:i/>
        <w:sz w:val="16"/>
        <w:szCs w:val="16"/>
        <w:highlight w:val="black"/>
        <w:lang w:val="es-ES"/>
      </w:rPr>
      <w:t>PI: Fabien Maldonado, MD</w:t>
    </w:r>
  </w:p>
  <w:p w14:paraId="4DCD8384" w14:textId="4659B2DD" w:rsidR="00893987" w:rsidRPr="003A030E" w:rsidRDefault="00893987" w:rsidP="00362420">
    <w:pPr>
      <w:pStyle w:val="Header"/>
      <w:tabs>
        <w:tab w:val="clear" w:pos="8640"/>
        <w:tab w:val="right" w:pos="10440"/>
      </w:tabs>
      <w:rPr>
        <w:b/>
        <w:u w:val="single"/>
      </w:rPr>
    </w:pPr>
    <w:r w:rsidRPr="003A030E">
      <w:rPr>
        <w:b/>
        <w:i/>
        <w:u w:val="single"/>
      </w:rPr>
      <w:t>CONFIDENTIAL</w:t>
    </w:r>
  </w:p>
  <w:p w14:paraId="603B489A" w14:textId="77777777" w:rsidR="00893987" w:rsidRDefault="00893987" w:rsidP="00362420">
    <w:pPr>
      <w:pStyle w:val="Header"/>
      <w:tabs>
        <w:tab w:val="clear" w:pos="8640"/>
        <w:tab w:val="right" w:pos="10440"/>
      </w:tabs>
      <w:rPr>
        <w:sz w:val="16"/>
        <w:szCs w:val="16"/>
      </w:rPr>
    </w:pPr>
  </w:p>
  <w:p w14:paraId="5D5D1A21" w14:textId="77777777" w:rsidR="00893987" w:rsidRDefault="00893987" w:rsidP="00362420">
    <w:pPr>
      <w:pStyle w:val="Header"/>
      <w:tabs>
        <w:tab w:val="clear" w:pos="8640"/>
        <w:tab w:val="right" w:pos="10440"/>
      </w:tabs>
      <w:rPr>
        <w:i/>
        <w:sz w:val="16"/>
        <w:szCs w:val="16"/>
      </w:rPr>
    </w:pPr>
  </w:p>
  <w:p w14:paraId="57C04A30" w14:textId="72C89AF3" w:rsidR="00893987" w:rsidRDefault="00000000">
    <w:pPr>
      <w:pStyle w:val="Header"/>
    </w:pPr>
    <w:r>
      <w:rPr>
        <w:noProof/>
      </w:rPr>
      <w:pict w14:anchorId="76FF2E33">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_x0000_s1025" type="#_x0000_t136" alt="" style="position:absolute;margin-left:0;margin-top:0;width:666.15pt;height:95.15pt;rotation:315;z-index:-251644416;mso-wrap-edited:f;mso-width-percent:0;mso-height-percent:0;mso-position-horizontal:center;mso-position-horizontal-relative:margin;mso-position-vertical:center;mso-position-vertical-relative:margin;mso-width-percent:0;mso-height-percent:0" o:allowincell="f" fillcolor="silver" stroked="f">
          <v:textpath style="font-family:&quot;Times New Roman&quot;;font-size:1pt" string="CONFIDENTIAL"/>
          <w10:wrap anchorx="margin" anchory="margin"/>
        </v:shape>
      </w:pic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1648A1"/>
    <w:multiLevelType w:val="hybridMultilevel"/>
    <w:tmpl w:val="1ABE67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17819E7"/>
    <w:multiLevelType w:val="hybridMultilevel"/>
    <w:tmpl w:val="BF12A92C"/>
    <w:lvl w:ilvl="0" w:tplc="1326DAA8">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 w15:restartNumberingAfterBreak="0">
    <w:nsid w:val="017A5DA7"/>
    <w:multiLevelType w:val="hybridMultilevel"/>
    <w:tmpl w:val="FC9E00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2116C04"/>
    <w:multiLevelType w:val="hybridMultilevel"/>
    <w:tmpl w:val="584E167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2B86E39"/>
    <w:multiLevelType w:val="hybridMultilevel"/>
    <w:tmpl w:val="C4A6B9A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60F23DB"/>
    <w:multiLevelType w:val="hybridMultilevel"/>
    <w:tmpl w:val="6D164A54"/>
    <w:lvl w:ilvl="0" w:tplc="0409000F">
      <w:start w:val="1"/>
      <w:numFmt w:val="decimal"/>
      <w:lvlText w:val="%1."/>
      <w:lvlJc w:val="left"/>
      <w:pPr>
        <w:ind w:left="720" w:hanging="360"/>
      </w:pPr>
    </w:lvl>
    <w:lvl w:ilvl="1" w:tplc="0409001B">
      <w:start w:val="1"/>
      <w:numFmt w:val="lowerRoman"/>
      <w:lvlText w:val="%2."/>
      <w:lvlJc w:val="righ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062F5E09"/>
    <w:multiLevelType w:val="hybridMultilevel"/>
    <w:tmpl w:val="74BCF5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09A51EF3"/>
    <w:multiLevelType w:val="hybridMultilevel"/>
    <w:tmpl w:val="F96E770A"/>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0DCD2B28"/>
    <w:multiLevelType w:val="hybridMultilevel"/>
    <w:tmpl w:val="B600C21C"/>
    <w:lvl w:ilvl="0" w:tplc="1326DAA8">
      <w:start w:val="1"/>
      <w:numFmt w:val="bullet"/>
      <w:lvlText w:val=""/>
      <w:lvlJc w:val="left"/>
      <w:pPr>
        <w:ind w:left="720" w:hanging="360"/>
      </w:pPr>
      <w:rPr>
        <w:rFonts w:ascii="Symbol" w:hAnsi="Symbol" w:hint="default"/>
      </w:rPr>
    </w:lvl>
    <w:lvl w:ilvl="1" w:tplc="1326DAA8">
      <w:start w:val="1"/>
      <w:numFmt w:val="bullet"/>
      <w:lvlText w:val=""/>
      <w:lvlJc w:val="left"/>
      <w:pPr>
        <w:ind w:left="1440" w:hanging="360"/>
      </w:pPr>
      <w:rPr>
        <w:rFonts w:ascii="Symbol" w:hAnsi="Symbo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0B34EDE"/>
    <w:multiLevelType w:val="hybridMultilevel"/>
    <w:tmpl w:val="0BBA3CD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154B1EBF"/>
    <w:multiLevelType w:val="hybridMultilevel"/>
    <w:tmpl w:val="A69ACBFC"/>
    <w:lvl w:ilvl="0" w:tplc="5B566BA8">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1" w15:restartNumberingAfterBreak="0">
    <w:nsid w:val="19423FB6"/>
    <w:multiLevelType w:val="hybridMultilevel"/>
    <w:tmpl w:val="F970FB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1BED0E15"/>
    <w:multiLevelType w:val="hybridMultilevel"/>
    <w:tmpl w:val="C9C4F27E"/>
    <w:lvl w:ilvl="0" w:tplc="3308137A">
      <w:start w:val="1"/>
      <w:numFmt w:val="bullet"/>
      <w:lvlText w:val="•"/>
      <w:lvlJc w:val="left"/>
      <w:pPr>
        <w:ind w:left="360" w:hanging="360"/>
      </w:pPr>
      <w:rPr>
        <w:rFonts w:ascii="Verdana" w:hAnsi="Verdana"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15:restartNumberingAfterBreak="0">
    <w:nsid w:val="232F67BE"/>
    <w:multiLevelType w:val="hybridMultilevel"/>
    <w:tmpl w:val="653E5AE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258A549C"/>
    <w:multiLevelType w:val="hybridMultilevel"/>
    <w:tmpl w:val="7B90D6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2B3D738F"/>
    <w:multiLevelType w:val="hybridMultilevel"/>
    <w:tmpl w:val="EE7E037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2BDA1069"/>
    <w:multiLevelType w:val="hybridMultilevel"/>
    <w:tmpl w:val="6F5A6F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2F463B4C"/>
    <w:multiLevelType w:val="hybridMultilevel"/>
    <w:tmpl w:val="456CA038"/>
    <w:lvl w:ilvl="0" w:tplc="1326DAA8">
      <w:start w:val="1"/>
      <w:numFmt w:val="bullet"/>
      <w:lvlText w:val=""/>
      <w:lvlJc w:val="left"/>
      <w:pPr>
        <w:ind w:left="720" w:hanging="360"/>
      </w:pPr>
      <w:rPr>
        <w:rFonts w:ascii="Symbol" w:hAnsi="Symbol" w:hint="default"/>
      </w:rPr>
    </w:lvl>
    <w:lvl w:ilvl="1" w:tplc="1326DAA8">
      <w:start w:val="1"/>
      <w:numFmt w:val="bullet"/>
      <w:lvlText w:val=""/>
      <w:lvlJc w:val="left"/>
      <w:pPr>
        <w:ind w:left="1440" w:hanging="360"/>
      </w:pPr>
      <w:rPr>
        <w:rFonts w:ascii="Symbol" w:hAnsi="Symbol"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33D1053E"/>
    <w:multiLevelType w:val="multilevel"/>
    <w:tmpl w:val="4ECEAE8A"/>
    <w:lvl w:ilvl="0">
      <w:start w:val="1"/>
      <w:numFmt w:val="decimal"/>
      <w:lvlText w:val="%1)"/>
      <w:lvlJc w:val="left"/>
      <w:pPr>
        <w:tabs>
          <w:tab w:val="num" w:pos="360"/>
        </w:tabs>
        <w:ind w:left="360" w:hanging="360"/>
      </w:pPr>
      <w:rPr>
        <w:rFonts w:ascii="Times New Roman" w:eastAsia="Times New Roman" w:hAnsi="Times New Roman" w:cs="Times New Roman"/>
        <w:b w:val="0"/>
      </w:rPr>
    </w:lvl>
    <w:lvl w:ilvl="1">
      <w:start w:val="1"/>
      <w:numFmt w:val="decimal"/>
      <w:lvlText w:val="%1.%2."/>
      <w:lvlJc w:val="left"/>
      <w:pPr>
        <w:tabs>
          <w:tab w:val="num" w:pos="792"/>
        </w:tabs>
        <w:ind w:left="792" w:hanging="432"/>
      </w:pPr>
      <w:rPr>
        <w:rFonts w:cs="Times New Roman" w:hint="default"/>
      </w:rPr>
    </w:lvl>
    <w:lvl w:ilvl="2">
      <w:start w:val="1"/>
      <w:numFmt w:val="decimal"/>
      <w:lvlText w:val="%1.%2.%3."/>
      <w:lvlJc w:val="left"/>
      <w:pPr>
        <w:tabs>
          <w:tab w:val="num" w:pos="1440"/>
        </w:tabs>
        <w:ind w:left="1224" w:hanging="504"/>
      </w:pPr>
      <w:rPr>
        <w:rFonts w:cs="Times New Roman" w:hint="default"/>
      </w:rPr>
    </w:lvl>
    <w:lvl w:ilvl="3">
      <w:start w:val="1"/>
      <w:numFmt w:val="decimal"/>
      <w:lvlText w:val="%1.%2.%3.%4."/>
      <w:lvlJc w:val="left"/>
      <w:pPr>
        <w:tabs>
          <w:tab w:val="num" w:pos="2160"/>
        </w:tabs>
        <w:ind w:left="1728" w:hanging="648"/>
      </w:pPr>
      <w:rPr>
        <w:rFonts w:cs="Times New Roman" w:hint="default"/>
      </w:rPr>
    </w:lvl>
    <w:lvl w:ilvl="4">
      <w:start w:val="1"/>
      <w:numFmt w:val="decimal"/>
      <w:lvlText w:val="%1.%2.%3.%4.%5."/>
      <w:lvlJc w:val="left"/>
      <w:pPr>
        <w:tabs>
          <w:tab w:val="num" w:pos="2520"/>
        </w:tabs>
        <w:ind w:left="2232" w:hanging="792"/>
      </w:pPr>
      <w:rPr>
        <w:rFonts w:cs="Times New Roman" w:hint="default"/>
      </w:rPr>
    </w:lvl>
    <w:lvl w:ilvl="5">
      <w:start w:val="1"/>
      <w:numFmt w:val="decimal"/>
      <w:lvlText w:val="%1.%2.%3.%4.%5.%6."/>
      <w:lvlJc w:val="left"/>
      <w:pPr>
        <w:tabs>
          <w:tab w:val="num" w:pos="3240"/>
        </w:tabs>
        <w:ind w:left="2736" w:hanging="936"/>
      </w:pPr>
      <w:rPr>
        <w:rFonts w:cs="Times New Roman" w:hint="default"/>
      </w:rPr>
    </w:lvl>
    <w:lvl w:ilvl="6">
      <w:start w:val="1"/>
      <w:numFmt w:val="decimal"/>
      <w:lvlText w:val="%1.%2.%3.%4.%5.%6.%7."/>
      <w:lvlJc w:val="left"/>
      <w:pPr>
        <w:tabs>
          <w:tab w:val="num" w:pos="3600"/>
        </w:tabs>
        <w:ind w:left="3240" w:hanging="1080"/>
      </w:pPr>
      <w:rPr>
        <w:rFonts w:cs="Times New Roman" w:hint="default"/>
      </w:rPr>
    </w:lvl>
    <w:lvl w:ilvl="7">
      <w:start w:val="1"/>
      <w:numFmt w:val="decimal"/>
      <w:lvlText w:val="%1.%2.%3.%4.%5.%6.%7.%8."/>
      <w:lvlJc w:val="left"/>
      <w:pPr>
        <w:tabs>
          <w:tab w:val="num" w:pos="4320"/>
        </w:tabs>
        <w:ind w:left="3744" w:hanging="1224"/>
      </w:pPr>
      <w:rPr>
        <w:rFonts w:cs="Times New Roman" w:hint="default"/>
      </w:rPr>
    </w:lvl>
    <w:lvl w:ilvl="8">
      <w:start w:val="1"/>
      <w:numFmt w:val="decimal"/>
      <w:lvlText w:val="%1.%2.%3.%4.%5.%6.%7.%8.%9."/>
      <w:lvlJc w:val="left"/>
      <w:pPr>
        <w:tabs>
          <w:tab w:val="num" w:pos="4680"/>
        </w:tabs>
        <w:ind w:left="4320" w:hanging="1440"/>
      </w:pPr>
      <w:rPr>
        <w:rFonts w:cs="Times New Roman" w:hint="default"/>
      </w:rPr>
    </w:lvl>
  </w:abstractNum>
  <w:abstractNum w:abstractNumId="19" w15:restartNumberingAfterBreak="0">
    <w:nsid w:val="3CC63084"/>
    <w:multiLevelType w:val="hybridMultilevel"/>
    <w:tmpl w:val="FC6C548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457448B9"/>
    <w:multiLevelType w:val="hybridMultilevel"/>
    <w:tmpl w:val="28E2DC54"/>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1" w15:restartNumberingAfterBreak="0">
    <w:nsid w:val="484F40AC"/>
    <w:multiLevelType w:val="hybridMultilevel"/>
    <w:tmpl w:val="8EE8E99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4D421964"/>
    <w:multiLevelType w:val="hybridMultilevel"/>
    <w:tmpl w:val="8DFA246A"/>
    <w:lvl w:ilvl="0" w:tplc="04090001">
      <w:start w:val="1"/>
      <w:numFmt w:val="bullet"/>
      <w:lvlText w:val=""/>
      <w:lvlJc w:val="left"/>
      <w:pPr>
        <w:ind w:left="1350" w:hanging="360"/>
      </w:pPr>
      <w:rPr>
        <w:rFonts w:ascii="Symbol" w:hAnsi="Symbol" w:hint="default"/>
      </w:rPr>
    </w:lvl>
    <w:lvl w:ilvl="1" w:tplc="04090003" w:tentative="1">
      <w:start w:val="1"/>
      <w:numFmt w:val="bullet"/>
      <w:lvlText w:val="o"/>
      <w:lvlJc w:val="left"/>
      <w:pPr>
        <w:ind w:left="2070" w:hanging="360"/>
      </w:pPr>
      <w:rPr>
        <w:rFonts w:ascii="Courier New" w:hAnsi="Courier New" w:cs="Courier New" w:hint="default"/>
      </w:rPr>
    </w:lvl>
    <w:lvl w:ilvl="2" w:tplc="04090005" w:tentative="1">
      <w:start w:val="1"/>
      <w:numFmt w:val="bullet"/>
      <w:lvlText w:val=""/>
      <w:lvlJc w:val="left"/>
      <w:pPr>
        <w:ind w:left="2790" w:hanging="360"/>
      </w:pPr>
      <w:rPr>
        <w:rFonts w:ascii="Wingdings" w:hAnsi="Wingdings" w:hint="default"/>
      </w:rPr>
    </w:lvl>
    <w:lvl w:ilvl="3" w:tplc="04090001" w:tentative="1">
      <w:start w:val="1"/>
      <w:numFmt w:val="bullet"/>
      <w:lvlText w:val=""/>
      <w:lvlJc w:val="left"/>
      <w:pPr>
        <w:ind w:left="3510" w:hanging="360"/>
      </w:pPr>
      <w:rPr>
        <w:rFonts w:ascii="Symbol" w:hAnsi="Symbol" w:hint="default"/>
      </w:rPr>
    </w:lvl>
    <w:lvl w:ilvl="4" w:tplc="04090003" w:tentative="1">
      <w:start w:val="1"/>
      <w:numFmt w:val="bullet"/>
      <w:lvlText w:val="o"/>
      <w:lvlJc w:val="left"/>
      <w:pPr>
        <w:ind w:left="4230" w:hanging="360"/>
      </w:pPr>
      <w:rPr>
        <w:rFonts w:ascii="Courier New" w:hAnsi="Courier New" w:cs="Courier New" w:hint="default"/>
      </w:rPr>
    </w:lvl>
    <w:lvl w:ilvl="5" w:tplc="04090005" w:tentative="1">
      <w:start w:val="1"/>
      <w:numFmt w:val="bullet"/>
      <w:lvlText w:val=""/>
      <w:lvlJc w:val="left"/>
      <w:pPr>
        <w:ind w:left="4950" w:hanging="360"/>
      </w:pPr>
      <w:rPr>
        <w:rFonts w:ascii="Wingdings" w:hAnsi="Wingdings" w:hint="default"/>
      </w:rPr>
    </w:lvl>
    <w:lvl w:ilvl="6" w:tplc="04090001" w:tentative="1">
      <w:start w:val="1"/>
      <w:numFmt w:val="bullet"/>
      <w:lvlText w:val=""/>
      <w:lvlJc w:val="left"/>
      <w:pPr>
        <w:ind w:left="5670" w:hanging="360"/>
      </w:pPr>
      <w:rPr>
        <w:rFonts w:ascii="Symbol" w:hAnsi="Symbol" w:hint="default"/>
      </w:rPr>
    </w:lvl>
    <w:lvl w:ilvl="7" w:tplc="04090003" w:tentative="1">
      <w:start w:val="1"/>
      <w:numFmt w:val="bullet"/>
      <w:lvlText w:val="o"/>
      <w:lvlJc w:val="left"/>
      <w:pPr>
        <w:ind w:left="6390" w:hanging="360"/>
      </w:pPr>
      <w:rPr>
        <w:rFonts w:ascii="Courier New" w:hAnsi="Courier New" w:cs="Courier New" w:hint="default"/>
      </w:rPr>
    </w:lvl>
    <w:lvl w:ilvl="8" w:tplc="04090005" w:tentative="1">
      <w:start w:val="1"/>
      <w:numFmt w:val="bullet"/>
      <w:lvlText w:val=""/>
      <w:lvlJc w:val="left"/>
      <w:pPr>
        <w:ind w:left="7110" w:hanging="360"/>
      </w:pPr>
      <w:rPr>
        <w:rFonts w:ascii="Wingdings" w:hAnsi="Wingdings" w:hint="default"/>
      </w:rPr>
    </w:lvl>
  </w:abstractNum>
  <w:abstractNum w:abstractNumId="23" w15:restartNumberingAfterBreak="0">
    <w:nsid w:val="4E8101D7"/>
    <w:multiLevelType w:val="hybridMultilevel"/>
    <w:tmpl w:val="6EC887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50B574FE"/>
    <w:multiLevelType w:val="hybridMultilevel"/>
    <w:tmpl w:val="7E5067E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596D6751"/>
    <w:multiLevelType w:val="hybridMultilevel"/>
    <w:tmpl w:val="D7845E4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5B836975"/>
    <w:multiLevelType w:val="hybridMultilevel"/>
    <w:tmpl w:val="F154E3C8"/>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5DFC62DB"/>
    <w:multiLevelType w:val="hybridMultilevel"/>
    <w:tmpl w:val="73C83F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5F896359"/>
    <w:multiLevelType w:val="multilevel"/>
    <w:tmpl w:val="364E9B8E"/>
    <w:lvl w:ilvl="0">
      <w:start w:val="1"/>
      <w:numFmt w:val="bullet"/>
      <w:lvlText w:val=""/>
      <w:lvlJc w:val="left"/>
      <w:pPr>
        <w:tabs>
          <w:tab w:val="num" w:pos="1440"/>
        </w:tabs>
        <w:ind w:left="1440" w:hanging="360"/>
      </w:pPr>
      <w:rPr>
        <w:rFonts w:ascii="Symbol" w:hAnsi="Symbol" w:hint="default"/>
        <w:b w:val="0"/>
      </w:rPr>
    </w:lvl>
    <w:lvl w:ilvl="1">
      <w:start w:val="1"/>
      <w:numFmt w:val="decimal"/>
      <w:lvlText w:val="%1.%2."/>
      <w:lvlJc w:val="left"/>
      <w:pPr>
        <w:tabs>
          <w:tab w:val="num" w:pos="1872"/>
        </w:tabs>
        <w:ind w:left="1872" w:hanging="432"/>
      </w:pPr>
      <w:rPr>
        <w:rFonts w:cs="Times New Roman" w:hint="default"/>
      </w:rPr>
    </w:lvl>
    <w:lvl w:ilvl="2">
      <w:start w:val="1"/>
      <w:numFmt w:val="decimal"/>
      <w:lvlText w:val="%1.%2.%3."/>
      <w:lvlJc w:val="left"/>
      <w:pPr>
        <w:tabs>
          <w:tab w:val="num" w:pos="2520"/>
        </w:tabs>
        <w:ind w:left="2304" w:hanging="504"/>
      </w:pPr>
      <w:rPr>
        <w:rFonts w:cs="Times New Roman" w:hint="default"/>
      </w:rPr>
    </w:lvl>
    <w:lvl w:ilvl="3">
      <w:start w:val="1"/>
      <w:numFmt w:val="decimal"/>
      <w:lvlText w:val="%1.%2.%3.%4."/>
      <w:lvlJc w:val="left"/>
      <w:pPr>
        <w:tabs>
          <w:tab w:val="num" w:pos="3240"/>
        </w:tabs>
        <w:ind w:left="2808" w:hanging="648"/>
      </w:pPr>
      <w:rPr>
        <w:rFonts w:cs="Times New Roman" w:hint="default"/>
      </w:rPr>
    </w:lvl>
    <w:lvl w:ilvl="4">
      <w:start w:val="1"/>
      <w:numFmt w:val="decimal"/>
      <w:lvlText w:val="%1.%2.%3.%4.%5."/>
      <w:lvlJc w:val="left"/>
      <w:pPr>
        <w:tabs>
          <w:tab w:val="num" w:pos="3600"/>
        </w:tabs>
        <w:ind w:left="3312" w:hanging="792"/>
      </w:pPr>
      <w:rPr>
        <w:rFonts w:cs="Times New Roman" w:hint="default"/>
      </w:rPr>
    </w:lvl>
    <w:lvl w:ilvl="5">
      <w:start w:val="1"/>
      <w:numFmt w:val="decimal"/>
      <w:lvlText w:val="%1.%2.%3.%4.%5.%6."/>
      <w:lvlJc w:val="left"/>
      <w:pPr>
        <w:tabs>
          <w:tab w:val="num" w:pos="4320"/>
        </w:tabs>
        <w:ind w:left="3816" w:hanging="936"/>
      </w:pPr>
      <w:rPr>
        <w:rFonts w:cs="Times New Roman" w:hint="default"/>
      </w:rPr>
    </w:lvl>
    <w:lvl w:ilvl="6">
      <w:start w:val="1"/>
      <w:numFmt w:val="decimal"/>
      <w:lvlText w:val="%1.%2.%3.%4.%5.%6.%7."/>
      <w:lvlJc w:val="left"/>
      <w:pPr>
        <w:tabs>
          <w:tab w:val="num" w:pos="4680"/>
        </w:tabs>
        <w:ind w:left="4320" w:hanging="1080"/>
      </w:pPr>
      <w:rPr>
        <w:rFonts w:cs="Times New Roman" w:hint="default"/>
      </w:rPr>
    </w:lvl>
    <w:lvl w:ilvl="7">
      <w:start w:val="1"/>
      <w:numFmt w:val="decimal"/>
      <w:lvlText w:val="%1.%2.%3.%4.%5.%6.%7.%8."/>
      <w:lvlJc w:val="left"/>
      <w:pPr>
        <w:tabs>
          <w:tab w:val="num" w:pos="5400"/>
        </w:tabs>
        <w:ind w:left="4824" w:hanging="1224"/>
      </w:pPr>
      <w:rPr>
        <w:rFonts w:cs="Times New Roman" w:hint="default"/>
      </w:rPr>
    </w:lvl>
    <w:lvl w:ilvl="8">
      <w:start w:val="1"/>
      <w:numFmt w:val="decimal"/>
      <w:lvlText w:val="%1.%2.%3.%4.%5.%6.%7.%8.%9."/>
      <w:lvlJc w:val="left"/>
      <w:pPr>
        <w:tabs>
          <w:tab w:val="num" w:pos="5760"/>
        </w:tabs>
        <w:ind w:left="5400" w:hanging="1440"/>
      </w:pPr>
      <w:rPr>
        <w:rFonts w:cs="Times New Roman" w:hint="default"/>
      </w:rPr>
    </w:lvl>
  </w:abstractNum>
  <w:abstractNum w:abstractNumId="29" w15:restartNumberingAfterBreak="0">
    <w:nsid w:val="61E31CFB"/>
    <w:multiLevelType w:val="hybridMultilevel"/>
    <w:tmpl w:val="F402760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6827763E"/>
    <w:multiLevelType w:val="hybridMultilevel"/>
    <w:tmpl w:val="E166C5BA"/>
    <w:lvl w:ilvl="0" w:tplc="5C1C0EAA">
      <w:start w:val="1"/>
      <w:numFmt w:val="decimal"/>
      <w:pStyle w:val="Heading1"/>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6A784FD0"/>
    <w:multiLevelType w:val="hybridMultilevel"/>
    <w:tmpl w:val="505405C8"/>
    <w:lvl w:ilvl="0" w:tplc="04090001">
      <w:start w:val="1"/>
      <w:numFmt w:val="bullet"/>
      <w:lvlText w:val=""/>
      <w:lvlJc w:val="left"/>
      <w:pPr>
        <w:ind w:left="720" w:hanging="360"/>
      </w:pPr>
      <w:rPr>
        <w:rFonts w:ascii="Symbol" w:hAnsi="Symbol" w:hint="default"/>
      </w:rPr>
    </w:lvl>
    <w:lvl w:ilvl="1" w:tplc="04090001">
      <w:start w:val="1"/>
      <w:numFmt w:val="bullet"/>
      <w:lvlText w:val=""/>
      <w:lvlJc w:val="left"/>
      <w:pPr>
        <w:ind w:left="1440" w:hanging="360"/>
      </w:pPr>
      <w:rPr>
        <w:rFonts w:ascii="Symbol" w:hAnsi="Symbol"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70750A2B"/>
    <w:multiLevelType w:val="multilevel"/>
    <w:tmpl w:val="83EC732C"/>
    <w:lvl w:ilvl="0">
      <w:start w:val="1"/>
      <w:numFmt w:val="decimal"/>
      <w:lvlText w:val="%1."/>
      <w:lvlJc w:val="left"/>
      <w:pPr>
        <w:ind w:left="720" w:hanging="360"/>
      </w:pPr>
    </w:lvl>
    <w:lvl w:ilvl="1">
      <w:start w:val="1"/>
      <w:numFmt w:val="decimal"/>
      <w:pStyle w:val="Style1"/>
      <w:isLgl/>
      <w:lvlText w:val="%1.%2"/>
      <w:lvlJc w:val="left"/>
      <w:pPr>
        <w:ind w:left="720" w:hanging="360"/>
      </w:pPr>
      <w:rPr>
        <w:rFonts w:hint="default"/>
        <w:b w:val="0"/>
        <w:bCs w:val="0"/>
        <w:i/>
        <w:iCs/>
        <w:sz w:val="28"/>
        <w:szCs w:val="28"/>
      </w:rPr>
    </w:lvl>
    <w:lvl w:ilvl="2">
      <w:start w:val="1"/>
      <w:numFmt w:val="decimal"/>
      <w:isLgl/>
      <w:lvlText w:val="%1.%2.%3"/>
      <w:lvlJc w:val="left"/>
      <w:pPr>
        <w:ind w:left="1080" w:hanging="720"/>
      </w:pPr>
      <w:rPr>
        <w:rFonts w:hint="default"/>
        <w:b w:val="0"/>
        <w:bCs w:val="0"/>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33" w15:restartNumberingAfterBreak="0">
    <w:nsid w:val="7108057B"/>
    <w:multiLevelType w:val="hybridMultilevel"/>
    <w:tmpl w:val="A2E84898"/>
    <w:lvl w:ilvl="0" w:tplc="9354A64C">
      <w:start w:val="1"/>
      <w:numFmt w:val="decimal"/>
      <w:lvlText w:val="%1."/>
      <w:lvlJc w:val="left"/>
      <w:pPr>
        <w:ind w:left="1080" w:hanging="360"/>
      </w:pPr>
      <w:rPr>
        <w:rFonts w:hint="default"/>
      </w:rPr>
    </w:lvl>
    <w:lvl w:ilvl="1" w:tplc="71D0B870">
      <w:numFmt w:val="bullet"/>
      <w:lvlText w:val="•"/>
      <w:lvlJc w:val="left"/>
      <w:pPr>
        <w:ind w:left="1800" w:hanging="360"/>
      </w:pPr>
      <w:rPr>
        <w:rFonts w:ascii="Times New Roman" w:eastAsia="Times New Roman" w:hAnsi="Times New Roman" w:cs="Times New Roman" w:hint="default"/>
      </w:r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4" w15:restartNumberingAfterBreak="0">
    <w:nsid w:val="71F3508B"/>
    <w:multiLevelType w:val="hybridMultilevel"/>
    <w:tmpl w:val="4AB806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73305465"/>
    <w:multiLevelType w:val="hybridMultilevel"/>
    <w:tmpl w:val="C05283D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73833016"/>
    <w:multiLevelType w:val="hybridMultilevel"/>
    <w:tmpl w:val="54268C2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7AB244B1"/>
    <w:multiLevelType w:val="hybridMultilevel"/>
    <w:tmpl w:val="F18E9A0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7FF76C7F"/>
    <w:multiLevelType w:val="hybridMultilevel"/>
    <w:tmpl w:val="D9344A3C"/>
    <w:lvl w:ilvl="0" w:tplc="04090017">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num w:numId="1" w16cid:durableId="567039323">
    <w:abstractNumId w:val="13"/>
  </w:num>
  <w:num w:numId="2" w16cid:durableId="1222903891">
    <w:abstractNumId w:val="9"/>
  </w:num>
  <w:num w:numId="3" w16cid:durableId="241333527">
    <w:abstractNumId w:val="35"/>
  </w:num>
  <w:num w:numId="4" w16cid:durableId="58947448">
    <w:abstractNumId w:val="19"/>
  </w:num>
  <w:num w:numId="5" w16cid:durableId="1644852092">
    <w:abstractNumId w:val="33"/>
  </w:num>
  <w:num w:numId="6" w16cid:durableId="1326400019">
    <w:abstractNumId w:val="10"/>
  </w:num>
  <w:num w:numId="7" w16cid:durableId="1631545580">
    <w:abstractNumId w:val="21"/>
  </w:num>
  <w:num w:numId="8" w16cid:durableId="1541166349">
    <w:abstractNumId w:val="26"/>
  </w:num>
  <w:num w:numId="9" w16cid:durableId="1333147039">
    <w:abstractNumId w:val="37"/>
  </w:num>
  <w:num w:numId="10" w16cid:durableId="363138047">
    <w:abstractNumId w:val="20"/>
  </w:num>
  <w:num w:numId="11" w16cid:durableId="1818761256">
    <w:abstractNumId w:val="15"/>
  </w:num>
  <w:num w:numId="12" w16cid:durableId="1283614601">
    <w:abstractNumId w:val="6"/>
  </w:num>
  <w:num w:numId="13" w16cid:durableId="1057782058">
    <w:abstractNumId w:val="11"/>
  </w:num>
  <w:num w:numId="14" w16cid:durableId="1649625412">
    <w:abstractNumId w:val="4"/>
  </w:num>
  <w:num w:numId="15" w16cid:durableId="1145009254">
    <w:abstractNumId w:val="27"/>
  </w:num>
  <w:num w:numId="16" w16cid:durableId="13922703">
    <w:abstractNumId w:val="0"/>
  </w:num>
  <w:num w:numId="17" w16cid:durableId="371729838">
    <w:abstractNumId w:val="34"/>
  </w:num>
  <w:num w:numId="18" w16cid:durableId="1199124449">
    <w:abstractNumId w:val="23"/>
  </w:num>
  <w:num w:numId="19" w16cid:durableId="1546672550">
    <w:abstractNumId w:val="22"/>
  </w:num>
  <w:num w:numId="20" w16cid:durableId="1501702861">
    <w:abstractNumId w:val="12"/>
  </w:num>
  <w:num w:numId="21" w16cid:durableId="1154220825">
    <w:abstractNumId w:val="16"/>
  </w:num>
  <w:num w:numId="22" w16cid:durableId="2130974008">
    <w:abstractNumId w:val="8"/>
  </w:num>
  <w:num w:numId="23" w16cid:durableId="57821742">
    <w:abstractNumId w:val="17"/>
  </w:num>
  <w:num w:numId="24" w16cid:durableId="1051731437">
    <w:abstractNumId w:val="1"/>
  </w:num>
  <w:num w:numId="25" w16cid:durableId="560481722">
    <w:abstractNumId w:val="2"/>
  </w:num>
  <w:num w:numId="26" w16cid:durableId="390931543">
    <w:abstractNumId w:val="7"/>
  </w:num>
  <w:num w:numId="27" w16cid:durableId="1078597431">
    <w:abstractNumId w:val="29"/>
  </w:num>
  <w:num w:numId="28" w16cid:durableId="1318339754">
    <w:abstractNumId w:val="38"/>
  </w:num>
  <w:num w:numId="29" w16cid:durableId="1050491779">
    <w:abstractNumId w:val="5"/>
  </w:num>
  <w:num w:numId="30" w16cid:durableId="727611536">
    <w:abstractNumId w:val="18"/>
  </w:num>
  <w:num w:numId="31" w16cid:durableId="1841045922">
    <w:abstractNumId w:val="28"/>
  </w:num>
  <w:num w:numId="32" w16cid:durableId="1758282519">
    <w:abstractNumId w:val="31"/>
  </w:num>
  <w:num w:numId="33" w16cid:durableId="1022247408">
    <w:abstractNumId w:val="32"/>
  </w:num>
  <w:num w:numId="34" w16cid:durableId="844442063">
    <w:abstractNumId w:val="30"/>
  </w:num>
  <w:num w:numId="35" w16cid:durableId="1601912951">
    <w:abstractNumId w:val="3"/>
  </w:num>
  <w:num w:numId="36" w16cid:durableId="1354378859">
    <w:abstractNumId w:val="24"/>
  </w:num>
  <w:num w:numId="37" w16cid:durableId="1984655815">
    <w:abstractNumId w:val="14"/>
  </w:num>
  <w:num w:numId="38" w16cid:durableId="818963723">
    <w:abstractNumId w:val="25"/>
  </w:num>
  <w:num w:numId="39" w16cid:durableId="303900558">
    <w:abstractNumId w:val="36"/>
  </w:num>
  <w:numIdMacAtCleanup w:val="3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activeWritingStyle w:appName="MSWord" w:lang="en-US" w:vendorID="64" w:dllVersion="6" w:nlCheck="1" w:checkStyle="0"/>
  <w:activeWritingStyle w:appName="MSWord" w:lang="en-US" w:vendorID="64" w:dllVersion="0" w:nlCheck="1" w:checkStyle="0"/>
  <w:activeWritingStyle w:appName="MSWord" w:lang="en-US" w:vendorID="64" w:dllVersion="4096" w:nlCheck="1" w:checkStyle="0"/>
  <w:activeWritingStyle w:appName="MSWord" w:lang="en-GB" w:vendorID="64" w:dllVersion="0" w:nlCheck="1" w:checkStyle="0"/>
  <w:activeWritingStyle w:appName="MSWord" w:lang="en-GB" w:vendorID="64" w:dllVersion="4096" w:nlCheck="1" w:checkStyle="0"/>
  <w:activeWritingStyle w:appName="MSWord" w:lang="fr-FR" w:vendorID="64" w:dllVersion="0" w:nlCheck="1" w:checkStyle="0"/>
  <w:activeWritingStyle w:appName="MSWord" w:lang="es-ES" w:vendorID="64" w:dllVersion="0" w:nlCheck="1" w:checkStyle="0"/>
  <w:proofState w:spelling="clean" w:grammar="clean"/>
  <w:attachedTemplate r:id="rId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displayVerticalDrawingGridEvery w:val="2"/>
  <w:characterSpacingControl w:val="doNotCompress"/>
  <w:hdrShapeDefaults>
    <o:shapedefaults v:ext="edit" spidmax="2050"/>
    <o:shapelayout v:ext="edit">
      <o:idmap v:ext="edit" data="1"/>
    </o:shapelayout>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Chest&lt;/Style&gt;&lt;LeftDelim&gt;{&lt;/LeftDelim&gt;&lt;RightDelim&gt;}&lt;/RightDelim&gt;&lt;FontName&gt;Courier New&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d5t0stwaupwrp0erservweaax0aaxxdfzape&quot;&gt;MyatWorkNewLaptop19Mar2018_EndNote Library&lt;record-ids&gt;&lt;item&gt;232&lt;/item&gt;&lt;item&gt;233&lt;/item&gt;&lt;item&gt;235&lt;/item&gt;&lt;item&gt;238&lt;/item&gt;&lt;item&gt;239&lt;/item&gt;&lt;item&gt;240&lt;/item&gt;&lt;item&gt;242&lt;/item&gt;&lt;/record-ids&gt;&lt;/item&gt;&lt;/Libraries&gt;"/>
  </w:docVars>
  <w:rsids>
    <w:rsidRoot w:val="00CF4687"/>
    <w:rsid w:val="00001E66"/>
    <w:rsid w:val="00002263"/>
    <w:rsid w:val="000041B6"/>
    <w:rsid w:val="000047C4"/>
    <w:rsid w:val="000060B8"/>
    <w:rsid w:val="000070BF"/>
    <w:rsid w:val="000072EB"/>
    <w:rsid w:val="000106CB"/>
    <w:rsid w:val="00010BD8"/>
    <w:rsid w:val="00011474"/>
    <w:rsid w:val="00011B79"/>
    <w:rsid w:val="00014254"/>
    <w:rsid w:val="0001462D"/>
    <w:rsid w:val="0001614B"/>
    <w:rsid w:val="000165E9"/>
    <w:rsid w:val="00020B35"/>
    <w:rsid w:val="00020C64"/>
    <w:rsid w:val="0002145B"/>
    <w:rsid w:val="00021F41"/>
    <w:rsid w:val="00022BC9"/>
    <w:rsid w:val="00023887"/>
    <w:rsid w:val="00024DBC"/>
    <w:rsid w:val="0002647B"/>
    <w:rsid w:val="00026A33"/>
    <w:rsid w:val="00026FB9"/>
    <w:rsid w:val="00030117"/>
    <w:rsid w:val="0003209D"/>
    <w:rsid w:val="000323EA"/>
    <w:rsid w:val="00032BB8"/>
    <w:rsid w:val="00034480"/>
    <w:rsid w:val="00036815"/>
    <w:rsid w:val="00036C81"/>
    <w:rsid w:val="00037306"/>
    <w:rsid w:val="0003756A"/>
    <w:rsid w:val="00040E22"/>
    <w:rsid w:val="00040E84"/>
    <w:rsid w:val="00043382"/>
    <w:rsid w:val="00043B9D"/>
    <w:rsid w:val="00044180"/>
    <w:rsid w:val="00044AFC"/>
    <w:rsid w:val="0004791A"/>
    <w:rsid w:val="00047A99"/>
    <w:rsid w:val="00047CB9"/>
    <w:rsid w:val="00052E26"/>
    <w:rsid w:val="00053354"/>
    <w:rsid w:val="00053D2E"/>
    <w:rsid w:val="00053F39"/>
    <w:rsid w:val="00056586"/>
    <w:rsid w:val="000618D0"/>
    <w:rsid w:val="000716CF"/>
    <w:rsid w:val="000718CE"/>
    <w:rsid w:val="000729B5"/>
    <w:rsid w:val="00073820"/>
    <w:rsid w:val="0007746E"/>
    <w:rsid w:val="0008163C"/>
    <w:rsid w:val="00081767"/>
    <w:rsid w:val="00083A49"/>
    <w:rsid w:val="00083DDA"/>
    <w:rsid w:val="00084781"/>
    <w:rsid w:val="00084ED0"/>
    <w:rsid w:val="00085549"/>
    <w:rsid w:val="000860CF"/>
    <w:rsid w:val="00086B3A"/>
    <w:rsid w:val="00086FCC"/>
    <w:rsid w:val="00087AFE"/>
    <w:rsid w:val="00091B8F"/>
    <w:rsid w:val="00091D21"/>
    <w:rsid w:val="0009260B"/>
    <w:rsid w:val="00092EE2"/>
    <w:rsid w:val="000944CB"/>
    <w:rsid w:val="000A3257"/>
    <w:rsid w:val="000A4394"/>
    <w:rsid w:val="000A43F8"/>
    <w:rsid w:val="000A598F"/>
    <w:rsid w:val="000A5CFA"/>
    <w:rsid w:val="000A6FA9"/>
    <w:rsid w:val="000B0C54"/>
    <w:rsid w:val="000B185D"/>
    <w:rsid w:val="000B3C73"/>
    <w:rsid w:val="000B4D34"/>
    <w:rsid w:val="000B579C"/>
    <w:rsid w:val="000B5E84"/>
    <w:rsid w:val="000B780B"/>
    <w:rsid w:val="000C0197"/>
    <w:rsid w:val="000C01E6"/>
    <w:rsid w:val="000C156E"/>
    <w:rsid w:val="000C26C9"/>
    <w:rsid w:val="000C2A3A"/>
    <w:rsid w:val="000C2E42"/>
    <w:rsid w:val="000C3A12"/>
    <w:rsid w:val="000C72CF"/>
    <w:rsid w:val="000D378F"/>
    <w:rsid w:val="000D3EA1"/>
    <w:rsid w:val="000D441B"/>
    <w:rsid w:val="000D52A4"/>
    <w:rsid w:val="000D57F3"/>
    <w:rsid w:val="000D684F"/>
    <w:rsid w:val="000D6C80"/>
    <w:rsid w:val="000D6E37"/>
    <w:rsid w:val="000E1D3E"/>
    <w:rsid w:val="000E2CD5"/>
    <w:rsid w:val="000E5BD7"/>
    <w:rsid w:val="000E7500"/>
    <w:rsid w:val="000F03A5"/>
    <w:rsid w:val="000F17AD"/>
    <w:rsid w:val="000F29A0"/>
    <w:rsid w:val="000F3048"/>
    <w:rsid w:val="000F4137"/>
    <w:rsid w:val="000F4410"/>
    <w:rsid w:val="000F6291"/>
    <w:rsid w:val="000F71A6"/>
    <w:rsid w:val="000F7903"/>
    <w:rsid w:val="00100160"/>
    <w:rsid w:val="001028E4"/>
    <w:rsid w:val="001033AF"/>
    <w:rsid w:val="00103788"/>
    <w:rsid w:val="00105C98"/>
    <w:rsid w:val="00107709"/>
    <w:rsid w:val="001078B1"/>
    <w:rsid w:val="001100D4"/>
    <w:rsid w:val="001102EA"/>
    <w:rsid w:val="001109CC"/>
    <w:rsid w:val="001120E9"/>
    <w:rsid w:val="001140F1"/>
    <w:rsid w:val="00114C24"/>
    <w:rsid w:val="001151BA"/>
    <w:rsid w:val="00117722"/>
    <w:rsid w:val="00120723"/>
    <w:rsid w:val="00121700"/>
    <w:rsid w:val="001235A8"/>
    <w:rsid w:val="00123A8F"/>
    <w:rsid w:val="00126511"/>
    <w:rsid w:val="00127D9B"/>
    <w:rsid w:val="0013114A"/>
    <w:rsid w:val="001318A5"/>
    <w:rsid w:val="00131FD4"/>
    <w:rsid w:val="00133548"/>
    <w:rsid w:val="00135A12"/>
    <w:rsid w:val="00136486"/>
    <w:rsid w:val="001365D5"/>
    <w:rsid w:val="001374E9"/>
    <w:rsid w:val="00137A36"/>
    <w:rsid w:val="0014187B"/>
    <w:rsid w:val="00142483"/>
    <w:rsid w:val="00142B79"/>
    <w:rsid w:val="00143071"/>
    <w:rsid w:val="00143DA2"/>
    <w:rsid w:val="00143FB3"/>
    <w:rsid w:val="001455BC"/>
    <w:rsid w:val="00145CD9"/>
    <w:rsid w:val="00145D9D"/>
    <w:rsid w:val="001467AA"/>
    <w:rsid w:val="00146DBE"/>
    <w:rsid w:val="00147B71"/>
    <w:rsid w:val="001531FF"/>
    <w:rsid w:val="0015413E"/>
    <w:rsid w:val="00155CE7"/>
    <w:rsid w:val="00156069"/>
    <w:rsid w:val="001575B6"/>
    <w:rsid w:val="00161E5A"/>
    <w:rsid w:val="00163821"/>
    <w:rsid w:val="001646C7"/>
    <w:rsid w:val="00164B64"/>
    <w:rsid w:val="00165336"/>
    <w:rsid w:val="001673FF"/>
    <w:rsid w:val="001720B0"/>
    <w:rsid w:val="00172344"/>
    <w:rsid w:val="001725D5"/>
    <w:rsid w:val="00173722"/>
    <w:rsid w:val="00176185"/>
    <w:rsid w:val="001762A3"/>
    <w:rsid w:val="00177AC4"/>
    <w:rsid w:val="00177B21"/>
    <w:rsid w:val="00180172"/>
    <w:rsid w:val="00180A24"/>
    <w:rsid w:val="00183178"/>
    <w:rsid w:val="00183239"/>
    <w:rsid w:val="00185CE2"/>
    <w:rsid w:val="00186327"/>
    <w:rsid w:val="00186E0C"/>
    <w:rsid w:val="00186E93"/>
    <w:rsid w:val="00187C93"/>
    <w:rsid w:val="0019529E"/>
    <w:rsid w:val="0019553D"/>
    <w:rsid w:val="001956C7"/>
    <w:rsid w:val="00195C6A"/>
    <w:rsid w:val="001975F4"/>
    <w:rsid w:val="001A0270"/>
    <w:rsid w:val="001A07FB"/>
    <w:rsid w:val="001A1085"/>
    <w:rsid w:val="001A1B76"/>
    <w:rsid w:val="001A2846"/>
    <w:rsid w:val="001A2FD3"/>
    <w:rsid w:val="001A37F3"/>
    <w:rsid w:val="001A46B7"/>
    <w:rsid w:val="001B0047"/>
    <w:rsid w:val="001B0BF5"/>
    <w:rsid w:val="001B1FC9"/>
    <w:rsid w:val="001B3585"/>
    <w:rsid w:val="001B3A83"/>
    <w:rsid w:val="001B7472"/>
    <w:rsid w:val="001C1CE8"/>
    <w:rsid w:val="001C21AC"/>
    <w:rsid w:val="001C3004"/>
    <w:rsid w:val="001C5778"/>
    <w:rsid w:val="001C5C6C"/>
    <w:rsid w:val="001C6B81"/>
    <w:rsid w:val="001C712F"/>
    <w:rsid w:val="001C7D02"/>
    <w:rsid w:val="001D0FA6"/>
    <w:rsid w:val="001D3AE0"/>
    <w:rsid w:val="001D4057"/>
    <w:rsid w:val="001D444A"/>
    <w:rsid w:val="001D4848"/>
    <w:rsid w:val="001D50BC"/>
    <w:rsid w:val="001D5A8A"/>
    <w:rsid w:val="001D62FF"/>
    <w:rsid w:val="001D6384"/>
    <w:rsid w:val="001E0E47"/>
    <w:rsid w:val="001E1CA8"/>
    <w:rsid w:val="001E27D5"/>
    <w:rsid w:val="001E5CF9"/>
    <w:rsid w:val="001E5D13"/>
    <w:rsid w:val="001E6E79"/>
    <w:rsid w:val="001E7D38"/>
    <w:rsid w:val="001F40CA"/>
    <w:rsid w:val="001F460B"/>
    <w:rsid w:val="001F5890"/>
    <w:rsid w:val="001F707C"/>
    <w:rsid w:val="00200403"/>
    <w:rsid w:val="0020152C"/>
    <w:rsid w:val="00202473"/>
    <w:rsid w:val="00203F73"/>
    <w:rsid w:val="00204BDE"/>
    <w:rsid w:val="0020641E"/>
    <w:rsid w:val="0021226F"/>
    <w:rsid w:val="00214017"/>
    <w:rsid w:val="00214B57"/>
    <w:rsid w:val="00215557"/>
    <w:rsid w:val="00216785"/>
    <w:rsid w:val="00217D93"/>
    <w:rsid w:val="00222DC8"/>
    <w:rsid w:val="0022508B"/>
    <w:rsid w:val="00226FA3"/>
    <w:rsid w:val="00227860"/>
    <w:rsid w:val="00230BA6"/>
    <w:rsid w:val="00232C16"/>
    <w:rsid w:val="00233207"/>
    <w:rsid w:val="00243C31"/>
    <w:rsid w:val="00245270"/>
    <w:rsid w:val="002508ED"/>
    <w:rsid w:val="00250F8B"/>
    <w:rsid w:val="00250F8E"/>
    <w:rsid w:val="002519C6"/>
    <w:rsid w:val="00255CCC"/>
    <w:rsid w:val="0025617F"/>
    <w:rsid w:val="00257274"/>
    <w:rsid w:val="0025738D"/>
    <w:rsid w:val="002602F3"/>
    <w:rsid w:val="00262682"/>
    <w:rsid w:val="002637AF"/>
    <w:rsid w:val="002650EE"/>
    <w:rsid w:val="00266785"/>
    <w:rsid w:val="002668C7"/>
    <w:rsid w:val="00266D16"/>
    <w:rsid w:val="00267A86"/>
    <w:rsid w:val="002709E9"/>
    <w:rsid w:val="00272821"/>
    <w:rsid w:val="00273963"/>
    <w:rsid w:val="0027450C"/>
    <w:rsid w:val="00274ED6"/>
    <w:rsid w:val="002750CC"/>
    <w:rsid w:val="00275595"/>
    <w:rsid w:val="0027712B"/>
    <w:rsid w:val="00277F6C"/>
    <w:rsid w:val="00280C9E"/>
    <w:rsid w:val="002810A5"/>
    <w:rsid w:val="00281563"/>
    <w:rsid w:val="0028184E"/>
    <w:rsid w:val="002858F1"/>
    <w:rsid w:val="00285EE5"/>
    <w:rsid w:val="002865EA"/>
    <w:rsid w:val="0028716A"/>
    <w:rsid w:val="00290684"/>
    <w:rsid w:val="00290885"/>
    <w:rsid w:val="0029193B"/>
    <w:rsid w:val="00294328"/>
    <w:rsid w:val="00294361"/>
    <w:rsid w:val="00294E4D"/>
    <w:rsid w:val="00295173"/>
    <w:rsid w:val="002A103A"/>
    <w:rsid w:val="002A1288"/>
    <w:rsid w:val="002A265A"/>
    <w:rsid w:val="002A339F"/>
    <w:rsid w:val="002A348F"/>
    <w:rsid w:val="002A3AF1"/>
    <w:rsid w:val="002A6D44"/>
    <w:rsid w:val="002B07BA"/>
    <w:rsid w:val="002B14AA"/>
    <w:rsid w:val="002B3A26"/>
    <w:rsid w:val="002B3CC4"/>
    <w:rsid w:val="002B4AA4"/>
    <w:rsid w:val="002B58CE"/>
    <w:rsid w:val="002B74A7"/>
    <w:rsid w:val="002B7DDC"/>
    <w:rsid w:val="002C0129"/>
    <w:rsid w:val="002C03FA"/>
    <w:rsid w:val="002C1674"/>
    <w:rsid w:val="002C1A81"/>
    <w:rsid w:val="002C1EDA"/>
    <w:rsid w:val="002C2561"/>
    <w:rsid w:val="002C2C8D"/>
    <w:rsid w:val="002C35D4"/>
    <w:rsid w:val="002C52C5"/>
    <w:rsid w:val="002C73D5"/>
    <w:rsid w:val="002C79FA"/>
    <w:rsid w:val="002C7C47"/>
    <w:rsid w:val="002D003B"/>
    <w:rsid w:val="002D07B4"/>
    <w:rsid w:val="002D2562"/>
    <w:rsid w:val="002D27D0"/>
    <w:rsid w:val="002D30BB"/>
    <w:rsid w:val="002D3B56"/>
    <w:rsid w:val="002D3FDE"/>
    <w:rsid w:val="002D4793"/>
    <w:rsid w:val="002D7E68"/>
    <w:rsid w:val="002E010E"/>
    <w:rsid w:val="002E3B3C"/>
    <w:rsid w:val="002E3E88"/>
    <w:rsid w:val="002E4DA9"/>
    <w:rsid w:val="002E6931"/>
    <w:rsid w:val="002F0268"/>
    <w:rsid w:val="002F29A3"/>
    <w:rsid w:val="002F3F8C"/>
    <w:rsid w:val="002F4716"/>
    <w:rsid w:val="002F748F"/>
    <w:rsid w:val="002F799D"/>
    <w:rsid w:val="00300604"/>
    <w:rsid w:val="00300788"/>
    <w:rsid w:val="00301DA7"/>
    <w:rsid w:val="00301E32"/>
    <w:rsid w:val="00304460"/>
    <w:rsid w:val="00306A5D"/>
    <w:rsid w:val="0030740C"/>
    <w:rsid w:val="00311578"/>
    <w:rsid w:val="00313DBE"/>
    <w:rsid w:val="00315B57"/>
    <w:rsid w:val="003175CA"/>
    <w:rsid w:val="00317E6D"/>
    <w:rsid w:val="00320093"/>
    <w:rsid w:val="0032082B"/>
    <w:rsid w:val="003210A9"/>
    <w:rsid w:val="00322F9B"/>
    <w:rsid w:val="003239A5"/>
    <w:rsid w:val="003239FE"/>
    <w:rsid w:val="00324524"/>
    <w:rsid w:val="00324594"/>
    <w:rsid w:val="003252D4"/>
    <w:rsid w:val="00325988"/>
    <w:rsid w:val="003270AC"/>
    <w:rsid w:val="003272D1"/>
    <w:rsid w:val="00327443"/>
    <w:rsid w:val="003303DE"/>
    <w:rsid w:val="00330C7D"/>
    <w:rsid w:val="003311E5"/>
    <w:rsid w:val="003322C0"/>
    <w:rsid w:val="003329AD"/>
    <w:rsid w:val="003332AF"/>
    <w:rsid w:val="003337B2"/>
    <w:rsid w:val="00335A27"/>
    <w:rsid w:val="00336B85"/>
    <w:rsid w:val="003402B6"/>
    <w:rsid w:val="003405F7"/>
    <w:rsid w:val="003417AA"/>
    <w:rsid w:val="00342DC5"/>
    <w:rsid w:val="00347F08"/>
    <w:rsid w:val="00347F1A"/>
    <w:rsid w:val="00351108"/>
    <w:rsid w:val="003515B2"/>
    <w:rsid w:val="00351771"/>
    <w:rsid w:val="00355044"/>
    <w:rsid w:val="00356877"/>
    <w:rsid w:val="00361EB4"/>
    <w:rsid w:val="00362420"/>
    <w:rsid w:val="003628B9"/>
    <w:rsid w:val="00362953"/>
    <w:rsid w:val="0036320A"/>
    <w:rsid w:val="003636CD"/>
    <w:rsid w:val="0036383D"/>
    <w:rsid w:val="003671A7"/>
    <w:rsid w:val="00370945"/>
    <w:rsid w:val="00371E49"/>
    <w:rsid w:val="00375EF8"/>
    <w:rsid w:val="003803AB"/>
    <w:rsid w:val="00381A19"/>
    <w:rsid w:val="00381D0D"/>
    <w:rsid w:val="00381E2D"/>
    <w:rsid w:val="00384686"/>
    <w:rsid w:val="003850F7"/>
    <w:rsid w:val="00386AD6"/>
    <w:rsid w:val="00386BD2"/>
    <w:rsid w:val="003877A0"/>
    <w:rsid w:val="003901F4"/>
    <w:rsid w:val="0039022B"/>
    <w:rsid w:val="00392C1C"/>
    <w:rsid w:val="00393F15"/>
    <w:rsid w:val="00394538"/>
    <w:rsid w:val="00394C75"/>
    <w:rsid w:val="00394EB9"/>
    <w:rsid w:val="00394FF1"/>
    <w:rsid w:val="003969FD"/>
    <w:rsid w:val="003A030E"/>
    <w:rsid w:val="003A10A2"/>
    <w:rsid w:val="003A3BE2"/>
    <w:rsid w:val="003A4346"/>
    <w:rsid w:val="003A477E"/>
    <w:rsid w:val="003A48CF"/>
    <w:rsid w:val="003A54DC"/>
    <w:rsid w:val="003A5678"/>
    <w:rsid w:val="003A7288"/>
    <w:rsid w:val="003A7AFA"/>
    <w:rsid w:val="003A7E6E"/>
    <w:rsid w:val="003B1776"/>
    <w:rsid w:val="003B23CE"/>
    <w:rsid w:val="003B25E9"/>
    <w:rsid w:val="003B613D"/>
    <w:rsid w:val="003B6794"/>
    <w:rsid w:val="003B6879"/>
    <w:rsid w:val="003B751B"/>
    <w:rsid w:val="003B7580"/>
    <w:rsid w:val="003C0352"/>
    <w:rsid w:val="003C1C0B"/>
    <w:rsid w:val="003C5B4F"/>
    <w:rsid w:val="003D0366"/>
    <w:rsid w:val="003D0D9E"/>
    <w:rsid w:val="003D0EE7"/>
    <w:rsid w:val="003D1C4D"/>
    <w:rsid w:val="003D2867"/>
    <w:rsid w:val="003D2990"/>
    <w:rsid w:val="003D34EE"/>
    <w:rsid w:val="003D3BD3"/>
    <w:rsid w:val="003D494D"/>
    <w:rsid w:val="003D5E48"/>
    <w:rsid w:val="003D7391"/>
    <w:rsid w:val="003E1E63"/>
    <w:rsid w:val="003E5129"/>
    <w:rsid w:val="003E53AB"/>
    <w:rsid w:val="003E7302"/>
    <w:rsid w:val="003F0681"/>
    <w:rsid w:val="003F20F2"/>
    <w:rsid w:val="003F2335"/>
    <w:rsid w:val="003F270A"/>
    <w:rsid w:val="003F30FE"/>
    <w:rsid w:val="003F6E5B"/>
    <w:rsid w:val="00400B02"/>
    <w:rsid w:val="00400EFB"/>
    <w:rsid w:val="00401D39"/>
    <w:rsid w:val="0040408B"/>
    <w:rsid w:val="0040426A"/>
    <w:rsid w:val="0040459D"/>
    <w:rsid w:val="0040577D"/>
    <w:rsid w:val="00406371"/>
    <w:rsid w:val="00406AEB"/>
    <w:rsid w:val="00406C4E"/>
    <w:rsid w:val="00407531"/>
    <w:rsid w:val="00410066"/>
    <w:rsid w:val="004112B1"/>
    <w:rsid w:val="004143CB"/>
    <w:rsid w:val="00420076"/>
    <w:rsid w:val="004201AD"/>
    <w:rsid w:val="004206CB"/>
    <w:rsid w:val="00420DBF"/>
    <w:rsid w:val="00420F67"/>
    <w:rsid w:val="004229E3"/>
    <w:rsid w:val="00422FBC"/>
    <w:rsid w:val="00423D99"/>
    <w:rsid w:val="004264A2"/>
    <w:rsid w:val="00426567"/>
    <w:rsid w:val="00426F1D"/>
    <w:rsid w:val="00427CB5"/>
    <w:rsid w:val="00431A1B"/>
    <w:rsid w:val="00431B61"/>
    <w:rsid w:val="00432548"/>
    <w:rsid w:val="00434D49"/>
    <w:rsid w:val="00435024"/>
    <w:rsid w:val="00435EC4"/>
    <w:rsid w:val="00436F53"/>
    <w:rsid w:val="00440E0A"/>
    <w:rsid w:val="0044137B"/>
    <w:rsid w:val="00441726"/>
    <w:rsid w:val="004418B6"/>
    <w:rsid w:val="00441BAA"/>
    <w:rsid w:val="00445115"/>
    <w:rsid w:val="00445F49"/>
    <w:rsid w:val="004468BE"/>
    <w:rsid w:val="00451AD1"/>
    <w:rsid w:val="004525B7"/>
    <w:rsid w:val="0045482A"/>
    <w:rsid w:val="00456080"/>
    <w:rsid w:val="00456D3B"/>
    <w:rsid w:val="00457075"/>
    <w:rsid w:val="0045728A"/>
    <w:rsid w:val="004605CA"/>
    <w:rsid w:val="00460DBD"/>
    <w:rsid w:val="00460E9C"/>
    <w:rsid w:val="00461677"/>
    <w:rsid w:val="00462856"/>
    <w:rsid w:val="004655D5"/>
    <w:rsid w:val="00470F97"/>
    <w:rsid w:val="004723DB"/>
    <w:rsid w:val="00473073"/>
    <w:rsid w:val="004730FA"/>
    <w:rsid w:val="004746DA"/>
    <w:rsid w:val="004754AF"/>
    <w:rsid w:val="00475754"/>
    <w:rsid w:val="00476C4C"/>
    <w:rsid w:val="004805B3"/>
    <w:rsid w:val="004826BE"/>
    <w:rsid w:val="00483C13"/>
    <w:rsid w:val="00485863"/>
    <w:rsid w:val="00485EAB"/>
    <w:rsid w:val="00486482"/>
    <w:rsid w:val="004869A1"/>
    <w:rsid w:val="004902B3"/>
    <w:rsid w:val="004914F3"/>
    <w:rsid w:val="00492EF0"/>
    <w:rsid w:val="004944D6"/>
    <w:rsid w:val="004971BC"/>
    <w:rsid w:val="004A11B3"/>
    <w:rsid w:val="004A15EC"/>
    <w:rsid w:val="004A3B2F"/>
    <w:rsid w:val="004B0099"/>
    <w:rsid w:val="004B030E"/>
    <w:rsid w:val="004B3140"/>
    <w:rsid w:val="004B5E05"/>
    <w:rsid w:val="004B6615"/>
    <w:rsid w:val="004C0557"/>
    <w:rsid w:val="004C0864"/>
    <w:rsid w:val="004C0C7F"/>
    <w:rsid w:val="004C27BE"/>
    <w:rsid w:val="004C3DBF"/>
    <w:rsid w:val="004C3DFD"/>
    <w:rsid w:val="004C66F2"/>
    <w:rsid w:val="004D1AB4"/>
    <w:rsid w:val="004D5A51"/>
    <w:rsid w:val="004E1210"/>
    <w:rsid w:val="004E1A0F"/>
    <w:rsid w:val="004E1CCA"/>
    <w:rsid w:val="004E2958"/>
    <w:rsid w:val="004E3035"/>
    <w:rsid w:val="004E329B"/>
    <w:rsid w:val="004E3A02"/>
    <w:rsid w:val="004E587A"/>
    <w:rsid w:val="004F0FE0"/>
    <w:rsid w:val="004F4EE0"/>
    <w:rsid w:val="004F6498"/>
    <w:rsid w:val="004F719C"/>
    <w:rsid w:val="00500297"/>
    <w:rsid w:val="00500794"/>
    <w:rsid w:val="00500886"/>
    <w:rsid w:val="0050221F"/>
    <w:rsid w:val="0050312E"/>
    <w:rsid w:val="00503546"/>
    <w:rsid w:val="005042DE"/>
    <w:rsid w:val="00504D49"/>
    <w:rsid w:val="005052BB"/>
    <w:rsid w:val="00505E41"/>
    <w:rsid w:val="0050736F"/>
    <w:rsid w:val="0050750A"/>
    <w:rsid w:val="0051013D"/>
    <w:rsid w:val="00510F92"/>
    <w:rsid w:val="00511E9C"/>
    <w:rsid w:val="00512645"/>
    <w:rsid w:val="0051295E"/>
    <w:rsid w:val="00513688"/>
    <w:rsid w:val="005158EC"/>
    <w:rsid w:val="005163D5"/>
    <w:rsid w:val="0051712D"/>
    <w:rsid w:val="0051719A"/>
    <w:rsid w:val="005177E5"/>
    <w:rsid w:val="00517B71"/>
    <w:rsid w:val="00517D95"/>
    <w:rsid w:val="00520AB2"/>
    <w:rsid w:val="00521584"/>
    <w:rsid w:val="005229DA"/>
    <w:rsid w:val="005238E6"/>
    <w:rsid w:val="00525F8F"/>
    <w:rsid w:val="00527D19"/>
    <w:rsid w:val="0053011D"/>
    <w:rsid w:val="005306B7"/>
    <w:rsid w:val="00534000"/>
    <w:rsid w:val="005373E3"/>
    <w:rsid w:val="00540D8C"/>
    <w:rsid w:val="005420BA"/>
    <w:rsid w:val="00543491"/>
    <w:rsid w:val="005437F2"/>
    <w:rsid w:val="00543AA6"/>
    <w:rsid w:val="005441FE"/>
    <w:rsid w:val="00547607"/>
    <w:rsid w:val="005500D8"/>
    <w:rsid w:val="00552CA1"/>
    <w:rsid w:val="00556004"/>
    <w:rsid w:val="00556B71"/>
    <w:rsid w:val="00557535"/>
    <w:rsid w:val="00561007"/>
    <w:rsid w:val="005621BB"/>
    <w:rsid w:val="00562A18"/>
    <w:rsid w:val="005642E3"/>
    <w:rsid w:val="00565105"/>
    <w:rsid w:val="00565754"/>
    <w:rsid w:val="00565C12"/>
    <w:rsid w:val="00565F55"/>
    <w:rsid w:val="005705A7"/>
    <w:rsid w:val="00572AED"/>
    <w:rsid w:val="00572F1D"/>
    <w:rsid w:val="005747D5"/>
    <w:rsid w:val="00575D55"/>
    <w:rsid w:val="00576170"/>
    <w:rsid w:val="00576DF7"/>
    <w:rsid w:val="005774A0"/>
    <w:rsid w:val="00581B91"/>
    <w:rsid w:val="0058221F"/>
    <w:rsid w:val="00583BBF"/>
    <w:rsid w:val="00584081"/>
    <w:rsid w:val="00584347"/>
    <w:rsid w:val="005849CD"/>
    <w:rsid w:val="00586335"/>
    <w:rsid w:val="0058719E"/>
    <w:rsid w:val="0058720B"/>
    <w:rsid w:val="00591C86"/>
    <w:rsid w:val="005926B1"/>
    <w:rsid w:val="00592AEB"/>
    <w:rsid w:val="00592BCE"/>
    <w:rsid w:val="005944E4"/>
    <w:rsid w:val="005945DF"/>
    <w:rsid w:val="00595EC9"/>
    <w:rsid w:val="0059646A"/>
    <w:rsid w:val="00597137"/>
    <w:rsid w:val="005A05FA"/>
    <w:rsid w:val="005A3F1B"/>
    <w:rsid w:val="005A5473"/>
    <w:rsid w:val="005A5548"/>
    <w:rsid w:val="005A692E"/>
    <w:rsid w:val="005B0434"/>
    <w:rsid w:val="005B1224"/>
    <w:rsid w:val="005B291C"/>
    <w:rsid w:val="005B346C"/>
    <w:rsid w:val="005B4A40"/>
    <w:rsid w:val="005B4AC8"/>
    <w:rsid w:val="005B6F3D"/>
    <w:rsid w:val="005C0330"/>
    <w:rsid w:val="005C3847"/>
    <w:rsid w:val="005C3B11"/>
    <w:rsid w:val="005C4196"/>
    <w:rsid w:val="005C493A"/>
    <w:rsid w:val="005C5496"/>
    <w:rsid w:val="005C58F9"/>
    <w:rsid w:val="005C77FF"/>
    <w:rsid w:val="005D1CE7"/>
    <w:rsid w:val="005D3823"/>
    <w:rsid w:val="005D3BF8"/>
    <w:rsid w:val="005D3C8B"/>
    <w:rsid w:val="005D44F0"/>
    <w:rsid w:val="005D4C0D"/>
    <w:rsid w:val="005D4E55"/>
    <w:rsid w:val="005D55F9"/>
    <w:rsid w:val="005D5771"/>
    <w:rsid w:val="005D58D4"/>
    <w:rsid w:val="005D5A86"/>
    <w:rsid w:val="005D5CE8"/>
    <w:rsid w:val="005D5FA9"/>
    <w:rsid w:val="005D7D51"/>
    <w:rsid w:val="005E142E"/>
    <w:rsid w:val="005E218D"/>
    <w:rsid w:val="005E32F4"/>
    <w:rsid w:val="005E43FA"/>
    <w:rsid w:val="005E556F"/>
    <w:rsid w:val="005E589A"/>
    <w:rsid w:val="005F124C"/>
    <w:rsid w:val="005F186A"/>
    <w:rsid w:val="005F1C8A"/>
    <w:rsid w:val="005F2340"/>
    <w:rsid w:val="005F2A9F"/>
    <w:rsid w:val="005F3FD7"/>
    <w:rsid w:val="005F434E"/>
    <w:rsid w:val="005F4FD2"/>
    <w:rsid w:val="005F5A16"/>
    <w:rsid w:val="005F61D3"/>
    <w:rsid w:val="005F6669"/>
    <w:rsid w:val="005F76E3"/>
    <w:rsid w:val="005F7CE5"/>
    <w:rsid w:val="00600001"/>
    <w:rsid w:val="00601A1A"/>
    <w:rsid w:val="0060206F"/>
    <w:rsid w:val="00603338"/>
    <w:rsid w:val="00603668"/>
    <w:rsid w:val="00604A62"/>
    <w:rsid w:val="00605DDC"/>
    <w:rsid w:val="006063EB"/>
    <w:rsid w:val="00606BF3"/>
    <w:rsid w:val="00607473"/>
    <w:rsid w:val="00607906"/>
    <w:rsid w:val="00607C20"/>
    <w:rsid w:val="0061036E"/>
    <w:rsid w:val="0061107C"/>
    <w:rsid w:val="00611691"/>
    <w:rsid w:val="00612B0F"/>
    <w:rsid w:val="00613ACF"/>
    <w:rsid w:val="00613FE1"/>
    <w:rsid w:val="00614010"/>
    <w:rsid w:val="00621EA3"/>
    <w:rsid w:val="00622CC7"/>
    <w:rsid w:val="00623780"/>
    <w:rsid w:val="006259EB"/>
    <w:rsid w:val="00625D16"/>
    <w:rsid w:val="00630431"/>
    <w:rsid w:val="00630DCA"/>
    <w:rsid w:val="00632B05"/>
    <w:rsid w:val="00634B99"/>
    <w:rsid w:val="00635279"/>
    <w:rsid w:val="006356EC"/>
    <w:rsid w:val="0063615E"/>
    <w:rsid w:val="00641999"/>
    <w:rsid w:val="006435A6"/>
    <w:rsid w:val="00643D3C"/>
    <w:rsid w:val="00647B1B"/>
    <w:rsid w:val="00650F98"/>
    <w:rsid w:val="0065565A"/>
    <w:rsid w:val="00661B8D"/>
    <w:rsid w:val="00663B7F"/>
    <w:rsid w:val="00664346"/>
    <w:rsid w:val="00666B6A"/>
    <w:rsid w:val="0066749A"/>
    <w:rsid w:val="006707BD"/>
    <w:rsid w:val="006726CE"/>
    <w:rsid w:val="00675CA6"/>
    <w:rsid w:val="00676832"/>
    <w:rsid w:val="006808A9"/>
    <w:rsid w:val="006815AF"/>
    <w:rsid w:val="00681AD6"/>
    <w:rsid w:val="0068262C"/>
    <w:rsid w:val="0068497E"/>
    <w:rsid w:val="00685EC4"/>
    <w:rsid w:val="006860F4"/>
    <w:rsid w:val="006868F4"/>
    <w:rsid w:val="00686AC0"/>
    <w:rsid w:val="006875B1"/>
    <w:rsid w:val="00690624"/>
    <w:rsid w:val="00691B6D"/>
    <w:rsid w:val="00691EA8"/>
    <w:rsid w:val="00692E6E"/>
    <w:rsid w:val="0069398B"/>
    <w:rsid w:val="00693E95"/>
    <w:rsid w:val="006967EE"/>
    <w:rsid w:val="00696CB0"/>
    <w:rsid w:val="00697C75"/>
    <w:rsid w:val="006A28CB"/>
    <w:rsid w:val="006A3392"/>
    <w:rsid w:val="006A3B42"/>
    <w:rsid w:val="006A4D83"/>
    <w:rsid w:val="006A66F1"/>
    <w:rsid w:val="006B04C8"/>
    <w:rsid w:val="006B1BD0"/>
    <w:rsid w:val="006B2FCA"/>
    <w:rsid w:val="006B393E"/>
    <w:rsid w:val="006B4A16"/>
    <w:rsid w:val="006B5090"/>
    <w:rsid w:val="006B51E5"/>
    <w:rsid w:val="006B757E"/>
    <w:rsid w:val="006B7A86"/>
    <w:rsid w:val="006C1AE0"/>
    <w:rsid w:val="006C2641"/>
    <w:rsid w:val="006C2A9F"/>
    <w:rsid w:val="006C2D12"/>
    <w:rsid w:val="006C4CBA"/>
    <w:rsid w:val="006C6620"/>
    <w:rsid w:val="006C6757"/>
    <w:rsid w:val="006C6B49"/>
    <w:rsid w:val="006C6BB2"/>
    <w:rsid w:val="006C6E9B"/>
    <w:rsid w:val="006D0725"/>
    <w:rsid w:val="006D358A"/>
    <w:rsid w:val="006D3AAF"/>
    <w:rsid w:val="006D548F"/>
    <w:rsid w:val="006D63E1"/>
    <w:rsid w:val="006D6FC6"/>
    <w:rsid w:val="006D7A29"/>
    <w:rsid w:val="006D7DE2"/>
    <w:rsid w:val="006E085A"/>
    <w:rsid w:val="006E13F3"/>
    <w:rsid w:val="006E3F21"/>
    <w:rsid w:val="006E477E"/>
    <w:rsid w:val="006E4BF8"/>
    <w:rsid w:val="006E61ED"/>
    <w:rsid w:val="006E7278"/>
    <w:rsid w:val="006F44F9"/>
    <w:rsid w:val="006F555A"/>
    <w:rsid w:val="007006B2"/>
    <w:rsid w:val="00701A99"/>
    <w:rsid w:val="007033B1"/>
    <w:rsid w:val="00703CBA"/>
    <w:rsid w:val="00704D73"/>
    <w:rsid w:val="00705384"/>
    <w:rsid w:val="0070614D"/>
    <w:rsid w:val="00710DE9"/>
    <w:rsid w:val="0071141D"/>
    <w:rsid w:val="00711BF8"/>
    <w:rsid w:val="00712B95"/>
    <w:rsid w:val="007146E8"/>
    <w:rsid w:val="00717217"/>
    <w:rsid w:val="0072016E"/>
    <w:rsid w:val="0072094E"/>
    <w:rsid w:val="00721128"/>
    <w:rsid w:val="0072184C"/>
    <w:rsid w:val="0072519E"/>
    <w:rsid w:val="00725D11"/>
    <w:rsid w:val="00726853"/>
    <w:rsid w:val="00727212"/>
    <w:rsid w:val="00727B4E"/>
    <w:rsid w:val="00731411"/>
    <w:rsid w:val="00737859"/>
    <w:rsid w:val="00740512"/>
    <w:rsid w:val="00740CEF"/>
    <w:rsid w:val="00742339"/>
    <w:rsid w:val="00746951"/>
    <w:rsid w:val="00746996"/>
    <w:rsid w:val="007473DE"/>
    <w:rsid w:val="00747E21"/>
    <w:rsid w:val="0075194C"/>
    <w:rsid w:val="007528A0"/>
    <w:rsid w:val="007550C6"/>
    <w:rsid w:val="007559ED"/>
    <w:rsid w:val="0075715A"/>
    <w:rsid w:val="00757AD8"/>
    <w:rsid w:val="00760EDB"/>
    <w:rsid w:val="00762072"/>
    <w:rsid w:val="007661BE"/>
    <w:rsid w:val="007705D4"/>
    <w:rsid w:val="007707C9"/>
    <w:rsid w:val="007717A7"/>
    <w:rsid w:val="00771890"/>
    <w:rsid w:val="00771B4E"/>
    <w:rsid w:val="007743E1"/>
    <w:rsid w:val="00775E34"/>
    <w:rsid w:val="00784661"/>
    <w:rsid w:val="00784E46"/>
    <w:rsid w:val="0078507C"/>
    <w:rsid w:val="00787474"/>
    <w:rsid w:val="00790A63"/>
    <w:rsid w:val="00792A78"/>
    <w:rsid w:val="007952F5"/>
    <w:rsid w:val="00797474"/>
    <w:rsid w:val="007A1576"/>
    <w:rsid w:val="007A1E62"/>
    <w:rsid w:val="007A3DF7"/>
    <w:rsid w:val="007A4FF7"/>
    <w:rsid w:val="007A54BD"/>
    <w:rsid w:val="007A5559"/>
    <w:rsid w:val="007A78DA"/>
    <w:rsid w:val="007B5374"/>
    <w:rsid w:val="007B552E"/>
    <w:rsid w:val="007B5875"/>
    <w:rsid w:val="007B5D3A"/>
    <w:rsid w:val="007B671D"/>
    <w:rsid w:val="007B6F86"/>
    <w:rsid w:val="007C02B2"/>
    <w:rsid w:val="007C1A70"/>
    <w:rsid w:val="007C1D16"/>
    <w:rsid w:val="007C1D78"/>
    <w:rsid w:val="007C1DD7"/>
    <w:rsid w:val="007C2BB7"/>
    <w:rsid w:val="007C5180"/>
    <w:rsid w:val="007C5EFF"/>
    <w:rsid w:val="007C7B49"/>
    <w:rsid w:val="007C7DD6"/>
    <w:rsid w:val="007C7E80"/>
    <w:rsid w:val="007D01BA"/>
    <w:rsid w:val="007D1F03"/>
    <w:rsid w:val="007D2BC9"/>
    <w:rsid w:val="007D5547"/>
    <w:rsid w:val="007D7569"/>
    <w:rsid w:val="007D7B86"/>
    <w:rsid w:val="007E1312"/>
    <w:rsid w:val="007E160E"/>
    <w:rsid w:val="007E1974"/>
    <w:rsid w:val="007E2890"/>
    <w:rsid w:val="007E40AC"/>
    <w:rsid w:val="007E46FE"/>
    <w:rsid w:val="007E4D9B"/>
    <w:rsid w:val="007F32E8"/>
    <w:rsid w:val="0080073E"/>
    <w:rsid w:val="00800823"/>
    <w:rsid w:val="0080113D"/>
    <w:rsid w:val="0080152E"/>
    <w:rsid w:val="00803621"/>
    <w:rsid w:val="008059F7"/>
    <w:rsid w:val="00805E2F"/>
    <w:rsid w:val="008061A2"/>
    <w:rsid w:val="00806FE4"/>
    <w:rsid w:val="00807C7E"/>
    <w:rsid w:val="00807E10"/>
    <w:rsid w:val="00807F96"/>
    <w:rsid w:val="00810F4F"/>
    <w:rsid w:val="0081495D"/>
    <w:rsid w:val="00814B36"/>
    <w:rsid w:val="00816928"/>
    <w:rsid w:val="00821BDD"/>
    <w:rsid w:val="00821D60"/>
    <w:rsid w:val="00823841"/>
    <w:rsid w:val="00824B0B"/>
    <w:rsid w:val="008314B6"/>
    <w:rsid w:val="00832673"/>
    <w:rsid w:val="00832B07"/>
    <w:rsid w:val="00833D8F"/>
    <w:rsid w:val="0083437F"/>
    <w:rsid w:val="00834F9F"/>
    <w:rsid w:val="00835092"/>
    <w:rsid w:val="00835189"/>
    <w:rsid w:val="00835570"/>
    <w:rsid w:val="00841093"/>
    <w:rsid w:val="00842E7C"/>
    <w:rsid w:val="0084408C"/>
    <w:rsid w:val="00845829"/>
    <w:rsid w:val="0084649C"/>
    <w:rsid w:val="00846677"/>
    <w:rsid w:val="0085047B"/>
    <w:rsid w:val="00850A13"/>
    <w:rsid w:val="00851379"/>
    <w:rsid w:val="00851608"/>
    <w:rsid w:val="00851FA4"/>
    <w:rsid w:val="008526D7"/>
    <w:rsid w:val="00852A96"/>
    <w:rsid w:val="00852B63"/>
    <w:rsid w:val="008544C0"/>
    <w:rsid w:val="00855323"/>
    <w:rsid w:val="00856122"/>
    <w:rsid w:val="00856911"/>
    <w:rsid w:val="00857792"/>
    <w:rsid w:val="008600F6"/>
    <w:rsid w:val="00861052"/>
    <w:rsid w:val="0086223A"/>
    <w:rsid w:val="008625B8"/>
    <w:rsid w:val="008626C1"/>
    <w:rsid w:val="00862F98"/>
    <w:rsid w:val="0086376C"/>
    <w:rsid w:val="00865348"/>
    <w:rsid w:val="0086589C"/>
    <w:rsid w:val="0086597B"/>
    <w:rsid w:val="008663BC"/>
    <w:rsid w:val="00866824"/>
    <w:rsid w:val="008674B9"/>
    <w:rsid w:val="00867B1A"/>
    <w:rsid w:val="00872654"/>
    <w:rsid w:val="008726F7"/>
    <w:rsid w:val="00872C72"/>
    <w:rsid w:val="00873C34"/>
    <w:rsid w:val="008764C2"/>
    <w:rsid w:val="00880741"/>
    <w:rsid w:val="00880806"/>
    <w:rsid w:val="008814DB"/>
    <w:rsid w:val="00881BA9"/>
    <w:rsid w:val="00886206"/>
    <w:rsid w:val="00890D26"/>
    <w:rsid w:val="00891381"/>
    <w:rsid w:val="008935DE"/>
    <w:rsid w:val="00893987"/>
    <w:rsid w:val="00894F3B"/>
    <w:rsid w:val="008956D8"/>
    <w:rsid w:val="008957EA"/>
    <w:rsid w:val="008A01D8"/>
    <w:rsid w:val="008A0485"/>
    <w:rsid w:val="008A234F"/>
    <w:rsid w:val="008A2DFB"/>
    <w:rsid w:val="008A2F69"/>
    <w:rsid w:val="008A4257"/>
    <w:rsid w:val="008A4A1F"/>
    <w:rsid w:val="008A560C"/>
    <w:rsid w:val="008A6CC8"/>
    <w:rsid w:val="008A7A95"/>
    <w:rsid w:val="008A7D31"/>
    <w:rsid w:val="008B0EAE"/>
    <w:rsid w:val="008B1136"/>
    <w:rsid w:val="008B12B7"/>
    <w:rsid w:val="008B140D"/>
    <w:rsid w:val="008B38FC"/>
    <w:rsid w:val="008B39D3"/>
    <w:rsid w:val="008B3E0D"/>
    <w:rsid w:val="008B4EB3"/>
    <w:rsid w:val="008B51D2"/>
    <w:rsid w:val="008B5DAD"/>
    <w:rsid w:val="008B6915"/>
    <w:rsid w:val="008B6ED1"/>
    <w:rsid w:val="008B7D27"/>
    <w:rsid w:val="008B7E2F"/>
    <w:rsid w:val="008C0694"/>
    <w:rsid w:val="008C36EA"/>
    <w:rsid w:val="008C7524"/>
    <w:rsid w:val="008C77D0"/>
    <w:rsid w:val="008C7C66"/>
    <w:rsid w:val="008D217E"/>
    <w:rsid w:val="008D38CE"/>
    <w:rsid w:val="008D5380"/>
    <w:rsid w:val="008D57F3"/>
    <w:rsid w:val="008D66E5"/>
    <w:rsid w:val="008D709A"/>
    <w:rsid w:val="008D7AB7"/>
    <w:rsid w:val="008E06F3"/>
    <w:rsid w:val="008E08C1"/>
    <w:rsid w:val="008E1770"/>
    <w:rsid w:val="008E2EBC"/>
    <w:rsid w:val="008E35F9"/>
    <w:rsid w:val="008E4903"/>
    <w:rsid w:val="008E4B4B"/>
    <w:rsid w:val="008E7451"/>
    <w:rsid w:val="008E7A56"/>
    <w:rsid w:val="008F139C"/>
    <w:rsid w:val="008F17EB"/>
    <w:rsid w:val="008F24DF"/>
    <w:rsid w:val="008F4311"/>
    <w:rsid w:val="008F4CE1"/>
    <w:rsid w:val="008F5F3A"/>
    <w:rsid w:val="008F6BA0"/>
    <w:rsid w:val="008F6C57"/>
    <w:rsid w:val="009002DA"/>
    <w:rsid w:val="009002DC"/>
    <w:rsid w:val="00900D3C"/>
    <w:rsid w:val="00900E96"/>
    <w:rsid w:val="00900F82"/>
    <w:rsid w:val="00901296"/>
    <w:rsid w:val="009022DB"/>
    <w:rsid w:val="0090385A"/>
    <w:rsid w:val="009039C4"/>
    <w:rsid w:val="0090404F"/>
    <w:rsid w:val="009040D1"/>
    <w:rsid w:val="00910F8D"/>
    <w:rsid w:val="0091150D"/>
    <w:rsid w:val="00911A89"/>
    <w:rsid w:val="009125C4"/>
    <w:rsid w:val="009129F9"/>
    <w:rsid w:val="0091317B"/>
    <w:rsid w:val="00913933"/>
    <w:rsid w:val="00913F8F"/>
    <w:rsid w:val="00915163"/>
    <w:rsid w:val="0091652B"/>
    <w:rsid w:val="00917532"/>
    <w:rsid w:val="00923180"/>
    <w:rsid w:val="00923AD4"/>
    <w:rsid w:val="00926AE8"/>
    <w:rsid w:val="009271C0"/>
    <w:rsid w:val="00927450"/>
    <w:rsid w:val="0092780E"/>
    <w:rsid w:val="00927B9C"/>
    <w:rsid w:val="00930BB7"/>
    <w:rsid w:val="00933741"/>
    <w:rsid w:val="00933D9E"/>
    <w:rsid w:val="0093528E"/>
    <w:rsid w:val="009360DE"/>
    <w:rsid w:val="0093673F"/>
    <w:rsid w:val="00944750"/>
    <w:rsid w:val="00945270"/>
    <w:rsid w:val="00945895"/>
    <w:rsid w:val="00945E59"/>
    <w:rsid w:val="00946EE3"/>
    <w:rsid w:val="009479BA"/>
    <w:rsid w:val="00947C3E"/>
    <w:rsid w:val="00950A9D"/>
    <w:rsid w:val="00950ADD"/>
    <w:rsid w:val="00950CF3"/>
    <w:rsid w:val="009517AF"/>
    <w:rsid w:val="00951F8F"/>
    <w:rsid w:val="0095331D"/>
    <w:rsid w:val="00955089"/>
    <w:rsid w:val="00955BD5"/>
    <w:rsid w:val="009564C5"/>
    <w:rsid w:val="00957DBA"/>
    <w:rsid w:val="00970356"/>
    <w:rsid w:val="00970909"/>
    <w:rsid w:val="0097094C"/>
    <w:rsid w:val="00971799"/>
    <w:rsid w:val="009733A3"/>
    <w:rsid w:val="00973962"/>
    <w:rsid w:val="009744A5"/>
    <w:rsid w:val="00974BAD"/>
    <w:rsid w:val="009769AD"/>
    <w:rsid w:val="00976A8A"/>
    <w:rsid w:val="009770B3"/>
    <w:rsid w:val="00981249"/>
    <w:rsid w:val="009815DA"/>
    <w:rsid w:val="00981AB8"/>
    <w:rsid w:val="009830A7"/>
    <w:rsid w:val="009832F6"/>
    <w:rsid w:val="009838F4"/>
    <w:rsid w:val="00983B1E"/>
    <w:rsid w:val="00983E8A"/>
    <w:rsid w:val="00984351"/>
    <w:rsid w:val="0098464B"/>
    <w:rsid w:val="00986294"/>
    <w:rsid w:val="00986326"/>
    <w:rsid w:val="00986420"/>
    <w:rsid w:val="009868AD"/>
    <w:rsid w:val="00991216"/>
    <w:rsid w:val="00993831"/>
    <w:rsid w:val="00993A4B"/>
    <w:rsid w:val="00994676"/>
    <w:rsid w:val="00994A09"/>
    <w:rsid w:val="00994FF3"/>
    <w:rsid w:val="00996885"/>
    <w:rsid w:val="0099797F"/>
    <w:rsid w:val="009A0294"/>
    <w:rsid w:val="009A07EA"/>
    <w:rsid w:val="009A16E1"/>
    <w:rsid w:val="009A1C42"/>
    <w:rsid w:val="009A38E6"/>
    <w:rsid w:val="009A5D79"/>
    <w:rsid w:val="009A6851"/>
    <w:rsid w:val="009A6D24"/>
    <w:rsid w:val="009A73CF"/>
    <w:rsid w:val="009B0724"/>
    <w:rsid w:val="009B0D57"/>
    <w:rsid w:val="009B1A39"/>
    <w:rsid w:val="009B2329"/>
    <w:rsid w:val="009B34EB"/>
    <w:rsid w:val="009B35DB"/>
    <w:rsid w:val="009B635C"/>
    <w:rsid w:val="009C3F41"/>
    <w:rsid w:val="009C5E31"/>
    <w:rsid w:val="009C5F11"/>
    <w:rsid w:val="009C6BCF"/>
    <w:rsid w:val="009C6FF1"/>
    <w:rsid w:val="009C74C9"/>
    <w:rsid w:val="009D18A2"/>
    <w:rsid w:val="009D1A59"/>
    <w:rsid w:val="009D2319"/>
    <w:rsid w:val="009D27B3"/>
    <w:rsid w:val="009D3DC6"/>
    <w:rsid w:val="009D3FC3"/>
    <w:rsid w:val="009D41D8"/>
    <w:rsid w:val="009D5CED"/>
    <w:rsid w:val="009D5EBD"/>
    <w:rsid w:val="009D66FD"/>
    <w:rsid w:val="009D726D"/>
    <w:rsid w:val="009D7594"/>
    <w:rsid w:val="009D7BE4"/>
    <w:rsid w:val="009E09E0"/>
    <w:rsid w:val="009E184C"/>
    <w:rsid w:val="009E2D68"/>
    <w:rsid w:val="009E3FD0"/>
    <w:rsid w:val="009E4E48"/>
    <w:rsid w:val="009E6865"/>
    <w:rsid w:val="009F1BD6"/>
    <w:rsid w:val="009F2FC8"/>
    <w:rsid w:val="009F4493"/>
    <w:rsid w:val="009F53AC"/>
    <w:rsid w:val="009F62F5"/>
    <w:rsid w:val="009F7111"/>
    <w:rsid w:val="009F73E0"/>
    <w:rsid w:val="00A01158"/>
    <w:rsid w:val="00A01AED"/>
    <w:rsid w:val="00A024D4"/>
    <w:rsid w:val="00A03F2E"/>
    <w:rsid w:val="00A0537F"/>
    <w:rsid w:val="00A13178"/>
    <w:rsid w:val="00A1353B"/>
    <w:rsid w:val="00A138C9"/>
    <w:rsid w:val="00A14622"/>
    <w:rsid w:val="00A1510F"/>
    <w:rsid w:val="00A15889"/>
    <w:rsid w:val="00A17696"/>
    <w:rsid w:val="00A17C68"/>
    <w:rsid w:val="00A2343C"/>
    <w:rsid w:val="00A263BF"/>
    <w:rsid w:val="00A26A59"/>
    <w:rsid w:val="00A27A2E"/>
    <w:rsid w:val="00A27E70"/>
    <w:rsid w:val="00A307D1"/>
    <w:rsid w:val="00A31D89"/>
    <w:rsid w:val="00A326F1"/>
    <w:rsid w:val="00A34372"/>
    <w:rsid w:val="00A347FE"/>
    <w:rsid w:val="00A36076"/>
    <w:rsid w:val="00A361BB"/>
    <w:rsid w:val="00A3735E"/>
    <w:rsid w:val="00A3741A"/>
    <w:rsid w:val="00A4282F"/>
    <w:rsid w:val="00A43016"/>
    <w:rsid w:val="00A43D7F"/>
    <w:rsid w:val="00A44C20"/>
    <w:rsid w:val="00A455D2"/>
    <w:rsid w:val="00A46840"/>
    <w:rsid w:val="00A47422"/>
    <w:rsid w:val="00A50286"/>
    <w:rsid w:val="00A50673"/>
    <w:rsid w:val="00A508D3"/>
    <w:rsid w:val="00A52B89"/>
    <w:rsid w:val="00A5561D"/>
    <w:rsid w:val="00A56E5D"/>
    <w:rsid w:val="00A62F2F"/>
    <w:rsid w:val="00A64FA9"/>
    <w:rsid w:val="00A6549D"/>
    <w:rsid w:val="00A6697B"/>
    <w:rsid w:val="00A67823"/>
    <w:rsid w:val="00A6782A"/>
    <w:rsid w:val="00A70D0C"/>
    <w:rsid w:val="00A715A9"/>
    <w:rsid w:val="00A717C4"/>
    <w:rsid w:val="00A740DE"/>
    <w:rsid w:val="00A744D2"/>
    <w:rsid w:val="00A74B82"/>
    <w:rsid w:val="00A75744"/>
    <w:rsid w:val="00A76386"/>
    <w:rsid w:val="00A76A5A"/>
    <w:rsid w:val="00A778BA"/>
    <w:rsid w:val="00A778F3"/>
    <w:rsid w:val="00A80203"/>
    <w:rsid w:val="00A81924"/>
    <w:rsid w:val="00A82B3B"/>
    <w:rsid w:val="00A83F83"/>
    <w:rsid w:val="00A84D75"/>
    <w:rsid w:val="00A85660"/>
    <w:rsid w:val="00A905C9"/>
    <w:rsid w:val="00A912C7"/>
    <w:rsid w:val="00A9246B"/>
    <w:rsid w:val="00A93D69"/>
    <w:rsid w:val="00A93DE5"/>
    <w:rsid w:val="00A9425F"/>
    <w:rsid w:val="00A95340"/>
    <w:rsid w:val="00A955D6"/>
    <w:rsid w:val="00A955EB"/>
    <w:rsid w:val="00A95D5B"/>
    <w:rsid w:val="00A9603E"/>
    <w:rsid w:val="00A961F2"/>
    <w:rsid w:val="00AA08BD"/>
    <w:rsid w:val="00AA0F50"/>
    <w:rsid w:val="00AA1D60"/>
    <w:rsid w:val="00AA3083"/>
    <w:rsid w:val="00AA38A0"/>
    <w:rsid w:val="00AA59C5"/>
    <w:rsid w:val="00AA5C5B"/>
    <w:rsid w:val="00AB02F2"/>
    <w:rsid w:val="00AB162A"/>
    <w:rsid w:val="00AB1772"/>
    <w:rsid w:val="00AB592A"/>
    <w:rsid w:val="00AB6C99"/>
    <w:rsid w:val="00AB71CE"/>
    <w:rsid w:val="00AB7DA2"/>
    <w:rsid w:val="00AC077D"/>
    <w:rsid w:val="00AC190D"/>
    <w:rsid w:val="00AC4310"/>
    <w:rsid w:val="00AC772E"/>
    <w:rsid w:val="00AD1142"/>
    <w:rsid w:val="00AD2D38"/>
    <w:rsid w:val="00AD2FD0"/>
    <w:rsid w:val="00AD42C4"/>
    <w:rsid w:val="00AD479A"/>
    <w:rsid w:val="00AD4C96"/>
    <w:rsid w:val="00AD5CFB"/>
    <w:rsid w:val="00AD7646"/>
    <w:rsid w:val="00AD795D"/>
    <w:rsid w:val="00AE115D"/>
    <w:rsid w:val="00AE3407"/>
    <w:rsid w:val="00AE353B"/>
    <w:rsid w:val="00AE358A"/>
    <w:rsid w:val="00AE3E39"/>
    <w:rsid w:val="00AE43EB"/>
    <w:rsid w:val="00AE48C1"/>
    <w:rsid w:val="00AE61D3"/>
    <w:rsid w:val="00AE6E67"/>
    <w:rsid w:val="00AF10F9"/>
    <w:rsid w:val="00AF15C1"/>
    <w:rsid w:val="00AF2268"/>
    <w:rsid w:val="00AF35C5"/>
    <w:rsid w:val="00AF3FB3"/>
    <w:rsid w:val="00AF7B24"/>
    <w:rsid w:val="00B00757"/>
    <w:rsid w:val="00B00960"/>
    <w:rsid w:val="00B03E84"/>
    <w:rsid w:val="00B04AEA"/>
    <w:rsid w:val="00B05A4A"/>
    <w:rsid w:val="00B06B61"/>
    <w:rsid w:val="00B06B74"/>
    <w:rsid w:val="00B07917"/>
    <w:rsid w:val="00B105DA"/>
    <w:rsid w:val="00B12582"/>
    <w:rsid w:val="00B139A3"/>
    <w:rsid w:val="00B142FB"/>
    <w:rsid w:val="00B14DE6"/>
    <w:rsid w:val="00B14DFD"/>
    <w:rsid w:val="00B15943"/>
    <w:rsid w:val="00B16B78"/>
    <w:rsid w:val="00B17650"/>
    <w:rsid w:val="00B21AB3"/>
    <w:rsid w:val="00B2468A"/>
    <w:rsid w:val="00B259E7"/>
    <w:rsid w:val="00B26F55"/>
    <w:rsid w:val="00B345A1"/>
    <w:rsid w:val="00B35D66"/>
    <w:rsid w:val="00B373CC"/>
    <w:rsid w:val="00B4038E"/>
    <w:rsid w:val="00B41188"/>
    <w:rsid w:val="00B43123"/>
    <w:rsid w:val="00B46A58"/>
    <w:rsid w:val="00B4708F"/>
    <w:rsid w:val="00B5111B"/>
    <w:rsid w:val="00B5535E"/>
    <w:rsid w:val="00B55DEB"/>
    <w:rsid w:val="00B6047F"/>
    <w:rsid w:val="00B60533"/>
    <w:rsid w:val="00B61163"/>
    <w:rsid w:val="00B61F2D"/>
    <w:rsid w:val="00B62037"/>
    <w:rsid w:val="00B63EAF"/>
    <w:rsid w:val="00B66617"/>
    <w:rsid w:val="00B67301"/>
    <w:rsid w:val="00B67EBA"/>
    <w:rsid w:val="00B711BE"/>
    <w:rsid w:val="00B72905"/>
    <w:rsid w:val="00B72E9D"/>
    <w:rsid w:val="00B739D7"/>
    <w:rsid w:val="00B77D6F"/>
    <w:rsid w:val="00B80431"/>
    <w:rsid w:val="00B80FE2"/>
    <w:rsid w:val="00B8581F"/>
    <w:rsid w:val="00B85E91"/>
    <w:rsid w:val="00B90B5A"/>
    <w:rsid w:val="00B90E43"/>
    <w:rsid w:val="00B926C9"/>
    <w:rsid w:val="00B92A6D"/>
    <w:rsid w:val="00B92DB6"/>
    <w:rsid w:val="00B94FF3"/>
    <w:rsid w:val="00B95A27"/>
    <w:rsid w:val="00BA2071"/>
    <w:rsid w:val="00BA35B7"/>
    <w:rsid w:val="00BA3A0F"/>
    <w:rsid w:val="00BA58F8"/>
    <w:rsid w:val="00BA72DF"/>
    <w:rsid w:val="00BA7780"/>
    <w:rsid w:val="00BB129F"/>
    <w:rsid w:val="00BB140C"/>
    <w:rsid w:val="00BB1DB5"/>
    <w:rsid w:val="00BB2C17"/>
    <w:rsid w:val="00BB36AB"/>
    <w:rsid w:val="00BB6660"/>
    <w:rsid w:val="00BB75E5"/>
    <w:rsid w:val="00BC0EB7"/>
    <w:rsid w:val="00BC1B0A"/>
    <w:rsid w:val="00BC2B24"/>
    <w:rsid w:val="00BC2B6F"/>
    <w:rsid w:val="00BC3A3F"/>
    <w:rsid w:val="00BC3CCB"/>
    <w:rsid w:val="00BC420A"/>
    <w:rsid w:val="00BC770E"/>
    <w:rsid w:val="00BD0198"/>
    <w:rsid w:val="00BD0D89"/>
    <w:rsid w:val="00BD3DB7"/>
    <w:rsid w:val="00BD5500"/>
    <w:rsid w:val="00BD58F6"/>
    <w:rsid w:val="00BD5EA4"/>
    <w:rsid w:val="00BD5F61"/>
    <w:rsid w:val="00BD765F"/>
    <w:rsid w:val="00BE0B5F"/>
    <w:rsid w:val="00BE230A"/>
    <w:rsid w:val="00BE7079"/>
    <w:rsid w:val="00BE7366"/>
    <w:rsid w:val="00BF00DB"/>
    <w:rsid w:val="00BF1D8A"/>
    <w:rsid w:val="00BF2083"/>
    <w:rsid w:val="00BF2149"/>
    <w:rsid w:val="00BF2458"/>
    <w:rsid w:val="00BF4ED0"/>
    <w:rsid w:val="00BF589F"/>
    <w:rsid w:val="00BF62AC"/>
    <w:rsid w:val="00BF6D6A"/>
    <w:rsid w:val="00C02F83"/>
    <w:rsid w:val="00C032BD"/>
    <w:rsid w:val="00C0378E"/>
    <w:rsid w:val="00C03B59"/>
    <w:rsid w:val="00C04144"/>
    <w:rsid w:val="00C057FA"/>
    <w:rsid w:val="00C05D26"/>
    <w:rsid w:val="00C0637A"/>
    <w:rsid w:val="00C07569"/>
    <w:rsid w:val="00C07E49"/>
    <w:rsid w:val="00C11473"/>
    <w:rsid w:val="00C114C2"/>
    <w:rsid w:val="00C11852"/>
    <w:rsid w:val="00C11A0C"/>
    <w:rsid w:val="00C145E5"/>
    <w:rsid w:val="00C167BF"/>
    <w:rsid w:val="00C20917"/>
    <w:rsid w:val="00C22BD9"/>
    <w:rsid w:val="00C24678"/>
    <w:rsid w:val="00C24FF5"/>
    <w:rsid w:val="00C264F6"/>
    <w:rsid w:val="00C26AE0"/>
    <w:rsid w:val="00C26E8B"/>
    <w:rsid w:val="00C30612"/>
    <w:rsid w:val="00C30709"/>
    <w:rsid w:val="00C316C9"/>
    <w:rsid w:val="00C31DFA"/>
    <w:rsid w:val="00C32389"/>
    <w:rsid w:val="00C32567"/>
    <w:rsid w:val="00C32E56"/>
    <w:rsid w:val="00C32F04"/>
    <w:rsid w:val="00C3374E"/>
    <w:rsid w:val="00C33DBD"/>
    <w:rsid w:val="00C340CE"/>
    <w:rsid w:val="00C35726"/>
    <w:rsid w:val="00C35AB2"/>
    <w:rsid w:val="00C35CB2"/>
    <w:rsid w:val="00C4013D"/>
    <w:rsid w:val="00C404F9"/>
    <w:rsid w:val="00C434BE"/>
    <w:rsid w:val="00C44038"/>
    <w:rsid w:val="00C443D5"/>
    <w:rsid w:val="00C4442D"/>
    <w:rsid w:val="00C44A2E"/>
    <w:rsid w:val="00C45E06"/>
    <w:rsid w:val="00C461D6"/>
    <w:rsid w:val="00C4729D"/>
    <w:rsid w:val="00C518BE"/>
    <w:rsid w:val="00C5195A"/>
    <w:rsid w:val="00C526EE"/>
    <w:rsid w:val="00C53793"/>
    <w:rsid w:val="00C55AC2"/>
    <w:rsid w:val="00C5658B"/>
    <w:rsid w:val="00C56EBC"/>
    <w:rsid w:val="00C6101E"/>
    <w:rsid w:val="00C6216B"/>
    <w:rsid w:val="00C6251E"/>
    <w:rsid w:val="00C6282D"/>
    <w:rsid w:val="00C6335E"/>
    <w:rsid w:val="00C63652"/>
    <w:rsid w:val="00C64655"/>
    <w:rsid w:val="00C649A6"/>
    <w:rsid w:val="00C652E7"/>
    <w:rsid w:val="00C66C1F"/>
    <w:rsid w:val="00C67BA0"/>
    <w:rsid w:val="00C730B9"/>
    <w:rsid w:val="00C76A10"/>
    <w:rsid w:val="00C76C7F"/>
    <w:rsid w:val="00C80E9F"/>
    <w:rsid w:val="00C82BE2"/>
    <w:rsid w:val="00C87B47"/>
    <w:rsid w:val="00C90587"/>
    <w:rsid w:val="00C909CE"/>
    <w:rsid w:val="00C90A4E"/>
    <w:rsid w:val="00C90CD5"/>
    <w:rsid w:val="00C91988"/>
    <w:rsid w:val="00C92DA2"/>
    <w:rsid w:val="00C9302B"/>
    <w:rsid w:val="00C94C3A"/>
    <w:rsid w:val="00C94E3B"/>
    <w:rsid w:val="00C95306"/>
    <w:rsid w:val="00C95D1F"/>
    <w:rsid w:val="00CA1170"/>
    <w:rsid w:val="00CA1301"/>
    <w:rsid w:val="00CA3AF7"/>
    <w:rsid w:val="00CA5F71"/>
    <w:rsid w:val="00CA6463"/>
    <w:rsid w:val="00CA6D16"/>
    <w:rsid w:val="00CA734F"/>
    <w:rsid w:val="00CA75FB"/>
    <w:rsid w:val="00CA7E2D"/>
    <w:rsid w:val="00CB05C3"/>
    <w:rsid w:val="00CB24C8"/>
    <w:rsid w:val="00CB2CBB"/>
    <w:rsid w:val="00CB2CF1"/>
    <w:rsid w:val="00CB2F42"/>
    <w:rsid w:val="00CB4D9D"/>
    <w:rsid w:val="00CB5162"/>
    <w:rsid w:val="00CB575C"/>
    <w:rsid w:val="00CB6859"/>
    <w:rsid w:val="00CB6C96"/>
    <w:rsid w:val="00CB6CE6"/>
    <w:rsid w:val="00CB783B"/>
    <w:rsid w:val="00CC0B00"/>
    <w:rsid w:val="00CC1BF2"/>
    <w:rsid w:val="00CC4FE3"/>
    <w:rsid w:val="00CC5FB7"/>
    <w:rsid w:val="00CC7328"/>
    <w:rsid w:val="00CD02A9"/>
    <w:rsid w:val="00CD2D7E"/>
    <w:rsid w:val="00CD3E22"/>
    <w:rsid w:val="00CD4ED9"/>
    <w:rsid w:val="00CD69F3"/>
    <w:rsid w:val="00CD7AA9"/>
    <w:rsid w:val="00CE1096"/>
    <w:rsid w:val="00CE2436"/>
    <w:rsid w:val="00CE5D1C"/>
    <w:rsid w:val="00CE773E"/>
    <w:rsid w:val="00CF3889"/>
    <w:rsid w:val="00CF38C9"/>
    <w:rsid w:val="00CF4687"/>
    <w:rsid w:val="00CF547A"/>
    <w:rsid w:val="00CF712D"/>
    <w:rsid w:val="00CF7A0B"/>
    <w:rsid w:val="00D00200"/>
    <w:rsid w:val="00D0043D"/>
    <w:rsid w:val="00D00806"/>
    <w:rsid w:val="00D01997"/>
    <w:rsid w:val="00D01B42"/>
    <w:rsid w:val="00D03CD4"/>
    <w:rsid w:val="00D052A1"/>
    <w:rsid w:val="00D1014E"/>
    <w:rsid w:val="00D104F1"/>
    <w:rsid w:val="00D10B4A"/>
    <w:rsid w:val="00D11266"/>
    <w:rsid w:val="00D112FA"/>
    <w:rsid w:val="00D1208D"/>
    <w:rsid w:val="00D12419"/>
    <w:rsid w:val="00D12ABB"/>
    <w:rsid w:val="00D12E4A"/>
    <w:rsid w:val="00D13D9A"/>
    <w:rsid w:val="00D1649A"/>
    <w:rsid w:val="00D16967"/>
    <w:rsid w:val="00D16EAB"/>
    <w:rsid w:val="00D17974"/>
    <w:rsid w:val="00D179D4"/>
    <w:rsid w:val="00D204AB"/>
    <w:rsid w:val="00D21AF0"/>
    <w:rsid w:val="00D230AA"/>
    <w:rsid w:val="00D30A31"/>
    <w:rsid w:val="00D30B76"/>
    <w:rsid w:val="00D31245"/>
    <w:rsid w:val="00D31BEE"/>
    <w:rsid w:val="00D32A7E"/>
    <w:rsid w:val="00D33409"/>
    <w:rsid w:val="00D3394C"/>
    <w:rsid w:val="00D33E89"/>
    <w:rsid w:val="00D34AD0"/>
    <w:rsid w:val="00D375DD"/>
    <w:rsid w:val="00D37D72"/>
    <w:rsid w:val="00D4048A"/>
    <w:rsid w:val="00D4061B"/>
    <w:rsid w:val="00D419A1"/>
    <w:rsid w:val="00D420F4"/>
    <w:rsid w:val="00D432C6"/>
    <w:rsid w:val="00D43804"/>
    <w:rsid w:val="00D45A8B"/>
    <w:rsid w:val="00D50402"/>
    <w:rsid w:val="00D5115C"/>
    <w:rsid w:val="00D51BF6"/>
    <w:rsid w:val="00D557D1"/>
    <w:rsid w:val="00D55C79"/>
    <w:rsid w:val="00D55E6C"/>
    <w:rsid w:val="00D56494"/>
    <w:rsid w:val="00D5715E"/>
    <w:rsid w:val="00D57899"/>
    <w:rsid w:val="00D604D0"/>
    <w:rsid w:val="00D64F1F"/>
    <w:rsid w:val="00D65497"/>
    <w:rsid w:val="00D679B5"/>
    <w:rsid w:val="00D67F67"/>
    <w:rsid w:val="00D7079D"/>
    <w:rsid w:val="00D73046"/>
    <w:rsid w:val="00D73457"/>
    <w:rsid w:val="00D7574F"/>
    <w:rsid w:val="00D810A8"/>
    <w:rsid w:val="00D81877"/>
    <w:rsid w:val="00D82E9B"/>
    <w:rsid w:val="00D83350"/>
    <w:rsid w:val="00D84D93"/>
    <w:rsid w:val="00D86D16"/>
    <w:rsid w:val="00D90796"/>
    <w:rsid w:val="00D91280"/>
    <w:rsid w:val="00D91E05"/>
    <w:rsid w:val="00D94680"/>
    <w:rsid w:val="00D94D87"/>
    <w:rsid w:val="00D95CC8"/>
    <w:rsid w:val="00D963E4"/>
    <w:rsid w:val="00D97CA5"/>
    <w:rsid w:val="00DA1418"/>
    <w:rsid w:val="00DA207B"/>
    <w:rsid w:val="00DA2E2F"/>
    <w:rsid w:val="00DA2E73"/>
    <w:rsid w:val="00DA5D05"/>
    <w:rsid w:val="00DA66E5"/>
    <w:rsid w:val="00DA79A0"/>
    <w:rsid w:val="00DB22A6"/>
    <w:rsid w:val="00DB29BA"/>
    <w:rsid w:val="00DB2AF9"/>
    <w:rsid w:val="00DB35AA"/>
    <w:rsid w:val="00DB3AB9"/>
    <w:rsid w:val="00DB3C58"/>
    <w:rsid w:val="00DB65B8"/>
    <w:rsid w:val="00DB75F4"/>
    <w:rsid w:val="00DC19AD"/>
    <w:rsid w:val="00DC1BC0"/>
    <w:rsid w:val="00DC33EA"/>
    <w:rsid w:val="00DC3C31"/>
    <w:rsid w:val="00DC43A1"/>
    <w:rsid w:val="00DC64AF"/>
    <w:rsid w:val="00DC7AB2"/>
    <w:rsid w:val="00DD0543"/>
    <w:rsid w:val="00DD0960"/>
    <w:rsid w:val="00DD293B"/>
    <w:rsid w:val="00DD4C2E"/>
    <w:rsid w:val="00DD5941"/>
    <w:rsid w:val="00DD61C8"/>
    <w:rsid w:val="00DD694A"/>
    <w:rsid w:val="00DD6A27"/>
    <w:rsid w:val="00DD73DB"/>
    <w:rsid w:val="00DD7907"/>
    <w:rsid w:val="00DE0B8A"/>
    <w:rsid w:val="00DE1131"/>
    <w:rsid w:val="00DE202B"/>
    <w:rsid w:val="00DE462C"/>
    <w:rsid w:val="00DE47EE"/>
    <w:rsid w:val="00DE484C"/>
    <w:rsid w:val="00DE4AB4"/>
    <w:rsid w:val="00DE6C0F"/>
    <w:rsid w:val="00DE7B9C"/>
    <w:rsid w:val="00DF1E3B"/>
    <w:rsid w:val="00DF4CCD"/>
    <w:rsid w:val="00DF608C"/>
    <w:rsid w:val="00DF60FD"/>
    <w:rsid w:val="00E02C2B"/>
    <w:rsid w:val="00E02C31"/>
    <w:rsid w:val="00E04CD9"/>
    <w:rsid w:val="00E053D2"/>
    <w:rsid w:val="00E05DD8"/>
    <w:rsid w:val="00E112EE"/>
    <w:rsid w:val="00E115D8"/>
    <w:rsid w:val="00E13B27"/>
    <w:rsid w:val="00E1693D"/>
    <w:rsid w:val="00E16AD4"/>
    <w:rsid w:val="00E20090"/>
    <w:rsid w:val="00E20539"/>
    <w:rsid w:val="00E209F6"/>
    <w:rsid w:val="00E22A46"/>
    <w:rsid w:val="00E22CF2"/>
    <w:rsid w:val="00E23AC0"/>
    <w:rsid w:val="00E2404A"/>
    <w:rsid w:val="00E258D6"/>
    <w:rsid w:val="00E26C15"/>
    <w:rsid w:val="00E27778"/>
    <w:rsid w:val="00E300A5"/>
    <w:rsid w:val="00E31A2C"/>
    <w:rsid w:val="00E320D6"/>
    <w:rsid w:val="00E321F2"/>
    <w:rsid w:val="00E339DD"/>
    <w:rsid w:val="00E34F0D"/>
    <w:rsid w:val="00E35D74"/>
    <w:rsid w:val="00E35E6B"/>
    <w:rsid w:val="00E37512"/>
    <w:rsid w:val="00E4123D"/>
    <w:rsid w:val="00E42894"/>
    <w:rsid w:val="00E42D04"/>
    <w:rsid w:val="00E43BC0"/>
    <w:rsid w:val="00E45D10"/>
    <w:rsid w:val="00E475EA"/>
    <w:rsid w:val="00E50BFB"/>
    <w:rsid w:val="00E50C7A"/>
    <w:rsid w:val="00E51A2C"/>
    <w:rsid w:val="00E52189"/>
    <w:rsid w:val="00E52B5E"/>
    <w:rsid w:val="00E53081"/>
    <w:rsid w:val="00E53D33"/>
    <w:rsid w:val="00E54162"/>
    <w:rsid w:val="00E5416F"/>
    <w:rsid w:val="00E54251"/>
    <w:rsid w:val="00E54A3F"/>
    <w:rsid w:val="00E560B4"/>
    <w:rsid w:val="00E61259"/>
    <w:rsid w:val="00E61FC5"/>
    <w:rsid w:val="00E6337B"/>
    <w:rsid w:val="00E6437C"/>
    <w:rsid w:val="00E647FE"/>
    <w:rsid w:val="00E67376"/>
    <w:rsid w:val="00E67EAD"/>
    <w:rsid w:val="00E7273E"/>
    <w:rsid w:val="00E72AE9"/>
    <w:rsid w:val="00E72B7A"/>
    <w:rsid w:val="00E73968"/>
    <w:rsid w:val="00E751AC"/>
    <w:rsid w:val="00E76C9A"/>
    <w:rsid w:val="00E77F6A"/>
    <w:rsid w:val="00E80E78"/>
    <w:rsid w:val="00E81D3F"/>
    <w:rsid w:val="00E82018"/>
    <w:rsid w:val="00E82CC2"/>
    <w:rsid w:val="00E82EDE"/>
    <w:rsid w:val="00E83A91"/>
    <w:rsid w:val="00E8599C"/>
    <w:rsid w:val="00E85B41"/>
    <w:rsid w:val="00E86209"/>
    <w:rsid w:val="00E92640"/>
    <w:rsid w:val="00E94F9F"/>
    <w:rsid w:val="00E971D0"/>
    <w:rsid w:val="00EA26AF"/>
    <w:rsid w:val="00EA2F12"/>
    <w:rsid w:val="00EA45F4"/>
    <w:rsid w:val="00EA5B50"/>
    <w:rsid w:val="00EB0822"/>
    <w:rsid w:val="00EB0E97"/>
    <w:rsid w:val="00EB10CD"/>
    <w:rsid w:val="00EB351A"/>
    <w:rsid w:val="00EB4689"/>
    <w:rsid w:val="00EB5C2C"/>
    <w:rsid w:val="00EB5F45"/>
    <w:rsid w:val="00EB6712"/>
    <w:rsid w:val="00EB6E5E"/>
    <w:rsid w:val="00EB7FB6"/>
    <w:rsid w:val="00EC0467"/>
    <w:rsid w:val="00EC112E"/>
    <w:rsid w:val="00EC1BD8"/>
    <w:rsid w:val="00EC247E"/>
    <w:rsid w:val="00EC2B6C"/>
    <w:rsid w:val="00EC2CB1"/>
    <w:rsid w:val="00EC323B"/>
    <w:rsid w:val="00EC39E9"/>
    <w:rsid w:val="00EC47AA"/>
    <w:rsid w:val="00EC47AC"/>
    <w:rsid w:val="00EC7CDB"/>
    <w:rsid w:val="00ED1A9D"/>
    <w:rsid w:val="00ED2264"/>
    <w:rsid w:val="00ED297B"/>
    <w:rsid w:val="00ED3FFD"/>
    <w:rsid w:val="00ED4D06"/>
    <w:rsid w:val="00ED5A1F"/>
    <w:rsid w:val="00ED5C6B"/>
    <w:rsid w:val="00ED636D"/>
    <w:rsid w:val="00EE0E08"/>
    <w:rsid w:val="00EE2D37"/>
    <w:rsid w:val="00EE339B"/>
    <w:rsid w:val="00EE38BB"/>
    <w:rsid w:val="00EE466A"/>
    <w:rsid w:val="00EE4F89"/>
    <w:rsid w:val="00EE576E"/>
    <w:rsid w:val="00EE5AE5"/>
    <w:rsid w:val="00EE7511"/>
    <w:rsid w:val="00EF117A"/>
    <w:rsid w:val="00EF11B7"/>
    <w:rsid w:val="00EF2377"/>
    <w:rsid w:val="00EF2569"/>
    <w:rsid w:val="00EF3168"/>
    <w:rsid w:val="00EF45D1"/>
    <w:rsid w:val="00EF68D3"/>
    <w:rsid w:val="00EF6B06"/>
    <w:rsid w:val="00EF7784"/>
    <w:rsid w:val="00F000A1"/>
    <w:rsid w:val="00F01C88"/>
    <w:rsid w:val="00F01D03"/>
    <w:rsid w:val="00F02350"/>
    <w:rsid w:val="00F0478E"/>
    <w:rsid w:val="00F04C17"/>
    <w:rsid w:val="00F05C54"/>
    <w:rsid w:val="00F066AE"/>
    <w:rsid w:val="00F11BEE"/>
    <w:rsid w:val="00F12679"/>
    <w:rsid w:val="00F12D24"/>
    <w:rsid w:val="00F13B01"/>
    <w:rsid w:val="00F1595D"/>
    <w:rsid w:val="00F15BAC"/>
    <w:rsid w:val="00F15F93"/>
    <w:rsid w:val="00F16320"/>
    <w:rsid w:val="00F16A10"/>
    <w:rsid w:val="00F1716F"/>
    <w:rsid w:val="00F17816"/>
    <w:rsid w:val="00F20E4B"/>
    <w:rsid w:val="00F222F8"/>
    <w:rsid w:val="00F23BE1"/>
    <w:rsid w:val="00F25F70"/>
    <w:rsid w:val="00F26E98"/>
    <w:rsid w:val="00F27ED1"/>
    <w:rsid w:val="00F3014C"/>
    <w:rsid w:val="00F30618"/>
    <w:rsid w:val="00F31993"/>
    <w:rsid w:val="00F31A0E"/>
    <w:rsid w:val="00F33D78"/>
    <w:rsid w:val="00F3574D"/>
    <w:rsid w:val="00F35869"/>
    <w:rsid w:val="00F366D4"/>
    <w:rsid w:val="00F40C70"/>
    <w:rsid w:val="00F41656"/>
    <w:rsid w:val="00F42262"/>
    <w:rsid w:val="00F42C4A"/>
    <w:rsid w:val="00F43BF7"/>
    <w:rsid w:val="00F44095"/>
    <w:rsid w:val="00F449D8"/>
    <w:rsid w:val="00F4595F"/>
    <w:rsid w:val="00F47575"/>
    <w:rsid w:val="00F50824"/>
    <w:rsid w:val="00F51666"/>
    <w:rsid w:val="00F51AF9"/>
    <w:rsid w:val="00F537DA"/>
    <w:rsid w:val="00F57385"/>
    <w:rsid w:val="00F6024E"/>
    <w:rsid w:val="00F604E3"/>
    <w:rsid w:val="00F611E5"/>
    <w:rsid w:val="00F616FA"/>
    <w:rsid w:val="00F6193B"/>
    <w:rsid w:val="00F62C34"/>
    <w:rsid w:val="00F62C8D"/>
    <w:rsid w:val="00F65560"/>
    <w:rsid w:val="00F6584F"/>
    <w:rsid w:val="00F65B41"/>
    <w:rsid w:val="00F66127"/>
    <w:rsid w:val="00F66A56"/>
    <w:rsid w:val="00F67B2C"/>
    <w:rsid w:val="00F71902"/>
    <w:rsid w:val="00F72E7F"/>
    <w:rsid w:val="00F735E1"/>
    <w:rsid w:val="00F735F2"/>
    <w:rsid w:val="00F743DC"/>
    <w:rsid w:val="00F74BA2"/>
    <w:rsid w:val="00F75A7D"/>
    <w:rsid w:val="00F80AAE"/>
    <w:rsid w:val="00F81895"/>
    <w:rsid w:val="00F8257B"/>
    <w:rsid w:val="00F83579"/>
    <w:rsid w:val="00F840FE"/>
    <w:rsid w:val="00F84ABA"/>
    <w:rsid w:val="00F84F9C"/>
    <w:rsid w:val="00F861A3"/>
    <w:rsid w:val="00F86A99"/>
    <w:rsid w:val="00F86D43"/>
    <w:rsid w:val="00F8715A"/>
    <w:rsid w:val="00F906AD"/>
    <w:rsid w:val="00F90C0E"/>
    <w:rsid w:val="00F91FA3"/>
    <w:rsid w:val="00F921A6"/>
    <w:rsid w:val="00F923C7"/>
    <w:rsid w:val="00F9353C"/>
    <w:rsid w:val="00F94C7B"/>
    <w:rsid w:val="00F95161"/>
    <w:rsid w:val="00F96917"/>
    <w:rsid w:val="00F9697A"/>
    <w:rsid w:val="00FA03A7"/>
    <w:rsid w:val="00FA0C4F"/>
    <w:rsid w:val="00FA2988"/>
    <w:rsid w:val="00FA3CBA"/>
    <w:rsid w:val="00FA4619"/>
    <w:rsid w:val="00FA6748"/>
    <w:rsid w:val="00FB0B0C"/>
    <w:rsid w:val="00FB0E55"/>
    <w:rsid w:val="00FB22D9"/>
    <w:rsid w:val="00FB2558"/>
    <w:rsid w:val="00FB35EA"/>
    <w:rsid w:val="00FB5C1E"/>
    <w:rsid w:val="00FC0447"/>
    <w:rsid w:val="00FC0E54"/>
    <w:rsid w:val="00FC155A"/>
    <w:rsid w:val="00FC17E7"/>
    <w:rsid w:val="00FC33A8"/>
    <w:rsid w:val="00FC434A"/>
    <w:rsid w:val="00FC4FB2"/>
    <w:rsid w:val="00FD0EA0"/>
    <w:rsid w:val="00FD126F"/>
    <w:rsid w:val="00FD31B2"/>
    <w:rsid w:val="00FD3975"/>
    <w:rsid w:val="00FD5769"/>
    <w:rsid w:val="00FD7416"/>
    <w:rsid w:val="00FD7936"/>
    <w:rsid w:val="00FD7DC6"/>
    <w:rsid w:val="00FE00B7"/>
    <w:rsid w:val="00FE0F1A"/>
    <w:rsid w:val="00FE3BF7"/>
    <w:rsid w:val="00FE4BFF"/>
    <w:rsid w:val="00FE6637"/>
    <w:rsid w:val="00FE76C5"/>
    <w:rsid w:val="00FE7FA2"/>
    <w:rsid w:val="00FF025B"/>
    <w:rsid w:val="00FF64E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8747CEA"/>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locked="1" w:qFormat="1"/>
    <w:lsdException w:name="heading 1" w:locked="1" w:uiPriority="9" w:qFormat="1"/>
    <w:lsdException w:name="heading 2" w:locked="1" w:semiHidden="1" w:unhideWhenUsed="1" w:qFormat="1"/>
    <w:lsdException w:name="heading 3" w:locked="1" w:semiHidden="1" w:unhideWhenUsed="1" w:qFormat="1"/>
    <w:lsdException w:name="heading 4" w:locked="1" w:semiHidden="1" w:unhideWhenUsed="1" w:qFormat="1"/>
    <w:lsdException w:name="heading 5" w:locked="1" w:semiHidden="1" w:unhideWhenUsed="1" w:qFormat="1"/>
    <w:lsdException w:name="heading 6" w:locked="1" w:semiHidden="1" w:unhideWhenUsed="1" w:qFormat="1"/>
    <w:lsdException w:name="heading 7" w:locked="1" w:semiHidden="1" w:unhideWhenUsed="1" w:qFormat="1"/>
    <w:lsdException w:name="heading 8" w:locked="1" w:semiHidden="1" w:unhideWhenUsed="1" w:qFormat="1"/>
    <w:lsdException w:name="heading 9" w:locked="1"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semiHidden="1" w:uiPriority="39" w:unhideWhenUsed="1"/>
    <w:lsdException w:name="toc 2" w:locked="1" w:semiHidden="1" w:uiPriority="39" w:unhideWhenUsed="1"/>
    <w:lsdException w:name="toc 3" w:locked="1" w:semiHidden="1" w:uiPriority="39" w:unhideWhenUsed="1"/>
    <w:lsdException w:name="toc 4" w:locked="1" w:semiHidden="1" w:unhideWhenUsed="1"/>
    <w:lsdException w:name="toc 5" w:locked="1" w:semiHidden="1" w:unhideWhenUsed="1"/>
    <w:lsdException w:name="toc 6" w:locked="1" w:semiHidden="1" w:unhideWhenUsed="1"/>
    <w:lsdException w:name="toc 7" w:locked="1" w:semiHidden="1" w:unhideWhenUsed="1"/>
    <w:lsdException w:name="toc 8" w:locked="1" w:semiHidden="1" w:unhideWhenUsed="1"/>
    <w:lsdException w:name="toc 9" w:locked="1"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iPriority="99" w:unhideWhenUsed="1"/>
    <w:lsdException w:name="index heading" w:semiHidden="1" w:unhideWhenUsed="1"/>
    <w:lsdException w:name="caption" w:locked="1"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qFormat="1"/>
    <w:lsdException w:name="Closing" w:semiHidden="1" w:unhideWhenUsed="1"/>
    <w:lsdException w:name="Signature" w:semiHidden="1" w:unhideWhenUsed="1"/>
    <w:lsdException w:name="Default Paragraph Font" w:locked="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locked="1" w:qFormat="1"/>
    <w:lsdException w:name="Emphasis" w:locked="1"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34" w:qFormat="1"/>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Smart Link" w:semiHidden="1" w:uiPriority="99" w:unhideWhenUsed="1"/>
  </w:latentStyles>
  <w:style w:type="paragraph" w:default="1" w:styleId="Normal">
    <w:name w:val="Normal"/>
    <w:qFormat/>
    <w:rsid w:val="003D5E48"/>
    <w:rPr>
      <w:sz w:val="24"/>
      <w:szCs w:val="24"/>
    </w:rPr>
  </w:style>
  <w:style w:type="paragraph" w:styleId="Heading1">
    <w:name w:val="heading 1"/>
    <w:basedOn w:val="Title"/>
    <w:next w:val="TOC1"/>
    <w:link w:val="Heading1Char"/>
    <w:uiPriority w:val="9"/>
    <w:qFormat/>
    <w:locked/>
    <w:rsid w:val="00C07E49"/>
    <w:pPr>
      <w:numPr>
        <w:numId w:val="34"/>
      </w:numPr>
      <w:spacing w:before="100" w:beforeAutospacing="1" w:after="100" w:afterAutospacing="1"/>
      <w:outlineLvl w:val="0"/>
    </w:pPr>
    <w:rPr>
      <w:b/>
      <w:bCs/>
      <w:kern w:val="36"/>
      <w:sz w:val="32"/>
      <w:szCs w:val="48"/>
    </w:rPr>
  </w:style>
  <w:style w:type="paragraph" w:styleId="Heading2">
    <w:name w:val="heading 2"/>
    <w:basedOn w:val="Normal"/>
    <w:next w:val="Normal"/>
    <w:link w:val="Heading2Char"/>
    <w:semiHidden/>
    <w:unhideWhenUsed/>
    <w:qFormat/>
    <w:locked/>
    <w:rsid w:val="00E6437C"/>
    <w:pPr>
      <w:keepNext/>
      <w:keepLines/>
      <w:spacing w:before="4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nhideWhenUsed/>
    <w:qFormat/>
    <w:locked/>
    <w:rsid w:val="00E6437C"/>
    <w:pPr>
      <w:keepNext/>
      <w:keepLines/>
      <w:spacing w:before="40"/>
      <w:outlineLvl w:val="2"/>
    </w:pPr>
    <w:rPr>
      <w:rFonts w:asciiTheme="majorHAnsi" w:eastAsiaTheme="majorEastAsia" w:hAnsiTheme="majorHAnsi" w:cstheme="majorBidi"/>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PlainText">
    <w:name w:val="Plain Text"/>
    <w:basedOn w:val="Normal"/>
    <w:link w:val="PlainTextChar"/>
    <w:rsid w:val="00D30A31"/>
    <w:rPr>
      <w:rFonts w:ascii="Courier New" w:hAnsi="Courier New" w:cs="Courier New"/>
      <w:sz w:val="20"/>
      <w:szCs w:val="20"/>
    </w:rPr>
  </w:style>
  <w:style w:type="character" w:customStyle="1" w:styleId="PlainTextChar">
    <w:name w:val="Plain Text Char"/>
    <w:link w:val="PlainText"/>
    <w:locked/>
    <w:rsid w:val="00D94D87"/>
    <w:rPr>
      <w:rFonts w:ascii="Courier New" w:hAnsi="Courier New" w:cs="Times New Roman"/>
      <w:lang w:val="en-US" w:eastAsia="en-US"/>
    </w:rPr>
  </w:style>
  <w:style w:type="paragraph" w:styleId="Header">
    <w:name w:val="header"/>
    <w:basedOn w:val="Normal"/>
    <w:link w:val="HeaderChar"/>
    <w:rsid w:val="0001614B"/>
    <w:pPr>
      <w:tabs>
        <w:tab w:val="center" w:pos="4320"/>
        <w:tab w:val="right" w:pos="8640"/>
      </w:tabs>
    </w:pPr>
  </w:style>
  <w:style w:type="character" w:customStyle="1" w:styleId="HeaderChar">
    <w:name w:val="Header Char"/>
    <w:link w:val="Header"/>
    <w:semiHidden/>
    <w:locked/>
    <w:rsid w:val="00B94FF3"/>
    <w:rPr>
      <w:rFonts w:cs="Times New Roman"/>
      <w:sz w:val="24"/>
      <w:szCs w:val="24"/>
    </w:rPr>
  </w:style>
  <w:style w:type="paragraph" w:styleId="Footer">
    <w:name w:val="footer"/>
    <w:basedOn w:val="Normal"/>
    <w:link w:val="FooterChar"/>
    <w:uiPriority w:val="99"/>
    <w:rsid w:val="0001614B"/>
    <w:pPr>
      <w:tabs>
        <w:tab w:val="center" w:pos="4320"/>
        <w:tab w:val="right" w:pos="8640"/>
      </w:tabs>
    </w:pPr>
  </w:style>
  <w:style w:type="character" w:customStyle="1" w:styleId="FooterChar">
    <w:name w:val="Footer Char"/>
    <w:link w:val="Footer"/>
    <w:uiPriority w:val="99"/>
    <w:locked/>
    <w:rsid w:val="00B94FF3"/>
    <w:rPr>
      <w:rFonts w:cs="Times New Roman"/>
      <w:sz w:val="24"/>
      <w:szCs w:val="24"/>
    </w:rPr>
  </w:style>
  <w:style w:type="paragraph" w:styleId="BalloonText">
    <w:name w:val="Balloon Text"/>
    <w:basedOn w:val="Normal"/>
    <w:link w:val="BalloonTextChar"/>
    <w:semiHidden/>
    <w:rsid w:val="00457075"/>
    <w:rPr>
      <w:rFonts w:ascii="Tahoma" w:hAnsi="Tahoma" w:cs="Tahoma"/>
      <w:sz w:val="16"/>
      <w:szCs w:val="16"/>
    </w:rPr>
  </w:style>
  <w:style w:type="character" w:customStyle="1" w:styleId="BalloonTextChar">
    <w:name w:val="Balloon Text Char"/>
    <w:link w:val="BalloonText"/>
    <w:semiHidden/>
    <w:locked/>
    <w:rsid w:val="00B94FF3"/>
    <w:rPr>
      <w:rFonts w:cs="Times New Roman"/>
      <w:sz w:val="2"/>
    </w:rPr>
  </w:style>
  <w:style w:type="character" w:styleId="PageNumber">
    <w:name w:val="page number"/>
    <w:rsid w:val="00200403"/>
    <w:rPr>
      <w:rFonts w:cs="Times New Roman"/>
    </w:rPr>
  </w:style>
  <w:style w:type="character" w:styleId="Hyperlink">
    <w:name w:val="Hyperlink"/>
    <w:uiPriority w:val="99"/>
    <w:rsid w:val="00A47422"/>
    <w:rPr>
      <w:rFonts w:cs="Times New Roman"/>
      <w:color w:val="660000"/>
      <w:u w:val="single"/>
    </w:rPr>
  </w:style>
  <w:style w:type="table" w:styleId="TableList4">
    <w:name w:val="Table List 4"/>
    <w:basedOn w:val="TableNormal"/>
    <w:rsid w:val="001033AF"/>
    <w:tblPr>
      <w:tblBorders>
        <w:top w:val="single" w:sz="12" w:space="0" w:color="000000"/>
        <w:left w:val="single" w:sz="12" w:space="0" w:color="000000"/>
        <w:bottom w:val="single" w:sz="12" w:space="0" w:color="000000"/>
        <w:right w:val="single" w:sz="12" w:space="0" w:color="000000"/>
        <w:insideH w:val="single" w:sz="6" w:space="0" w:color="000000"/>
      </w:tblBorders>
    </w:tblPr>
    <w:tblStylePr w:type="firstRow">
      <w:rPr>
        <w:rFonts w:cs="Times New Roman"/>
        <w:b/>
        <w:bCs/>
        <w:color w:val="FFFFFF"/>
      </w:rPr>
      <w:tblPr/>
      <w:tcPr>
        <w:tcBorders>
          <w:bottom w:val="single" w:sz="12" w:space="0" w:color="000000"/>
          <w:tl2br w:val="none" w:sz="0" w:space="0" w:color="auto"/>
          <w:tr2bl w:val="none" w:sz="0" w:space="0" w:color="auto"/>
        </w:tcBorders>
        <w:shd w:val="solid" w:color="808080" w:fill="FFFFFF"/>
      </w:tcPr>
    </w:tblStylePr>
  </w:style>
  <w:style w:type="character" w:styleId="Strong">
    <w:name w:val="Strong"/>
    <w:qFormat/>
    <w:rsid w:val="00B17650"/>
    <w:rPr>
      <w:rFonts w:cs="Times New Roman"/>
      <w:b/>
    </w:rPr>
  </w:style>
  <w:style w:type="paragraph" w:customStyle="1" w:styleId="ColorfulShading-Accent31">
    <w:name w:val="Colorful Shading - Accent 31"/>
    <w:basedOn w:val="Normal"/>
    <w:uiPriority w:val="34"/>
    <w:qFormat/>
    <w:rsid w:val="00EB7FB6"/>
    <w:pPr>
      <w:ind w:left="720"/>
    </w:pPr>
  </w:style>
  <w:style w:type="table" w:styleId="TableGrid">
    <w:name w:val="Table Grid"/>
    <w:basedOn w:val="TableNormal"/>
    <w:uiPriority w:val="39"/>
    <w:rsid w:val="00E23AC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uiPriority w:val="99"/>
    <w:rsid w:val="00AA5C5B"/>
    <w:rPr>
      <w:sz w:val="16"/>
      <w:szCs w:val="16"/>
    </w:rPr>
  </w:style>
  <w:style w:type="paragraph" w:styleId="CommentText">
    <w:name w:val="annotation text"/>
    <w:basedOn w:val="Normal"/>
    <w:link w:val="CommentTextChar"/>
    <w:uiPriority w:val="99"/>
    <w:rsid w:val="00AA5C5B"/>
    <w:rPr>
      <w:sz w:val="20"/>
      <w:szCs w:val="20"/>
    </w:rPr>
  </w:style>
  <w:style w:type="character" w:customStyle="1" w:styleId="CommentTextChar">
    <w:name w:val="Comment Text Char"/>
    <w:basedOn w:val="DefaultParagraphFont"/>
    <w:link w:val="CommentText"/>
    <w:uiPriority w:val="99"/>
    <w:rsid w:val="00AA5C5B"/>
  </w:style>
  <w:style w:type="paragraph" w:customStyle="1" w:styleId="DarkList-Accent31">
    <w:name w:val="Dark List - Accent 31"/>
    <w:hidden/>
    <w:uiPriority w:val="99"/>
    <w:semiHidden/>
    <w:rsid w:val="00A138C9"/>
    <w:rPr>
      <w:sz w:val="24"/>
      <w:szCs w:val="24"/>
    </w:rPr>
  </w:style>
  <w:style w:type="paragraph" w:styleId="CommentSubject">
    <w:name w:val="annotation subject"/>
    <w:basedOn w:val="CommentText"/>
    <w:next w:val="CommentText"/>
    <w:link w:val="CommentSubjectChar"/>
    <w:rsid w:val="00120723"/>
    <w:rPr>
      <w:b/>
      <w:bCs/>
    </w:rPr>
  </w:style>
  <w:style w:type="character" w:customStyle="1" w:styleId="CommentSubjectChar">
    <w:name w:val="Comment Subject Char"/>
    <w:link w:val="CommentSubject"/>
    <w:rsid w:val="00120723"/>
    <w:rPr>
      <w:b/>
      <w:bCs/>
    </w:rPr>
  </w:style>
  <w:style w:type="paragraph" w:customStyle="1" w:styleId="LightGrid-Accent31">
    <w:name w:val="Light Grid - Accent 31"/>
    <w:basedOn w:val="Normal"/>
    <w:uiPriority w:val="34"/>
    <w:qFormat/>
    <w:rsid w:val="00E72B7A"/>
    <w:pPr>
      <w:spacing w:after="200" w:line="276" w:lineRule="auto"/>
      <w:ind w:left="720"/>
      <w:contextualSpacing/>
    </w:pPr>
    <w:rPr>
      <w:rFonts w:ascii="Calibri" w:eastAsia="Calibri" w:hAnsi="Calibri"/>
      <w:sz w:val="22"/>
      <w:szCs w:val="22"/>
    </w:rPr>
  </w:style>
  <w:style w:type="paragraph" w:customStyle="1" w:styleId="LightList-Accent31">
    <w:name w:val="Light List - Accent 31"/>
    <w:hidden/>
    <w:uiPriority w:val="99"/>
    <w:semiHidden/>
    <w:rsid w:val="0091652B"/>
    <w:rPr>
      <w:sz w:val="24"/>
      <w:szCs w:val="24"/>
    </w:rPr>
  </w:style>
  <w:style w:type="paragraph" w:customStyle="1" w:styleId="MediumList2-Accent21">
    <w:name w:val="Medium List 2 - Accent 21"/>
    <w:hidden/>
    <w:uiPriority w:val="99"/>
    <w:semiHidden/>
    <w:rsid w:val="00F57385"/>
    <w:rPr>
      <w:sz w:val="24"/>
      <w:szCs w:val="24"/>
    </w:rPr>
  </w:style>
  <w:style w:type="paragraph" w:customStyle="1" w:styleId="ColorfulShading-Accent11">
    <w:name w:val="Colorful Shading - Accent 11"/>
    <w:hidden/>
    <w:uiPriority w:val="99"/>
    <w:semiHidden/>
    <w:rsid w:val="00A01AED"/>
    <w:rPr>
      <w:sz w:val="24"/>
      <w:szCs w:val="24"/>
    </w:rPr>
  </w:style>
  <w:style w:type="paragraph" w:customStyle="1" w:styleId="ColorfulList-Accent11">
    <w:name w:val="Colorful List - Accent 11"/>
    <w:basedOn w:val="Normal"/>
    <w:uiPriority w:val="34"/>
    <w:qFormat/>
    <w:rsid w:val="00DC19AD"/>
    <w:pPr>
      <w:ind w:left="720"/>
      <w:contextualSpacing/>
    </w:pPr>
    <w:rPr>
      <w:rFonts w:ascii="Cambria" w:eastAsia="MS Mincho" w:hAnsi="Cambria"/>
    </w:rPr>
  </w:style>
  <w:style w:type="paragraph" w:styleId="NormalWeb">
    <w:name w:val="Normal (Web)"/>
    <w:basedOn w:val="Normal"/>
    <w:uiPriority w:val="99"/>
    <w:unhideWhenUsed/>
    <w:rsid w:val="00AC4310"/>
    <w:pPr>
      <w:spacing w:before="100" w:beforeAutospacing="1" w:after="100" w:afterAutospacing="1"/>
    </w:pPr>
    <w:rPr>
      <w:rFonts w:eastAsia="PMingLiU"/>
      <w:lang w:eastAsia="zh-TW"/>
    </w:rPr>
  </w:style>
  <w:style w:type="paragraph" w:styleId="ListParagraph">
    <w:name w:val="List Paragraph"/>
    <w:basedOn w:val="Normal"/>
    <w:uiPriority w:val="34"/>
    <w:qFormat/>
    <w:rsid w:val="00B4708F"/>
    <w:pPr>
      <w:ind w:left="720"/>
      <w:contextualSpacing/>
    </w:pPr>
  </w:style>
  <w:style w:type="paragraph" w:styleId="Revision">
    <w:name w:val="Revision"/>
    <w:hidden/>
    <w:uiPriority w:val="99"/>
    <w:semiHidden/>
    <w:rsid w:val="00177B21"/>
    <w:rPr>
      <w:sz w:val="24"/>
      <w:szCs w:val="24"/>
    </w:rPr>
  </w:style>
  <w:style w:type="paragraph" w:styleId="Bibliography">
    <w:name w:val="Bibliography"/>
    <w:basedOn w:val="Normal"/>
    <w:next w:val="Normal"/>
    <w:uiPriority w:val="37"/>
    <w:unhideWhenUsed/>
    <w:rsid w:val="00597137"/>
    <w:pPr>
      <w:tabs>
        <w:tab w:val="left" w:pos="504"/>
      </w:tabs>
      <w:spacing w:after="240"/>
      <w:ind w:left="504" w:hanging="504"/>
    </w:pPr>
  </w:style>
  <w:style w:type="paragraph" w:customStyle="1" w:styleId="EndNoteBibliographyTitle">
    <w:name w:val="EndNote Bibliography Title"/>
    <w:basedOn w:val="Normal"/>
    <w:rsid w:val="008A2DFB"/>
    <w:pPr>
      <w:jc w:val="center"/>
    </w:pPr>
    <w:rPr>
      <w:rFonts w:ascii="Courier New" w:hAnsi="Courier New" w:cs="Courier New"/>
      <w:sz w:val="20"/>
    </w:rPr>
  </w:style>
  <w:style w:type="paragraph" w:customStyle="1" w:styleId="EndNoteBibliography">
    <w:name w:val="EndNote Bibliography"/>
    <w:basedOn w:val="Normal"/>
    <w:rsid w:val="008A2DFB"/>
    <w:rPr>
      <w:rFonts w:ascii="Courier New" w:hAnsi="Courier New" w:cs="Courier New"/>
      <w:sz w:val="20"/>
    </w:rPr>
  </w:style>
  <w:style w:type="paragraph" w:styleId="NoSpacing">
    <w:name w:val="No Spacing"/>
    <w:link w:val="NoSpacingChar"/>
    <w:uiPriority w:val="1"/>
    <w:qFormat/>
    <w:rsid w:val="00362420"/>
    <w:rPr>
      <w:rFonts w:asciiTheme="minorHAnsi" w:eastAsiaTheme="minorEastAsia" w:hAnsiTheme="minorHAnsi" w:cstheme="minorBidi"/>
      <w:sz w:val="22"/>
      <w:szCs w:val="22"/>
      <w:lang w:eastAsia="zh-CN"/>
    </w:rPr>
  </w:style>
  <w:style w:type="character" w:customStyle="1" w:styleId="NoSpacingChar">
    <w:name w:val="No Spacing Char"/>
    <w:basedOn w:val="DefaultParagraphFont"/>
    <w:link w:val="NoSpacing"/>
    <w:uiPriority w:val="1"/>
    <w:rsid w:val="00362420"/>
    <w:rPr>
      <w:rFonts w:asciiTheme="minorHAnsi" w:eastAsiaTheme="minorEastAsia" w:hAnsiTheme="minorHAnsi" w:cstheme="minorBidi"/>
      <w:sz w:val="22"/>
      <w:szCs w:val="22"/>
      <w:lang w:eastAsia="zh-CN"/>
    </w:rPr>
  </w:style>
  <w:style w:type="paragraph" w:customStyle="1" w:styleId="Letterhead">
    <w:name w:val="Letterhead"/>
    <w:basedOn w:val="Normal"/>
    <w:rsid w:val="00362420"/>
    <w:pPr>
      <w:jc w:val="right"/>
    </w:pPr>
    <w:rPr>
      <w:rFonts w:ascii="Palatino" w:hAnsi="Palatino"/>
      <w:sz w:val="20"/>
      <w:szCs w:val="20"/>
      <w:lang w:val="en-GB"/>
    </w:rPr>
  </w:style>
  <w:style w:type="paragraph" w:customStyle="1" w:styleId="p1">
    <w:name w:val="p1"/>
    <w:basedOn w:val="Normal"/>
    <w:rsid w:val="004C0C7F"/>
    <w:rPr>
      <w:rFonts w:ascii="Arial" w:hAnsi="Arial" w:cs="Arial"/>
      <w:sz w:val="17"/>
      <w:szCs w:val="17"/>
    </w:rPr>
  </w:style>
  <w:style w:type="paragraph" w:customStyle="1" w:styleId="p2">
    <w:name w:val="p2"/>
    <w:basedOn w:val="Normal"/>
    <w:rsid w:val="004C0C7F"/>
    <w:rPr>
      <w:rFonts w:ascii="Arial" w:hAnsi="Arial" w:cs="Arial"/>
      <w:sz w:val="18"/>
      <w:szCs w:val="18"/>
    </w:rPr>
  </w:style>
  <w:style w:type="character" w:customStyle="1" w:styleId="s1">
    <w:name w:val="s1"/>
    <w:basedOn w:val="DefaultParagraphFont"/>
    <w:rsid w:val="004C0C7F"/>
    <w:rPr>
      <w:rFonts w:ascii="Arial" w:hAnsi="Arial" w:cs="Arial" w:hint="default"/>
      <w:sz w:val="12"/>
      <w:szCs w:val="12"/>
    </w:rPr>
  </w:style>
  <w:style w:type="character" w:customStyle="1" w:styleId="apple-converted-space">
    <w:name w:val="apple-converted-space"/>
    <w:basedOn w:val="DefaultParagraphFont"/>
    <w:rsid w:val="004C0C7F"/>
  </w:style>
  <w:style w:type="character" w:styleId="UnresolvedMention">
    <w:name w:val="Unresolved Mention"/>
    <w:basedOn w:val="DefaultParagraphFont"/>
    <w:rsid w:val="00A263BF"/>
    <w:rPr>
      <w:color w:val="605E5C"/>
      <w:shd w:val="clear" w:color="auto" w:fill="E1DFDD"/>
    </w:rPr>
  </w:style>
  <w:style w:type="character" w:styleId="FollowedHyperlink">
    <w:name w:val="FollowedHyperlink"/>
    <w:basedOn w:val="DefaultParagraphFont"/>
    <w:semiHidden/>
    <w:unhideWhenUsed/>
    <w:rsid w:val="009F7111"/>
    <w:rPr>
      <w:color w:val="800080" w:themeColor="followedHyperlink"/>
      <w:u w:val="single"/>
    </w:rPr>
  </w:style>
  <w:style w:type="character" w:customStyle="1" w:styleId="Heading1Char">
    <w:name w:val="Heading 1 Char"/>
    <w:basedOn w:val="DefaultParagraphFont"/>
    <w:link w:val="Heading1"/>
    <w:uiPriority w:val="9"/>
    <w:rsid w:val="00BB140C"/>
    <w:rPr>
      <w:rFonts w:asciiTheme="majorHAnsi" w:eastAsiaTheme="majorEastAsia" w:hAnsiTheme="majorHAnsi" w:cstheme="majorBidi"/>
      <w:b/>
      <w:bCs/>
      <w:spacing w:val="-10"/>
      <w:kern w:val="36"/>
      <w:sz w:val="32"/>
      <w:szCs w:val="48"/>
    </w:rPr>
  </w:style>
  <w:style w:type="paragraph" w:customStyle="1" w:styleId="CalibriBody11">
    <w:name w:val="Calibri Body 11"/>
    <w:basedOn w:val="Normal"/>
    <w:link w:val="CalibriBody11Char"/>
    <w:qFormat/>
    <w:rsid w:val="00EE5AE5"/>
    <w:pPr>
      <w:spacing w:before="120" w:after="200"/>
      <w:ind w:left="634"/>
      <w:contextualSpacing/>
    </w:pPr>
    <w:rPr>
      <w:rFonts w:ascii="Calibri" w:hAnsi="Calibri"/>
      <w:sz w:val="22"/>
      <w:szCs w:val="22"/>
    </w:rPr>
  </w:style>
  <w:style w:type="character" w:customStyle="1" w:styleId="CalibriBody11Char">
    <w:name w:val="Calibri Body 11 Char"/>
    <w:link w:val="CalibriBody11"/>
    <w:rsid w:val="00EE5AE5"/>
    <w:rPr>
      <w:rFonts w:ascii="Calibri" w:hAnsi="Calibri"/>
      <w:sz w:val="22"/>
      <w:szCs w:val="22"/>
    </w:rPr>
  </w:style>
  <w:style w:type="paragraph" w:styleId="TOCHeading">
    <w:name w:val="TOC Heading"/>
    <w:basedOn w:val="Heading1"/>
    <w:next w:val="Normal"/>
    <w:uiPriority w:val="39"/>
    <w:unhideWhenUsed/>
    <w:qFormat/>
    <w:rsid w:val="00C07E49"/>
    <w:pPr>
      <w:keepNext/>
      <w:keepLines/>
      <w:spacing w:before="240" w:beforeAutospacing="0" w:after="0" w:afterAutospacing="0" w:line="259" w:lineRule="auto"/>
      <w:contextualSpacing w:val="0"/>
      <w:outlineLvl w:val="9"/>
    </w:pPr>
    <w:rPr>
      <w:b w:val="0"/>
      <w:bCs w:val="0"/>
      <w:color w:val="365F91" w:themeColor="accent1" w:themeShade="BF"/>
      <w:spacing w:val="0"/>
      <w:kern w:val="0"/>
      <w:szCs w:val="32"/>
    </w:rPr>
  </w:style>
  <w:style w:type="paragraph" w:styleId="TOC1">
    <w:name w:val="toc 1"/>
    <w:basedOn w:val="Normal"/>
    <w:next w:val="Normal"/>
    <w:autoRedefine/>
    <w:uiPriority w:val="39"/>
    <w:unhideWhenUsed/>
    <w:locked/>
    <w:rsid w:val="00C07E49"/>
    <w:pPr>
      <w:spacing w:after="100"/>
    </w:pPr>
  </w:style>
  <w:style w:type="character" w:styleId="SubtleEmphasis">
    <w:name w:val="Subtle Emphasis"/>
    <w:basedOn w:val="DefaultParagraphFont"/>
    <w:uiPriority w:val="19"/>
    <w:qFormat/>
    <w:rsid w:val="00C07E49"/>
    <w:rPr>
      <w:i/>
      <w:iCs/>
      <w:color w:val="404040" w:themeColor="text1" w:themeTint="BF"/>
    </w:rPr>
  </w:style>
  <w:style w:type="paragraph" w:styleId="TOC2">
    <w:name w:val="toc 2"/>
    <w:basedOn w:val="Normal"/>
    <w:next w:val="Normal"/>
    <w:autoRedefine/>
    <w:uiPriority w:val="39"/>
    <w:unhideWhenUsed/>
    <w:locked/>
    <w:rsid w:val="00C07E49"/>
    <w:pPr>
      <w:spacing w:after="100" w:line="259" w:lineRule="auto"/>
      <w:ind w:left="220"/>
    </w:pPr>
    <w:rPr>
      <w:rFonts w:asciiTheme="minorHAnsi" w:eastAsiaTheme="minorEastAsia" w:hAnsiTheme="minorHAnsi"/>
      <w:sz w:val="22"/>
      <w:szCs w:val="22"/>
    </w:rPr>
  </w:style>
  <w:style w:type="paragraph" w:styleId="TOC3">
    <w:name w:val="toc 3"/>
    <w:basedOn w:val="Normal"/>
    <w:next w:val="Normal"/>
    <w:autoRedefine/>
    <w:uiPriority w:val="39"/>
    <w:unhideWhenUsed/>
    <w:locked/>
    <w:rsid w:val="00C07E49"/>
    <w:pPr>
      <w:spacing w:after="100" w:line="259" w:lineRule="auto"/>
      <w:ind w:left="440"/>
    </w:pPr>
    <w:rPr>
      <w:rFonts w:asciiTheme="minorHAnsi" w:eastAsiaTheme="minorEastAsia" w:hAnsiTheme="minorHAnsi"/>
      <w:sz w:val="22"/>
      <w:szCs w:val="22"/>
    </w:rPr>
  </w:style>
  <w:style w:type="character" w:customStyle="1" w:styleId="Heading2Char">
    <w:name w:val="Heading 2 Char"/>
    <w:basedOn w:val="DefaultParagraphFont"/>
    <w:link w:val="Heading2"/>
    <w:semiHidden/>
    <w:rsid w:val="00E6437C"/>
    <w:rPr>
      <w:rFonts w:asciiTheme="majorHAnsi" w:eastAsiaTheme="majorEastAsia" w:hAnsiTheme="majorHAnsi" w:cstheme="majorBidi"/>
      <w:color w:val="365F91" w:themeColor="accent1" w:themeShade="BF"/>
      <w:sz w:val="26"/>
      <w:szCs w:val="26"/>
    </w:rPr>
  </w:style>
  <w:style w:type="character" w:customStyle="1" w:styleId="Heading3Char">
    <w:name w:val="Heading 3 Char"/>
    <w:basedOn w:val="DefaultParagraphFont"/>
    <w:link w:val="Heading3"/>
    <w:rsid w:val="00E6437C"/>
    <w:rPr>
      <w:rFonts w:asciiTheme="majorHAnsi" w:eastAsiaTheme="majorEastAsia" w:hAnsiTheme="majorHAnsi" w:cstheme="majorBidi"/>
      <w:color w:val="243F60" w:themeColor="accent1" w:themeShade="7F"/>
      <w:sz w:val="24"/>
      <w:szCs w:val="24"/>
    </w:rPr>
  </w:style>
  <w:style w:type="paragraph" w:styleId="Quote">
    <w:name w:val="Quote"/>
    <w:basedOn w:val="Normal"/>
    <w:next w:val="Normal"/>
    <w:link w:val="QuoteChar"/>
    <w:uiPriority w:val="29"/>
    <w:qFormat/>
    <w:rsid w:val="00E6437C"/>
    <w:pPr>
      <w:spacing w:before="200" w:after="160"/>
      <w:ind w:left="864" w:right="864"/>
    </w:pPr>
    <w:rPr>
      <w:i/>
      <w:iCs/>
      <w:color w:val="404040" w:themeColor="text1" w:themeTint="BF"/>
    </w:rPr>
  </w:style>
  <w:style w:type="character" w:customStyle="1" w:styleId="QuoteChar">
    <w:name w:val="Quote Char"/>
    <w:basedOn w:val="DefaultParagraphFont"/>
    <w:link w:val="Quote"/>
    <w:uiPriority w:val="29"/>
    <w:rsid w:val="00E6437C"/>
    <w:rPr>
      <w:i/>
      <w:iCs/>
      <w:color w:val="404040" w:themeColor="text1" w:themeTint="BF"/>
      <w:sz w:val="24"/>
      <w:szCs w:val="24"/>
    </w:rPr>
  </w:style>
  <w:style w:type="paragraph" w:customStyle="1" w:styleId="Style1">
    <w:name w:val="Style1"/>
    <w:basedOn w:val="Heading2"/>
    <w:link w:val="Style1Char"/>
    <w:qFormat/>
    <w:rsid w:val="007D1F03"/>
    <w:pPr>
      <w:numPr>
        <w:ilvl w:val="1"/>
        <w:numId w:val="33"/>
      </w:numPr>
    </w:pPr>
    <w:rPr>
      <w:b/>
      <w:i/>
      <w:u w:val="single"/>
    </w:rPr>
  </w:style>
  <w:style w:type="character" w:customStyle="1" w:styleId="Style1Char">
    <w:name w:val="Style1 Char"/>
    <w:basedOn w:val="Heading2Char"/>
    <w:link w:val="Style1"/>
    <w:rsid w:val="007D1F03"/>
    <w:rPr>
      <w:rFonts w:asciiTheme="majorHAnsi" w:eastAsiaTheme="majorEastAsia" w:hAnsiTheme="majorHAnsi" w:cstheme="majorBidi"/>
      <w:b/>
      <w:i/>
      <w:color w:val="365F91" w:themeColor="accent1" w:themeShade="BF"/>
      <w:sz w:val="26"/>
      <w:szCs w:val="26"/>
      <w:u w:val="single"/>
    </w:rPr>
  </w:style>
  <w:style w:type="paragraph" w:styleId="Title">
    <w:name w:val="Title"/>
    <w:basedOn w:val="Normal"/>
    <w:next w:val="Normal"/>
    <w:link w:val="TitleChar"/>
    <w:qFormat/>
    <w:locked/>
    <w:rsid w:val="00BB140C"/>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rsid w:val="00BB140C"/>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
      <w:marLeft w:val="0"/>
      <w:marRight w:val="0"/>
      <w:marTop w:val="0"/>
      <w:marBottom w:val="0"/>
      <w:divBdr>
        <w:top w:val="none" w:sz="0" w:space="0" w:color="auto"/>
        <w:left w:val="none" w:sz="0" w:space="0" w:color="auto"/>
        <w:bottom w:val="none" w:sz="0" w:space="0" w:color="auto"/>
        <w:right w:val="none" w:sz="0" w:space="0" w:color="auto"/>
      </w:divBdr>
    </w:div>
    <w:div w:id="2">
      <w:marLeft w:val="0"/>
      <w:marRight w:val="0"/>
      <w:marTop w:val="0"/>
      <w:marBottom w:val="0"/>
      <w:divBdr>
        <w:top w:val="none" w:sz="0" w:space="0" w:color="auto"/>
        <w:left w:val="none" w:sz="0" w:space="0" w:color="auto"/>
        <w:bottom w:val="none" w:sz="0" w:space="0" w:color="auto"/>
        <w:right w:val="none" w:sz="0" w:space="0" w:color="auto"/>
      </w:divBdr>
    </w:div>
    <w:div w:id="147678145">
      <w:bodyDiv w:val="1"/>
      <w:marLeft w:val="0"/>
      <w:marRight w:val="0"/>
      <w:marTop w:val="0"/>
      <w:marBottom w:val="0"/>
      <w:divBdr>
        <w:top w:val="none" w:sz="0" w:space="0" w:color="auto"/>
        <w:left w:val="none" w:sz="0" w:space="0" w:color="auto"/>
        <w:bottom w:val="none" w:sz="0" w:space="0" w:color="auto"/>
        <w:right w:val="none" w:sz="0" w:space="0" w:color="auto"/>
      </w:divBdr>
      <w:divsChild>
        <w:div w:id="1599098682">
          <w:marLeft w:val="0"/>
          <w:marRight w:val="0"/>
          <w:marTop w:val="0"/>
          <w:marBottom w:val="0"/>
          <w:divBdr>
            <w:top w:val="single" w:sz="2" w:space="0" w:color="2E2E2E"/>
            <w:left w:val="single" w:sz="2" w:space="0" w:color="2E2E2E"/>
            <w:bottom w:val="single" w:sz="2" w:space="0" w:color="2E2E2E"/>
            <w:right w:val="single" w:sz="2" w:space="0" w:color="2E2E2E"/>
          </w:divBdr>
          <w:divsChild>
            <w:div w:id="2088526250">
              <w:marLeft w:val="0"/>
              <w:marRight w:val="0"/>
              <w:marTop w:val="0"/>
              <w:marBottom w:val="0"/>
              <w:divBdr>
                <w:top w:val="single" w:sz="6" w:space="0" w:color="C9C9C9"/>
                <w:left w:val="none" w:sz="0" w:space="0" w:color="auto"/>
                <w:bottom w:val="none" w:sz="0" w:space="0" w:color="auto"/>
                <w:right w:val="none" w:sz="0" w:space="0" w:color="auto"/>
              </w:divBdr>
              <w:divsChild>
                <w:div w:id="1291938973">
                  <w:marLeft w:val="0"/>
                  <w:marRight w:val="0"/>
                  <w:marTop w:val="0"/>
                  <w:marBottom w:val="0"/>
                  <w:divBdr>
                    <w:top w:val="none" w:sz="0" w:space="0" w:color="auto"/>
                    <w:left w:val="none" w:sz="0" w:space="0" w:color="auto"/>
                    <w:bottom w:val="none" w:sz="0" w:space="0" w:color="auto"/>
                    <w:right w:val="none" w:sz="0" w:space="0" w:color="auto"/>
                  </w:divBdr>
                  <w:divsChild>
                    <w:div w:id="1092169370">
                      <w:marLeft w:val="0"/>
                      <w:marRight w:val="0"/>
                      <w:marTop w:val="0"/>
                      <w:marBottom w:val="0"/>
                      <w:divBdr>
                        <w:top w:val="none" w:sz="0" w:space="0" w:color="auto"/>
                        <w:left w:val="none" w:sz="0" w:space="0" w:color="auto"/>
                        <w:bottom w:val="none" w:sz="0" w:space="0" w:color="auto"/>
                        <w:right w:val="none" w:sz="0" w:space="0" w:color="auto"/>
                      </w:divBdr>
                      <w:divsChild>
                        <w:div w:id="405990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71712717">
      <w:bodyDiv w:val="1"/>
      <w:marLeft w:val="0"/>
      <w:marRight w:val="0"/>
      <w:marTop w:val="0"/>
      <w:marBottom w:val="0"/>
      <w:divBdr>
        <w:top w:val="none" w:sz="0" w:space="0" w:color="auto"/>
        <w:left w:val="none" w:sz="0" w:space="0" w:color="auto"/>
        <w:bottom w:val="none" w:sz="0" w:space="0" w:color="auto"/>
        <w:right w:val="none" w:sz="0" w:space="0" w:color="auto"/>
      </w:divBdr>
    </w:div>
    <w:div w:id="388649660">
      <w:bodyDiv w:val="1"/>
      <w:marLeft w:val="0"/>
      <w:marRight w:val="0"/>
      <w:marTop w:val="0"/>
      <w:marBottom w:val="0"/>
      <w:divBdr>
        <w:top w:val="none" w:sz="0" w:space="0" w:color="auto"/>
        <w:left w:val="none" w:sz="0" w:space="0" w:color="auto"/>
        <w:bottom w:val="none" w:sz="0" w:space="0" w:color="auto"/>
        <w:right w:val="none" w:sz="0" w:space="0" w:color="auto"/>
      </w:divBdr>
    </w:div>
    <w:div w:id="399519963">
      <w:bodyDiv w:val="1"/>
      <w:marLeft w:val="0"/>
      <w:marRight w:val="0"/>
      <w:marTop w:val="0"/>
      <w:marBottom w:val="0"/>
      <w:divBdr>
        <w:top w:val="none" w:sz="0" w:space="0" w:color="auto"/>
        <w:left w:val="none" w:sz="0" w:space="0" w:color="auto"/>
        <w:bottom w:val="none" w:sz="0" w:space="0" w:color="auto"/>
        <w:right w:val="none" w:sz="0" w:space="0" w:color="auto"/>
      </w:divBdr>
    </w:div>
    <w:div w:id="666784960">
      <w:bodyDiv w:val="1"/>
      <w:marLeft w:val="0"/>
      <w:marRight w:val="0"/>
      <w:marTop w:val="0"/>
      <w:marBottom w:val="0"/>
      <w:divBdr>
        <w:top w:val="none" w:sz="0" w:space="0" w:color="auto"/>
        <w:left w:val="none" w:sz="0" w:space="0" w:color="auto"/>
        <w:bottom w:val="none" w:sz="0" w:space="0" w:color="auto"/>
        <w:right w:val="none" w:sz="0" w:space="0" w:color="auto"/>
      </w:divBdr>
    </w:div>
    <w:div w:id="749813976">
      <w:bodyDiv w:val="1"/>
      <w:marLeft w:val="0"/>
      <w:marRight w:val="0"/>
      <w:marTop w:val="0"/>
      <w:marBottom w:val="0"/>
      <w:divBdr>
        <w:top w:val="none" w:sz="0" w:space="0" w:color="auto"/>
        <w:left w:val="none" w:sz="0" w:space="0" w:color="auto"/>
        <w:bottom w:val="none" w:sz="0" w:space="0" w:color="auto"/>
        <w:right w:val="none" w:sz="0" w:space="0" w:color="auto"/>
      </w:divBdr>
    </w:div>
    <w:div w:id="861162492">
      <w:bodyDiv w:val="1"/>
      <w:marLeft w:val="0"/>
      <w:marRight w:val="0"/>
      <w:marTop w:val="0"/>
      <w:marBottom w:val="0"/>
      <w:divBdr>
        <w:top w:val="none" w:sz="0" w:space="0" w:color="auto"/>
        <w:left w:val="none" w:sz="0" w:space="0" w:color="auto"/>
        <w:bottom w:val="none" w:sz="0" w:space="0" w:color="auto"/>
        <w:right w:val="none" w:sz="0" w:space="0" w:color="auto"/>
      </w:divBdr>
    </w:div>
    <w:div w:id="870340535">
      <w:bodyDiv w:val="1"/>
      <w:marLeft w:val="0"/>
      <w:marRight w:val="0"/>
      <w:marTop w:val="0"/>
      <w:marBottom w:val="0"/>
      <w:divBdr>
        <w:top w:val="none" w:sz="0" w:space="0" w:color="auto"/>
        <w:left w:val="none" w:sz="0" w:space="0" w:color="auto"/>
        <w:bottom w:val="none" w:sz="0" w:space="0" w:color="auto"/>
        <w:right w:val="none" w:sz="0" w:space="0" w:color="auto"/>
      </w:divBdr>
    </w:div>
    <w:div w:id="927999428">
      <w:bodyDiv w:val="1"/>
      <w:marLeft w:val="0"/>
      <w:marRight w:val="0"/>
      <w:marTop w:val="0"/>
      <w:marBottom w:val="0"/>
      <w:divBdr>
        <w:top w:val="none" w:sz="0" w:space="0" w:color="auto"/>
        <w:left w:val="none" w:sz="0" w:space="0" w:color="auto"/>
        <w:bottom w:val="none" w:sz="0" w:space="0" w:color="auto"/>
        <w:right w:val="none" w:sz="0" w:space="0" w:color="auto"/>
      </w:divBdr>
    </w:div>
    <w:div w:id="969363825">
      <w:bodyDiv w:val="1"/>
      <w:marLeft w:val="0"/>
      <w:marRight w:val="0"/>
      <w:marTop w:val="0"/>
      <w:marBottom w:val="0"/>
      <w:divBdr>
        <w:top w:val="none" w:sz="0" w:space="0" w:color="auto"/>
        <w:left w:val="none" w:sz="0" w:space="0" w:color="auto"/>
        <w:bottom w:val="none" w:sz="0" w:space="0" w:color="auto"/>
        <w:right w:val="none" w:sz="0" w:space="0" w:color="auto"/>
      </w:divBdr>
    </w:div>
    <w:div w:id="1098520533">
      <w:bodyDiv w:val="1"/>
      <w:marLeft w:val="0"/>
      <w:marRight w:val="0"/>
      <w:marTop w:val="0"/>
      <w:marBottom w:val="0"/>
      <w:divBdr>
        <w:top w:val="none" w:sz="0" w:space="0" w:color="auto"/>
        <w:left w:val="none" w:sz="0" w:space="0" w:color="auto"/>
        <w:bottom w:val="none" w:sz="0" w:space="0" w:color="auto"/>
        <w:right w:val="none" w:sz="0" w:space="0" w:color="auto"/>
      </w:divBdr>
    </w:div>
    <w:div w:id="1555312930">
      <w:bodyDiv w:val="1"/>
      <w:marLeft w:val="0"/>
      <w:marRight w:val="0"/>
      <w:marTop w:val="0"/>
      <w:marBottom w:val="0"/>
      <w:divBdr>
        <w:top w:val="none" w:sz="0" w:space="0" w:color="auto"/>
        <w:left w:val="none" w:sz="0" w:space="0" w:color="auto"/>
        <w:bottom w:val="none" w:sz="0" w:space="0" w:color="auto"/>
        <w:right w:val="none" w:sz="0" w:space="0" w:color="auto"/>
      </w:divBdr>
    </w:div>
    <w:div w:id="1575428082">
      <w:bodyDiv w:val="1"/>
      <w:marLeft w:val="0"/>
      <w:marRight w:val="0"/>
      <w:marTop w:val="0"/>
      <w:marBottom w:val="0"/>
      <w:divBdr>
        <w:top w:val="none" w:sz="0" w:space="0" w:color="auto"/>
        <w:left w:val="none" w:sz="0" w:space="0" w:color="auto"/>
        <w:bottom w:val="none" w:sz="0" w:space="0" w:color="auto"/>
        <w:right w:val="none" w:sz="0" w:space="0" w:color="auto"/>
      </w:divBdr>
    </w:div>
    <w:div w:id="1729838375">
      <w:bodyDiv w:val="1"/>
      <w:marLeft w:val="0"/>
      <w:marRight w:val="0"/>
      <w:marTop w:val="0"/>
      <w:marBottom w:val="0"/>
      <w:divBdr>
        <w:top w:val="none" w:sz="0" w:space="0" w:color="auto"/>
        <w:left w:val="none" w:sz="0" w:space="0" w:color="auto"/>
        <w:bottom w:val="none" w:sz="0" w:space="0" w:color="auto"/>
        <w:right w:val="none" w:sz="0" w:space="0" w:color="auto"/>
      </w:divBdr>
    </w:div>
    <w:div w:id="1806894297">
      <w:bodyDiv w:val="1"/>
      <w:marLeft w:val="0"/>
      <w:marRight w:val="0"/>
      <w:marTop w:val="0"/>
      <w:marBottom w:val="0"/>
      <w:divBdr>
        <w:top w:val="none" w:sz="0" w:space="0" w:color="auto"/>
        <w:left w:val="none" w:sz="0" w:space="0" w:color="auto"/>
        <w:bottom w:val="none" w:sz="0" w:space="0" w:color="auto"/>
        <w:right w:val="none" w:sz="0" w:space="0" w:color="auto"/>
      </w:divBdr>
    </w:div>
    <w:div w:id="1847984155">
      <w:bodyDiv w:val="1"/>
      <w:marLeft w:val="0"/>
      <w:marRight w:val="0"/>
      <w:marTop w:val="0"/>
      <w:marBottom w:val="0"/>
      <w:divBdr>
        <w:top w:val="none" w:sz="0" w:space="0" w:color="auto"/>
        <w:left w:val="none" w:sz="0" w:space="0" w:color="auto"/>
        <w:bottom w:val="none" w:sz="0" w:space="0" w:color="auto"/>
        <w:right w:val="none" w:sz="0" w:space="0" w:color="auto"/>
      </w:divBdr>
    </w:div>
    <w:div w:id="1893929737">
      <w:bodyDiv w:val="1"/>
      <w:marLeft w:val="0"/>
      <w:marRight w:val="0"/>
      <w:marTop w:val="0"/>
      <w:marBottom w:val="0"/>
      <w:divBdr>
        <w:top w:val="none" w:sz="0" w:space="0" w:color="auto"/>
        <w:left w:val="none" w:sz="0" w:space="0" w:color="auto"/>
        <w:bottom w:val="none" w:sz="0" w:space="0" w:color="auto"/>
        <w:right w:val="none" w:sz="0" w:space="0" w:color="auto"/>
      </w:divBdr>
    </w:div>
    <w:div w:id="21252981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m004565\Desktop\MR%20Protocol%209-7-2011.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E5239BB-3EC4-4A38-95CE-ABC075D3BCF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MR Protocol 9-7-2011.dotx</Template>
  <TotalTime>36</TotalTime>
  <Pages>7</Pages>
  <Words>1809</Words>
  <Characters>10317</Characters>
  <Application>Microsoft Office Word</Application>
  <DocSecurity>0</DocSecurity>
  <Lines>85</Lines>
  <Paragraphs>24</Paragraphs>
  <ScaleCrop>false</ScaleCrop>
  <HeadingPairs>
    <vt:vector size="2" baseType="variant">
      <vt:variant>
        <vt:lpstr>Title</vt:lpstr>
      </vt:variant>
      <vt:variant>
        <vt:i4>1</vt:i4>
      </vt:variant>
    </vt:vector>
  </HeadingPairs>
  <TitlesOfParts>
    <vt:vector size="1" baseType="lpstr">
      <vt:lpstr>IRB Working Protocol Template</vt:lpstr>
    </vt:vector>
  </TitlesOfParts>
  <Company>Mayo Foundation</Company>
  <LinksUpToDate>false</LinksUpToDate>
  <CharactersWithSpaces>12102</CharactersWithSpaces>
  <SharedDoc>false</SharedDoc>
  <HLinks>
    <vt:vector size="18" baseType="variant">
      <vt:variant>
        <vt:i4>5963823</vt:i4>
      </vt:variant>
      <vt:variant>
        <vt:i4>5</vt:i4>
      </vt:variant>
      <vt:variant>
        <vt:i4>0</vt:i4>
      </vt:variant>
      <vt:variant>
        <vt:i4>5</vt:i4>
      </vt:variant>
      <vt:variant>
        <vt:lpwstr>http://www.projectredcap.org/</vt:lpwstr>
      </vt:variant>
      <vt:variant>
        <vt:lpwstr/>
      </vt:variant>
      <vt:variant>
        <vt:i4>5963823</vt:i4>
      </vt:variant>
      <vt:variant>
        <vt:i4>2</vt:i4>
      </vt:variant>
      <vt:variant>
        <vt:i4>0</vt:i4>
      </vt:variant>
      <vt:variant>
        <vt:i4>5</vt:i4>
      </vt:variant>
      <vt:variant>
        <vt:lpwstr>http://www.projectredcap.org/</vt:lpwstr>
      </vt:variant>
      <vt:variant>
        <vt:lpwstr/>
      </vt:variant>
      <vt:variant>
        <vt:i4>3735586</vt:i4>
      </vt:variant>
      <vt:variant>
        <vt:i4>-1</vt:i4>
      </vt:variant>
      <vt:variant>
        <vt:i4>2049</vt:i4>
      </vt:variant>
      <vt:variant>
        <vt:i4>1</vt:i4>
      </vt:variant>
      <vt:variant>
        <vt:lpwstr>sm05aa</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IRB Working Protocol Template</dc:title>
  <dc:creator>Shanda  Blackmon</dc:creator>
  <cp:lastModifiedBy>Lentz, Robert James (Pulm/CC)</cp:lastModifiedBy>
  <cp:revision>10</cp:revision>
  <cp:lastPrinted>2023-06-29T19:05:00Z</cp:lastPrinted>
  <dcterms:created xsi:type="dcterms:W3CDTF">2023-06-27T19:04:00Z</dcterms:created>
  <dcterms:modified xsi:type="dcterms:W3CDTF">2023-11-22T20: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8"&gt;&lt;session id="YWaiDo4X"/&gt;&lt;style id="http://www.zotero.org/styles/american-medical-association-no-url" hasBibliography="1" bibliographyStyleHasBeenSet="1"/&gt;&lt;prefs&gt;&lt;pref name="fieldType" value="Field"/&gt;&lt;pref nam</vt:lpwstr>
  </property>
  <property fmtid="{D5CDD505-2E9C-101B-9397-08002B2CF9AE}" pid="3" name="ZOTERO_PREF_2">
    <vt:lpwstr>e="storeReferences" value="true"/&gt;&lt;pref name="automaticJournalAbbreviations" value="true"/&gt;&lt;pref name="noteType" value=""/&gt;&lt;/prefs&gt;&lt;/data&gt;</vt:lpwstr>
  </property>
  <property fmtid="{D5CDD505-2E9C-101B-9397-08002B2CF9AE}" pid="4" name="MSIP_Label_792c8cef-6f2b-4af1-b4ac-d815ff795cd6_Enabled">
    <vt:lpwstr>true</vt:lpwstr>
  </property>
  <property fmtid="{D5CDD505-2E9C-101B-9397-08002B2CF9AE}" pid="5" name="MSIP_Label_792c8cef-6f2b-4af1-b4ac-d815ff795cd6_SetDate">
    <vt:lpwstr>2023-03-29T16:55:43Z</vt:lpwstr>
  </property>
  <property fmtid="{D5CDD505-2E9C-101B-9397-08002B2CF9AE}" pid="6" name="MSIP_Label_792c8cef-6f2b-4af1-b4ac-d815ff795cd6_Method">
    <vt:lpwstr>Standard</vt:lpwstr>
  </property>
  <property fmtid="{D5CDD505-2E9C-101B-9397-08002B2CF9AE}" pid="7" name="MSIP_Label_792c8cef-6f2b-4af1-b4ac-d815ff795cd6_Name">
    <vt:lpwstr>VUMC General</vt:lpwstr>
  </property>
  <property fmtid="{D5CDD505-2E9C-101B-9397-08002B2CF9AE}" pid="8" name="MSIP_Label_792c8cef-6f2b-4af1-b4ac-d815ff795cd6_SiteId">
    <vt:lpwstr>ef575030-1424-4ed8-b83c-12c533d879ab</vt:lpwstr>
  </property>
  <property fmtid="{D5CDD505-2E9C-101B-9397-08002B2CF9AE}" pid="9" name="MSIP_Label_792c8cef-6f2b-4af1-b4ac-d815ff795cd6_ActionId">
    <vt:lpwstr>c5e6f8a1-142b-4211-ac06-569eaec26512</vt:lpwstr>
  </property>
  <property fmtid="{D5CDD505-2E9C-101B-9397-08002B2CF9AE}" pid="10" name="MSIP_Label_792c8cef-6f2b-4af1-b4ac-d815ff795cd6_ContentBits">
    <vt:lpwstr>0</vt:lpwstr>
  </property>
</Properties>
</file>